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B40B57" w14:textId="61885AE4" w:rsidR="00E43407" w:rsidRPr="00E07AB4" w:rsidRDefault="00C40FF8">
      <w:pPr>
        <w:pStyle w:val="BodyA"/>
        <w:jc w:val="center"/>
        <w:rPr>
          <w:rFonts w:ascii="Arial" w:eastAsia="Arial" w:hAnsi="Arial" w:cs="Arial"/>
          <w:sz w:val="22"/>
          <w:szCs w:val="22"/>
        </w:rPr>
      </w:pPr>
      <w:r w:rsidRPr="00E07AB4">
        <w:rPr>
          <w:rFonts w:ascii="Arial" w:hAnsi="Arial" w:cs="Arial"/>
          <w:b/>
          <w:bCs/>
          <w:sz w:val="22"/>
          <w:szCs w:val="22"/>
          <w:shd w:val="clear" w:color="auto" w:fill="FFFFFF"/>
        </w:rPr>
        <w:t xml:space="preserve">Mitochondrial Complex I and ROS control </w:t>
      </w:r>
      <w:r w:rsidR="00017140">
        <w:rPr>
          <w:rFonts w:ascii="Arial" w:hAnsi="Arial" w:cs="Arial"/>
          <w:b/>
          <w:bCs/>
          <w:sz w:val="22"/>
          <w:szCs w:val="22"/>
          <w:shd w:val="clear" w:color="auto" w:fill="FFFFFF"/>
        </w:rPr>
        <w:t>neuromuscular</w:t>
      </w:r>
      <w:r w:rsidRPr="00E07AB4">
        <w:rPr>
          <w:rFonts w:ascii="Arial" w:hAnsi="Arial" w:cs="Arial"/>
          <w:b/>
          <w:bCs/>
          <w:sz w:val="22"/>
          <w:szCs w:val="22"/>
          <w:shd w:val="clear" w:color="auto" w:fill="FFFFFF"/>
        </w:rPr>
        <w:t xml:space="preserve"> function through opposing pre- and postsynaptic mechanisms</w:t>
      </w:r>
    </w:p>
    <w:p w14:paraId="0423EF7C" w14:textId="77777777" w:rsidR="00E43407" w:rsidRPr="00E07AB4" w:rsidRDefault="00E43407">
      <w:pPr>
        <w:pStyle w:val="BodyA"/>
        <w:rPr>
          <w:rFonts w:ascii="Arial" w:eastAsia="Arial" w:hAnsi="Arial" w:cs="Arial"/>
          <w:sz w:val="22"/>
          <w:szCs w:val="22"/>
        </w:rPr>
      </w:pPr>
    </w:p>
    <w:p w14:paraId="71A72A95" w14:textId="6AFD8B67" w:rsidR="00E43407" w:rsidRPr="00E07AB4" w:rsidRDefault="00C40FF8">
      <w:pPr>
        <w:pStyle w:val="BodyA"/>
        <w:rPr>
          <w:rFonts w:ascii="Arial" w:hAnsi="Arial" w:cs="Arial"/>
          <w:sz w:val="22"/>
          <w:szCs w:val="22"/>
        </w:rPr>
      </w:pPr>
      <w:r w:rsidRPr="00E07AB4">
        <w:rPr>
          <w:rFonts w:ascii="Arial" w:hAnsi="Arial" w:cs="Arial"/>
          <w:sz w:val="22"/>
          <w:szCs w:val="22"/>
        </w:rPr>
        <w:t xml:space="preserve">This is Supplemental Document S2 for Mallik </w:t>
      </w:r>
      <w:r w:rsidR="00E07AB4" w:rsidRPr="00E07AB4">
        <w:rPr>
          <w:rFonts w:ascii="Arial" w:hAnsi="Arial" w:cs="Arial"/>
          <w:i/>
          <w:iCs/>
          <w:sz w:val="22"/>
          <w:szCs w:val="22"/>
        </w:rPr>
        <w:t>et al</w:t>
      </w:r>
      <w:r w:rsidRPr="00E07AB4">
        <w:rPr>
          <w:rFonts w:ascii="Arial" w:hAnsi="Arial" w:cs="Arial"/>
          <w:sz w:val="22"/>
          <w:szCs w:val="22"/>
        </w:rPr>
        <w:t>. It contains the following:</w:t>
      </w:r>
    </w:p>
    <w:p w14:paraId="35197B5C" w14:textId="77777777" w:rsidR="00E43407" w:rsidRPr="00E07AB4" w:rsidRDefault="00E43407">
      <w:pPr>
        <w:pStyle w:val="BodyA"/>
        <w:rPr>
          <w:rFonts w:ascii="Arial" w:hAnsi="Arial" w:cs="Arial"/>
          <w:sz w:val="22"/>
          <w:szCs w:val="22"/>
        </w:rPr>
      </w:pPr>
    </w:p>
    <w:p w14:paraId="2D9E3B2F" w14:textId="27815E02" w:rsidR="00E43407" w:rsidRPr="00E07AB4" w:rsidRDefault="00EA0B7B">
      <w:pPr>
        <w:pStyle w:val="ListParagraph"/>
        <w:numPr>
          <w:ilvl w:val="0"/>
          <w:numId w:val="2"/>
        </w:numPr>
        <w:spacing w:after="200"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1-S21 </w:t>
      </w:r>
      <w:r w:rsidR="00C40FF8" w:rsidRPr="00E07AB4">
        <w:rPr>
          <w:rFonts w:ascii="Arial" w:hAnsi="Arial" w:cs="Arial"/>
          <w:sz w:val="22"/>
          <w:szCs w:val="22"/>
        </w:rPr>
        <w:t>Tables: Summary data for graphs in all Figures and Supplemental Figures.</w:t>
      </w:r>
    </w:p>
    <w:p w14:paraId="2A514DD8" w14:textId="2B4DFE76" w:rsidR="00E43407" w:rsidRPr="00E07AB4" w:rsidRDefault="00EA0B7B">
      <w:pPr>
        <w:pStyle w:val="ListParagraph"/>
        <w:numPr>
          <w:ilvl w:val="0"/>
          <w:numId w:val="2"/>
        </w:numPr>
        <w:spacing w:after="200"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22 </w:t>
      </w:r>
      <w:r w:rsidR="00C40FF8" w:rsidRPr="00E07AB4">
        <w:rPr>
          <w:rFonts w:ascii="Arial" w:hAnsi="Arial" w:cs="Arial"/>
          <w:sz w:val="22"/>
          <w:szCs w:val="22"/>
        </w:rPr>
        <w:t>Table: Detailed information about reagents and materials for items described in the STAR METHODS section.</w:t>
      </w:r>
    </w:p>
    <w:p w14:paraId="0C243429" w14:textId="77777777" w:rsidR="00E43407" w:rsidRPr="00E07AB4" w:rsidRDefault="00C40FF8">
      <w:pPr>
        <w:pStyle w:val="BodyA"/>
        <w:rPr>
          <w:rFonts w:ascii="Arial" w:hAnsi="Arial" w:cs="Arial"/>
          <w:sz w:val="22"/>
          <w:szCs w:val="22"/>
        </w:rPr>
      </w:pPr>
      <w:r w:rsidRPr="00E07AB4">
        <w:rPr>
          <w:rFonts w:ascii="Arial" w:eastAsia="Arial Unicode MS" w:hAnsi="Arial" w:cs="Arial"/>
          <w:sz w:val="22"/>
          <w:szCs w:val="22"/>
        </w:rPr>
        <w:br w:type="page"/>
      </w:r>
    </w:p>
    <w:p w14:paraId="63F1B074" w14:textId="77777777" w:rsidR="00E43407" w:rsidRPr="00E07AB4" w:rsidRDefault="00E43407">
      <w:pPr>
        <w:pStyle w:val="BodyA"/>
        <w:jc w:val="both"/>
        <w:rPr>
          <w:rFonts w:ascii="Arial" w:eastAsia="Arial" w:hAnsi="Arial" w:cs="Arial"/>
          <w:b/>
          <w:bCs/>
          <w:sz w:val="22"/>
          <w:szCs w:val="22"/>
        </w:rPr>
      </w:pPr>
    </w:p>
    <w:p w14:paraId="4A0B4EBF" w14:textId="27B0F652" w:rsidR="00E43407" w:rsidRPr="00E07AB4" w:rsidRDefault="00EA0B7B">
      <w:pPr>
        <w:pStyle w:val="BodyA"/>
        <w:jc w:val="both"/>
        <w:rPr>
          <w:rFonts w:ascii="Arial" w:eastAsia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1 </w:t>
      </w:r>
      <w:r w:rsidR="00C40FF8" w:rsidRPr="00E07AB4">
        <w:rPr>
          <w:rFonts w:ascii="Arial" w:hAnsi="Arial" w:cs="Arial"/>
          <w:b/>
          <w:bCs/>
          <w:sz w:val="22"/>
          <w:szCs w:val="22"/>
        </w:rPr>
        <w:t xml:space="preserve">Table, related to Figure 2: </w:t>
      </w:r>
      <w:r w:rsidR="002607B4">
        <w:rPr>
          <w:rFonts w:ascii="Arial" w:hAnsi="Arial" w:cs="Arial"/>
          <w:sz w:val="22"/>
          <w:szCs w:val="22"/>
        </w:rPr>
        <w:t>M</w:t>
      </w:r>
      <w:r w:rsidR="00C40FF8" w:rsidRPr="00E07AB4">
        <w:rPr>
          <w:rFonts w:ascii="Arial" w:hAnsi="Arial" w:cs="Arial"/>
          <w:sz w:val="22"/>
          <w:szCs w:val="22"/>
        </w:rPr>
        <w:t>itochondrial branch length</w:t>
      </w:r>
      <w:r w:rsidR="00C40FF8" w:rsidRPr="00E07AB4">
        <w:rPr>
          <w:rFonts w:ascii="Arial" w:hAnsi="Arial" w:cs="Arial"/>
          <w:sz w:val="22"/>
          <w:szCs w:val="22"/>
          <w:shd w:val="clear" w:color="auto" w:fill="FFFCF0"/>
        </w:rPr>
        <w:t xml:space="preserve"> (</w:t>
      </w:r>
      <w:r w:rsidR="00C40FF8" w:rsidRPr="00E07AB4">
        <w:rPr>
          <w:rFonts w:ascii="Arial" w:hAnsi="Arial" w:cs="Arial"/>
          <w:sz w:val="22"/>
          <w:szCs w:val="22"/>
        </w:rPr>
        <w:t>µm) and cluster number (µm</w:t>
      </w:r>
      <w:r w:rsidR="00C40FF8" w:rsidRPr="00E07AB4">
        <w:rPr>
          <w:rFonts w:ascii="Arial" w:hAnsi="Arial" w:cs="Arial"/>
          <w:sz w:val="22"/>
          <w:szCs w:val="22"/>
          <w:vertAlign w:val="superscript"/>
        </w:rPr>
        <w:t>2</w:t>
      </w:r>
      <w:r w:rsidR="00C40FF8" w:rsidRPr="00E07AB4">
        <w:rPr>
          <w:rFonts w:ascii="Arial" w:hAnsi="Arial" w:cs="Arial"/>
          <w:sz w:val="22"/>
          <w:szCs w:val="22"/>
        </w:rPr>
        <w:t xml:space="preserve"> area of the axon)</w:t>
      </w:r>
      <w:r w:rsidR="00BE79CF">
        <w:rPr>
          <w:rFonts w:ascii="Arial" w:hAnsi="Arial" w:cs="Arial"/>
          <w:sz w:val="22"/>
          <w:szCs w:val="22"/>
        </w:rPr>
        <w:t>.</w:t>
      </w:r>
    </w:p>
    <w:p w14:paraId="2ED8D1D9" w14:textId="77777777" w:rsidR="00E43407" w:rsidRPr="00E07AB4" w:rsidRDefault="00E43407">
      <w:pPr>
        <w:pStyle w:val="BodyA"/>
        <w:jc w:val="both"/>
        <w:rPr>
          <w:rFonts w:ascii="Arial" w:eastAsia="Arial" w:hAnsi="Arial" w:cs="Arial"/>
          <w:sz w:val="22"/>
          <w:szCs w:val="22"/>
        </w:rPr>
      </w:pPr>
    </w:p>
    <w:tbl>
      <w:tblPr>
        <w:tblW w:w="9808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3375"/>
        <w:gridCol w:w="2868"/>
        <w:gridCol w:w="3565"/>
      </w:tblGrid>
      <w:tr w:rsidR="00E43407" w:rsidRPr="00E07AB4" w14:paraId="1E0FE66E" w14:textId="77777777">
        <w:trPr>
          <w:trHeight w:hRule="exact" w:val="714"/>
          <w:jc w:val="center"/>
        </w:trPr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F75137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Genotype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F38D97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b/>
                <w:b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Mitochondria branch</w:t>
            </w:r>
          </w:p>
          <w:p w14:paraId="1A8B8ED5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length (µm) in VNC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F344F6" w14:textId="71120FEF" w:rsidR="00E43407" w:rsidRPr="00E07AB4" w:rsidRDefault="00C40FF8">
            <w:pPr>
              <w:pStyle w:val="BodyA"/>
              <w:rPr>
                <w:rFonts w:ascii="Arial" w:eastAsia="Arial" w:hAnsi="Arial" w:cs="Arial"/>
                <w:b/>
                <w:b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# clusters (per µm</w:t>
            </w: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  <w:vertAlign w:val="superscript"/>
              </w:rPr>
              <w:t>2</w:t>
            </w: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 xml:space="preserve"> area</w:t>
            </w:r>
          </w:p>
          <w:p w14:paraId="6DA996ED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 xml:space="preserve">of a nerve at A5 </w:t>
            </w:r>
            <w:proofErr w:type="spellStart"/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hemisegment</w:t>
            </w:r>
            <w:proofErr w:type="spellEnd"/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)</w:t>
            </w:r>
          </w:p>
        </w:tc>
      </w:tr>
      <w:tr w:rsidR="00E43407" w:rsidRPr="00E07AB4" w14:paraId="26068580" w14:textId="77777777">
        <w:trPr>
          <w:trHeight w:hRule="exact" w:val="714"/>
          <w:jc w:val="center"/>
        </w:trPr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07C5D4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, D42-Gal4/+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3D34E0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.74 ± 0.07, n = 50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224D92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79 ± 0.03, n = 30</w:t>
            </w:r>
          </w:p>
        </w:tc>
      </w:tr>
      <w:tr w:rsidR="00E43407" w:rsidRPr="00E07AB4" w14:paraId="5BE3EEFB" w14:textId="77777777">
        <w:trPr>
          <w:trHeight w:hRule="exact" w:val="714"/>
          <w:jc w:val="center"/>
        </w:trPr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3C4076" w14:textId="5A38BCDD" w:rsidR="00E43407" w:rsidRPr="00E07AB4" w:rsidRDefault="00296A70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</w:t>
            </w:r>
            <w:r w:rsidR="00C40FF8"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drp1[RNAi]/+; UAS-</w:t>
            </w:r>
            <w:proofErr w:type="spellStart"/>
            <w:r w:rsidR="00C40FF8"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mitoGFP</w:t>
            </w:r>
            <w:proofErr w:type="spellEnd"/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, D42-Gal4</w:t>
            </w:r>
            <w:r w:rsidR="00C40FF8"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/+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81DB37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.69 ± 0.08, n = 50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C3997C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80 ± 0.02, n = 30</w:t>
            </w:r>
          </w:p>
        </w:tc>
      </w:tr>
      <w:tr w:rsidR="00E43407" w:rsidRPr="00E07AB4" w14:paraId="5FA11825" w14:textId="77777777">
        <w:trPr>
          <w:trHeight w:hRule="exact" w:val="714"/>
          <w:jc w:val="center"/>
        </w:trPr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53F138" w14:textId="1BC7BFC8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NDUFS7[RNAi]/+; 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, D42-Gal4/+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59C99B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96 ± 0.04, n = 50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983E77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27 ± 0.01, n = 30</w:t>
            </w:r>
          </w:p>
        </w:tc>
      </w:tr>
      <w:tr w:rsidR="00E43407" w:rsidRPr="00E07AB4" w14:paraId="6C0623F5" w14:textId="77777777">
        <w:trPr>
          <w:trHeight w:hRule="exact" w:val="714"/>
          <w:jc w:val="center"/>
        </w:trPr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283722" w14:textId="4DB2526F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,</w:t>
            </w:r>
            <w:r w:rsidR="00296A70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D42-Gal4/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marf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[RNAi]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D7D837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89 ± 0.03, n = 50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8E66AF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20 ± 0.02, n = 30</w:t>
            </w:r>
          </w:p>
        </w:tc>
      </w:tr>
      <w:tr w:rsidR="00E43407" w:rsidRPr="00E07AB4" w14:paraId="7C63D6C8" w14:textId="77777777" w:rsidTr="005A573A">
        <w:trPr>
          <w:trHeight w:hRule="exact" w:val="864"/>
          <w:jc w:val="center"/>
        </w:trPr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9E6CC8" w14:textId="52B10CDF" w:rsidR="00E43407" w:rsidRPr="00E07AB4" w:rsidRDefault="00296A70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</w:t>
            </w:r>
            <w:r w:rsidR="00C40FF8"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NDUFS7[RNAi]/+; UAS-</w:t>
            </w:r>
            <w:proofErr w:type="spellStart"/>
            <w:r w:rsidR="00C40FF8"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mitoGFP</w:t>
            </w:r>
            <w:proofErr w:type="spellEnd"/>
            <w:r w:rsidR="00C40FF8"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,</w:t>
            </w:r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 </w:t>
            </w:r>
            <w:r w:rsidR="00C40FF8"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D42-Gal4/UAS-</w:t>
            </w:r>
            <w:proofErr w:type="spellStart"/>
            <w:r w:rsidR="00C40FF8"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marf</w:t>
            </w:r>
            <w:proofErr w:type="spellEnd"/>
            <w:r w:rsidR="00C40FF8"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[RNAi]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C01B62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83 ± 0.03, n = 50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E75991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20 ± 0.01, n = 30</w:t>
            </w:r>
          </w:p>
        </w:tc>
      </w:tr>
      <w:tr w:rsidR="00E43407" w:rsidRPr="00E07AB4" w14:paraId="3A47BD37" w14:textId="77777777" w:rsidTr="005A573A">
        <w:trPr>
          <w:trHeight w:hRule="exact" w:val="864"/>
          <w:jc w:val="center"/>
        </w:trPr>
        <w:tc>
          <w:tcPr>
            <w:tcW w:w="3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339EF5" w14:textId="6D47A85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NDUFS7 [RNAi]/UAS-drp1[RNAi]; 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,</w:t>
            </w:r>
            <w:r w:rsidR="00296A70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D42-Gal4/+</w:t>
            </w:r>
          </w:p>
        </w:tc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65F0D9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91 ± 0.03, n = 50</w:t>
            </w:r>
          </w:p>
        </w:tc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D5987D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32 ± 0.02, n = 30</w:t>
            </w:r>
          </w:p>
        </w:tc>
      </w:tr>
    </w:tbl>
    <w:p w14:paraId="6D32BD98" w14:textId="77777777" w:rsidR="00E43407" w:rsidRPr="00E07AB4" w:rsidRDefault="00E43407">
      <w:pPr>
        <w:pStyle w:val="BodyA"/>
        <w:widowControl w:val="0"/>
        <w:ind w:left="108" w:hanging="108"/>
        <w:jc w:val="center"/>
        <w:rPr>
          <w:rFonts w:ascii="Arial" w:eastAsia="Arial" w:hAnsi="Arial" w:cs="Arial"/>
          <w:sz w:val="22"/>
          <w:szCs w:val="22"/>
        </w:rPr>
      </w:pPr>
    </w:p>
    <w:p w14:paraId="7BE33288" w14:textId="77777777" w:rsidR="00E43407" w:rsidRPr="00E07AB4" w:rsidRDefault="00E43407">
      <w:pPr>
        <w:pStyle w:val="BodyA"/>
        <w:jc w:val="both"/>
        <w:rPr>
          <w:rFonts w:ascii="Arial" w:eastAsia="Arial" w:hAnsi="Arial" w:cs="Arial"/>
          <w:sz w:val="22"/>
          <w:szCs w:val="22"/>
        </w:rPr>
      </w:pPr>
    </w:p>
    <w:p w14:paraId="561676DA" w14:textId="77777777" w:rsidR="00E43407" w:rsidRPr="00E07AB4" w:rsidRDefault="00C40FF8">
      <w:pPr>
        <w:pStyle w:val="BodyA"/>
        <w:jc w:val="both"/>
        <w:rPr>
          <w:rFonts w:ascii="Arial" w:eastAsia="Arial" w:hAnsi="Arial" w:cs="Arial"/>
          <w:sz w:val="22"/>
          <w:szCs w:val="22"/>
        </w:rPr>
      </w:pPr>
      <w:r w:rsidRPr="00E07AB4">
        <w:rPr>
          <w:rFonts w:ascii="Arial" w:hAnsi="Arial" w:cs="Arial"/>
          <w:i/>
          <w:iCs/>
          <w:sz w:val="22"/>
          <w:szCs w:val="22"/>
          <w:lang w:val="de-DE"/>
        </w:rPr>
        <w:t>D42-Gal4</w:t>
      </w:r>
      <w:r w:rsidRPr="00E07AB4">
        <w:rPr>
          <w:rFonts w:ascii="Arial" w:hAnsi="Arial" w:cs="Arial"/>
          <w:sz w:val="22"/>
          <w:szCs w:val="22"/>
        </w:rPr>
        <w:t xml:space="preserve"> is a motor neuron driver. Values represent mean ± </w:t>
      </w:r>
      <w:proofErr w:type="spellStart"/>
      <w:r w:rsidRPr="00E07AB4">
        <w:rPr>
          <w:rFonts w:ascii="Arial" w:hAnsi="Arial" w:cs="Arial"/>
          <w:sz w:val="22"/>
          <w:szCs w:val="22"/>
          <w:lang w:val="pt-PT"/>
        </w:rPr>
        <w:t>s.e.m</w:t>
      </w:r>
      <w:proofErr w:type="spellEnd"/>
      <w:r w:rsidRPr="00E07AB4">
        <w:rPr>
          <w:rFonts w:ascii="Arial" w:hAnsi="Arial" w:cs="Arial"/>
          <w:sz w:val="22"/>
          <w:szCs w:val="22"/>
          <w:lang w:val="pt-PT"/>
        </w:rPr>
        <w:t>.</w:t>
      </w:r>
    </w:p>
    <w:p w14:paraId="36DA752B" w14:textId="77777777" w:rsidR="00E43407" w:rsidRPr="00E07AB4" w:rsidRDefault="00C40FF8">
      <w:pPr>
        <w:pStyle w:val="BodyA"/>
        <w:rPr>
          <w:rFonts w:ascii="Arial" w:hAnsi="Arial" w:cs="Arial"/>
          <w:sz w:val="22"/>
          <w:szCs w:val="22"/>
        </w:rPr>
      </w:pPr>
      <w:r w:rsidRPr="00E07AB4">
        <w:rPr>
          <w:rFonts w:ascii="Arial" w:eastAsia="Arial Unicode MS" w:hAnsi="Arial" w:cs="Arial"/>
          <w:sz w:val="22"/>
          <w:szCs w:val="22"/>
        </w:rPr>
        <w:br w:type="page"/>
      </w:r>
    </w:p>
    <w:p w14:paraId="602B99B6" w14:textId="1F9163DE" w:rsidR="00562811" w:rsidRPr="00E07AB4" w:rsidRDefault="005B4FAE" w:rsidP="00562811">
      <w:pPr>
        <w:pStyle w:val="BodyA"/>
        <w:jc w:val="both"/>
        <w:rPr>
          <w:rFonts w:ascii="Arial" w:eastAsia="Arial" w:hAnsi="Arial" w:cs="Arial"/>
          <w:sz w:val="22"/>
          <w:szCs w:val="22"/>
          <w:shd w:val="clear" w:color="auto" w:fill="FFFCF0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2 </w:t>
      </w:r>
      <w:r w:rsidR="00562811" w:rsidRPr="00E07AB4">
        <w:rPr>
          <w:rFonts w:ascii="Arial" w:hAnsi="Arial" w:cs="Arial"/>
          <w:b/>
          <w:bCs/>
          <w:sz w:val="22"/>
          <w:szCs w:val="22"/>
        </w:rPr>
        <w:t>Table, related to Figure 2 and Figure S</w:t>
      </w:r>
      <w:r w:rsidR="00562811">
        <w:rPr>
          <w:rFonts w:ascii="Arial" w:hAnsi="Arial" w:cs="Arial"/>
          <w:b/>
          <w:bCs/>
          <w:sz w:val="22"/>
          <w:szCs w:val="22"/>
        </w:rPr>
        <w:t>4</w:t>
      </w:r>
      <w:r w:rsidR="00562811" w:rsidRPr="00E07AB4">
        <w:rPr>
          <w:rFonts w:ascii="Arial" w:hAnsi="Arial" w:cs="Arial"/>
          <w:b/>
          <w:bCs/>
          <w:sz w:val="22"/>
          <w:szCs w:val="22"/>
        </w:rPr>
        <w:t xml:space="preserve">: </w:t>
      </w:r>
      <w:r w:rsidR="00562811" w:rsidRPr="00E07AB4">
        <w:rPr>
          <w:rFonts w:ascii="Arial" w:hAnsi="Arial" w:cs="Arial"/>
          <w:sz w:val="22"/>
          <w:szCs w:val="22"/>
        </w:rPr>
        <w:t>mitochondrial branch length (µm) and cluster number (per µm</w:t>
      </w:r>
      <w:r w:rsidR="00562811" w:rsidRPr="00E07AB4">
        <w:rPr>
          <w:rFonts w:ascii="Arial" w:hAnsi="Arial" w:cs="Arial"/>
          <w:sz w:val="22"/>
          <w:szCs w:val="22"/>
          <w:vertAlign w:val="superscript"/>
        </w:rPr>
        <w:t>2</w:t>
      </w:r>
      <w:r w:rsidR="00562811" w:rsidRPr="00E07AB4">
        <w:rPr>
          <w:rFonts w:ascii="Arial" w:hAnsi="Arial" w:cs="Arial"/>
          <w:sz w:val="22"/>
          <w:szCs w:val="22"/>
        </w:rPr>
        <w:t xml:space="preserve"> area of the axon)</w:t>
      </w:r>
      <w:r w:rsidR="00BE79CF">
        <w:rPr>
          <w:rFonts w:ascii="Arial" w:hAnsi="Arial" w:cs="Arial"/>
          <w:sz w:val="22"/>
          <w:szCs w:val="22"/>
        </w:rPr>
        <w:t>.</w:t>
      </w:r>
    </w:p>
    <w:p w14:paraId="03B4BAF4" w14:textId="77777777" w:rsidR="00562811" w:rsidRPr="00E07AB4" w:rsidRDefault="00562811" w:rsidP="00562811">
      <w:pPr>
        <w:pStyle w:val="BodyA"/>
        <w:jc w:val="both"/>
        <w:rPr>
          <w:rFonts w:ascii="Arial" w:eastAsia="Arial" w:hAnsi="Arial" w:cs="Arial"/>
          <w:sz w:val="22"/>
          <w:szCs w:val="22"/>
        </w:rPr>
      </w:pPr>
    </w:p>
    <w:p w14:paraId="4774E254" w14:textId="77777777" w:rsidR="00562811" w:rsidRPr="00E07AB4" w:rsidRDefault="00562811" w:rsidP="00562811">
      <w:pPr>
        <w:pStyle w:val="BodyA"/>
        <w:jc w:val="center"/>
        <w:rPr>
          <w:rFonts w:ascii="Arial" w:eastAsia="Arial" w:hAnsi="Arial" w:cs="Arial"/>
          <w:sz w:val="22"/>
          <w:szCs w:val="22"/>
        </w:rPr>
      </w:pPr>
    </w:p>
    <w:tbl>
      <w:tblPr>
        <w:tblW w:w="10260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5845"/>
        <w:gridCol w:w="2182"/>
        <w:gridCol w:w="2233"/>
      </w:tblGrid>
      <w:tr w:rsidR="00562811" w:rsidRPr="00E07AB4" w14:paraId="54065056" w14:textId="77777777" w:rsidTr="00BB6EDF">
        <w:trPr>
          <w:trHeight w:val="733"/>
          <w:jc w:val="center"/>
        </w:trPr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1B997D" w14:textId="77777777" w:rsidR="00562811" w:rsidRPr="00E07AB4" w:rsidRDefault="00562811" w:rsidP="00BB6EDF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Genotype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DC3C9B" w14:textId="77777777" w:rsidR="00562811" w:rsidRPr="00E07AB4" w:rsidRDefault="00562811" w:rsidP="00BB6EDF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Mito branch length (µm) in VNC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0DEB3C" w14:textId="77777777" w:rsidR="00562811" w:rsidRPr="00E07AB4" w:rsidRDefault="00562811" w:rsidP="00BB6EDF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# clusters (per µm</w:t>
            </w: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  <w:vertAlign w:val="superscript"/>
              </w:rPr>
              <w:t>2</w:t>
            </w: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 xml:space="preserve"> area of nerve A5 hemi</w:t>
            </w:r>
            <w:r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 xml:space="preserve"> </w:t>
            </w: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segment)</w:t>
            </w:r>
          </w:p>
        </w:tc>
      </w:tr>
      <w:tr w:rsidR="00562811" w:rsidRPr="00E07AB4" w14:paraId="08C30E57" w14:textId="77777777" w:rsidTr="00BB6EDF">
        <w:trPr>
          <w:trHeight w:val="426"/>
          <w:jc w:val="center"/>
        </w:trPr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44D088" w14:textId="77777777" w:rsidR="00562811" w:rsidRPr="00E07AB4" w:rsidRDefault="00562811" w:rsidP="00BB6EDF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D42-Gal4, 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/+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00AA5B" w14:textId="77777777" w:rsidR="00562811" w:rsidRPr="00E07AB4" w:rsidRDefault="00562811" w:rsidP="00BB6EDF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.88 ± 0.07, n = 50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941A55" w14:textId="77777777" w:rsidR="00562811" w:rsidRPr="00E07AB4" w:rsidRDefault="00562811" w:rsidP="00BB6EDF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94 ± 0.05, n = 30</w:t>
            </w:r>
          </w:p>
        </w:tc>
      </w:tr>
      <w:tr w:rsidR="00562811" w:rsidRPr="00E07AB4" w14:paraId="642F8D97" w14:textId="77777777" w:rsidTr="00BB6EDF">
        <w:trPr>
          <w:trHeight w:val="426"/>
          <w:jc w:val="center"/>
        </w:trPr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09E2D1" w14:textId="77777777" w:rsidR="00562811" w:rsidRPr="00E07AB4" w:rsidRDefault="00562811" w:rsidP="00BB6EDF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</w:t>
            </w:r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Sod2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/+; D42-Gal4, 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/+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4F4325" w14:textId="77777777" w:rsidR="00562811" w:rsidRPr="00E07AB4" w:rsidRDefault="00562811" w:rsidP="00BB6EDF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.75 ± 0.06, n = 50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CFA667" w14:textId="77777777" w:rsidR="00562811" w:rsidRPr="00E07AB4" w:rsidRDefault="00562811" w:rsidP="00BB6EDF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.10 ± 0.06, n = 35</w:t>
            </w:r>
          </w:p>
        </w:tc>
      </w:tr>
      <w:tr w:rsidR="00562811" w:rsidRPr="00E07AB4" w14:paraId="25D3BE2D" w14:textId="77777777" w:rsidTr="00BB6EDF">
        <w:trPr>
          <w:trHeight w:val="426"/>
          <w:jc w:val="center"/>
        </w:trPr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57C156" w14:textId="77777777" w:rsidR="00562811" w:rsidRDefault="00562811" w:rsidP="00BB6EDF">
            <w:pPr>
              <w:pStyle w:val="BodyA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UAS-NDUFS7 [RNAi]/+; </w:t>
            </w:r>
          </w:p>
          <w:p w14:paraId="34A0ADCD" w14:textId="77777777" w:rsidR="00562811" w:rsidRPr="00E07AB4" w:rsidRDefault="00562811" w:rsidP="00BB6EDF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D42-Gal4, 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/+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3855BC" w14:textId="77777777" w:rsidR="00562811" w:rsidRPr="00E07AB4" w:rsidRDefault="00562811" w:rsidP="00BB6EDF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99 ± 0.03, n = 50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3DD2FA" w14:textId="77777777" w:rsidR="00562811" w:rsidRPr="00E07AB4" w:rsidRDefault="00562811" w:rsidP="00BB6EDF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21 ± 0.01, n = 30</w:t>
            </w:r>
          </w:p>
        </w:tc>
      </w:tr>
      <w:tr w:rsidR="00562811" w:rsidRPr="00E07AB4" w14:paraId="63ACF87B" w14:textId="77777777" w:rsidTr="00BB6EDF">
        <w:trPr>
          <w:trHeight w:val="426"/>
          <w:jc w:val="center"/>
        </w:trPr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3399D7" w14:textId="77777777" w:rsidR="00562811" w:rsidRDefault="00562811" w:rsidP="00BB6EDF">
            <w:pPr>
              <w:pStyle w:val="BodyA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UAS-NDUFS7 [RNAi]/+; </w:t>
            </w:r>
          </w:p>
          <w:p w14:paraId="21A1B09D" w14:textId="77777777" w:rsidR="00562811" w:rsidRPr="00B905EC" w:rsidRDefault="00562811" w:rsidP="00BB6EDF">
            <w:pPr>
              <w:pStyle w:val="BodyA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D42-Gal4,UAS-mitoGFP/+ 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with 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ACA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0132E7" w14:textId="77777777" w:rsidR="00562811" w:rsidRPr="00E07AB4" w:rsidRDefault="00562811" w:rsidP="00BB6EDF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.63 ± 0.06, n = 50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0AA6C6" w14:textId="77777777" w:rsidR="00562811" w:rsidRPr="00E07AB4" w:rsidRDefault="00562811" w:rsidP="00BB6EDF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59 ± 0.04, n = 30</w:t>
            </w:r>
          </w:p>
        </w:tc>
      </w:tr>
      <w:tr w:rsidR="00562811" w:rsidRPr="00E07AB4" w14:paraId="1F2395E9" w14:textId="77777777" w:rsidTr="00BB6EDF">
        <w:trPr>
          <w:trHeight w:val="493"/>
          <w:jc w:val="center"/>
        </w:trPr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C57EF1" w14:textId="77777777" w:rsidR="00562811" w:rsidRDefault="00562811" w:rsidP="00BB6EDF">
            <w:pPr>
              <w:pStyle w:val="BodyA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NDUFS7 [RNAi]/UAS-</w:t>
            </w:r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Sod2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; </w:t>
            </w:r>
          </w:p>
          <w:p w14:paraId="1CA3D1D9" w14:textId="77777777" w:rsidR="00562811" w:rsidRPr="00E07AB4" w:rsidRDefault="00562811" w:rsidP="00BB6EDF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D42-Gal4,UAS-mitoGFP/+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B633B1" w14:textId="77777777" w:rsidR="00562811" w:rsidRPr="00E07AB4" w:rsidRDefault="00562811" w:rsidP="00BB6EDF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.94 ± 0.08, n = 50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EA008B" w14:textId="77777777" w:rsidR="00562811" w:rsidRPr="00E07AB4" w:rsidRDefault="00562811" w:rsidP="00BB6EDF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57 ± 0.03, n = 30</w:t>
            </w:r>
          </w:p>
        </w:tc>
      </w:tr>
      <w:tr w:rsidR="00562811" w:rsidRPr="00E07AB4" w14:paraId="07A64F20" w14:textId="77777777" w:rsidTr="00BB6EDF">
        <w:trPr>
          <w:trHeight w:val="426"/>
          <w:jc w:val="center"/>
        </w:trPr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3AD513" w14:textId="77777777" w:rsidR="00562811" w:rsidRDefault="00562811" w:rsidP="00BB6EDF">
            <w:pPr>
              <w:pStyle w:val="BodyA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ND-30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[RNAi]/+; </w:t>
            </w:r>
          </w:p>
          <w:p w14:paraId="730D140A" w14:textId="77777777" w:rsidR="00562811" w:rsidRPr="00E07AB4" w:rsidRDefault="00562811" w:rsidP="00BB6EDF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D42-Gal4, 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/+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C6B12D" w14:textId="77777777" w:rsidR="00562811" w:rsidRPr="00E07AB4" w:rsidRDefault="00562811" w:rsidP="00BB6EDF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89 ± 0.03, n = 50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87FA9D" w14:textId="77777777" w:rsidR="00562811" w:rsidRPr="00E07AB4" w:rsidRDefault="00562811" w:rsidP="00BB6EDF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32 ± 0.01, n = 30</w:t>
            </w:r>
          </w:p>
        </w:tc>
      </w:tr>
      <w:tr w:rsidR="00562811" w:rsidRPr="00E07AB4" w14:paraId="126E161C" w14:textId="77777777" w:rsidTr="00BB6EDF">
        <w:trPr>
          <w:trHeight w:val="426"/>
          <w:jc w:val="center"/>
        </w:trPr>
        <w:tc>
          <w:tcPr>
            <w:tcW w:w="5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363C4B" w14:textId="77777777" w:rsidR="00562811" w:rsidRDefault="00562811" w:rsidP="00BB6EDF">
            <w:pPr>
              <w:pStyle w:val="BodyA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</w:t>
            </w:r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Sod2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/</w:t>
            </w:r>
            <w:r w:rsidRPr="00B905EC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ND-30[RNAi]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; </w:t>
            </w:r>
          </w:p>
          <w:p w14:paraId="45B3CF87" w14:textId="77777777" w:rsidR="00562811" w:rsidRPr="00E07AB4" w:rsidRDefault="00562811" w:rsidP="00BB6EDF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D42-Gal4, 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/+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2D566C" w14:textId="77777777" w:rsidR="00562811" w:rsidRPr="00E07AB4" w:rsidRDefault="00562811" w:rsidP="00BB6EDF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.78 ± 0.06, n = 50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5921AF" w14:textId="77777777" w:rsidR="00562811" w:rsidRPr="00E07AB4" w:rsidRDefault="00562811" w:rsidP="00BB6EDF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83 ± 0.04, n = 30</w:t>
            </w:r>
          </w:p>
        </w:tc>
      </w:tr>
    </w:tbl>
    <w:p w14:paraId="2452FA5A" w14:textId="77777777" w:rsidR="00562811" w:rsidRPr="00E07AB4" w:rsidRDefault="00562811" w:rsidP="00562811">
      <w:pPr>
        <w:pStyle w:val="BodyA"/>
        <w:jc w:val="both"/>
        <w:rPr>
          <w:rFonts w:ascii="Arial" w:eastAsia="Arial" w:hAnsi="Arial" w:cs="Arial"/>
          <w:sz w:val="22"/>
          <w:szCs w:val="22"/>
        </w:rPr>
      </w:pPr>
    </w:p>
    <w:p w14:paraId="1E5B21CB" w14:textId="77777777" w:rsidR="00562811" w:rsidRPr="00E07AB4" w:rsidRDefault="00562811" w:rsidP="00562811">
      <w:pPr>
        <w:pStyle w:val="BodyA"/>
        <w:jc w:val="both"/>
        <w:rPr>
          <w:rFonts w:ascii="Arial" w:eastAsia="Arial" w:hAnsi="Arial" w:cs="Arial"/>
          <w:sz w:val="22"/>
          <w:szCs w:val="22"/>
          <w:shd w:val="clear" w:color="auto" w:fill="FFFCF0"/>
        </w:rPr>
      </w:pPr>
      <w:r w:rsidRPr="00E07AB4">
        <w:rPr>
          <w:rFonts w:ascii="Arial" w:hAnsi="Arial" w:cs="Arial"/>
          <w:i/>
          <w:iCs/>
          <w:sz w:val="22"/>
          <w:szCs w:val="22"/>
          <w:lang w:val="de-DE"/>
        </w:rPr>
        <w:t>D42-Gal4</w:t>
      </w:r>
      <w:r w:rsidRPr="00E07AB4">
        <w:rPr>
          <w:rFonts w:ascii="Arial" w:hAnsi="Arial" w:cs="Arial"/>
          <w:sz w:val="22"/>
          <w:szCs w:val="22"/>
        </w:rPr>
        <w:t xml:space="preserve"> is a motor neuron driver. Values represent mean ± </w:t>
      </w:r>
      <w:proofErr w:type="spellStart"/>
      <w:r w:rsidRPr="00E07AB4">
        <w:rPr>
          <w:rFonts w:ascii="Arial" w:hAnsi="Arial" w:cs="Arial"/>
          <w:sz w:val="22"/>
          <w:szCs w:val="22"/>
          <w:lang w:val="pt-PT"/>
        </w:rPr>
        <w:t>s.e.m</w:t>
      </w:r>
      <w:proofErr w:type="spellEnd"/>
      <w:r w:rsidRPr="00E07AB4">
        <w:rPr>
          <w:rFonts w:ascii="Arial" w:hAnsi="Arial" w:cs="Arial"/>
          <w:sz w:val="22"/>
          <w:szCs w:val="22"/>
          <w:lang w:val="pt-PT"/>
        </w:rPr>
        <w:t>.</w:t>
      </w:r>
    </w:p>
    <w:p w14:paraId="292C2D15" w14:textId="77777777" w:rsidR="00562811" w:rsidRPr="00E07AB4" w:rsidRDefault="00562811" w:rsidP="00562811">
      <w:pPr>
        <w:pStyle w:val="BodyA"/>
        <w:rPr>
          <w:rFonts w:ascii="Arial" w:hAnsi="Arial" w:cs="Arial"/>
          <w:sz w:val="22"/>
          <w:szCs w:val="22"/>
        </w:rPr>
      </w:pPr>
      <w:r w:rsidRPr="00E07AB4">
        <w:rPr>
          <w:rFonts w:ascii="Arial" w:eastAsia="Arial Unicode MS" w:hAnsi="Arial" w:cs="Arial"/>
          <w:sz w:val="22"/>
          <w:szCs w:val="22"/>
        </w:rPr>
        <w:br w:type="page"/>
      </w:r>
    </w:p>
    <w:p w14:paraId="2FF0704C" w14:textId="27DB351D" w:rsidR="00FD4ACE" w:rsidRPr="00E07AB4" w:rsidRDefault="005B4FAE" w:rsidP="00FD4ACE">
      <w:pPr>
        <w:pStyle w:val="BodyA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3 </w:t>
      </w:r>
      <w:r w:rsidR="00FD4ACE" w:rsidRPr="00E07AB4">
        <w:rPr>
          <w:rFonts w:ascii="Arial" w:hAnsi="Arial" w:cs="Arial"/>
          <w:b/>
          <w:bCs/>
          <w:sz w:val="22"/>
          <w:szCs w:val="22"/>
        </w:rPr>
        <w:t>Table, related to Figure 2</w:t>
      </w:r>
      <w:r w:rsidR="00F71045">
        <w:rPr>
          <w:rFonts w:ascii="Arial" w:hAnsi="Arial" w:cs="Arial"/>
          <w:b/>
          <w:bCs/>
          <w:sz w:val="22"/>
          <w:szCs w:val="22"/>
        </w:rPr>
        <w:t xml:space="preserve"> and S5</w:t>
      </w:r>
      <w:r w:rsidR="00FD4ACE" w:rsidRPr="00E07AB4">
        <w:rPr>
          <w:rFonts w:ascii="Arial" w:hAnsi="Arial" w:cs="Arial"/>
          <w:b/>
          <w:bCs/>
          <w:sz w:val="22"/>
          <w:szCs w:val="22"/>
        </w:rPr>
        <w:t xml:space="preserve">: </w:t>
      </w:r>
      <w:r w:rsidR="00FD4ACE" w:rsidRPr="00E07AB4">
        <w:rPr>
          <w:rFonts w:ascii="Arial" w:hAnsi="Arial" w:cs="Arial"/>
          <w:sz w:val="22"/>
          <w:szCs w:val="22"/>
        </w:rPr>
        <w:t>mitochondrial branch length</w:t>
      </w:r>
      <w:r w:rsidR="00FD4ACE" w:rsidRPr="00E07AB4">
        <w:rPr>
          <w:rFonts w:ascii="Arial" w:hAnsi="Arial" w:cs="Arial"/>
          <w:sz w:val="22"/>
          <w:szCs w:val="22"/>
          <w:shd w:val="clear" w:color="auto" w:fill="FFFCF0"/>
        </w:rPr>
        <w:t xml:space="preserve"> (</w:t>
      </w:r>
      <w:r w:rsidR="00FD4ACE" w:rsidRPr="00E07AB4">
        <w:rPr>
          <w:rFonts w:ascii="Arial" w:hAnsi="Arial" w:cs="Arial"/>
          <w:sz w:val="22"/>
          <w:szCs w:val="22"/>
        </w:rPr>
        <w:t>µm) and cluster number (</w:t>
      </w:r>
      <w:r w:rsidR="00FD4ACE">
        <w:rPr>
          <w:rFonts w:ascii="Arial" w:hAnsi="Arial" w:cs="Arial"/>
          <w:sz w:val="22"/>
          <w:szCs w:val="22"/>
        </w:rPr>
        <w:t xml:space="preserve">per </w:t>
      </w:r>
      <w:r w:rsidR="00FD4ACE" w:rsidRPr="00E07AB4">
        <w:rPr>
          <w:rFonts w:ascii="Arial" w:hAnsi="Arial" w:cs="Arial"/>
          <w:sz w:val="22"/>
          <w:szCs w:val="22"/>
        </w:rPr>
        <w:t>µm</w:t>
      </w:r>
      <w:r w:rsidR="00FD4ACE" w:rsidRPr="00E07AB4">
        <w:rPr>
          <w:rFonts w:ascii="Arial" w:hAnsi="Arial" w:cs="Arial"/>
          <w:sz w:val="22"/>
          <w:szCs w:val="22"/>
          <w:vertAlign w:val="superscript"/>
        </w:rPr>
        <w:t>2</w:t>
      </w:r>
      <w:r w:rsidR="00FD4ACE" w:rsidRPr="00E07AB4">
        <w:rPr>
          <w:rFonts w:ascii="Arial" w:hAnsi="Arial" w:cs="Arial"/>
          <w:sz w:val="22"/>
          <w:szCs w:val="22"/>
        </w:rPr>
        <w:t xml:space="preserve"> area of the axon)</w:t>
      </w:r>
      <w:r w:rsidR="00BE79CF">
        <w:rPr>
          <w:rFonts w:ascii="Arial" w:hAnsi="Arial" w:cs="Arial"/>
          <w:sz w:val="22"/>
          <w:szCs w:val="22"/>
        </w:rPr>
        <w:t>.</w:t>
      </w:r>
    </w:p>
    <w:p w14:paraId="3610D087" w14:textId="77777777" w:rsidR="00FD4ACE" w:rsidRPr="00E07AB4" w:rsidRDefault="00FD4ACE" w:rsidP="00FD4ACE">
      <w:pPr>
        <w:pStyle w:val="BodyA"/>
        <w:jc w:val="both"/>
        <w:rPr>
          <w:rFonts w:ascii="Arial" w:eastAsia="Arial" w:hAnsi="Arial" w:cs="Arial"/>
          <w:b/>
          <w:bCs/>
          <w:sz w:val="22"/>
          <w:szCs w:val="22"/>
        </w:rPr>
      </w:pPr>
    </w:p>
    <w:tbl>
      <w:tblPr>
        <w:tblW w:w="8231" w:type="dxa"/>
        <w:tblInd w:w="75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868"/>
        <w:gridCol w:w="3316"/>
        <w:gridCol w:w="2047"/>
      </w:tblGrid>
      <w:tr w:rsidR="00FD4ACE" w:rsidRPr="00E07AB4" w14:paraId="46615A95" w14:textId="77777777" w:rsidTr="001E09EE">
        <w:trPr>
          <w:trHeight w:val="781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1C985F" w14:textId="77777777" w:rsidR="00FD4ACE" w:rsidRPr="00E07AB4" w:rsidRDefault="00FD4ACE" w:rsidP="001E09EE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sz w:val="22"/>
                <w:szCs w:val="22"/>
              </w:rPr>
              <w:t>Genotype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0E395E" w14:textId="77777777" w:rsidR="00FD4ACE" w:rsidRPr="00E07AB4" w:rsidRDefault="00FD4ACE" w:rsidP="001E09EE">
            <w:pPr>
              <w:pStyle w:val="BodyA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sz w:val="22"/>
                <w:szCs w:val="22"/>
              </w:rPr>
              <w:t>Mitochondrial branch</w:t>
            </w:r>
          </w:p>
          <w:p w14:paraId="3EBBC894" w14:textId="77777777" w:rsidR="00FD4ACE" w:rsidRPr="00E07AB4" w:rsidRDefault="00FD4ACE" w:rsidP="001E09EE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sz w:val="22"/>
                <w:szCs w:val="22"/>
              </w:rPr>
              <w:t>length (µm) in VNC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0AB227" w14:textId="77777777" w:rsidR="00FD4ACE" w:rsidRPr="006103E4" w:rsidRDefault="00FD4ACE" w:rsidP="001E09EE">
            <w:pPr>
              <w:pStyle w:val="BodyA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sz w:val="22"/>
                <w:szCs w:val="22"/>
              </w:rPr>
              <w:t># clusters (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per</w:t>
            </w:r>
            <w:r w:rsidRPr="00E07AB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µm</w:t>
            </w:r>
            <w:r w:rsidRPr="00E07AB4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 </w:t>
            </w:r>
            <w:r w:rsidRPr="00E07AB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rea of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axon</w:t>
            </w:r>
            <w:r w:rsidRPr="00E07AB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t A5 hemi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E07AB4">
              <w:rPr>
                <w:rFonts w:ascii="Arial" w:hAnsi="Arial" w:cs="Arial"/>
                <w:b/>
                <w:bCs/>
                <w:sz w:val="22"/>
                <w:szCs w:val="22"/>
              </w:rPr>
              <w:t>segment)</w:t>
            </w:r>
          </w:p>
        </w:tc>
      </w:tr>
      <w:tr w:rsidR="00FD4ACE" w:rsidRPr="00E07AB4" w14:paraId="30D78395" w14:textId="77777777" w:rsidTr="001E09EE">
        <w:trPr>
          <w:trHeight w:val="722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776885" w14:textId="4C3144B5" w:rsidR="00FD4ACE" w:rsidRPr="00E07AB4" w:rsidRDefault="00FD4ACE" w:rsidP="00B905EC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,</w:t>
            </w:r>
            <w:r w:rsidR="00B905EC">
              <w:rPr>
                <w:rFonts w:ascii="Arial" w:eastAsia="Times New Roman" w:hAnsi="Arial" w:cs="Arial"/>
                <w:i/>
                <w:iCs/>
                <w:sz w:val="22"/>
                <w:szCs w:val="22"/>
                <w:shd w:val="clear" w:color="auto" w:fill="FFFFFF"/>
              </w:rPr>
              <w:t xml:space="preserve"> </w:t>
            </w:r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D42-Gal4/+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F1A3C9" w14:textId="77777777" w:rsidR="00FD4ACE" w:rsidRPr="00E07AB4" w:rsidRDefault="00FD4ACE" w:rsidP="001E09EE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</w:rPr>
              <w:t>1.21 ± 0.05, n=40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253E64" w14:textId="77777777" w:rsidR="00FD4ACE" w:rsidRPr="00E07AB4" w:rsidRDefault="00FD4ACE" w:rsidP="001E09EE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</w:rPr>
              <w:t>1.43 ± 0.06, n=30</w:t>
            </w:r>
          </w:p>
        </w:tc>
      </w:tr>
      <w:tr w:rsidR="00FD4ACE" w:rsidRPr="00E07AB4" w14:paraId="15642CF9" w14:textId="77777777" w:rsidTr="001E09EE">
        <w:trPr>
          <w:trHeight w:val="722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DFAB57" w14:textId="6F5E499A" w:rsidR="00FD4ACE" w:rsidRPr="00E07AB4" w:rsidRDefault="00EF0F8D" w:rsidP="001E09EE">
            <w:pPr>
              <w:pStyle w:val="BodyA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UAS-Cat</w:t>
            </w:r>
            <w:r w:rsidR="00FD4ACE"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/+;</w:t>
            </w:r>
          </w:p>
          <w:p w14:paraId="5DBD1BFE" w14:textId="77777777" w:rsidR="00FD4ACE" w:rsidRPr="00E07AB4" w:rsidRDefault="00FD4ACE" w:rsidP="001E09EE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,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D42-Gal4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/+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E7D4FD" w14:textId="77777777" w:rsidR="00FD4ACE" w:rsidRPr="00E07AB4" w:rsidRDefault="00FD4ACE" w:rsidP="001E09EE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</w:rPr>
              <w:t>1.22 ± 0.05, n=40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E2AF18" w14:textId="77777777" w:rsidR="00FD4ACE" w:rsidRPr="00E07AB4" w:rsidRDefault="00FD4ACE" w:rsidP="001E09EE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</w:rPr>
              <w:t>1.50 ± 0.09, n=30</w:t>
            </w:r>
          </w:p>
        </w:tc>
      </w:tr>
      <w:tr w:rsidR="00FD4ACE" w:rsidRPr="00E07AB4" w14:paraId="7DFD4E6A" w14:textId="77777777" w:rsidTr="001E09EE">
        <w:trPr>
          <w:trHeight w:val="722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1E0CAC" w14:textId="77777777" w:rsidR="00FD4ACE" w:rsidRPr="00E07AB4" w:rsidRDefault="00FD4ACE" w:rsidP="001E09EE">
            <w:pPr>
              <w:pStyle w:val="BodyA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UAS-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Sod1</w:t>
            </w:r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/+;</w:t>
            </w:r>
          </w:p>
          <w:p w14:paraId="7ED8EF82" w14:textId="77777777" w:rsidR="00FD4ACE" w:rsidRPr="00E07AB4" w:rsidRDefault="00FD4ACE" w:rsidP="001E09EE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,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D42-Gal4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/+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6943F0" w14:textId="77777777" w:rsidR="00FD4ACE" w:rsidRPr="00E07AB4" w:rsidRDefault="00FD4ACE" w:rsidP="001E09EE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</w:rPr>
              <w:t>1.25 ± 0.03, n=40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6035D0" w14:textId="77777777" w:rsidR="00FD4ACE" w:rsidRPr="00E07AB4" w:rsidRDefault="00FD4ACE" w:rsidP="001E09EE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</w:rPr>
              <w:t>1.51 ± 0.11, n=30</w:t>
            </w:r>
          </w:p>
        </w:tc>
      </w:tr>
      <w:tr w:rsidR="00FD4ACE" w:rsidRPr="00E07AB4" w14:paraId="35DC7772" w14:textId="77777777" w:rsidTr="001E09EE">
        <w:trPr>
          <w:trHeight w:val="722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B64140" w14:textId="77777777" w:rsidR="00FD4ACE" w:rsidRPr="00E07AB4" w:rsidRDefault="00FD4ACE" w:rsidP="001E09EE">
            <w:pPr>
              <w:pStyle w:val="BodyA"/>
              <w:rPr>
                <w:rFonts w:ascii="Arial" w:eastAsia="Times New Roman" w:hAnsi="Arial" w:cs="Arial"/>
                <w:i/>
                <w:iCs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UAS-</w:t>
            </w:r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NDUFS7[RNAi]/+;</w:t>
            </w:r>
          </w:p>
          <w:p w14:paraId="5FF2211F" w14:textId="77777777" w:rsidR="00FD4ACE" w:rsidRPr="00E07AB4" w:rsidRDefault="00FD4ACE" w:rsidP="001E09EE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, D42-Gal4/+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ED7940" w14:textId="77777777" w:rsidR="00FD4ACE" w:rsidRPr="00E07AB4" w:rsidRDefault="00FD4ACE" w:rsidP="001E09EE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</w:rPr>
              <w:t>0.72 ± 0.03, n=40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518808" w14:textId="77777777" w:rsidR="00FD4ACE" w:rsidRPr="00E07AB4" w:rsidRDefault="00FD4ACE" w:rsidP="001E09EE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</w:rPr>
              <w:t>0.68 ± 0.04, n=30</w:t>
            </w:r>
          </w:p>
        </w:tc>
      </w:tr>
      <w:tr w:rsidR="00FD4ACE" w:rsidRPr="00E07AB4" w14:paraId="2763B676" w14:textId="77777777" w:rsidTr="001E09EE">
        <w:trPr>
          <w:trHeight w:val="722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DF1067" w14:textId="54B36854" w:rsidR="00FD4ACE" w:rsidRPr="00E07AB4" w:rsidRDefault="00FD4ACE" w:rsidP="001E09EE">
            <w:pPr>
              <w:pStyle w:val="BodyA"/>
              <w:rPr>
                <w:rFonts w:ascii="Arial" w:eastAsia="Times New Roman" w:hAnsi="Arial" w:cs="Arial"/>
                <w:i/>
                <w:iCs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UAS-</w:t>
            </w:r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NDUFS7[RNAi]/</w:t>
            </w:r>
            <w:r w:rsidR="00EF0F8D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UAS-Cat</w:t>
            </w:r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;</w:t>
            </w:r>
          </w:p>
          <w:p w14:paraId="39851DE7" w14:textId="77777777" w:rsidR="00FD4ACE" w:rsidRPr="00E07AB4" w:rsidRDefault="00FD4ACE" w:rsidP="001E09EE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, D42-Gal4/+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D902A1" w14:textId="77777777" w:rsidR="00FD4ACE" w:rsidRPr="00E07AB4" w:rsidRDefault="00FD4ACE" w:rsidP="001E09EE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</w:rPr>
              <w:t>0.65 ± 0.02, n=40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46C0EB" w14:textId="77777777" w:rsidR="00FD4ACE" w:rsidRPr="00E07AB4" w:rsidRDefault="00FD4ACE" w:rsidP="001E09EE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</w:rPr>
              <w:t>0.54 ± 0.05,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07AB4">
              <w:rPr>
                <w:rFonts w:ascii="Arial" w:hAnsi="Arial" w:cs="Arial"/>
                <w:sz w:val="22"/>
                <w:szCs w:val="22"/>
              </w:rPr>
              <w:t>n=30</w:t>
            </w:r>
          </w:p>
        </w:tc>
      </w:tr>
      <w:tr w:rsidR="00FD4ACE" w:rsidRPr="00E07AB4" w14:paraId="1480FE67" w14:textId="77777777" w:rsidTr="001E09EE">
        <w:trPr>
          <w:trHeight w:val="722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5BA476" w14:textId="77777777" w:rsidR="00FD4ACE" w:rsidRPr="00E07AB4" w:rsidRDefault="00FD4ACE" w:rsidP="001E09EE">
            <w:pPr>
              <w:pStyle w:val="BodyA"/>
              <w:rPr>
                <w:rFonts w:ascii="Arial" w:eastAsia="Times New Roman" w:hAnsi="Arial" w:cs="Arial"/>
                <w:i/>
                <w:iCs/>
                <w:sz w:val="22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UAS-</w:t>
            </w:r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NDUFS7[RNAi]/UAS-</w:t>
            </w:r>
            <w:r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Sod1</w:t>
            </w:r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;</w:t>
            </w:r>
          </w:p>
          <w:p w14:paraId="51C1034E" w14:textId="77777777" w:rsidR="00FD4ACE" w:rsidRPr="00E07AB4" w:rsidRDefault="00FD4ACE" w:rsidP="001E09EE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, D42-Gal4/+</w:t>
            </w:r>
          </w:p>
        </w:tc>
        <w:tc>
          <w:tcPr>
            <w:tcW w:w="3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A8A944" w14:textId="77777777" w:rsidR="00FD4ACE" w:rsidRPr="00E07AB4" w:rsidRDefault="00FD4ACE" w:rsidP="001E09EE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</w:rPr>
              <w:t>0.69 ± 0.02, n=40</w:t>
            </w:r>
          </w:p>
        </w:tc>
        <w:tc>
          <w:tcPr>
            <w:tcW w:w="2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727F0E" w14:textId="77777777" w:rsidR="00FD4ACE" w:rsidRPr="00E07AB4" w:rsidRDefault="00FD4ACE" w:rsidP="001E09EE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</w:rPr>
              <w:t>0.66 ± 0.04,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07AB4">
              <w:rPr>
                <w:rFonts w:ascii="Arial" w:hAnsi="Arial" w:cs="Arial"/>
                <w:sz w:val="22"/>
                <w:szCs w:val="22"/>
              </w:rPr>
              <w:t>n=30</w:t>
            </w:r>
          </w:p>
        </w:tc>
      </w:tr>
    </w:tbl>
    <w:p w14:paraId="33AC5F61" w14:textId="77777777" w:rsidR="00FD4ACE" w:rsidRPr="00E07AB4" w:rsidRDefault="00FD4ACE" w:rsidP="00FD4ACE">
      <w:pPr>
        <w:pStyle w:val="BodyA"/>
        <w:widowControl w:val="0"/>
        <w:rPr>
          <w:rFonts w:ascii="Arial" w:eastAsia="Times New Roman" w:hAnsi="Arial" w:cs="Arial"/>
          <w:b/>
          <w:bCs/>
          <w:sz w:val="22"/>
          <w:szCs w:val="22"/>
        </w:rPr>
      </w:pPr>
    </w:p>
    <w:p w14:paraId="76D3DB49" w14:textId="77777777" w:rsidR="00FD4ACE" w:rsidRPr="00E07AB4" w:rsidRDefault="00FD4ACE" w:rsidP="00FD4ACE">
      <w:pPr>
        <w:pStyle w:val="BodyA"/>
        <w:jc w:val="both"/>
        <w:rPr>
          <w:rFonts w:ascii="Arial" w:eastAsia="Arial" w:hAnsi="Arial" w:cs="Arial"/>
          <w:sz w:val="22"/>
          <w:szCs w:val="22"/>
        </w:rPr>
      </w:pPr>
      <w:r w:rsidRPr="00E07AB4">
        <w:rPr>
          <w:rFonts w:ascii="Arial" w:hAnsi="Arial" w:cs="Arial"/>
          <w:i/>
          <w:iCs/>
          <w:sz w:val="22"/>
          <w:szCs w:val="22"/>
          <w:lang w:val="de-DE"/>
        </w:rPr>
        <w:t>D42-Gal4</w:t>
      </w:r>
      <w:r w:rsidRPr="00E07AB4">
        <w:rPr>
          <w:rFonts w:ascii="Arial" w:hAnsi="Arial" w:cs="Arial"/>
          <w:sz w:val="22"/>
          <w:szCs w:val="22"/>
        </w:rPr>
        <w:t xml:space="preserve"> is a motor neuron driver. Values represent mean ± </w:t>
      </w:r>
      <w:proofErr w:type="spellStart"/>
      <w:r w:rsidRPr="00E07AB4">
        <w:rPr>
          <w:rFonts w:ascii="Arial" w:hAnsi="Arial" w:cs="Arial"/>
          <w:sz w:val="22"/>
          <w:szCs w:val="22"/>
          <w:lang w:val="pt-PT"/>
        </w:rPr>
        <w:t>s.e.m</w:t>
      </w:r>
      <w:proofErr w:type="spellEnd"/>
      <w:r w:rsidRPr="00E07AB4">
        <w:rPr>
          <w:rFonts w:ascii="Arial" w:hAnsi="Arial" w:cs="Arial"/>
          <w:sz w:val="22"/>
          <w:szCs w:val="22"/>
          <w:lang w:val="pt-PT"/>
        </w:rPr>
        <w:t>.</w:t>
      </w:r>
    </w:p>
    <w:p w14:paraId="72FB5B74" w14:textId="77777777" w:rsidR="00FD4ACE" w:rsidRDefault="00FD4ACE">
      <w:pPr>
        <w:pStyle w:val="BodyA"/>
        <w:jc w:val="both"/>
        <w:rPr>
          <w:rFonts w:ascii="Arial" w:hAnsi="Arial" w:cs="Arial"/>
          <w:b/>
          <w:bCs/>
          <w:sz w:val="22"/>
          <w:szCs w:val="22"/>
        </w:rPr>
      </w:pPr>
    </w:p>
    <w:p w14:paraId="2E2F89D4" w14:textId="77777777" w:rsidR="00FD4ACE" w:rsidRDefault="00FD4ACE">
      <w:pPr>
        <w:rPr>
          <w:rFonts w:ascii="Arial" w:eastAsia="Aptos" w:hAnsi="Arial" w:cs="Arial"/>
          <w:b/>
          <w:bCs/>
          <w:color w:val="000000"/>
          <w:kern w:val="2"/>
          <w:sz w:val="22"/>
          <w:szCs w:val="22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71B10D7A" w14:textId="5AC08C82" w:rsidR="00E43407" w:rsidRPr="00E07AB4" w:rsidRDefault="00736D5F">
      <w:pPr>
        <w:pStyle w:val="BodyA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4 </w:t>
      </w:r>
      <w:r w:rsidR="00C40FF8" w:rsidRPr="00E07AB4">
        <w:rPr>
          <w:rFonts w:ascii="Arial" w:hAnsi="Arial" w:cs="Arial"/>
          <w:b/>
          <w:bCs/>
          <w:sz w:val="22"/>
          <w:szCs w:val="22"/>
        </w:rPr>
        <w:t xml:space="preserve">Table, related to Figure 2: </w:t>
      </w:r>
      <w:proofErr w:type="spellStart"/>
      <w:r w:rsidR="00C40FF8" w:rsidRPr="00E07AB4">
        <w:rPr>
          <w:rFonts w:ascii="Arial" w:hAnsi="Arial" w:cs="Arial"/>
          <w:sz w:val="22"/>
          <w:szCs w:val="22"/>
          <w:lang w:val="es-ES_tradnl"/>
        </w:rPr>
        <w:t>mitochondrial</w:t>
      </w:r>
      <w:proofErr w:type="spellEnd"/>
      <w:r w:rsidR="00C40FF8" w:rsidRPr="00E07AB4">
        <w:rPr>
          <w:rFonts w:ascii="Arial" w:hAnsi="Arial" w:cs="Arial"/>
          <w:sz w:val="22"/>
          <w:szCs w:val="22"/>
          <w:lang w:val="es-ES_tradnl"/>
        </w:rPr>
        <w:t xml:space="preserve"> </w:t>
      </w:r>
      <w:r w:rsidR="00C40FF8" w:rsidRPr="00E07AB4">
        <w:rPr>
          <w:rFonts w:ascii="Arial" w:hAnsi="Arial" w:cs="Arial"/>
          <w:sz w:val="22"/>
          <w:szCs w:val="22"/>
        </w:rPr>
        <w:t>cluster number (per µm</w:t>
      </w:r>
      <w:r w:rsidR="00C40FF8" w:rsidRPr="00E07AB4">
        <w:rPr>
          <w:rFonts w:ascii="Arial" w:hAnsi="Arial" w:cs="Arial"/>
          <w:sz w:val="22"/>
          <w:szCs w:val="22"/>
          <w:vertAlign w:val="superscript"/>
        </w:rPr>
        <w:t>2</w:t>
      </w:r>
      <w:r w:rsidR="00C40FF8" w:rsidRPr="00E07AB4">
        <w:rPr>
          <w:rFonts w:ascii="Arial" w:hAnsi="Arial" w:cs="Arial"/>
          <w:sz w:val="22"/>
          <w:szCs w:val="22"/>
        </w:rPr>
        <w:t xml:space="preserve"> area of bouton)</w:t>
      </w:r>
      <w:r w:rsidR="00BE79CF">
        <w:rPr>
          <w:rFonts w:ascii="Arial" w:hAnsi="Arial" w:cs="Arial"/>
          <w:sz w:val="22"/>
          <w:szCs w:val="22"/>
        </w:rPr>
        <w:t>.</w:t>
      </w:r>
    </w:p>
    <w:p w14:paraId="7416DE19" w14:textId="77777777" w:rsidR="00352247" w:rsidRPr="00E07AB4" w:rsidRDefault="00352247">
      <w:pPr>
        <w:pStyle w:val="BodyA"/>
        <w:jc w:val="both"/>
        <w:rPr>
          <w:rFonts w:ascii="Arial" w:eastAsia="Arial" w:hAnsi="Arial" w:cs="Arial"/>
          <w:b/>
          <w:bCs/>
          <w:sz w:val="22"/>
          <w:szCs w:val="22"/>
        </w:rPr>
      </w:pPr>
    </w:p>
    <w:tbl>
      <w:tblPr>
        <w:tblW w:w="9339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5035"/>
        <w:gridCol w:w="4304"/>
      </w:tblGrid>
      <w:tr w:rsidR="00E43407" w:rsidRPr="00E07AB4" w14:paraId="7E56C974" w14:textId="77777777" w:rsidTr="00352247">
        <w:trPr>
          <w:trHeight w:hRule="exact" w:val="576"/>
        </w:trPr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5F03EC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Genotype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263F4A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# clusters (per µm</w:t>
            </w: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  <w:vertAlign w:val="superscript"/>
              </w:rPr>
              <w:t>2</w:t>
            </w: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 xml:space="preserve"> area of bouton)</w:t>
            </w:r>
          </w:p>
        </w:tc>
      </w:tr>
      <w:tr w:rsidR="00E43407" w:rsidRPr="00E07AB4" w14:paraId="0CEEDA4F" w14:textId="77777777" w:rsidTr="00352247">
        <w:trPr>
          <w:trHeight w:hRule="exact" w:val="576"/>
        </w:trPr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7B6398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, D42-Gal4/+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A8B32F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4.67 ± 0.26, n = 40</w:t>
            </w:r>
          </w:p>
        </w:tc>
      </w:tr>
      <w:tr w:rsidR="00E43407" w:rsidRPr="00E07AB4" w14:paraId="21F70786" w14:textId="77777777" w:rsidTr="00352247">
        <w:trPr>
          <w:trHeight w:hRule="exact" w:val="576"/>
        </w:trPr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39C012" w14:textId="071E8592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</w:t>
            </w:r>
            <w:r w:rsid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Sod2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/+; 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, D42-Gal4/+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8A554C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5.2 ± 0.20, n = 40</w:t>
            </w:r>
          </w:p>
        </w:tc>
      </w:tr>
      <w:tr w:rsidR="00E43407" w:rsidRPr="00E07AB4" w14:paraId="2BF300AC" w14:textId="77777777" w:rsidTr="00352247">
        <w:trPr>
          <w:trHeight w:hRule="exact" w:val="576"/>
        </w:trPr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E85B06" w14:textId="14404E88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</w:pPr>
            <w:r w:rsidRPr="00944C01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UAS-NDUFS7[RNAi]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 xml:space="preserve">/+; </w:t>
            </w:r>
          </w:p>
          <w:p w14:paraId="18F8C9A0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, D42-Gal4/+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5BCDCD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  <w:shd w:val="clear" w:color="auto" w:fill="FFFFFF"/>
              </w:rPr>
              <w:t>1.40 ± 0.15, n = 40</w:t>
            </w:r>
          </w:p>
        </w:tc>
      </w:tr>
      <w:tr w:rsidR="00E43407" w:rsidRPr="00E07AB4" w14:paraId="3016449D" w14:textId="77777777" w:rsidTr="00352247">
        <w:trPr>
          <w:trHeight w:hRule="exact" w:val="576"/>
        </w:trPr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6DA01A" w14:textId="02116FAE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</w:pPr>
            <w:r w:rsidRPr="00944C01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NDUFS7</w:t>
            </w:r>
            <w:r w:rsidRPr="00944C01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[RNAi]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/UAS-</w:t>
            </w:r>
            <w:r w:rsid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Sod2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;</w:t>
            </w:r>
          </w:p>
          <w:p w14:paraId="1CA3C237" w14:textId="71F6297E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,</w:t>
            </w:r>
            <w:r w:rsidR="00944C01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 xml:space="preserve"> 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D42-Gal4/+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5E775E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  <w:shd w:val="clear" w:color="auto" w:fill="FFFFFF"/>
              </w:rPr>
              <w:t>2.07 ± 0.15, n = 40</w:t>
            </w:r>
          </w:p>
        </w:tc>
      </w:tr>
      <w:tr w:rsidR="00E43407" w:rsidRPr="00E07AB4" w14:paraId="4AABDFE3" w14:textId="77777777" w:rsidTr="00352247">
        <w:trPr>
          <w:trHeight w:hRule="exact" w:val="576"/>
        </w:trPr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53115A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UAS-drp1[RNAi]/+; 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, D42-Gal4/+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CD8D20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  <w:shd w:val="clear" w:color="auto" w:fill="FFFFFF"/>
              </w:rPr>
              <w:t>4.65 ± 0.24, n = 40</w:t>
            </w:r>
          </w:p>
        </w:tc>
      </w:tr>
      <w:tr w:rsidR="00E43407" w:rsidRPr="00E07AB4" w14:paraId="6D76CADC" w14:textId="77777777" w:rsidTr="00352247">
        <w:trPr>
          <w:trHeight w:hRule="exact" w:val="576"/>
        </w:trPr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B8EA72" w14:textId="27C0E76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UAS-drp1[RNAi]/UAS-</w:t>
            </w:r>
            <w:r w:rsid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Sod2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;</w:t>
            </w:r>
          </w:p>
          <w:p w14:paraId="5706EF3B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, D42-Gal4/+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147FC7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  <w:shd w:val="clear" w:color="auto" w:fill="FFFFFF"/>
              </w:rPr>
              <w:t>5.47 ± 0.22, n = 40</w:t>
            </w:r>
          </w:p>
        </w:tc>
      </w:tr>
      <w:tr w:rsidR="00E43407" w:rsidRPr="00E07AB4" w14:paraId="656098D0" w14:textId="77777777" w:rsidTr="00352247">
        <w:trPr>
          <w:trHeight w:hRule="exact" w:val="576"/>
        </w:trPr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514466" w14:textId="5F7C5086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UAS-drp1[RNAi]/</w:t>
            </w:r>
            <w:r w:rsidR="00944C01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UAS-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NDUFS7[RNAi];</w:t>
            </w:r>
          </w:p>
          <w:p w14:paraId="25B9B4E1" w14:textId="3F2A1140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,</w:t>
            </w:r>
            <w:r w:rsidR="00944C01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 xml:space="preserve"> 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D42-Gal4/+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5CDB94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  <w:shd w:val="clear" w:color="auto" w:fill="FFFFFF"/>
              </w:rPr>
              <w:t>1.15 ± 0.19, n = 40</w:t>
            </w:r>
          </w:p>
        </w:tc>
      </w:tr>
      <w:tr w:rsidR="00E43407" w:rsidRPr="00E07AB4" w14:paraId="04E8B78F" w14:textId="77777777" w:rsidTr="00352247">
        <w:trPr>
          <w:trHeight w:hRule="exact" w:val="576"/>
        </w:trPr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D35634" w14:textId="4BE4A5A8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,</w:t>
            </w:r>
            <w:r w:rsidR="00944C01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 xml:space="preserve"> 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D42-Gal4/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marf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[RNAi]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9EDF48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  <w:shd w:val="clear" w:color="auto" w:fill="FFFFFF"/>
              </w:rPr>
              <w:t>1.50 ± 0.22, n = 40</w:t>
            </w:r>
          </w:p>
        </w:tc>
      </w:tr>
      <w:tr w:rsidR="00E43407" w:rsidRPr="00E07AB4" w14:paraId="3DAF2A6E" w14:textId="77777777" w:rsidTr="00352247">
        <w:trPr>
          <w:trHeight w:hRule="exact" w:val="576"/>
        </w:trPr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D699BA" w14:textId="1E36FC0D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UAS-</w:t>
            </w:r>
            <w:r w:rsid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Sod2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/+;</w:t>
            </w:r>
          </w:p>
          <w:p w14:paraId="39D457ED" w14:textId="1DB3FCF8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,</w:t>
            </w:r>
            <w:r w:rsidR="00944C01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 xml:space="preserve"> 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D42-Gal4/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marf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[RNAi]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3DF365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  <w:shd w:val="clear" w:color="auto" w:fill="FFFFFF"/>
              </w:rPr>
              <w:t>2.40 ± 0.19, n = 40</w:t>
            </w:r>
          </w:p>
        </w:tc>
      </w:tr>
      <w:tr w:rsidR="00E43407" w:rsidRPr="00E07AB4" w14:paraId="491C541E" w14:textId="77777777" w:rsidTr="00352247">
        <w:trPr>
          <w:trHeight w:hRule="exact" w:val="576"/>
        </w:trPr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FB9568" w14:textId="1CFC6EE4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</w:pPr>
            <w:r w:rsidRPr="00944C01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UAS-NDUFS7[RNAi]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 xml:space="preserve">/+; </w:t>
            </w:r>
          </w:p>
          <w:p w14:paraId="659F6948" w14:textId="1B36EE88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,</w:t>
            </w:r>
            <w:r w:rsidR="00944C01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 xml:space="preserve"> 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D42-Gal4/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marf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[RNAi]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96D955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  <w:shd w:val="clear" w:color="auto" w:fill="FFFFFF"/>
              </w:rPr>
              <w:t>0.62 ± 0.13, n = 40</w:t>
            </w:r>
          </w:p>
        </w:tc>
      </w:tr>
      <w:tr w:rsidR="00E43407" w:rsidRPr="00E07AB4" w14:paraId="2AF646C2" w14:textId="77777777" w:rsidTr="00352247">
        <w:trPr>
          <w:trHeight w:hRule="exact" w:val="576"/>
        </w:trPr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D3CC40" w14:textId="256998BF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</w:pPr>
            <w:r w:rsidRPr="00944C01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UAS-NDUFS7[RNAi]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/UAS-</w:t>
            </w:r>
            <w:r w:rsid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Sod2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;</w:t>
            </w:r>
          </w:p>
          <w:p w14:paraId="7E4FACC8" w14:textId="5F1599D9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,</w:t>
            </w:r>
            <w:r w:rsidR="00944C01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 xml:space="preserve"> 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D42-Gal4/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marf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[RNAi]</w:t>
            </w:r>
          </w:p>
        </w:tc>
        <w:tc>
          <w:tcPr>
            <w:tcW w:w="4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A46652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92 ± 0.14, n = 40</w:t>
            </w:r>
          </w:p>
        </w:tc>
      </w:tr>
    </w:tbl>
    <w:p w14:paraId="79750673" w14:textId="77777777" w:rsidR="00E43407" w:rsidRPr="00E07AB4" w:rsidRDefault="00E43407">
      <w:pPr>
        <w:pStyle w:val="BodyA"/>
        <w:jc w:val="both"/>
        <w:rPr>
          <w:rFonts w:ascii="Arial" w:eastAsia="Arial" w:hAnsi="Arial" w:cs="Arial"/>
          <w:b/>
          <w:bCs/>
          <w:sz w:val="22"/>
          <w:szCs w:val="22"/>
        </w:rPr>
      </w:pPr>
    </w:p>
    <w:p w14:paraId="198554ED" w14:textId="77777777" w:rsidR="00E43407" w:rsidRPr="00E07AB4" w:rsidRDefault="00C40FF8">
      <w:pPr>
        <w:pStyle w:val="BodyA"/>
        <w:jc w:val="both"/>
        <w:rPr>
          <w:rFonts w:ascii="Arial" w:eastAsia="Times New Roman" w:hAnsi="Arial" w:cs="Arial"/>
          <w:sz w:val="22"/>
          <w:szCs w:val="22"/>
        </w:rPr>
      </w:pPr>
      <w:r w:rsidRPr="00E07AB4">
        <w:rPr>
          <w:rFonts w:ascii="Arial" w:hAnsi="Arial" w:cs="Arial"/>
          <w:i/>
          <w:iCs/>
          <w:sz w:val="22"/>
          <w:szCs w:val="22"/>
          <w:lang w:val="de-DE"/>
        </w:rPr>
        <w:t>D42-Gal4</w:t>
      </w:r>
      <w:r w:rsidRPr="00E07AB4">
        <w:rPr>
          <w:rFonts w:ascii="Arial" w:hAnsi="Arial" w:cs="Arial"/>
          <w:sz w:val="22"/>
          <w:szCs w:val="22"/>
        </w:rPr>
        <w:t xml:space="preserve"> is a motor neuron driver. Values represent mean ±</w:t>
      </w:r>
      <w:r w:rsidRPr="00E07AB4">
        <w:rPr>
          <w:rFonts w:ascii="Arial" w:hAnsi="Arial" w:cs="Arial"/>
          <w:sz w:val="22"/>
          <w:szCs w:val="22"/>
          <w:lang w:val="pt-PT"/>
        </w:rPr>
        <w:t xml:space="preserve"> </w:t>
      </w:r>
      <w:proofErr w:type="spellStart"/>
      <w:r w:rsidRPr="00E07AB4">
        <w:rPr>
          <w:rFonts w:ascii="Arial" w:hAnsi="Arial" w:cs="Arial"/>
          <w:sz w:val="22"/>
          <w:szCs w:val="22"/>
          <w:lang w:val="pt-PT"/>
        </w:rPr>
        <w:t>s.e.m</w:t>
      </w:r>
      <w:proofErr w:type="spellEnd"/>
      <w:r w:rsidRPr="00E07AB4">
        <w:rPr>
          <w:rFonts w:ascii="Arial" w:hAnsi="Arial" w:cs="Arial"/>
          <w:sz w:val="22"/>
          <w:szCs w:val="22"/>
          <w:lang w:val="pt-PT"/>
        </w:rPr>
        <w:t>.</w:t>
      </w:r>
    </w:p>
    <w:p w14:paraId="2B17D833" w14:textId="77777777" w:rsidR="00E43407" w:rsidRPr="00E07AB4" w:rsidRDefault="00C40FF8">
      <w:pPr>
        <w:pStyle w:val="BodyA"/>
        <w:rPr>
          <w:rFonts w:ascii="Arial" w:hAnsi="Arial" w:cs="Arial"/>
          <w:sz w:val="22"/>
          <w:szCs w:val="22"/>
        </w:rPr>
      </w:pPr>
      <w:r w:rsidRPr="00E07AB4">
        <w:rPr>
          <w:rFonts w:ascii="Arial" w:eastAsia="Arial Unicode MS" w:hAnsi="Arial" w:cs="Arial"/>
          <w:sz w:val="22"/>
          <w:szCs w:val="22"/>
          <w:shd w:val="clear" w:color="auto" w:fill="FFFF00"/>
        </w:rPr>
        <w:br w:type="page"/>
      </w:r>
    </w:p>
    <w:p w14:paraId="22376AEE" w14:textId="0C22396A" w:rsidR="00E43407" w:rsidRDefault="00736D5F">
      <w:pPr>
        <w:pStyle w:val="BodyA"/>
        <w:jc w:val="both"/>
        <w:rPr>
          <w:rFonts w:ascii="Arial" w:eastAsia="Arial" w:hAnsi="Arial" w:cs="Arial"/>
          <w:sz w:val="22"/>
          <w:szCs w:val="22"/>
          <w:shd w:val="clear" w:color="auto" w:fill="FFFCF0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5 </w:t>
      </w:r>
      <w:r w:rsidR="00C40FF8" w:rsidRPr="00E07AB4">
        <w:rPr>
          <w:rFonts w:ascii="Arial" w:hAnsi="Arial" w:cs="Arial"/>
          <w:b/>
          <w:bCs/>
          <w:sz w:val="22"/>
          <w:szCs w:val="22"/>
        </w:rPr>
        <w:t>Table, related to Figure</w:t>
      </w:r>
      <w:r w:rsidR="00F71045">
        <w:rPr>
          <w:rFonts w:ascii="Arial" w:hAnsi="Arial" w:cs="Arial"/>
          <w:b/>
          <w:bCs/>
          <w:sz w:val="22"/>
          <w:szCs w:val="22"/>
        </w:rPr>
        <w:t>s</w:t>
      </w:r>
      <w:r w:rsidR="00C40FF8" w:rsidRPr="00E07AB4">
        <w:rPr>
          <w:rFonts w:ascii="Arial" w:hAnsi="Arial" w:cs="Arial"/>
          <w:b/>
          <w:bCs/>
          <w:sz w:val="22"/>
          <w:szCs w:val="22"/>
        </w:rPr>
        <w:t xml:space="preserve"> S</w:t>
      </w:r>
      <w:r w:rsidR="00FD4ACE">
        <w:rPr>
          <w:rFonts w:ascii="Arial" w:hAnsi="Arial" w:cs="Arial"/>
          <w:b/>
          <w:bCs/>
          <w:sz w:val="22"/>
          <w:szCs w:val="22"/>
        </w:rPr>
        <w:t>2</w:t>
      </w:r>
      <w:r w:rsidR="00F71045">
        <w:rPr>
          <w:rFonts w:ascii="Arial" w:hAnsi="Arial" w:cs="Arial"/>
          <w:b/>
          <w:bCs/>
          <w:sz w:val="22"/>
          <w:szCs w:val="22"/>
        </w:rPr>
        <w:t xml:space="preserve"> and S6</w:t>
      </w:r>
      <w:r w:rsidR="00C40FF8" w:rsidRPr="00E07AB4">
        <w:rPr>
          <w:rFonts w:ascii="Arial" w:hAnsi="Arial" w:cs="Arial"/>
          <w:b/>
          <w:bCs/>
          <w:sz w:val="22"/>
          <w:szCs w:val="22"/>
        </w:rPr>
        <w:t xml:space="preserve">: </w:t>
      </w:r>
      <w:proofErr w:type="spellStart"/>
      <w:r w:rsidR="00C40FF8" w:rsidRPr="00E07AB4">
        <w:rPr>
          <w:rFonts w:ascii="Arial" w:hAnsi="Arial" w:cs="Arial"/>
          <w:sz w:val="22"/>
          <w:szCs w:val="22"/>
        </w:rPr>
        <w:t>MitoSOX</w:t>
      </w:r>
      <w:proofErr w:type="spellEnd"/>
      <w:r w:rsidR="00C40FF8" w:rsidRPr="00E07AB4">
        <w:rPr>
          <w:rFonts w:ascii="Arial" w:hAnsi="Arial" w:cs="Arial"/>
          <w:sz w:val="22"/>
          <w:szCs w:val="22"/>
        </w:rPr>
        <w:t xml:space="preserve"> intensity as an indicator of mitochondrial ROS</w:t>
      </w:r>
      <w:r w:rsidR="00D50C6B">
        <w:rPr>
          <w:rFonts w:ascii="Arial" w:eastAsia="Arial" w:hAnsi="Arial" w:cs="Arial"/>
          <w:sz w:val="22"/>
          <w:szCs w:val="22"/>
          <w:shd w:val="clear" w:color="auto" w:fill="FFFCF0"/>
        </w:rPr>
        <w:t>.</w:t>
      </w:r>
    </w:p>
    <w:p w14:paraId="169BADAF" w14:textId="77777777" w:rsidR="00D50C6B" w:rsidRPr="00D50C6B" w:rsidRDefault="00D50C6B">
      <w:pPr>
        <w:pStyle w:val="BodyA"/>
        <w:jc w:val="both"/>
        <w:rPr>
          <w:rFonts w:ascii="Arial" w:eastAsia="Arial" w:hAnsi="Arial" w:cs="Arial"/>
          <w:sz w:val="22"/>
          <w:szCs w:val="22"/>
          <w:shd w:val="clear" w:color="auto" w:fill="FFFCF0"/>
        </w:rPr>
      </w:pPr>
    </w:p>
    <w:tbl>
      <w:tblPr>
        <w:tblW w:w="8712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4959"/>
        <w:gridCol w:w="3753"/>
      </w:tblGrid>
      <w:tr w:rsidR="00E43407" w:rsidRPr="00E07AB4" w14:paraId="6BF5AAA4" w14:textId="77777777" w:rsidTr="005D5261">
        <w:trPr>
          <w:trHeight w:val="576"/>
          <w:jc w:val="center"/>
        </w:trPr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0DF5AB" w14:textId="77777777" w:rsidR="00E43407" w:rsidRPr="00D50C6B" w:rsidRDefault="00C40FF8" w:rsidP="00B905EC">
            <w:pPr>
              <w:pStyle w:val="BodyA"/>
              <w:rPr>
                <w:rFonts w:ascii="Arial" w:hAnsi="Arial" w:cs="Arial"/>
                <w:sz w:val="21"/>
                <w:szCs w:val="21"/>
              </w:rPr>
            </w:pPr>
            <w:r w:rsidRPr="00D50C6B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enotype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A8F618" w14:textId="681015D3" w:rsidR="00E43407" w:rsidRPr="00D50C6B" w:rsidRDefault="00C40FF8" w:rsidP="00B905EC">
            <w:pPr>
              <w:pStyle w:val="BodyA"/>
              <w:rPr>
                <w:rFonts w:ascii="Arial" w:eastAsia="Arial" w:hAnsi="Arial" w:cs="Arial"/>
                <w:b/>
                <w:bCs/>
                <w:kern w:val="0"/>
                <w:sz w:val="21"/>
                <w:szCs w:val="21"/>
              </w:rPr>
            </w:pPr>
            <w:proofErr w:type="spellStart"/>
            <w:r w:rsidRPr="00D50C6B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MitoSOX</w:t>
            </w:r>
            <w:proofErr w:type="spellEnd"/>
            <w:r w:rsidRPr="00D50C6B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 xml:space="preserve"> Intensity in AU</w:t>
            </w:r>
            <w:r w:rsidR="005D5261" w:rsidRPr="00D50C6B">
              <w:rPr>
                <w:rFonts w:ascii="Arial" w:eastAsia="Arial" w:hAnsi="Arial" w:cs="Arial"/>
                <w:b/>
                <w:bCs/>
                <w:kern w:val="0"/>
                <w:sz w:val="21"/>
                <w:szCs w:val="21"/>
              </w:rPr>
              <w:t xml:space="preserve"> </w:t>
            </w:r>
            <w:r w:rsidRPr="00D50C6B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(µm</w:t>
            </w:r>
            <w:r w:rsidRPr="00D50C6B">
              <w:rPr>
                <w:rFonts w:ascii="Arial" w:hAnsi="Arial" w:cs="Arial"/>
                <w:b/>
                <w:bCs/>
                <w:kern w:val="0"/>
                <w:sz w:val="21"/>
                <w:szCs w:val="21"/>
                <w:vertAlign w:val="superscript"/>
              </w:rPr>
              <w:t>2</w:t>
            </w:r>
            <w:r w:rsidRPr="00D50C6B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 xml:space="preserve"> area of</w:t>
            </w:r>
            <w:r w:rsidR="005D5261" w:rsidRPr="00D50C6B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 xml:space="preserve"> </w:t>
            </w:r>
            <w:r w:rsidR="00FD4ACE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indicated</w:t>
            </w:r>
            <w:r w:rsidR="005D5261" w:rsidRPr="00D50C6B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 xml:space="preserve"> tissue</w:t>
            </w:r>
            <w:r w:rsidRPr="00D50C6B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)</w:t>
            </w:r>
          </w:p>
        </w:tc>
      </w:tr>
      <w:tr w:rsidR="00E43407" w:rsidRPr="00E07AB4" w14:paraId="0352937B" w14:textId="77777777" w:rsidTr="005D5261">
        <w:trPr>
          <w:trHeight w:val="144"/>
          <w:jc w:val="center"/>
        </w:trPr>
        <w:tc>
          <w:tcPr>
            <w:tcW w:w="8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A0510F" w14:textId="77777777" w:rsidR="00E43407" w:rsidRPr="00D50C6B" w:rsidRDefault="00C40FF8">
            <w:pPr>
              <w:pStyle w:val="BodyA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50C6B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 xml:space="preserve">Ventral nerve cord (VNC) </w:t>
            </w:r>
            <w:r w:rsidRPr="00D50C6B">
              <w:rPr>
                <w:rFonts w:ascii="Arial" w:hAnsi="Arial" w:cs="Arial"/>
                <w:kern w:val="0"/>
                <w:sz w:val="21"/>
                <w:szCs w:val="21"/>
              </w:rPr>
              <w:t>(MCI genetic manipulation)</w:t>
            </w:r>
          </w:p>
        </w:tc>
      </w:tr>
      <w:tr w:rsidR="00E43407" w:rsidRPr="00E07AB4" w14:paraId="4B28E5BC" w14:textId="77777777" w:rsidTr="005D5261">
        <w:trPr>
          <w:trHeight w:val="144"/>
          <w:jc w:val="center"/>
        </w:trPr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F07FCC" w14:textId="77777777" w:rsidR="00E43407" w:rsidRPr="00D50C6B" w:rsidRDefault="00C40FF8">
            <w:pPr>
              <w:pStyle w:val="BodyA"/>
              <w:rPr>
                <w:rFonts w:ascii="Arial" w:hAnsi="Arial" w:cs="Arial"/>
                <w:sz w:val="21"/>
                <w:szCs w:val="21"/>
              </w:rPr>
            </w:pPr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D42-Gal4, UAS-</w:t>
            </w:r>
            <w:proofErr w:type="spellStart"/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mitoGFP</w:t>
            </w:r>
            <w:proofErr w:type="spellEnd"/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/+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636BBC" w14:textId="77777777" w:rsidR="00E43407" w:rsidRPr="00D50C6B" w:rsidRDefault="00C40FF8">
            <w:pPr>
              <w:pStyle w:val="BodyA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50C6B">
              <w:rPr>
                <w:rFonts w:ascii="Arial" w:hAnsi="Arial" w:cs="Arial"/>
                <w:kern w:val="0"/>
                <w:sz w:val="21"/>
                <w:szCs w:val="21"/>
              </w:rPr>
              <w:t>100.0 ± 4.47, n = 30</w:t>
            </w:r>
          </w:p>
        </w:tc>
      </w:tr>
      <w:tr w:rsidR="00E43407" w:rsidRPr="00E07AB4" w14:paraId="5B388EFB" w14:textId="77777777" w:rsidTr="005D5261">
        <w:trPr>
          <w:trHeight w:val="144"/>
          <w:jc w:val="center"/>
        </w:trPr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402133" w14:textId="77777777" w:rsidR="00D50C6B" w:rsidRPr="00D50C6B" w:rsidRDefault="005E71CF">
            <w:pPr>
              <w:pStyle w:val="BodyA"/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</w:pPr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UAS-</w:t>
            </w:r>
            <w:r w:rsidR="00C40FF8"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NDUFS7[RNAi]/+;</w:t>
            </w:r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 xml:space="preserve"> </w:t>
            </w:r>
          </w:p>
          <w:p w14:paraId="7B024059" w14:textId="08693C6F" w:rsidR="00E43407" w:rsidRPr="00D50C6B" w:rsidRDefault="005E71CF">
            <w:pPr>
              <w:pStyle w:val="BodyA"/>
              <w:rPr>
                <w:rFonts w:ascii="Arial" w:hAnsi="Arial" w:cs="Arial"/>
                <w:sz w:val="21"/>
                <w:szCs w:val="21"/>
              </w:rPr>
            </w:pPr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D42-Gal4, UAS-</w:t>
            </w:r>
            <w:proofErr w:type="spellStart"/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mitoGFP</w:t>
            </w:r>
            <w:proofErr w:type="spellEnd"/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/+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6B9B7B" w14:textId="77777777" w:rsidR="00E43407" w:rsidRPr="00D50C6B" w:rsidRDefault="00C40FF8">
            <w:pPr>
              <w:pStyle w:val="BodyA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50C6B">
              <w:rPr>
                <w:rFonts w:ascii="Arial" w:hAnsi="Arial" w:cs="Arial"/>
                <w:kern w:val="0"/>
                <w:sz w:val="21"/>
                <w:szCs w:val="21"/>
              </w:rPr>
              <w:t>352.1 ± 8.44, n = 30</w:t>
            </w:r>
          </w:p>
        </w:tc>
      </w:tr>
      <w:tr w:rsidR="00E43407" w:rsidRPr="00E07AB4" w14:paraId="2E9F0508" w14:textId="77777777" w:rsidTr="005D5261">
        <w:trPr>
          <w:trHeight w:val="144"/>
          <w:jc w:val="center"/>
        </w:trPr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E320B5" w14:textId="77777777" w:rsidR="00D50C6B" w:rsidRPr="00D50C6B" w:rsidRDefault="005E71CF">
            <w:pPr>
              <w:pStyle w:val="BodyA"/>
              <w:rPr>
                <w:rFonts w:ascii="Arial" w:hAnsi="Arial" w:cs="Arial"/>
                <w:i/>
                <w:iCs/>
                <w:kern w:val="0"/>
                <w:sz w:val="21"/>
                <w:szCs w:val="21"/>
                <w:shd w:val="clear" w:color="auto" w:fill="FFFFFF"/>
              </w:rPr>
            </w:pPr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UAS-</w:t>
            </w:r>
            <w:r w:rsidR="00C40FF8"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NDUFS7</w:t>
            </w:r>
            <w:r w:rsidR="00C40FF8"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  <w:shd w:val="clear" w:color="auto" w:fill="FFFFFF"/>
              </w:rPr>
              <w:t xml:space="preserve">[RNAi]/+; </w:t>
            </w:r>
          </w:p>
          <w:p w14:paraId="4CC04B8C" w14:textId="5F46882D" w:rsidR="00E43407" w:rsidRPr="00D50C6B" w:rsidRDefault="005E71CF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1"/>
                <w:szCs w:val="21"/>
                <w:shd w:val="clear" w:color="auto" w:fill="FFFFFF"/>
              </w:rPr>
            </w:pPr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D42-Gal4, UAS-</w:t>
            </w:r>
            <w:proofErr w:type="spellStart"/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mitoGFP</w:t>
            </w:r>
            <w:proofErr w:type="spellEnd"/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/+</w:t>
            </w:r>
            <w:r w:rsidR="00C40FF8"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  <w:shd w:val="clear" w:color="auto" w:fill="FFFFFF"/>
              </w:rPr>
              <w:t xml:space="preserve"> </w:t>
            </w:r>
            <w:r w:rsidRPr="00D50C6B">
              <w:rPr>
                <w:rFonts w:ascii="Arial" w:hAnsi="Arial" w:cs="Arial"/>
                <w:kern w:val="0"/>
                <w:sz w:val="21"/>
                <w:szCs w:val="21"/>
                <w:shd w:val="clear" w:color="auto" w:fill="FFFFFF"/>
              </w:rPr>
              <w:t>with</w:t>
            </w:r>
            <w:r w:rsidR="00C40FF8"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  <w:shd w:val="clear" w:color="auto" w:fill="FFFFFF"/>
              </w:rPr>
              <w:t xml:space="preserve"> </w:t>
            </w:r>
            <w:r w:rsidR="00C40FF8" w:rsidRPr="00D50C6B">
              <w:rPr>
                <w:rFonts w:ascii="Arial" w:hAnsi="Arial" w:cs="Arial"/>
                <w:kern w:val="0"/>
                <w:sz w:val="21"/>
                <w:szCs w:val="21"/>
                <w:shd w:val="clear" w:color="auto" w:fill="FFFFFF"/>
              </w:rPr>
              <w:t>NACA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1F2A1B" w14:textId="77777777" w:rsidR="00E43407" w:rsidRPr="00D50C6B" w:rsidRDefault="00C40FF8">
            <w:pPr>
              <w:pStyle w:val="BodyA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50C6B">
              <w:rPr>
                <w:rFonts w:ascii="Arial" w:hAnsi="Arial" w:cs="Arial"/>
                <w:kern w:val="0"/>
                <w:sz w:val="21"/>
                <w:szCs w:val="21"/>
              </w:rPr>
              <w:t>83.50 ± 5.18, n = 30</w:t>
            </w:r>
          </w:p>
        </w:tc>
      </w:tr>
      <w:tr w:rsidR="00E43407" w:rsidRPr="00E07AB4" w14:paraId="185BF42B" w14:textId="77777777" w:rsidTr="005D5261">
        <w:trPr>
          <w:trHeight w:val="144"/>
          <w:jc w:val="center"/>
        </w:trPr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62A71D" w14:textId="77777777" w:rsidR="00D50C6B" w:rsidRPr="00D50C6B" w:rsidRDefault="00D50C6B">
            <w:pPr>
              <w:pStyle w:val="BodyA"/>
              <w:rPr>
                <w:rFonts w:ascii="Arial" w:hAnsi="Arial" w:cs="Arial"/>
                <w:i/>
                <w:iCs/>
                <w:kern w:val="0"/>
                <w:sz w:val="21"/>
                <w:szCs w:val="21"/>
                <w:shd w:val="clear" w:color="auto" w:fill="FFFFFF"/>
              </w:rPr>
            </w:pPr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UAS-</w:t>
            </w:r>
            <w:r w:rsidR="00C40FF8"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NDUFS7</w:t>
            </w:r>
            <w:r w:rsidR="00C40FF8"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  <w:shd w:val="clear" w:color="auto" w:fill="FFFFFF"/>
              </w:rPr>
              <w:t>[RNAi]/UAS-</w:t>
            </w:r>
            <w:r w:rsidR="00E07AB4"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  <w:shd w:val="clear" w:color="auto" w:fill="FFFFFF"/>
              </w:rPr>
              <w:t>Sod2</w:t>
            </w:r>
            <w:r w:rsidR="00C40FF8"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  <w:shd w:val="clear" w:color="auto" w:fill="FFFFFF"/>
              </w:rPr>
              <w:t xml:space="preserve">; </w:t>
            </w:r>
          </w:p>
          <w:p w14:paraId="2590D8BA" w14:textId="376A8AFC" w:rsidR="00E43407" w:rsidRPr="00D50C6B" w:rsidRDefault="00C40FF8">
            <w:pPr>
              <w:pStyle w:val="BodyA"/>
              <w:rPr>
                <w:rFonts w:ascii="Arial" w:hAnsi="Arial" w:cs="Arial"/>
                <w:sz w:val="21"/>
                <w:szCs w:val="21"/>
              </w:rPr>
            </w:pPr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  <w:shd w:val="clear" w:color="auto" w:fill="FFFFFF"/>
              </w:rPr>
              <w:t>UAS-</w:t>
            </w:r>
            <w:proofErr w:type="spellStart"/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  <w:shd w:val="clear" w:color="auto" w:fill="FFFFFF"/>
              </w:rPr>
              <w:t>mitoGFP</w:t>
            </w:r>
            <w:proofErr w:type="spellEnd"/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  <w:shd w:val="clear" w:color="auto" w:fill="FFFFFF"/>
              </w:rPr>
              <w:t>, D42-Gal4/+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D722B9" w14:textId="77777777" w:rsidR="00E43407" w:rsidRPr="00D50C6B" w:rsidRDefault="00C40FF8">
            <w:pPr>
              <w:pStyle w:val="BodyA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50C6B">
              <w:rPr>
                <w:rFonts w:ascii="Arial" w:hAnsi="Arial" w:cs="Arial"/>
                <w:kern w:val="0"/>
                <w:sz w:val="21"/>
                <w:szCs w:val="21"/>
              </w:rPr>
              <w:t>94.21 ± 6.98, n = 30</w:t>
            </w:r>
          </w:p>
        </w:tc>
      </w:tr>
      <w:tr w:rsidR="00E43407" w:rsidRPr="00E07AB4" w14:paraId="5818D2E8" w14:textId="77777777" w:rsidTr="005D5261">
        <w:trPr>
          <w:trHeight w:val="144"/>
          <w:jc w:val="center"/>
        </w:trPr>
        <w:tc>
          <w:tcPr>
            <w:tcW w:w="8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B2CABF" w14:textId="77777777" w:rsidR="00E43407" w:rsidRPr="00D50C6B" w:rsidRDefault="00C40FF8">
            <w:pPr>
              <w:pStyle w:val="BodyA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50C6B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Muscle</w:t>
            </w:r>
          </w:p>
        </w:tc>
      </w:tr>
      <w:tr w:rsidR="00E43407" w:rsidRPr="00E07AB4" w14:paraId="74A60D39" w14:textId="77777777" w:rsidTr="005D5261">
        <w:trPr>
          <w:trHeight w:val="144"/>
          <w:jc w:val="center"/>
        </w:trPr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600019" w14:textId="276BCEAB" w:rsidR="00E43407" w:rsidRPr="00D50C6B" w:rsidRDefault="00C40FF8">
            <w:pPr>
              <w:pStyle w:val="BodyA"/>
              <w:rPr>
                <w:rFonts w:ascii="Arial" w:hAnsi="Arial" w:cs="Arial"/>
                <w:sz w:val="21"/>
                <w:szCs w:val="21"/>
              </w:rPr>
            </w:pPr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UAS-</w:t>
            </w:r>
            <w:proofErr w:type="spellStart"/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mitoGFP</w:t>
            </w:r>
            <w:proofErr w:type="spellEnd"/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/+;</w:t>
            </w:r>
            <w:r w:rsidR="005E71CF"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 xml:space="preserve"> </w:t>
            </w:r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BG57-Gal4/+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F0958D" w14:textId="77777777" w:rsidR="00E43407" w:rsidRPr="00D50C6B" w:rsidRDefault="00C40FF8">
            <w:pPr>
              <w:pStyle w:val="BodyA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50C6B">
              <w:rPr>
                <w:rFonts w:ascii="Arial" w:hAnsi="Arial" w:cs="Arial"/>
                <w:kern w:val="0"/>
                <w:sz w:val="21"/>
                <w:szCs w:val="21"/>
              </w:rPr>
              <w:t>100.0 ± 8.12, n = 30</w:t>
            </w:r>
          </w:p>
        </w:tc>
      </w:tr>
      <w:tr w:rsidR="00E43407" w:rsidRPr="00E07AB4" w14:paraId="37823FC4" w14:textId="77777777" w:rsidTr="005D5261">
        <w:trPr>
          <w:trHeight w:val="144"/>
          <w:jc w:val="center"/>
        </w:trPr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67E407" w14:textId="77777777" w:rsidR="00D50C6B" w:rsidRPr="00D50C6B" w:rsidRDefault="005E71CF">
            <w:pPr>
              <w:pStyle w:val="BodyA"/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</w:pPr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UAS-</w:t>
            </w:r>
            <w:r w:rsidR="00C40FF8"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NDUFS7[RNAi]/UAS-</w:t>
            </w:r>
            <w:proofErr w:type="spellStart"/>
            <w:r w:rsidR="00C40FF8"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mitoGFP</w:t>
            </w:r>
            <w:proofErr w:type="spellEnd"/>
            <w:r w:rsidR="00C40FF8"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 xml:space="preserve">; </w:t>
            </w:r>
          </w:p>
          <w:p w14:paraId="21563D18" w14:textId="1CB1B48A" w:rsidR="00E43407" w:rsidRPr="00D50C6B" w:rsidRDefault="00C40FF8">
            <w:pPr>
              <w:pStyle w:val="BodyA"/>
              <w:rPr>
                <w:rFonts w:ascii="Arial" w:hAnsi="Arial" w:cs="Arial"/>
                <w:sz w:val="21"/>
                <w:szCs w:val="21"/>
              </w:rPr>
            </w:pPr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BG57-Gal4/+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727F17" w14:textId="77777777" w:rsidR="00E43407" w:rsidRPr="00D50C6B" w:rsidRDefault="00C40FF8">
            <w:pPr>
              <w:pStyle w:val="BodyA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50C6B">
              <w:rPr>
                <w:rFonts w:ascii="Arial" w:hAnsi="Arial" w:cs="Arial"/>
                <w:kern w:val="0"/>
                <w:sz w:val="21"/>
                <w:szCs w:val="21"/>
              </w:rPr>
              <w:t>267.6 ± 14.62, n = 30</w:t>
            </w:r>
          </w:p>
        </w:tc>
      </w:tr>
      <w:tr w:rsidR="00E43407" w:rsidRPr="00E07AB4" w14:paraId="3819AC05" w14:textId="77777777" w:rsidTr="005D5261">
        <w:trPr>
          <w:trHeight w:val="144"/>
          <w:jc w:val="center"/>
        </w:trPr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1F5B18" w14:textId="77777777" w:rsidR="005E71CF" w:rsidRPr="00D50C6B" w:rsidRDefault="005E71CF">
            <w:pPr>
              <w:pStyle w:val="BodyA"/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</w:pPr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UAS-</w:t>
            </w:r>
            <w:r w:rsidR="00C40FF8"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NDUFS7[RNAi]/UAS-</w:t>
            </w:r>
            <w:proofErr w:type="spellStart"/>
            <w:r w:rsidR="00C40FF8"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mitoGFP</w:t>
            </w:r>
            <w:proofErr w:type="spellEnd"/>
            <w:r w:rsidR="00C40FF8"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 xml:space="preserve">; </w:t>
            </w:r>
          </w:p>
          <w:p w14:paraId="7B87F057" w14:textId="40466141" w:rsidR="00E43407" w:rsidRPr="00D50C6B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1"/>
                <w:szCs w:val="21"/>
              </w:rPr>
            </w:pPr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BG57-Gal4/+</w:t>
            </w:r>
            <w:r w:rsidR="005E71CF" w:rsidRPr="00D50C6B">
              <w:rPr>
                <w:rFonts w:ascii="Arial" w:eastAsia="Arial" w:hAnsi="Arial" w:cs="Arial"/>
                <w:i/>
                <w:iCs/>
                <w:kern w:val="0"/>
                <w:sz w:val="21"/>
                <w:szCs w:val="21"/>
              </w:rPr>
              <w:t xml:space="preserve"> </w:t>
            </w:r>
            <w:r w:rsidR="005E71CF" w:rsidRPr="00D50C6B">
              <w:rPr>
                <w:rFonts w:ascii="Arial" w:eastAsia="Arial" w:hAnsi="Arial" w:cs="Arial"/>
                <w:kern w:val="0"/>
                <w:sz w:val="21"/>
                <w:szCs w:val="21"/>
              </w:rPr>
              <w:t>with</w:t>
            </w:r>
            <w:r w:rsidR="005E71CF" w:rsidRPr="00D50C6B">
              <w:rPr>
                <w:rFonts w:ascii="Arial" w:eastAsia="Arial" w:hAnsi="Arial" w:cs="Arial"/>
                <w:i/>
                <w:iCs/>
                <w:kern w:val="0"/>
                <w:sz w:val="21"/>
                <w:szCs w:val="21"/>
              </w:rPr>
              <w:t xml:space="preserve"> </w:t>
            </w:r>
            <w:r w:rsidRPr="00D50C6B">
              <w:rPr>
                <w:rFonts w:ascii="Arial" w:hAnsi="Arial" w:cs="Arial"/>
                <w:kern w:val="0"/>
                <w:sz w:val="21"/>
                <w:szCs w:val="21"/>
              </w:rPr>
              <w:t>NACA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1C273A" w14:textId="77777777" w:rsidR="00E43407" w:rsidRPr="00D50C6B" w:rsidRDefault="00C40FF8">
            <w:pPr>
              <w:pStyle w:val="BodyA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50C6B">
              <w:rPr>
                <w:rFonts w:ascii="Arial" w:hAnsi="Arial" w:cs="Arial"/>
                <w:kern w:val="0"/>
                <w:sz w:val="21"/>
                <w:szCs w:val="21"/>
              </w:rPr>
              <w:t>93.46 ± 8.10, n = 30</w:t>
            </w:r>
          </w:p>
        </w:tc>
      </w:tr>
      <w:tr w:rsidR="00E43407" w:rsidRPr="00E07AB4" w14:paraId="2C7D7663" w14:textId="77777777" w:rsidTr="005D5261">
        <w:trPr>
          <w:trHeight w:val="144"/>
          <w:jc w:val="center"/>
        </w:trPr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E90E63" w14:textId="1C4CD6D9" w:rsidR="00E43407" w:rsidRPr="00D50C6B" w:rsidRDefault="005E71CF">
            <w:pPr>
              <w:pStyle w:val="BodyA"/>
              <w:rPr>
                <w:rFonts w:ascii="Arial" w:hAnsi="Arial" w:cs="Arial"/>
                <w:sz w:val="21"/>
                <w:szCs w:val="21"/>
              </w:rPr>
            </w:pPr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UAS-</w:t>
            </w:r>
            <w:r w:rsidR="00C40FF8"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NDUFS7</w:t>
            </w:r>
            <w:r w:rsidR="00C40FF8"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  <w:shd w:val="clear" w:color="auto" w:fill="FFFFFF"/>
              </w:rPr>
              <w:t>[RNAi]/UAS-</w:t>
            </w:r>
            <w:r w:rsidR="00E07AB4"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  <w:shd w:val="clear" w:color="auto" w:fill="FFFFFF"/>
              </w:rPr>
              <w:t>Sod2</w:t>
            </w:r>
            <w:r w:rsidR="00C40FF8"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  <w:shd w:val="clear" w:color="auto" w:fill="FFFFFF"/>
              </w:rPr>
              <w:t>; BG57-Gal4/+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D9CC3F" w14:textId="77777777" w:rsidR="00E43407" w:rsidRPr="00D50C6B" w:rsidRDefault="00C40FF8">
            <w:pPr>
              <w:pStyle w:val="BodyA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50C6B">
              <w:rPr>
                <w:rFonts w:ascii="Arial" w:hAnsi="Arial" w:cs="Arial"/>
                <w:kern w:val="0"/>
                <w:sz w:val="21"/>
                <w:szCs w:val="21"/>
              </w:rPr>
              <w:t>92.34 ± 5.31, n = 30</w:t>
            </w:r>
          </w:p>
        </w:tc>
      </w:tr>
      <w:tr w:rsidR="00E43407" w:rsidRPr="00E07AB4" w14:paraId="2763FA10" w14:textId="77777777" w:rsidTr="005D5261">
        <w:trPr>
          <w:trHeight w:val="144"/>
          <w:jc w:val="center"/>
        </w:trPr>
        <w:tc>
          <w:tcPr>
            <w:tcW w:w="8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338436" w14:textId="58FC1B54" w:rsidR="00E43407" w:rsidRPr="00D50C6B" w:rsidRDefault="00C40FF8">
            <w:pPr>
              <w:pStyle w:val="BodyA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50C6B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 xml:space="preserve">Ventral nerve cord (VNC) </w:t>
            </w:r>
            <w:r w:rsidRPr="00D50C6B">
              <w:rPr>
                <w:rFonts w:ascii="Arial" w:hAnsi="Arial" w:cs="Arial"/>
                <w:kern w:val="0"/>
                <w:sz w:val="21"/>
                <w:szCs w:val="21"/>
              </w:rPr>
              <w:t>(</w:t>
            </w:r>
            <w:proofErr w:type="spellStart"/>
            <w:r w:rsidR="00FC5CBD" w:rsidRPr="00D50C6B">
              <w:rPr>
                <w:rFonts w:ascii="Arial" w:hAnsi="Arial" w:cs="Arial"/>
                <w:kern w:val="0"/>
                <w:sz w:val="21"/>
                <w:szCs w:val="21"/>
              </w:rPr>
              <w:t>M</w:t>
            </w:r>
            <w:r w:rsidRPr="00D50C6B">
              <w:rPr>
                <w:rFonts w:ascii="Arial" w:hAnsi="Arial" w:cs="Arial"/>
                <w:kern w:val="0"/>
                <w:sz w:val="21"/>
                <w:szCs w:val="21"/>
              </w:rPr>
              <w:t>itofusin</w:t>
            </w:r>
            <w:proofErr w:type="spellEnd"/>
            <w:r w:rsidRPr="00D50C6B">
              <w:rPr>
                <w:rFonts w:ascii="Arial" w:hAnsi="Arial" w:cs="Arial"/>
                <w:kern w:val="0"/>
                <w:sz w:val="21"/>
                <w:szCs w:val="21"/>
              </w:rPr>
              <w:t xml:space="preserve"> or pharmacology against MCI)</w:t>
            </w:r>
          </w:p>
        </w:tc>
      </w:tr>
      <w:tr w:rsidR="00E43407" w:rsidRPr="00E07AB4" w14:paraId="4CCD46A5" w14:textId="77777777" w:rsidTr="005D5261">
        <w:trPr>
          <w:trHeight w:val="144"/>
          <w:jc w:val="center"/>
        </w:trPr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7D079D" w14:textId="0B17EDC7" w:rsidR="00E43407" w:rsidRPr="00D50C6B" w:rsidRDefault="00C40FF8">
            <w:pPr>
              <w:pStyle w:val="BodyA"/>
              <w:rPr>
                <w:rFonts w:ascii="Arial" w:hAnsi="Arial" w:cs="Arial"/>
                <w:sz w:val="21"/>
                <w:szCs w:val="21"/>
              </w:rPr>
            </w:pPr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D42-Gal4, UAS-</w:t>
            </w:r>
            <w:proofErr w:type="spellStart"/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mitoGFP</w:t>
            </w:r>
            <w:proofErr w:type="spellEnd"/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/+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99D6AB" w14:textId="77777777" w:rsidR="00E43407" w:rsidRPr="00D50C6B" w:rsidRDefault="00C40FF8">
            <w:pPr>
              <w:pStyle w:val="BodyA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50C6B">
              <w:rPr>
                <w:rFonts w:ascii="Arial" w:hAnsi="Arial" w:cs="Arial"/>
                <w:kern w:val="0"/>
                <w:sz w:val="21"/>
                <w:szCs w:val="21"/>
              </w:rPr>
              <w:t>100.0 ± 13.84, n = 30</w:t>
            </w:r>
          </w:p>
        </w:tc>
      </w:tr>
      <w:tr w:rsidR="00E43407" w:rsidRPr="00E07AB4" w14:paraId="465D550A" w14:textId="77777777" w:rsidTr="005D5261">
        <w:trPr>
          <w:trHeight w:val="144"/>
          <w:jc w:val="center"/>
        </w:trPr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1C10C3" w14:textId="65A212E6" w:rsidR="00E43407" w:rsidRPr="00D50C6B" w:rsidRDefault="00C40FF8">
            <w:pPr>
              <w:pStyle w:val="BodyA"/>
              <w:rPr>
                <w:rFonts w:ascii="Arial" w:hAnsi="Arial" w:cs="Arial"/>
                <w:sz w:val="21"/>
                <w:szCs w:val="21"/>
              </w:rPr>
            </w:pPr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D42-Gal4,</w:t>
            </w:r>
            <w:r w:rsidR="005D5261"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 xml:space="preserve"> </w:t>
            </w:r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UAS-</w:t>
            </w:r>
            <w:proofErr w:type="spellStart"/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mitoGFP</w:t>
            </w:r>
            <w:proofErr w:type="spellEnd"/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/</w:t>
            </w:r>
            <w:r w:rsidR="005D5261"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UAS-</w:t>
            </w:r>
            <w:proofErr w:type="spellStart"/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marf</w:t>
            </w:r>
            <w:proofErr w:type="spellEnd"/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[RNAi]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BC0D77" w14:textId="77777777" w:rsidR="00E43407" w:rsidRPr="00D50C6B" w:rsidRDefault="00C40FF8">
            <w:pPr>
              <w:pStyle w:val="BodyA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50C6B">
              <w:rPr>
                <w:rFonts w:ascii="Arial" w:hAnsi="Arial" w:cs="Arial"/>
                <w:kern w:val="0"/>
                <w:sz w:val="21"/>
                <w:szCs w:val="21"/>
              </w:rPr>
              <w:t>1067 ± 91.59, n = 37</w:t>
            </w:r>
          </w:p>
        </w:tc>
      </w:tr>
      <w:tr w:rsidR="00E43407" w:rsidRPr="00E07AB4" w14:paraId="086CC074" w14:textId="77777777" w:rsidTr="005D5261">
        <w:trPr>
          <w:trHeight w:val="144"/>
          <w:jc w:val="center"/>
        </w:trPr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942D10" w14:textId="15BBEA4F" w:rsidR="00E43407" w:rsidRPr="00D50C6B" w:rsidRDefault="00C40FF8">
            <w:pPr>
              <w:pStyle w:val="BodyA"/>
              <w:rPr>
                <w:rFonts w:ascii="Arial" w:hAnsi="Arial" w:cs="Arial"/>
                <w:sz w:val="21"/>
                <w:szCs w:val="21"/>
              </w:rPr>
            </w:pPr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D42-Gal4,</w:t>
            </w:r>
            <w:r w:rsidR="005D5261"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 xml:space="preserve"> </w:t>
            </w:r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UAS-</w:t>
            </w:r>
            <w:proofErr w:type="spellStart"/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mitoGFP</w:t>
            </w:r>
            <w:proofErr w:type="spellEnd"/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 xml:space="preserve">/+ </w:t>
            </w:r>
            <w:r w:rsidR="00054738" w:rsidRPr="00D50C6B">
              <w:rPr>
                <w:rFonts w:ascii="Arial" w:hAnsi="Arial" w:cs="Arial"/>
                <w:kern w:val="0"/>
                <w:sz w:val="21"/>
                <w:szCs w:val="21"/>
              </w:rPr>
              <w:t xml:space="preserve">with </w:t>
            </w:r>
            <w:r w:rsidRPr="00D50C6B">
              <w:rPr>
                <w:rFonts w:ascii="Arial" w:hAnsi="Arial" w:cs="Arial"/>
                <w:kern w:val="0"/>
                <w:sz w:val="21"/>
                <w:szCs w:val="21"/>
              </w:rPr>
              <w:t>25µM ROT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917CC8" w14:textId="77777777" w:rsidR="00E43407" w:rsidRPr="00D50C6B" w:rsidRDefault="00C40FF8">
            <w:pPr>
              <w:pStyle w:val="BodyA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50C6B">
              <w:rPr>
                <w:rFonts w:ascii="Arial" w:hAnsi="Arial" w:cs="Arial"/>
                <w:kern w:val="0"/>
                <w:sz w:val="21"/>
                <w:szCs w:val="21"/>
              </w:rPr>
              <w:t>405.3 ± 40.72, n = 22</w:t>
            </w:r>
          </w:p>
        </w:tc>
      </w:tr>
      <w:tr w:rsidR="00E43407" w:rsidRPr="00E07AB4" w14:paraId="3A442AC6" w14:textId="77777777" w:rsidTr="005D5261">
        <w:trPr>
          <w:trHeight w:val="144"/>
          <w:jc w:val="center"/>
        </w:trPr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42CFF8" w14:textId="77777777" w:rsidR="00D50C6B" w:rsidRPr="00D50C6B" w:rsidRDefault="005D5261">
            <w:pPr>
              <w:pStyle w:val="BodyA"/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</w:pPr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UAS-</w:t>
            </w:r>
            <w:r w:rsidR="00C40FF8"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 xml:space="preserve">NDUFS7[RNAi]/+; </w:t>
            </w:r>
          </w:p>
          <w:p w14:paraId="4F1FD3AB" w14:textId="74A3CED6" w:rsidR="00E43407" w:rsidRPr="00D50C6B" w:rsidRDefault="00C40FF8">
            <w:pPr>
              <w:pStyle w:val="BodyA"/>
              <w:rPr>
                <w:rFonts w:ascii="Arial" w:hAnsi="Arial" w:cs="Arial"/>
                <w:sz w:val="21"/>
                <w:szCs w:val="21"/>
              </w:rPr>
            </w:pPr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D42-Gal4, UAS-</w:t>
            </w:r>
            <w:proofErr w:type="spellStart"/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mitoGFP</w:t>
            </w:r>
            <w:proofErr w:type="spellEnd"/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/+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082370" w14:textId="77777777" w:rsidR="00E43407" w:rsidRPr="00D50C6B" w:rsidRDefault="00C40FF8">
            <w:pPr>
              <w:pStyle w:val="BodyA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50C6B">
              <w:rPr>
                <w:rFonts w:ascii="Arial" w:hAnsi="Arial" w:cs="Arial"/>
                <w:kern w:val="0"/>
                <w:sz w:val="21"/>
                <w:szCs w:val="21"/>
              </w:rPr>
              <w:t>645.5 ± 37.13, n = 47</w:t>
            </w:r>
          </w:p>
        </w:tc>
      </w:tr>
      <w:tr w:rsidR="00E43407" w:rsidRPr="00E07AB4" w14:paraId="2EAE6719" w14:textId="77777777" w:rsidTr="005D5261">
        <w:trPr>
          <w:trHeight w:val="144"/>
          <w:jc w:val="center"/>
        </w:trPr>
        <w:tc>
          <w:tcPr>
            <w:tcW w:w="8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29B26A" w14:textId="77777777" w:rsidR="00E43407" w:rsidRPr="00D50C6B" w:rsidRDefault="00C40FF8">
            <w:pPr>
              <w:pStyle w:val="BodyA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50C6B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xon</w:t>
            </w:r>
          </w:p>
        </w:tc>
      </w:tr>
      <w:tr w:rsidR="00E43407" w:rsidRPr="00E07AB4" w14:paraId="27E0E571" w14:textId="77777777" w:rsidTr="005D5261">
        <w:trPr>
          <w:trHeight w:val="144"/>
          <w:jc w:val="center"/>
        </w:trPr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B5F4B5" w14:textId="77777777" w:rsidR="00E43407" w:rsidRPr="00D50C6B" w:rsidRDefault="00C40FF8">
            <w:pPr>
              <w:pStyle w:val="BodyA"/>
              <w:rPr>
                <w:rFonts w:ascii="Arial" w:hAnsi="Arial" w:cs="Arial"/>
                <w:sz w:val="21"/>
                <w:szCs w:val="21"/>
              </w:rPr>
            </w:pPr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 xml:space="preserve">D42-Gal4, UAS- </w:t>
            </w:r>
            <w:proofErr w:type="spellStart"/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mitoGFP</w:t>
            </w:r>
            <w:proofErr w:type="spellEnd"/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/+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79C0A9" w14:textId="77777777" w:rsidR="00E43407" w:rsidRPr="00D50C6B" w:rsidRDefault="00C40FF8">
            <w:pPr>
              <w:pStyle w:val="BodyA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50C6B">
              <w:rPr>
                <w:rFonts w:ascii="Arial" w:hAnsi="Arial" w:cs="Arial"/>
                <w:kern w:val="0"/>
                <w:sz w:val="21"/>
                <w:szCs w:val="21"/>
              </w:rPr>
              <w:t>100.0 ± 12.28, n = 30</w:t>
            </w:r>
          </w:p>
        </w:tc>
      </w:tr>
      <w:tr w:rsidR="00E43407" w:rsidRPr="00E07AB4" w14:paraId="585C28C2" w14:textId="77777777" w:rsidTr="005D5261">
        <w:trPr>
          <w:trHeight w:val="144"/>
          <w:jc w:val="center"/>
        </w:trPr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CEF5EA" w14:textId="61BC1AC8" w:rsidR="00E43407" w:rsidRPr="00D50C6B" w:rsidRDefault="00C40FF8">
            <w:pPr>
              <w:pStyle w:val="BodyA"/>
              <w:rPr>
                <w:rFonts w:ascii="Arial" w:hAnsi="Arial" w:cs="Arial"/>
                <w:sz w:val="21"/>
                <w:szCs w:val="21"/>
              </w:rPr>
            </w:pPr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D42-Gal4,UAS-mitoGFP/</w:t>
            </w:r>
            <w:r w:rsidR="005D5261"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UAS-</w:t>
            </w:r>
            <w:proofErr w:type="spellStart"/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marf</w:t>
            </w:r>
            <w:proofErr w:type="spellEnd"/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[RNAi]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BD185B" w14:textId="77777777" w:rsidR="00E43407" w:rsidRPr="00D50C6B" w:rsidRDefault="00C40FF8">
            <w:pPr>
              <w:pStyle w:val="BodyA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50C6B">
              <w:rPr>
                <w:rFonts w:ascii="Arial" w:hAnsi="Arial" w:cs="Arial"/>
                <w:kern w:val="0"/>
                <w:sz w:val="21"/>
                <w:szCs w:val="21"/>
              </w:rPr>
              <w:t>325.9 ± 23.02, n = 48</w:t>
            </w:r>
          </w:p>
        </w:tc>
      </w:tr>
      <w:tr w:rsidR="00E43407" w:rsidRPr="00E07AB4" w14:paraId="6495333E" w14:textId="77777777" w:rsidTr="005D5261">
        <w:trPr>
          <w:trHeight w:val="144"/>
          <w:jc w:val="center"/>
        </w:trPr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94822D" w14:textId="73F4F8BA" w:rsidR="00E43407" w:rsidRPr="00D50C6B" w:rsidRDefault="00C40FF8">
            <w:pPr>
              <w:pStyle w:val="BodyA"/>
              <w:rPr>
                <w:rFonts w:ascii="Arial" w:hAnsi="Arial" w:cs="Arial"/>
                <w:sz w:val="21"/>
                <w:szCs w:val="21"/>
              </w:rPr>
            </w:pPr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 xml:space="preserve">D42-Gal4,UAS- </w:t>
            </w:r>
            <w:proofErr w:type="spellStart"/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mitoGFP</w:t>
            </w:r>
            <w:proofErr w:type="spellEnd"/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 xml:space="preserve">/+ </w:t>
            </w:r>
            <w:r w:rsidR="00054738" w:rsidRPr="00D50C6B">
              <w:rPr>
                <w:rFonts w:ascii="Arial" w:hAnsi="Arial" w:cs="Arial"/>
                <w:kern w:val="0"/>
                <w:sz w:val="21"/>
                <w:szCs w:val="21"/>
              </w:rPr>
              <w:t xml:space="preserve">with </w:t>
            </w:r>
            <w:r w:rsidRPr="00D50C6B">
              <w:rPr>
                <w:rFonts w:ascii="Arial" w:hAnsi="Arial" w:cs="Arial"/>
                <w:kern w:val="0"/>
                <w:sz w:val="21"/>
                <w:szCs w:val="21"/>
              </w:rPr>
              <w:t>25µM ROT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52E12B" w14:textId="77777777" w:rsidR="00E43407" w:rsidRPr="00D50C6B" w:rsidRDefault="00C40FF8">
            <w:pPr>
              <w:pStyle w:val="BodyA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50C6B">
              <w:rPr>
                <w:rFonts w:ascii="Arial" w:hAnsi="Arial" w:cs="Arial"/>
                <w:kern w:val="0"/>
                <w:sz w:val="21"/>
                <w:szCs w:val="21"/>
              </w:rPr>
              <w:t>490.0 ± 52.21, n = 40</w:t>
            </w:r>
          </w:p>
        </w:tc>
      </w:tr>
      <w:tr w:rsidR="00E43407" w:rsidRPr="00E07AB4" w14:paraId="182B79B0" w14:textId="77777777" w:rsidTr="005D5261">
        <w:trPr>
          <w:trHeight w:val="144"/>
          <w:jc w:val="center"/>
        </w:trPr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26D6BE" w14:textId="77777777" w:rsidR="00D50C6B" w:rsidRPr="00D50C6B" w:rsidRDefault="005D5261">
            <w:pPr>
              <w:pStyle w:val="BodyA"/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</w:pPr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UAS-</w:t>
            </w:r>
            <w:r w:rsidR="00C40FF8"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 xml:space="preserve">NDUFS7[RNAi]/+; </w:t>
            </w:r>
          </w:p>
          <w:p w14:paraId="4ADBBEB2" w14:textId="5D312A0B" w:rsidR="00E43407" w:rsidRPr="00D50C6B" w:rsidRDefault="00C40FF8">
            <w:pPr>
              <w:pStyle w:val="BodyA"/>
              <w:rPr>
                <w:rFonts w:ascii="Arial" w:hAnsi="Arial" w:cs="Arial"/>
                <w:sz w:val="21"/>
                <w:szCs w:val="21"/>
              </w:rPr>
            </w:pPr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D42-Gal4, UAS-</w:t>
            </w:r>
            <w:proofErr w:type="spellStart"/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mitoGFP</w:t>
            </w:r>
            <w:proofErr w:type="spellEnd"/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/+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2F7F17" w14:textId="77777777" w:rsidR="00E43407" w:rsidRPr="00D50C6B" w:rsidRDefault="00C40FF8">
            <w:pPr>
              <w:pStyle w:val="BodyA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50C6B">
              <w:rPr>
                <w:rFonts w:ascii="Arial" w:hAnsi="Arial" w:cs="Arial"/>
                <w:kern w:val="0"/>
                <w:sz w:val="21"/>
                <w:szCs w:val="21"/>
              </w:rPr>
              <w:t>919.6 ± 66.61, n = 65</w:t>
            </w:r>
          </w:p>
        </w:tc>
      </w:tr>
      <w:tr w:rsidR="00E43407" w:rsidRPr="00E07AB4" w14:paraId="1FD98DB3" w14:textId="77777777" w:rsidTr="005D5261">
        <w:trPr>
          <w:trHeight w:val="144"/>
          <w:jc w:val="center"/>
        </w:trPr>
        <w:tc>
          <w:tcPr>
            <w:tcW w:w="8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E810CE" w14:textId="77777777" w:rsidR="00E43407" w:rsidRPr="00D50C6B" w:rsidRDefault="00C40FF8">
            <w:pPr>
              <w:pStyle w:val="BodyA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50C6B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Bouton</w:t>
            </w:r>
          </w:p>
        </w:tc>
      </w:tr>
      <w:tr w:rsidR="00E43407" w:rsidRPr="00E07AB4" w14:paraId="07C40C91" w14:textId="77777777" w:rsidTr="005D5261">
        <w:trPr>
          <w:trHeight w:val="144"/>
          <w:jc w:val="center"/>
        </w:trPr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1DBDDA" w14:textId="1521D3B3" w:rsidR="00E43407" w:rsidRPr="00D50C6B" w:rsidRDefault="00C40FF8">
            <w:pPr>
              <w:pStyle w:val="BodyA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D42-Gal4, UAS-</w:t>
            </w:r>
            <w:proofErr w:type="spellStart"/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mitoGFP</w:t>
            </w:r>
            <w:proofErr w:type="spellEnd"/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/+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094C62" w14:textId="77777777" w:rsidR="00E43407" w:rsidRPr="00D50C6B" w:rsidRDefault="00C40FF8">
            <w:pPr>
              <w:pStyle w:val="BodyA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50C6B">
              <w:rPr>
                <w:rFonts w:ascii="Arial" w:hAnsi="Arial" w:cs="Arial"/>
                <w:kern w:val="0"/>
                <w:sz w:val="21"/>
                <w:szCs w:val="21"/>
              </w:rPr>
              <w:t>100.0 ± 10.49, n = 50</w:t>
            </w:r>
          </w:p>
        </w:tc>
      </w:tr>
      <w:tr w:rsidR="00E43407" w:rsidRPr="00E07AB4" w14:paraId="1B6D3B7E" w14:textId="77777777" w:rsidTr="005D5261">
        <w:trPr>
          <w:trHeight w:val="144"/>
          <w:jc w:val="center"/>
        </w:trPr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22DCAA" w14:textId="6D969F10" w:rsidR="00E43407" w:rsidRPr="00D50C6B" w:rsidRDefault="00C40FF8">
            <w:pPr>
              <w:pStyle w:val="BodyA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D42-Gal4,UAS-mitoGFP/</w:t>
            </w:r>
            <w:r w:rsidR="005D5261"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UAS-</w:t>
            </w:r>
            <w:proofErr w:type="spellStart"/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marf</w:t>
            </w:r>
            <w:proofErr w:type="spellEnd"/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[RNAi]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780BE5" w14:textId="77777777" w:rsidR="00E43407" w:rsidRPr="00D50C6B" w:rsidRDefault="00C40FF8">
            <w:pPr>
              <w:pStyle w:val="BodyA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50C6B">
              <w:rPr>
                <w:rFonts w:ascii="Arial" w:hAnsi="Arial" w:cs="Arial"/>
                <w:kern w:val="0"/>
                <w:sz w:val="21"/>
                <w:szCs w:val="21"/>
              </w:rPr>
              <w:t>254.7 ± 46.29, n = 53</w:t>
            </w:r>
          </w:p>
        </w:tc>
      </w:tr>
      <w:tr w:rsidR="00E43407" w:rsidRPr="00E07AB4" w14:paraId="2D324D01" w14:textId="77777777" w:rsidTr="005D5261">
        <w:trPr>
          <w:trHeight w:val="144"/>
          <w:jc w:val="center"/>
        </w:trPr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900872" w14:textId="360CD3AB" w:rsidR="00E43407" w:rsidRPr="00D50C6B" w:rsidRDefault="00C40FF8">
            <w:pPr>
              <w:pStyle w:val="BodyA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 xml:space="preserve">D42-Gal4,UAS- </w:t>
            </w:r>
            <w:proofErr w:type="spellStart"/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mitoGFP</w:t>
            </w:r>
            <w:proofErr w:type="spellEnd"/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 xml:space="preserve">/+ </w:t>
            </w:r>
            <w:r w:rsidR="00054738" w:rsidRPr="00D50C6B">
              <w:rPr>
                <w:rFonts w:ascii="Arial" w:hAnsi="Arial" w:cs="Arial"/>
                <w:kern w:val="0"/>
                <w:sz w:val="21"/>
                <w:szCs w:val="21"/>
              </w:rPr>
              <w:t xml:space="preserve">with </w:t>
            </w:r>
            <w:r w:rsidRPr="00D50C6B">
              <w:rPr>
                <w:rFonts w:ascii="Arial" w:hAnsi="Arial" w:cs="Arial"/>
                <w:kern w:val="0"/>
                <w:sz w:val="21"/>
                <w:szCs w:val="21"/>
              </w:rPr>
              <w:t>25µM ROT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A0D5AE" w14:textId="77777777" w:rsidR="00E43407" w:rsidRPr="00D50C6B" w:rsidRDefault="00C40FF8">
            <w:pPr>
              <w:pStyle w:val="BodyA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50C6B">
              <w:rPr>
                <w:rFonts w:ascii="Arial" w:hAnsi="Arial" w:cs="Arial"/>
                <w:kern w:val="0"/>
                <w:sz w:val="21"/>
                <w:szCs w:val="21"/>
              </w:rPr>
              <w:t>271.5 ± 24.21, n = 56</w:t>
            </w:r>
          </w:p>
        </w:tc>
      </w:tr>
      <w:tr w:rsidR="00E43407" w:rsidRPr="00E07AB4" w14:paraId="47AD8717" w14:textId="77777777" w:rsidTr="005D5261">
        <w:trPr>
          <w:trHeight w:val="144"/>
          <w:jc w:val="center"/>
        </w:trPr>
        <w:tc>
          <w:tcPr>
            <w:tcW w:w="4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C0DC34" w14:textId="77777777" w:rsidR="00E43407" w:rsidRPr="00D50C6B" w:rsidRDefault="00C40FF8">
            <w:pPr>
              <w:pStyle w:val="BodyA"/>
              <w:rPr>
                <w:rFonts w:ascii="Arial" w:hAnsi="Arial" w:cs="Arial"/>
                <w:sz w:val="21"/>
                <w:szCs w:val="21"/>
              </w:rPr>
            </w:pPr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NDUFS7 [RNAi]/+; D42-Gal4, UAS-</w:t>
            </w:r>
            <w:proofErr w:type="spellStart"/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mitoGFP</w:t>
            </w:r>
            <w:proofErr w:type="spellEnd"/>
            <w:r w:rsidRPr="00D50C6B">
              <w:rPr>
                <w:rFonts w:ascii="Arial" w:hAnsi="Arial" w:cs="Arial"/>
                <w:i/>
                <w:iCs/>
                <w:kern w:val="0"/>
                <w:sz w:val="21"/>
                <w:szCs w:val="21"/>
              </w:rPr>
              <w:t>/+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CCA39C" w14:textId="77777777" w:rsidR="00E43407" w:rsidRPr="00D50C6B" w:rsidRDefault="00C40FF8">
            <w:pPr>
              <w:pStyle w:val="BodyA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D50C6B">
              <w:rPr>
                <w:rFonts w:ascii="Arial" w:hAnsi="Arial" w:cs="Arial"/>
                <w:kern w:val="0"/>
                <w:sz w:val="21"/>
                <w:szCs w:val="21"/>
              </w:rPr>
              <w:t>223.2 ± 19.16, n = 59</w:t>
            </w:r>
          </w:p>
        </w:tc>
      </w:tr>
    </w:tbl>
    <w:p w14:paraId="7C033B93" w14:textId="14F0C734" w:rsidR="00E43407" w:rsidRPr="006103E4" w:rsidRDefault="00C40FF8" w:rsidP="00D50C6B">
      <w:pPr>
        <w:pStyle w:val="BodyA"/>
        <w:spacing w:before="40"/>
        <w:jc w:val="both"/>
        <w:rPr>
          <w:rFonts w:ascii="Arial" w:eastAsia="Arial" w:hAnsi="Arial" w:cs="Arial"/>
          <w:sz w:val="22"/>
          <w:szCs w:val="22"/>
        </w:rPr>
      </w:pPr>
      <w:r w:rsidRPr="00E07AB4">
        <w:rPr>
          <w:rFonts w:ascii="Arial" w:hAnsi="Arial" w:cs="Arial"/>
          <w:sz w:val="22"/>
          <w:szCs w:val="22"/>
          <w:lang w:val="de-DE"/>
        </w:rPr>
        <w:t xml:space="preserve">NACA </w:t>
      </w:r>
      <w:r w:rsidR="009E2495">
        <w:rPr>
          <w:rFonts w:ascii="Arial" w:hAnsi="Arial" w:cs="Arial"/>
          <w:sz w:val="22"/>
          <w:szCs w:val="22"/>
          <w:lang w:val="de-DE"/>
        </w:rPr>
        <w:t xml:space="preserve">– </w:t>
      </w:r>
      <w:r w:rsidRPr="00E07AB4">
        <w:rPr>
          <w:rFonts w:ascii="Arial" w:hAnsi="Arial" w:cs="Arial"/>
          <w:sz w:val="22"/>
          <w:szCs w:val="22"/>
          <w:lang w:val="de-DE"/>
        </w:rPr>
        <w:t xml:space="preserve">N-Acetyl </w:t>
      </w:r>
      <w:proofErr w:type="spellStart"/>
      <w:r w:rsidRPr="00E07AB4">
        <w:rPr>
          <w:rFonts w:ascii="Arial" w:hAnsi="Arial" w:cs="Arial"/>
          <w:sz w:val="22"/>
          <w:szCs w:val="22"/>
          <w:lang w:val="de-DE"/>
        </w:rPr>
        <w:t>Cysteine</w:t>
      </w:r>
      <w:proofErr w:type="spellEnd"/>
      <w:r w:rsidRPr="00E07AB4">
        <w:rPr>
          <w:rFonts w:ascii="Arial" w:hAnsi="Arial" w:cs="Arial"/>
          <w:sz w:val="22"/>
          <w:szCs w:val="22"/>
          <w:lang w:val="de-DE"/>
        </w:rPr>
        <w:t xml:space="preserve"> Amide; ROT </w:t>
      </w:r>
      <w:r w:rsidRPr="00E07AB4">
        <w:rPr>
          <w:rFonts w:ascii="Arial" w:hAnsi="Arial" w:cs="Arial"/>
          <w:sz w:val="22"/>
          <w:szCs w:val="22"/>
        </w:rPr>
        <w:t xml:space="preserve">– </w:t>
      </w:r>
      <w:proofErr w:type="spellStart"/>
      <w:r w:rsidRPr="00E07AB4">
        <w:rPr>
          <w:rFonts w:ascii="Arial" w:hAnsi="Arial" w:cs="Arial"/>
          <w:sz w:val="22"/>
          <w:szCs w:val="22"/>
          <w:lang w:val="it-IT"/>
        </w:rPr>
        <w:t>Rotenone</w:t>
      </w:r>
      <w:proofErr w:type="spellEnd"/>
      <w:r w:rsidRPr="00E07AB4">
        <w:rPr>
          <w:rFonts w:ascii="Arial" w:hAnsi="Arial" w:cs="Arial"/>
          <w:sz w:val="22"/>
          <w:szCs w:val="22"/>
          <w:lang w:val="it-IT"/>
        </w:rPr>
        <w:t xml:space="preserve">. </w:t>
      </w:r>
      <w:r w:rsidRPr="00E07AB4">
        <w:rPr>
          <w:rFonts w:ascii="Arial" w:hAnsi="Arial" w:cs="Arial"/>
          <w:i/>
          <w:iCs/>
          <w:sz w:val="22"/>
          <w:szCs w:val="22"/>
          <w:lang w:val="de-DE"/>
        </w:rPr>
        <w:t>D42-Gal4</w:t>
      </w:r>
      <w:r w:rsidRPr="00E07AB4">
        <w:rPr>
          <w:rFonts w:ascii="Arial" w:hAnsi="Arial" w:cs="Arial"/>
          <w:sz w:val="22"/>
          <w:szCs w:val="22"/>
        </w:rPr>
        <w:t xml:space="preserve"> is a motor neuron driver. </w:t>
      </w:r>
      <w:r w:rsidRPr="00E07AB4">
        <w:rPr>
          <w:rFonts w:ascii="Arial" w:hAnsi="Arial" w:cs="Arial"/>
          <w:i/>
          <w:iCs/>
          <w:sz w:val="22"/>
          <w:szCs w:val="22"/>
        </w:rPr>
        <w:t>BG57-Gal4</w:t>
      </w:r>
      <w:r w:rsidRPr="00E07AB4">
        <w:rPr>
          <w:rFonts w:ascii="Arial" w:hAnsi="Arial" w:cs="Arial"/>
          <w:sz w:val="22"/>
          <w:szCs w:val="22"/>
        </w:rPr>
        <w:t xml:space="preserve"> is a muscle driver. Values represent mean ± </w:t>
      </w:r>
      <w:proofErr w:type="spellStart"/>
      <w:r w:rsidRPr="00E07AB4">
        <w:rPr>
          <w:rFonts w:ascii="Arial" w:hAnsi="Arial" w:cs="Arial"/>
          <w:sz w:val="22"/>
          <w:szCs w:val="22"/>
          <w:lang w:val="pt-PT"/>
        </w:rPr>
        <w:t>s.e.m</w:t>
      </w:r>
      <w:proofErr w:type="spellEnd"/>
      <w:r w:rsidRPr="00E07AB4">
        <w:rPr>
          <w:rFonts w:ascii="Arial" w:hAnsi="Arial" w:cs="Arial"/>
          <w:sz w:val="22"/>
          <w:szCs w:val="22"/>
          <w:lang w:val="pt-PT"/>
        </w:rPr>
        <w:t>.</w:t>
      </w:r>
      <w:r w:rsidRPr="00E07AB4">
        <w:rPr>
          <w:rFonts w:ascii="Arial" w:eastAsia="Arial Unicode MS" w:hAnsi="Arial" w:cs="Arial"/>
          <w:sz w:val="22"/>
          <w:szCs w:val="22"/>
        </w:rPr>
        <w:br w:type="page"/>
      </w:r>
    </w:p>
    <w:p w14:paraId="75E592EB" w14:textId="753704D0" w:rsidR="00D1232A" w:rsidRPr="00E07AB4" w:rsidRDefault="004B205E" w:rsidP="00D1232A">
      <w:pPr>
        <w:pStyle w:val="BodyA"/>
        <w:jc w:val="both"/>
        <w:rPr>
          <w:rFonts w:ascii="Arial" w:eastAsia="Arial" w:hAnsi="Arial" w:cs="Arial"/>
          <w:sz w:val="22"/>
          <w:szCs w:val="22"/>
          <w:shd w:val="clear" w:color="auto" w:fill="FFFCF0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6 </w:t>
      </w:r>
      <w:r w:rsidR="00D1232A" w:rsidRPr="00E07AB4">
        <w:rPr>
          <w:rFonts w:ascii="Arial" w:hAnsi="Arial" w:cs="Arial"/>
          <w:b/>
          <w:bCs/>
          <w:sz w:val="22"/>
          <w:szCs w:val="22"/>
        </w:rPr>
        <w:t xml:space="preserve">Table, related to Figure </w:t>
      </w:r>
      <w:r w:rsidR="00FD4ACE">
        <w:rPr>
          <w:rFonts w:ascii="Arial" w:hAnsi="Arial" w:cs="Arial"/>
          <w:b/>
          <w:bCs/>
          <w:sz w:val="22"/>
          <w:szCs w:val="22"/>
        </w:rPr>
        <w:t>S</w:t>
      </w:r>
      <w:r w:rsidR="005B3FB0">
        <w:rPr>
          <w:rFonts w:ascii="Arial" w:hAnsi="Arial" w:cs="Arial"/>
          <w:b/>
          <w:bCs/>
          <w:sz w:val="22"/>
          <w:szCs w:val="22"/>
        </w:rPr>
        <w:t>3</w:t>
      </w:r>
      <w:r w:rsidR="00D1232A" w:rsidRPr="00E07AB4">
        <w:rPr>
          <w:rFonts w:ascii="Arial" w:hAnsi="Arial" w:cs="Arial"/>
          <w:b/>
          <w:bCs/>
          <w:sz w:val="22"/>
          <w:szCs w:val="22"/>
        </w:rPr>
        <w:t xml:space="preserve">: </w:t>
      </w:r>
      <w:proofErr w:type="spellStart"/>
      <w:r w:rsidR="00D1232A" w:rsidRPr="00E07AB4">
        <w:rPr>
          <w:rFonts w:ascii="Arial" w:hAnsi="Arial" w:cs="Arial"/>
          <w:sz w:val="22"/>
          <w:szCs w:val="22"/>
        </w:rPr>
        <w:t>MitoSOX</w:t>
      </w:r>
      <w:proofErr w:type="spellEnd"/>
      <w:r w:rsidR="00D1232A" w:rsidRPr="00E07AB4">
        <w:rPr>
          <w:rFonts w:ascii="Arial" w:hAnsi="Arial" w:cs="Arial"/>
          <w:sz w:val="22"/>
          <w:szCs w:val="22"/>
        </w:rPr>
        <w:t xml:space="preserve"> intensity as an indicator of mitochondrial ROS for genetic combinations, as analyzed in the ventral nerve cord, muscle, axon, or boutons</w:t>
      </w:r>
      <w:r w:rsidR="00BE79CF">
        <w:rPr>
          <w:rFonts w:ascii="Arial" w:hAnsi="Arial" w:cs="Arial"/>
          <w:sz w:val="22"/>
          <w:szCs w:val="22"/>
        </w:rPr>
        <w:t>.</w:t>
      </w:r>
    </w:p>
    <w:p w14:paraId="03422541" w14:textId="77777777" w:rsidR="00D1232A" w:rsidRPr="00E07AB4" w:rsidRDefault="00D1232A" w:rsidP="00D1232A">
      <w:pPr>
        <w:pStyle w:val="BodyA"/>
        <w:rPr>
          <w:rFonts w:ascii="Arial" w:eastAsia="Times New Roman" w:hAnsi="Arial" w:cs="Arial"/>
          <w:b/>
          <w:bCs/>
          <w:sz w:val="22"/>
          <w:szCs w:val="22"/>
        </w:rPr>
      </w:pPr>
    </w:p>
    <w:tbl>
      <w:tblPr>
        <w:tblW w:w="8475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4835"/>
        <w:gridCol w:w="3640"/>
      </w:tblGrid>
      <w:tr w:rsidR="00FD4ACE" w:rsidRPr="00E07AB4" w14:paraId="7DED9CF7" w14:textId="77777777" w:rsidTr="00B905EC">
        <w:trPr>
          <w:trHeight w:val="781"/>
          <w:jc w:val="center"/>
        </w:trPr>
        <w:tc>
          <w:tcPr>
            <w:tcW w:w="4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746FB9" w14:textId="6EC45524" w:rsidR="00FD4ACE" w:rsidRPr="00E07AB4" w:rsidRDefault="00FD4ACE" w:rsidP="00B905EC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sz w:val="22"/>
                <w:szCs w:val="22"/>
              </w:rPr>
              <w:t>Genotype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EEC3BA" w14:textId="77777777" w:rsidR="00FD4ACE" w:rsidRPr="00E07AB4" w:rsidRDefault="00FD4ACE" w:rsidP="00B905EC">
            <w:pPr>
              <w:pStyle w:val="BodyA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proofErr w:type="spellStart"/>
            <w:r w:rsidRPr="00E07AB4">
              <w:rPr>
                <w:rFonts w:ascii="Arial" w:hAnsi="Arial" w:cs="Arial"/>
                <w:b/>
                <w:bCs/>
                <w:sz w:val="22"/>
                <w:szCs w:val="22"/>
              </w:rPr>
              <w:t>MitoSOX</w:t>
            </w:r>
            <w:proofErr w:type="spellEnd"/>
            <w:r w:rsidRPr="00E07AB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Intensity in AU</w:t>
            </w:r>
          </w:p>
          <w:p w14:paraId="4CD7A743" w14:textId="77777777" w:rsidR="00FD4ACE" w:rsidRPr="00E07AB4" w:rsidRDefault="00FD4ACE" w:rsidP="00B905EC">
            <w:pPr>
              <w:pStyle w:val="BodyA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sz w:val="22"/>
                <w:szCs w:val="22"/>
              </w:rPr>
              <w:t>(µm</w:t>
            </w:r>
            <w:r w:rsidRPr="00E07AB4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2</w:t>
            </w:r>
            <w:r w:rsidRPr="00E07AB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rea of VNC, axon,</w:t>
            </w:r>
          </w:p>
          <w:p w14:paraId="08389660" w14:textId="77777777" w:rsidR="00FD4ACE" w:rsidRPr="00E07AB4" w:rsidRDefault="00FD4ACE" w:rsidP="00B905EC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sz w:val="22"/>
                <w:szCs w:val="22"/>
              </w:rPr>
              <w:t>boutons and muscle</w:t>
            </w:r>
          </w:p>
        </w:tc>
      </w:tr>
      <w:tr w:rsidR="00A73E18" w:rsidRPr="00E07AB4" w14:paraId="16C1CB81" w14:textId="77777777" w:rsidTr="00DE7871">
        <w:trPr>
          <w:trHeight w:val="430"/>
          <w:jc w:val="center"/>
        </w:trPr>
        <w:tc>
          <w:tcPr>
            <w:tcW w:w="8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30588C" w14:textId="49FA24BE" w:rsidR="00A73E18" w:rsidRPr="00E07AB4" w:rsidRDefault="00A73E18" w:rsidP="00A73E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sz w:val="22"/>
                <w:szCs w:val="22"/>
              </w:rPr>
              <w:t>Ventral nerve cord (VNC)</w:t>
            </w:r>
          </w:p>
        </w:tc>
      </w:tr>
      <w:tr w:rsidR="00FD4ACE" w:rsidRPr="00E07AB4" w14:paraId="7BBAFBED" w14:textId="77777777" w:rsidTr="00FD4ACE">
        <w:trPr>
          <w:trHeight w:val="360"/>
          <w:jc w:val="center"/>
        </w:trPr>
        <w:tc>
          <w:tcPr>
            <w:tcW w:w="4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44CE2B" w14:textId="55D7F4DA" w:rsidR="00FD4ACE" w:rsidRPr="00E07AB4" w:rsidRDefault="00FD4ACE" w:rsidP="001E09EE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,</w:t>
            </w:r>
            <w:r w:rsidR="003D6A8C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D42-Gal4/+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60FDB" w14:textId="77777777" w:rsidR="00FD4ACE" w:rsidRPr="00E07AB4" w:rsidRDefault="00FD4ACE" w:rsidP="001E09EE">
            <w:pPr>
              <w:pStyle w:val="BodyA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</w:rPr>
              <w:t>100.0 ± 9.98, n=20</w:t>
            </w:r>
          </w:p>
        </w:tc>
      </w:tr>
      <w:tr w:rsidR="00FD4ACE" w:rsidRPr="00E07AB4" w14:paraId="14102C3C" w14:textId="77777777" w:rsidTr="00FD4ACE">
        <w:trPr>
          <w:trHeight w:val="360"/>
          <w:jc w:val="center"/>
        </w:trPr>
        <w:tc>
          <w:tcPr>
            <w:tcW w:w="4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47342" w14:textId="4479045B" w:rsidR="00FD4ACE" w:rsidRPr="00E07AB4" w:rsidRDefault="00FD4ACE" w:rsidP="001E09EE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, D42-Gal4/</w:t>
            </w:r>
            <w:r w:rsidR="003D6A8C">
              <w:rPr>
                <w:rFonts w:ascii="Arial" w:hAnsi="Arial" w:cs="Arial"/>
                <w:i/>
                <w:iCs/>
                <w:sz w:val="22"/>
                <w:szCs w:val="22"/>
              </w:rPr>
              <w:t>UAS-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Sod2</w:t>
            </w:r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[RNAi]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66652" w14:textId="77777777" w:rsidR="00FD4ACE" w:rsidRPr="00E07AB4" w:rsidRDefault="00FD4ACE" w:rsidP="001E09EE">
            <w:pPr>
              <w:pStyle w:val="BodyA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</w:rPr>
              <w:t>175.6 ± 15.52, n=22</w:t>
            </w:r>
          </w:p>
        </w:tc>
      </w:tr>
      <w:tr w:rsidR="00A73E18" w:rsidRPr="00E07AB4" w14:paraId="44E80792" w14:textId="77777777" w:rsidTr="009A47FA">
        <w:trPr>
          <w:trHeight w:val="430"/>
          <w:jc w:val="center"/>
        </w:trPr>
        <w:tc>
          <w:tcPr>
            <w:tcW w:w="8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06D25" w14:textId="7C751DFE" w:rsidR="00A73E18" w:rsidRPr="00E07AB4" w:rsidRDefault="00A73E18" w:rsidP="00A73E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sz w:val="22"/>
                <w:szCs w:val="22"/>
              </w:rPr>
              <w:t>Muscle</w:t>
            </w:r>
          </w:p>
        </w:tc>
      </w:tr>
      <w:tr w:rsidR="00FD4ACE" w:rsidRPr="00E07AB4" w14:paraId="1BF2313D" w14:textId="77777777" w:rsidTr="00FD4ACE">
        <w:trPr>
          <w:trHeight w:val="430"/>
          <w:jc w:val="center"/>
        </w:trPr>
        <w:tc>
          <w:tcPr>
            <w:tcW w:w="4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89A5D9" w14:textId="734667F4" w:rsidR="00FD4ACE" w:rsidRPr="00E07AB4" w:rsidRDefault="00FD4ACE" w:rsidP="001E09EE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/+;</w:t>
            </w:r>
            <w:r w:rsidR="005B3FB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BG57-Gal4/+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AC4C25" w14:textId="77777777" w:rsidR="00FD4ACE" w:rsidRPr="00E07AB4" w:rsidRDefault="00FD4ACE" w:rsidP="001E09EE">
            <w:pPr>
              <w:pStyle w:val="BodyA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</w:rPr>
              <w:t>100.0 ± 6.01, n=41</w:t>
            </w:r>
          </w:p>
        </w:tc>
      </w:tr>
      <w:tr w:rsidR="00FD4ACE" w:rsidRPr="00E07AB4" w14:paraId="71D20EE9" w14:textId="77777777" w:rsidTr="00FD4ACE">
        <w:trPr>
          <w:trHeight w:val="430"/>
          <w:jc w:val="center"/>
        </w:trPr>
        <w:tc>
          <w:tcPr>
            <w:tcW w:w="4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D504C" w14:textId="4BCDD51F" w:rsidR="00FD4ACE" w:rsidRPr="00E07AB4" w:rsidRDefault="00FD4ACE" w:rsidP="001E09EE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UAS-</w:t>
            </w:r>
            <w:proofErr w:type="spellStart"/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/+; BG57-Gal4/</w:t>
            </w:r>
            <w:r w:rsidR="003D6A8C">
              <w:rPr>
                <w:rFonts w:ascii="Arial" w:hAnsi="Arial" w:cs="Arial"/>
                <w:i/>
                <w:iCs/>
                <w:sz w:val="22"/>
                <w:szCs w:val="22"/>
              </w:rPr>
              <w:t>UAS-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Sod2</w:t>
            </w:r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[RNAi]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4E6DAC" w14:textId="77777777" w:rsidR="00FD4ACE" w:rsidRPr="00E07AB4" w:rsidRDefault="00FD4ACE" w:rsidP="001E09EE">
            <w:pPr>
              <w:pStyle w:val="BodyA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</w:rPr>
              <w:t>145.5 ± 9.42, n=40</w:t>
            </w:r>
          </w:p>
        </w:tc>
      </w:tr>
      <w:tr w:rsidR="00A73E18" w:rsidRPr="00E07AB4" w14:paraId="1649559C" w14:textId="77777777" w:rsidTr="00563771">
        <w:trPr>
          <w:trHeight w:val="360"/>
          <w:jc w:val="center"/>
        </w:trPr>
        <w:tc>
          <w:tcPr>
            <w:tcW w:w="8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C0DF75" w14:textId="2FBA7791" w:rsidR="00A73E18" w:rsidRPr="00E07AB4" w:rsidRDefault="00A73E18" w:rsidP="00A73E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sz w:val="22"/>
                <w:szCs w:val="22"/>
              </w:rPr>
              <w:t>Axon</w:t>
            </w:r>
          </w:p>
        </w:tc>
      </w:tr>
      <w:tr w:rsidR="00FD4ACE" w:rsidRPr="00E07AB4" w14:paraId="0115C80F" w14:textId="77777777" w:rsidTr="00FD4ACE">
        <w:trPr>
          <w:trHeight w:val="360"/>
          <w:jc w:val="center"/>
        </w:trPr>
        <w:tc>
          <w:tcPr>
            <w:tcW w:w="4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2C39ED" w14:textId="3275F070" w:rsidR="00FD4ACE" w:rsidRPr="00E07AB4" w:rsidRDefault="00FD4ACE" w:rsidP="001E09EE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,</w:t>
            </w:r>
            <w:r w:rsidR="003D6A8C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D42-Gal4/</w:t>
            </w:r>
            <w:r w:rsidRPr="00E07AB4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72BBE" w14:textId="77777777" w:rsidR="00FD4ACE" w:rsidRPr="00E07AB4" w:rsidRDefault="00FD4ACE" w:rsidP="001E09EE">
            <w:pPr>
              <w:pStyle w:val="BodyA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</w:rPr>
              <w:t>100.0 ± 6.99, n=28</w:t>
            </w:r>
          </w:p>
        </w:tc>
      </w:tr>
      <w:tr w:rsidR="00FD4ACE" w:rsidRPr="00E07AB4" w14:paraId="48D10B70" w14:textId="77777777" w:rsidTr="00FD4ACE">
        <w:trPr>
          <w:trHeight w:val="360"/>
          <w:jc w:val="center"/>
        </w:trPr>
        <w:tc>
          <w:tcPr>
            <w:tcW w:w="4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07CD67" w14:textId="35CE979C" w:rsidR="00FD4ACE" w:rsidRPr="00E07AB4" w:rsidRDefault="00FD4ACE" w:rsidP="001E09EE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,</w:t>
            </w:r>
            <w:r w:rsidR="003D6A8C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D42-Gal4/</w:t>
            </w:r>
            <w:r w:rsidR="003D6A8C">
              <w:rPr>
                <w:rFonts w:ascii="Arial" w:hAnsi="Arial" w:cs="Arial"/>
                <w:i/>
                <w:iCs/>
                <w:sz w:val="22"/>
                <w:szCs w:val="22"/>
              </w:rPr>
              <w:t>UAS-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Sod2</w:t>
            </w:r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[RNAi]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5FD73E" w14:textId="77777777" w:rsidR="00FD4ACE" w:rsidRPr="00E07AB4" w:rsidRDefault="00FD4ACE" w:rsidP="001E09EE">
            <w:pPr>
              <w:pStyle w:val="BodyA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</w:rPr>
              <w:t>143.4 ± 17.07, n=27</w:t>
            </w:r>
          </w:p>
        </w:tc>
      </w:tr>
      <w:tr w:rsidR="00A73E18" w:rsidRPr="00E07AB4" w14:paraId="246071E9" w14:textId="77777777" w:rsidTr="003779C5">
        <w:trPr>
          <w:trHeight w:val="360"/>
          <w:jc w:val="center"/>
        </w:trPr>
        <w:tc>
          <w:tcPr>
            <w:tcW w:w="8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603E6" w14:textId="479D229B" w:rsidR="00A73E18" w:rsidRPr="00E07AB4" w:rsidRDefault="00A73E18" w:rsidP="00A73E1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sz w:val="22"/>
                <w:szCs w:val="22"/>
              </w:rPr>
              <w:t>Bouton</w:t>
            </w:r>
          </w:p>
        </w:tc>
      </w:tr>
      <w:tr w:rsidR="00FD4ACE" w:rsidRPr="00E07AB4" w14:paraId="1DF50405" w14:textId="77777777" w:rsidTr="00FD4ACE">
        <w:trPr>
          <w:trHeight w:val="360"/>
          <w:jc w:val="center"/>
        </w:trPr>
        <w:tc>
          <w:tcPr>
            <w:tcW w:w="4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E29D4A" w14:textId="519B112A" w:rsidR="00FD4ACE" w:rsidRPr="00E07AB4" w:rsidRDefault="00FD4ACE" w:rsidP="001E09EE">
            <w:pPr>
              <w:pStyle w:val="BodyA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,</w:t>
            </w:r>
            <w:r w:rsidR="003D6A8C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D42-Gal4/</w:t>
            </w:r>
            <w:r w:rsidRPr="00E07AB4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8F753" w14:textId="77777777" w:rsidR="00FD4ACE" w:rsidRPr="00E07AB4" w:rsidRDefault="00FD4ACE" w:rsidP="001E09EE">
            <w:pPr>
              <w:pStyle w:val="BodyA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</w:rPr>
              <w:t>100.0 ± 10.56, n=25</w:t>
            </w:r>
          </w:p>
        </w:tc>
      </w:tr>
      <w:tr w:rsidR="00FD4ACE" w:rsidRPr="00E07AB4" w14:paraId="42F4A445" w14:textId="77777777" w:rsidTr="00FD4ACE">
        <w:trPr>
          <w:trHeight w:val="360"/>
          <w:jc w:val="center"/>
        </w:trPr>
        <w:tc>
          <w:tcPr>
            <w:tcW w:w="4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D39DB9" w14:textId="4899EAB5" w:rsidR="00FD4ACE" w:rsidRPr="00E07AB4" w:rsidRDefault="00FD4ACE" w:rsidP="001E09EE">
            <w:pPr>
              <w:pStyle w:val="BodyA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, D42-Gal4/</w:t>
            </w:r>
            <w:r w:rsidR="003D6A8C">
              <w:rPr>
                <w:rFonts w:ascii="Arial" w:hAnsi="Arial" w:cs="Arial"/>
                <w:i/>
                <w:iCs/>
                <w:sz w:val="22"/>
                <w:szCs w:val="22"/>
              </w:rPr>
              <w:t>UAS-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Sod2</w:t>
            </w:r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[RNAi]</w:t>
            </w:r>
          </w:p>
        </w:tc>
        <w:tc>
          <w:tcPr>
            <w:tcW w:w="3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6B1ED" w14:textId="77777777" w:rsidR="00FD4ACE" w:rsidRPr="00E07AB4" w:rsidRDefault="00FD4ACE" w:rsidP="001E09EE">
            <w:pPr>
              <w:pStyle w:val="BodyA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</w:rPr>
              <w:t>266.8 ± 14.67, n=25</w:t>
            </w:r>
          </w:p>
        </w:tc>
      </w:tr>
    </w:tbl>
    <w:p w14:paraId="3E4EB65F" w14:textId="77777777" w:rsidR="00D1232A" w:rsidRPr="00E07AB4" w:rsidRDefault="00D1232A" w:rsidP="00D1232A">
      <w:pPr>
        <w:pStyle w:val="BodyA"/>
        <w:widowControl w:val="0"/>
        <w:rPr>
          <w:rFonts w:ascii="Arial" w:eastAsia="Times New Roman" w:hAnsi="Arial" w:cs="Arial"/>
          <w:b/>
          <w:bCs/>
          <w:sz w:val="22"/>
          <w:szCs w:val="22"/>
        </w:rPr>
      </w:pPr>
    </w:p>
    <w:p w14:paraId="6CB7230A" w14:textId="6CC9F911" w:rsidR="00D1232A" w:rsidRPr="00E07AB4" w:rsidRDefault="00D1232A" w:rsidP="00D1232A">
      <w:pPr>
        <w:pStyle w:val="BodyA"/>
        <w:jc w:val="both"/>
        <w:rPr>
          <w:rFonts w:ascii="Arial" w:hAnsi="Arial" w:cs="Arial"/>
          <w:sz w:val="22"/>
          <w:szCs w:val="22"/>
          <w:lang w:val="pt-PT"/>
        </w:rPr>
      </w:pPr>
      <w:r w:rsidRPr="00E07AB4">
        <w:rPr>
          <w:rFonts w:ascii="Arial" w:hAnsi="Arial" w:cs="Arial"/>
          <w:i/>
          <w:iCs/>
          <w:sz w:val="22"/>
          <w:szCs w:val="22"/>
          <w:lang w:val="de-DE"/>
        </w:rPr>
        <w:t>D42-Gal4</w:t>
      </w:r>
      <w:r w:rsidRPr="00E07AB4">
        <w:rPr>
          <w:rFonts w:ascii="Arial" w:hAnsi="Arial" w:cs="Arial"/>
          <w:sz w:val="22"/>
          <w:szCs w:val="22"/>
        </w:rPr>
        <w:t xml:space="preserve"> is a motor neuron driver. </w:t>
      </w:r>
      <w:r w:rsidRPr="00E07AB4">
        <w:rPr>
          <w:rFonts w:ascii="Arial" w:hAnsi="Arial" w:cs="Arial"/>
          <w:i/>
          <w:iCs/>
          <w:sz w:val="22"/>
          <w:szCs w:val="22"/>
        </w:rPr>
        <w:t>BG57-Gal4</w:t>
      </w:r>
      <w:r w:rsidRPr="00E07AB4">
        <w:rPr>
          <w:rFonts w:ascii="Arial" w:hAnsi="Arial" w:cs="Arial"/>
          <w:sz w:val="22"/>
          <w:szCs w:val="22"/>
        </w:rPr>
        <w:t xml:space="preserve"> is a muscle driver. Values represent mean ± </w:t>
      </w:r>
      <w:proofErr w:type="spellStart"/>
      <w:r w:rsidRPr="00E07AB4">
        <w:rPr>
          <w:rFonts w:ascii="Arial" w:hAnsi="Arial" w:cs="Arial"/>
          <w:sz w:val="22"/>
          <w:szCs w:val="22"/>
          <w:lang w:val="pt-PT"/>
        </w:rPr>
        <w:t>s.e.m</w:t>
      </w:r>
      <w:proofErr w:type="spellEnd"/>
      <w:r w:rsidRPr="00E07AB4">
        <w:rPr>
          <w:rFonts w:ascii="Arial" w:hAnsi="Arial" w:cs="Arial"/>
          <w:sz w:val="22"/>
          <w:szCs w:val="22"/>
          <w:lang w:val="pt-PT"/>
        </w:rPr>
        <w:t>.</w:t>
      </w:r>
    </w:p>
    <w:p w14:paraId="109316FD" w14:textId="25D46A26" w:rsidR="00D1232A" w:rsidRPr="00E07AB4" w:rsidRDefault="00D1232A" w:rsidP="00D1232A">
      <w:pPr>
        <w:rPr>
          <w:rFonts w:ascii="Arial" w:eastAsia="Aptos" w:hAnsi="Arial" w:cs="Arial"/>
          <w:color w:val="000000"/>
          <w:kern w:val="2"/>
          <w:sz w:val="22"/>
          <w:szCs w:val="22"/>
          <w:u w:color="000000"/>
          <w:lang w:val="pt-PT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E07AB4">
        <w:rPr>
          <w:rFonts w:ascii="Arial" w:hAnsi="Arial" w:cs="Arial"/>
          <w:sz w:val="22"/>
          <w:szCs w:val="22"/>
          <w:lang w:val="pt-PT"/>
        </w:rPr>
        <w:br w:type="page"/>
      </w:r>
    </w:p>
    <w:p w14:paraId="5BA6F736" w14:textId="30EFA91A" w:rsidR="00E43407" w:rsidRPr="008054AD" w:rsidRDefault="004B205E">
      <w:pPr>
        <w:pStyle w:val="BodyA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7 </w:t>
      </w:r>
      <w:r w:rsidR="00C40FF8" w:rsidRPr="00E07AB4">
        <w:rPr>
          <w:rFonts w:ascii="Arial" w:hAnsi="Arial" w:cs="Arial"/>
          <w:b/>
          <w:bCs/>
          <w:sz w:val="22"/>
          <w:szCs w:val="22"/>
        </w:rPr>
        <w:t xml:space="preserve">Table, related to Figures </w:t>
      </w:r>
      <w:r w:rsidR="008054AD">
        <w:rPr>
          <w:rFonts w:ascii="Arial" w:hAnsi="Arial" w:cs="Arial"/>
          <w:b/>
          <w:bCs/>
          <w:sz w:val="22"/>
          <w:szCs w:val="22"/>
        </w:rPr>
        <w:t>3, 8, S7, S17</w:t>
      </w:r>
      <w:r w:rsidR="00C40FF8" w:rsidRPr="00E07AB4">
        <w:rPr>
          <w:rFonts w:ascii="Arial" w:hAnsi="Arial" w:cs="Arial"/>
          <w:b/>
          <w:bCs/>
          <w:sz w:val="22"/>
          <w:szCs w:val="22"/>
        </w:rPr>
        <w:t xml:space="preserve">: </w:t>
      </w:r>
      <w:r w:rsidR="00C40FF8" w:rsidRPr="00E07AB4">
        <w:rPr>
          <w:rFonts w:ascii="Arial" w:hAnsi="Arial" w:cs="Arial"/>
          <w:sz w:val="22"/>
          <w:szCs w:val="22"/>
        </w:rPr>
        <w:t>Cell and synapse-level phenotypes from tissue-specific loss</w:t>
      </w:r>
      <w:r w:rsidR="0022325B">
        <w:rPr>
          <w:rFonts w:ascii="Arial" w:hAnsi="Arial" w:cs="Arial"/>
          <w:sz w:val="22"/>
          <w:szCs w:val="22"/>
        </w:rPr>
        <w:t>es</w:t>
      </w:r>
      <w:r w:rsidR="00C40FF8" w:rsidRPr="00E07AB4">
        <w:rPr>
          <w:rFonts w:ascii="Arial" w:hAnsi="Arial" w:cs="Arial"/>
          <w:sz w:val="22"/>
          <w:szCs w:val="22"/>
        </w:rPr>
        <w:t xml:space="preserve"> of MCI</w:t>
      </w:r>
      <w:r w:rsidR="00BE79CF">
        <w:rPr>
          <w:rFonts w:ascii="Arial" w:hAnsi="Arial" w:cs="Arial"/>
          <w:sz w:val="22"/>
          <w:szCs w:val="22"/>
        </w:rPr>
        <w:t>.</w:t>
      </w:r>
    </w:p>
    <w:p w14:paraId="37EA9F09" w14:textId="77777777" w:rsidR="00FB3C12" w:rsidRPr="00E07AB4" w:rsidRDefault="00FB3C12">
      <w:pPr>
        <w:pStyle w:val="BodyA"/>
        <w:rPr>
          <w:rFonts w:ascii="Arial" w:eastAsia="Arial" w:hAnsi="Arial" w:cs="Arial"/>
          <w:b/>
          <w:bCs/>
          <w:sz w:val="22"/>
          <w:szCs w:val="22"/>
        </w:rPr>
      </w:pPr>
    </w:p>
    <w:tbl>
      <w:tblPr>
        <w:tblW w:w="10224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1908"/>
        <w:gridCol w:w="1592"/>
        <w:gridCol w:w="1656"/>
        <w:gridCol w:w="1885"/>
        <w:gridCol w:w="1513"/>
        <w:gridCol w:w="1670"/>
      </w:tblGrid>
      <w:tr w:rsidR="00E43407" w:rsidRPr="00E07AB4" w14:paraId="6DC9944B" w14:textId="77777777">
        <w:trPr>
          <w:trHeight w:val="1203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66C6C2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Genotype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E3C8C9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% of A5 axons showing CSP accumulation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9A855D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% Futsch positive loops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FAF90F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Genotype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3177BC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b/>
                <w:b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α-</w:t>
            </w:r>
            <w:proofErr w:type="spellStart"/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Spectrin</w:t>
            </w:r>
            <w:proofErr w:type="spellEnd"/>
          </w:p>
          <w:p w14:paraId="56CB50FB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levels (AU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EEA1FF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# missing apposed BRP- puncta (per bouton)</w:t>
            </w:r>
          </w:p>
        </w:tc>
      </w:tr>
      <w:tr w:rsidR="00E43407" w:rsidRPr="00E07AB4" w14:paraId="33F6FA35" w14:textId="77777777">
        <w:trPr>
          <w:trHeight w:val="1448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4AE739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D42-Gal4/+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9557C9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  <w:shd w:val="clear" w:color="auto" w:fill="FFFFFF"/>
              </w:rPr>
              <w:t>12.50 ± 12.50,</w:t>
            </w:r>
          </w:p>
          <w:p w14:paraId="7155B14D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  <w:shd w:val="clear" w:color="auto" w:fill="FFFFFF"/>
              </w:rPr>
              <w:t>n = 8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7FDDC4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  <w:shd w:val="clear" w:color="auto" w:fill="FFFFFF"/>
              </w:rPr>
              <w:t>36.47 ± 2.88,</w:t>
            </w:r>
          </w:p>
          <w:p w14:paraId="676B9FB6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  <w:shd w:val="clear" w:color="auto" w:fill="FFFFFF"/>
              </w:rPr>
              <w:t>n = 8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DAFE88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BG57-Gal4/+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637316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6.35 ± 0.84,</w:t>
            </w:r>
          </w:p>
          <w:p w14:paraId="1442D801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30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655D00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proofErr w:type="spellStart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GluRIII</w:t>
            </w:r>
            <w:proofErr w:type="spellEnd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: 0.75 ± 0.23, n = 20</w:t>
            </w:r>
          </w:p>
          <w:p w14:paraId="42ADC382" w14:textId="77777777" w:rsidR="00E43407" w:rsidRPr="00E07AB4" w:rsidRDefault="00E43407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</w:p>
          <w:p w14:paraId="1F322B65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IIA: 1.09 ± 0.23,</w:t>
            </w:r>
          </w:p>
          <w:p w14:paraId="62B77B02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21</w:t>
            </w:r>
          </w:p>
        </w:tc>
      </w:tr>
      <w:tr w:rsidR="00E43407" w:rsidRPr="00E07AB4" w14:paraId="02A83552" w14:textId="77777777">
        <w:trPr>
          <w:trHeight w:val="1448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E98E1C" w14:textId="2EADF74D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</w:t>
            </w:r>
            <w:r w:rsid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Sod2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/+;</w:t>
            </w:r>
          </w:p>
          <w:p w14:paraId="2EFD8D42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D42-Gal4/+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20E296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  <w:shd w:val="clear" w:color="auto" w:fill="FFFFFF"/>
              </w:rPr>
              <w:t>16.67 ± 16.67,</w:t>
            </w:r>
          </w:p>
          <w:p w14:paraId="18A16485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  <w:shd w:val="clear" w:color="auto" w:fill="FFFFFF"/>
              </w:rPr>
              <w:t>n = 6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99F57F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  <w:shd w:val="clear" w:color="auto" w:fill="FFFFFF"/>
              </w:rPr>
              <w:t>50.72 ± 3.95,</w:t>
            </w:r>
          </w:p>
          <w:p w14:paraId="676BBEEF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  <w:shd w:val="clear" w:color="auto" w:fill="FFFFFF"/>
              </w:rPr>
              <w:t>n = 8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88C0B4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NDUFS7 [RNAi]/+; BG57-Gal4/+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5576C2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5.67 ± 0.72,</w:t>
            </w:r>
          </w:p>
          <w:p w14:paraId="41B9C140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30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3786C0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proofErr w:type="spellStart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GluRIII</w:t>
            </w:r>
            <w:proofErr w:type="spellEnd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: 3.50 ± 0.62, n = 20</w:t>
            </w:r>
          </w:p>
          <w:p w14:paraId="033926B5" w14:textId="77777777" w:rsidR="00E43407" w:rsidRPr="00E07AB4" w:rsidRDefault="00E43407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</w:p>
          <w:p w14:paraId="428E8EA6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IIA: 4.19 ± 0.62,</w:t>
            </w:r>
          </w:p>
          <w:p w14:paraId="7203462E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21</w:t>
            </w:r>
          </w:p>
        </w:tc>
      </w:tr>
      <w:tr w:rsidR="00E43407" w:rsidRPr="00E07AB4" w14:paraId="7EA4FB6E" w14:textId="77777777">
        <w:trPr>
          <w:trHeight w:val="1448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123FC4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UAS-NDUFS7 [RNAi]/+; D42-Gal4/+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2505CA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  <w:shd w:val="clear" w:color="auto" w:fill="FFFFFF"/>
              </w:rPr>
              <w:t>87.50 ± 12.50,</w:t>
            </w:r>
          </w:p>
          <w:p w14:paraId="1C5C0113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  <w:shd w:val="clear" w:color="auto" w:fill="FFFFFF"/>
              </w:rPr>
              <w:t>n = 8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A1F346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  <w:shd w:val="clear" w:color="auto" w:fill="FFFFFF"/>
              </w:rPr>
              <w:t>21.54 ± 1.97,</w:t>
            </w:r>
          </w:p>
          <w:p w14:paraId="2FFE6ED7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  <w:shd w:val="clear" w:color="auto" w:fill="FFFFFF"/>
              </w:rPr>
              <w:t>n = 8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EF009A" w14:textId="6E0581C1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</w:t>
            </w:r>
            <w:r w:rsid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Sod2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/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+;</w:t>
            </w:r>
          </w:p>
          <w:p w14:paraId="41F6ED43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BG57-Gal4/+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F8EA99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3.67 ± 0.41,</w:t>
            </w:r>
          </w:p>
          <w:p w14:paraId="404CBF75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30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59B71B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proofErr w:type="spellStart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GluRIII</w:t>
            </w:r>
            <w:proofErr w:type="spellEnd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: 0.30 ± 0.12, n = 20</w:t>
            </w:r>
          </w:p>
          <w:p w14:paraId="1BD26B37" w14:textId="77777777" w:rsidR="00E43407" w:rsidRPr="00E07AB4" w:rsidRDefault="00E43407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</w:p>
          <w:p w14:paraId="7267DFBD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IIA: 0.66 ± 0.21,</w:t>
            </w:r>
          </w:p>
          <w:p w14:paraId="15FF4FCC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21</w:t>
            </w:r>
          </w:p>
        </w:tc>
      </w:tr>
      <w:tr w:rsidR="00E43407" w:rsidRPr="00E07AB4" w14:paraId="1D6DD626" w14:textId="77777777">
        <w:trPr>
          <w:trHeight w:val="1448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B2297D" w14:textId="77777777" w:rsidR="008054AD" w:rsidRDefault="00C40FF8">
            <w:pPr>
              <w:pStyle w:val="BodyA"/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UAS-NDUFS7 [RNAi]/+; D42-Gal4/+</w:t>
            </w:r>
            <w:r w:rsidR="008054AD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 xml:space="preserve"> </w:t>
            </w:r>
          </w:p>
          <w:p w14:paraId="1A4E9F41" w14:textId="68F836C9" w:rsidR="00E43407" w:rsidRPr="00E07AB4" w:rsidRDefault="008054AD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  <w:shd w:val="clear" w:color="auto" w:fill="FFFFFF"/>
              </w:rPr>
              <w:t xml:space="preserve">with </w:t>
            </w:r>
            <w:r w:rsidR="00C40FF8" w:rsidRPr="00E07AB4">
              <w:rPr>
                <w:rFonts w:ascii="Arial" w:hAnsi="Arial" w:cs="Arial"/>
                <w:kern w:val="0"/>
                <w:sz w:val="22"/>
                <w:szCs w:val="22"/>
                <w:shd w:val="clear" w:color="auto" w:fill="FFFFFF"/>
              </w:rPr>
              <w:t>NACA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40307E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  <w:shd w:val="clear" w:color="auto" w:fill="FFFFFF"/>
              </w:rPr>
              <w:t>16.67 ± 16.67,</w:t>
            </w:r>
          </w:p>
          <w:p w14:paraId="1A912E3D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  <w:shd w:val="clear" w:color="auto" w:fill="FFFFFF"/>
              </w:rPr>
              <w:t>n = 6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A7932E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  <w:shd w:val="clear" w:color="auto" w:fill="FFFFFF"/>
              </w:rPr>
              <w:t>40.52 ± 4.36,</w:t>
            </w:r>
          </w:p>
          <w:p w14:paraId="0DC62E52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  <w:shd w:val="clear" w:color="auto" w:fill="FFFFFF"/>
              </w:rPr>
              <w:t>n = 8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EBB4C4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NDUFS7 RNAi/+;BG57-Gal4/+</w:t>
            </w:r>
          </w:p>
          <w:p w14:paraId="1B8286CA" w14:textId="7DC81D14" w:rsidR="00E43407" w:rsidRPr="00E07AB4" w:rsidRDefault="008054AD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with </w:t>
            </w:r>
            <w:r w:rsidR="00C40FF8" w:rsidRPr="00E07AB4">
              <w:rPr>
                <w:rFonts w:ascii="Arial" w:hAnsi="Arial" w:cs="Arial"/>
                <w:kern w:val="0"/>
                <w:sz w:val="22"/>
                <w:szCs w:val="22"/>
              </w:rPr>
              <w:t>NACA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79C713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  <w:shd w:val="clear" w:color="auto" w:fill="FFFFFF"/>
              </w:rPr>
              <w:t>14.89 ± 0.77,</w:t>
            </w:r>
          </w:p>
          <w:p w14:paraId="4FD71FFC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  <w:shd w:val="clear" w:color="auto" w:fill="FFFFFF"/>
              </w:rPr>
              <w:t>n = 30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F2D899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  <w:shd w:val="clear" w:color="auto" w:fill="FFFFFF"/>
              </w:rPr>
            </w:pPr>
            <w:proofErr w:type="spellStart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GluRIII</w:t>
            </w:r>
            <w:proofErr w:type="spellEnd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: 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  <w:shd w:val="clear" w:color="auto" w:fill="FFFFFF"/>
              </w:rPr>
              <w:t>0.50 ± 0.22, n = 20</w:t>
            </w:r>
          </w:p>
          <w:p w14:paraId="216C1517" w14:textId="77777777" w:rsidR="00E43407" w:rsidRPr="00E07AB4" w:rsidRDefault="00E43407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</w:p>
          <w:p w14:paraId="4A71CCFA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IIA: 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  <w:shd w:val="clear" w:color="auto" w:fill="FFFFFF"/>
              </w:rPr>
              <w:t>0.52 ± 0.13,</w:t>
            </w:r>
          </w:p>
          <w:p w14:paraId="0AD16073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  <w:shd w:val="clear" w:color="auto" w:fill="FFFFFF"/>
              </w:rPr>
              <w:t>n = 21</w:t>
            </w:r>
          </w:p>
        </w:tc>
      </w:tr>
      <w:tr w:rsidR="00E43407" w:rsidRPr="00E07AB4" w14:paraId="551DF366" w14:textId="77777777">
        <w:trPr>
          <w:trHeight w:val="1448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BD3664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NDUFS7 [RNAi]/</w:t>
            </w:r>
          </w:p>
          <w:p w14:paraId="0ADC51DB" w14:textId="601F65E2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UAS-</w:t>
            </w:r>
            <w:r w:rsid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Sod2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;</w:t>
            </w:r>
          </w:p>
          <w:p w14:paraId="413CE286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D42-Gal4/+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CB0FB6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  <w:shd w:val="clear" w:color="auto" w:fill="FFFFFF"/>
              </w:rPr>
              <w:t>16.67 ± 11.24,</w:t>
            </w:r>
          </w:p>
          <w:p w14:paraId="24269B93" w14:textId="02A8EF91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  <w:shd w:val="clear" w:color="auto" w:fill="FFFFFF"/>
              </w:rPr>
              <w:t>n = 12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2B23CD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  <w:shd w:val="clear" w:color="auto" w:fill="FFFFFF"/>
              </w:rPr>
              <w:t>38.97 ± 3.34,</w:t>
            </w:r>
          </w:p>
          <w:p w14:paraId="2A0961AA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  <w:shd w:val="clear" w:color="auto" w:fill="FFFFFF"/>
              </w:rPr>
              <w:t>n = 8</w:t>
            </w:r>
          </w:p>
        </w:tc>
        <w:tc>
          <w:tcPr>
            <w:tcW w:w="1885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F489B4" w14:textId="6E4AF789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</w:t>
            </w:r>
            <w:r w:rsid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Sod2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/NDUFS7 [RNAi]; BG57-Gal4/BG57-Gal4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539B26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6.84 ± 0.91,</w:t>
            </w:r>
          </w:p>
          <w:p w14:paraId="4673FC10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30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99C402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proofErr w:type="spellStart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GluRIII</w:t>
            </w:r>
            <w:proofErr w:type="spellEnd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: 0.40 ± 0.13, n = 20</w:t>
            </w:r>
          </w:p>
          <w:p w14:paraId="28016488" w14:textId="77777777" w:rsidR="00E43407" w:rsidRPr="00E07AB4" w:rsidRDefault="00E43407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</w:p>
          <w:p w14:paraId="587A8D25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IIA: 0.61 ± 0.20,</w:t>
            </w:r>
          </w:p>
          <w:p w14:paraId="7085B92D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21</w:t>
            </w:r>
          </w:p>
        </w:tc>
      </w:tr>
    </w:tbl>
    <w:p w14:paraId="790F7A3A" w14:textId="77777777" w:rsidR="00E43407" w:rsidRPr="00E07AB4" w:rsidRDefault="00E43407">
      <w:pPr>
        <w:pStyle w:val="BodyA"/>
        <w:widowControl w:val="0"/>
        <w:ind w:left="108" w:hanging="108"/>
        <w:rPr>
          <w:rFonts w:ascii="Arial" w:eastAsia="Arial" w:hAnsi="Arial" w:cs="Arial"/>
          <w:b/>
          <w:bCs/>
          <w:sz w:val="22"/>
          <w:szCs w:val="22"/>
        </w:rPr>
      </w:pPr>
    </w:p>
    <w:p w14:paraId="61D0EBAB" w14:textId="77777777" w:rsidR="00E43407" w:rsidRPr="00E07AB4" w:rsidRDefault="00E43407">
      <w:pPr>
        <w:pStyle w:val="BodyA"/>
        <w:jc w:val="both"/>
        <w:rPr>
          <w:rFonts w:ascii="Arial" w:eastAsia="Arial" w:hAnsi="Arial" w:cs="Arial"/>
          <w:sz w:val="22"/>
          <w:szCs w:val="22"/>
        </w:rPr>
      </w:pPr>
    </w:p>
    <w:p w14:paraId="26EDEED7" w14:textId="77777777" w:rsidR="00E43407" w:rsidRPr="00E07AB4" w:rsidRDefault="00C40FF8">
      <w:pPr>
        <w:pStyle w:val="BodyA"/>
        <w:jc w:val="both"/>
        <w:rPr>
          <w:rFonts w:ascii="Arial" w:eastAsia="Arial" w:hAnsi="Arial" w:cs="Arial"/>
          <w:sz w:val="22"/>
          <w:szCs w:val="22"/>
        </w:rPr>
      </w:pPr>
      <w:r w:rsidRPr="00E07AB4">
        <w:rPr>
          <w:rFonts w:ascii="Arial" w:hAnsi="Arial" w:cs="Arial"/>
          <w:sz w:val="22"/>
          <w:szCs w:val="22"/>
        </w:rPr>
        <w:t>For presynaptic genotypes (left): % of A5 axons showing accumulation of CSP, % of Futsch positive loops. For postsynaptic genotypes: α-</w:t>
      </w:r>
      <w:proofErr w:type="spellStart"/>
      <w:r w:rsidRPr="00E07AB4">
        <w:rPr>
          <w:rFonts w:ascii="Arial" w:hAnsi="Arial" w:cs="Arial"/>
          <w:sz w:val="22"/>
          <w:szCs w:val="22"/>
        </w:rPr>
        <w:t>Spectrin</w:t>
      </w:r>
      <w:proofErr w:type="spellEnd"/>
      <w:r w:rsidRPr="00E07AB4">
        <w:rPr>
          <w:rFonts w:ascii="Arial" w:hAnsi="Arial" w:cs="Arial"/>
          <w:sz w:val="22"/>
          <w:szCs w:val="22"/>
        </w:rPr>
        <w:t xml:space="preserve"> levels and number of missing BRP puncta </w:t>
      </w:r>
      <w:proofErr w:type="spellStart"/>
      <w:r w:rsidRPr="00E07AB4">
        <w:rPr>
          <w:rFonts w:ascii="Arial" w:hAnsi="Arial" w:cs="Arial"/>
          <w:sz w:val="22"/>
          <w:szCs w:val="22"/>
        </w:rPr>
        <w:t>apposed</w:t>
      </w:r>
      <w:proofErr w:type="spellEnd"/>
      <w:r w:rsidRPr="00E07AB4">
        <w:rPr>
          <w:rFonts w:ascii="Arial" w:hAnsi="Arial" w:cs="Arial"/>
          <w:sz w:val="22"/>
          <w:szCs w:val="22"/>
        </w:rPr>
        <w:t xml:space="preserve"> to glutamate receptor cluster (</w:t>
      </w:r>
      <w:proofErr w:type="spellStart"/>
      <w:r w:rsidRPr="00E07AB4">
        <w:rPr>
          <w:rFonts w:ascii="Arial" w:hAnsi="Arial" w:cs="Arial"/>
          <w:sz w:val="22"/>
          <w:szCs w:val="22"/>
        </w:rPr>
        <w:t>GluRIII</w:t>
      </w:r>
      <w:proofErr w:type="spellEnd"/>
      <w:r w:rsidRPr="00E07AB4">
        <w:rPr>
          <w:rFonts w:ascii="Arial" w:hAnsi="Arial" w:cs="Arial"/>
          <w:sz w:val="22"/>
          <w:szCs w:val="22"/>
        </w:rPr>
        <w:t xml:space="preserve"> is also known as </w:t>
      </w:r>
      <w:proofErr w:type="spellStart"/>
      <w:r w:rsidRPr="00E07AB4">
        <w:rPr>
          <w:rFonts w:ascii="Arial" w:hAnsi="Arial" w:cs="Arial"/>
          <w:sz w:val="22"/>
          <w:szCs w:val="22"/>
        </w:rPr>
        <w:t>GluRIIC</w:t>
      </w:r>
      <w:proofErr w:type="spellEnd"/>
      <w:r w:rsidRPr="00E07AB4">
        <w:rPr>
          <w:rFonts w:ascii="Arial" w:hAnsi="Arial" w:cs="Arial"/>
          <w:sz w:val="22"/>
          <w:szCs w:val="22"/>
        </w:rPr>
        <w:t xml:space="preserve">; IIA denotes </w:t>
      </w:r>
      <w:proofErr w:type="spellStart"/>
      <w:r w:rsidRPr="00E07AB4">
        <w:rPr>
          <w:rFonts w:ascii="Arial" w:hAnsi="Arial" w:cs="Arial"/>
          <w:sz w:val="22"/>
          <w:szCs w:val="22"/>
        </w:rPr>
        <w:t>GluRIIA</w:t>
      </w:r>
      <w:proofErr w:type="spellEnd"/>
      <w:r w:rsidRPr="00E07AB4">
        <w:rPr>
          <w:rFonts w:ascii="Arial" w:hAnsi="Arial" w:cs="Arial"/>
          <w:sz w:val="22"/>
          <w:szCs w:val="22"/>
        </w:rPr>
        <w:t xml:space="preserve">). </w:t>
      </w:r>
      <w:r w:rsidRPr="00E07AB4">
        <w:rPr>
          <w:rFonts w:ascii="Arial" w:hAnsi="Arial" w:cs="Arial"/>
          <w:i/>
          <w:iCs/>
          <w:sz w:val="22"/>
          <w:szCs w:val="22"/>
          <w:lang w:val="de-DE"/>
        </w:rPr>
        <w:t>D42-Gal4</w:t>
      </w:r>
      <w:r w:rsidRPr="00E07AB4">
        <w:rPr>
          <w:rFonts w:ascii="Arial" w:hAnsi="Arial" w:cs="Arial"/>
          <w:sz w:val="22"/>
          <w:szCs w:val="22"/>
        </w:rPr>
        <w:t xml:space="preserve"> is a motor neuron driver. </w:t>
      </w:r>
      <w:r w:rsidRPr="00E07AB4">
        <w:rPr>
          <w:rFonts w:ascii="Arial" w:hAnsi="Arial" w:cs="Arial"/>
          <w:i/>
          <w:iCs/>
          <w:sz w:val="22"/>
          <w:szCs w:val="22"/>
        </w:rPr>
        <w:t>BG57-Gal4</w:t>
      </w:r>
      <w:r w:rsidRPr="00E07AB4">
        <w:rPr>
          <w:rFonts w:ascii="Arial" w:hAnsi="Arial" w:cs="Arial"/>
          <w:sz w:val="22"/>
          <w:szCs w:val="22"/>
        </w:rPr>
        <w:t xml:space="preserve"> is a muscle driver. Values represent mean ± </w:t>
      </w:r>
      <w:proofErr w:type="spellStart"/>
      <w:r w:rsidRPr="00E07AB4">
        <w:rPr>
          <w:rFonts w:ascii="Arial" w:hAnsi="Arial" w:cs="Arial"/>
          <w:sz w:val="22"/>
          <w:szCs w:val="22"/>
          <w:lang w:val="pt-PT"/>
        </w:rPr>
        <w:t>s.e.m</w:t>
      </w:r>
      <w:proofErr w:type="spellEnd"/>
      <w:r w:rsidRPr="00E07AB4">
        <w:rPr>
          <w:rFonts w:ascii="Arial" w:hAnsi="Arial" w:cs="Arial"/>
          <w:sz w:val="22"/>
          <w:szCs w:val="22"/>
          <w:lang w:val="pt-PT"/>
        </w:rPr>
        <w:t>.</w:t>
      </w:r>
    </w:p>
    <w:p w14:paraId="10F08147" w14:textId="77777777" w:rsidR="00E43407" w:rsidRPr="00E07AB4" w:rsidRDefault="00C40FF8">
      <w:pPr>
        <w:pStyle w:val="BodyA"/>
        <w:rPr>
          <w:rFonts w:ascii="Arial" w:hAnsi="Arial" w:cs="Arial"/>
          <w:sz w:val="22"/>
          <w:szCs w:val="22"/>
        </w:rPr>
      </w:pPr>
      <w:r w:rsidRPr="00E07AB4">
        <w:rPr>
          <w:rFonts w:ascii="Arial" w:eastAsia="Arial Unicode MS" w:hAnsi="Arial" w:cs="Arial"/>
          <w:sz w:val="22"/>
          <w:szCs w:val="22"/>
        </w:rPr>
        <w:br w:type="page"/>
      </w:r>
    </w:p>
    <w:p w14:paraId="150FB685" w14:textId="32A872D2" w:rsidR="00D1232A" w:rsidRPr="008054AD" w:rsidRDefault="004B205E" w:rsidP="00D1232A">
      <w:pPr>
        <w:pStyle w:val="BodyA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8 </w:t>
      </w:r>
      <w:r w:rsidR="00D1232A" w:rsidRPr="00E07AB4">
        <w:rPr>
          <w:rFonts w:ascii="Arial" w:hAnsi="Arial" w:cs="Arial"/>
          <w:b/>
          <w:bCs/>
          <w:sz w:val="22"/>
          <w:szCs w:val="22"/>
        </w:rPr>
        <w:t>Table, related to Figures</w:t>
      </w:r>
      <w:r w:rsidR="008054AD">
        <w:rPr>
          <w:rFonts w:ascii="Arial" w:hAnsi="Arial" w:cs="Arial"/>
          <w:b/>
          <w:bCs/>
          <w:sz w:val="22"/>
          <w:szCs w:val="22"/>
        </w:rPr>
        <w:t xml:space="preserve"> S8, S9, and S18</w:t>
      </w:r>
      <w:r w:rsidR="00D1232A" w:rsidRPr="00E07AB4">
        <w:rPr>
          <w:rFonts w:ascii="Arial" w:hAnsi="Arial" w:cs="Arial"/>
          <w:b/>
          <w:bCs/>
          <w:sz w:val="22"/>
          <w:szCs w:val="22"/>
        </w:rPr>
        <w:t xml:space="preserve">: </w:t>
      </w:r>
      <w:r w:rsidR="00D1232A" w:rsidRPr="00E07AB4">
        <w:rPr>
          <w:rFonts w:ascii="Arial" w:hAnsi="Arial" w:cs="Arial"/>
          <w:sz w:val="22"/>
          <w:szCs w:val="22"/>
        </w:rPr>
        <w:t>Cell and synapse-level phenotypes from tissue-specific loss of MCI</w:t>
      </w:r>
      <w:r w:rsidR="00BE79CF">
        <w:rPr>
          <w:rFonts w:ascii="Arial" w:hAnsi="Arial" w:cs="Arial"/>
          <w:sz w:val="22"/>
          <w:szCs w:val="22"/>
        </w:rPr>
        <w:t>.</w:t>
      </w:r>
    </w:p>
    <w:p w14:paraId="16D9C33E" w14:textId="77777777" w:rsidR="00D1232A" w:rsidRPr="00E07AB4" w:rsidRDefault="00D1232A" w:rsidP="00D1232A">
      <w:pPr>
        <w:pStyle w:val="BodyA"/>
        <w:rPr>
          <w:rFonts w:ascii="Arial" w:hAnsi="Arial" w:cs="Arial"/>
          <w:sz w:val="22"/>
          <w:szCs w:val="22"/>
        </w:rPr>
      </w:pPr>
    </w:p>
    <w:tbl>
      <w:tblPr>
        <w:tblW w:w="9360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155"/>
        <w:gridCol w:w="2250"/>
        <w:gridCol w:w="1211"/>
        <w:gridCol w:w="1872"/>
        <w:gridCol w:w="1872"/>
      </w:tblGrid>
      <w:tr w:rsidR="00FB3C12" w:rsidRPr="00E07AB4" w14:paraId="2A51F0F8" w14:textId="77777777" w:rsidTr="00EF0F8D">
        <w:trPr>
          <w:trHeight w:val="1201"/>
          <w:jc w:val="center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1D3A2C" w14:textId="45D23F32" w:rsidR="00FB3C12" w:rsidRPr="00E07AB4" w:rsidRDefault="00FB3C12" w:rsidP="00FB3C12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sz w:val="22"/>
                <w:szCs w:val="22"/>
              </w:rPr>
              <w:t>Genotyp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13F5CB" w14:textId="77777777" w:rsidR="00FB3C12" w:rsidRPr="00E07AB4" w:rsidRDefault="00FB3C12" w:rsidP="00FB3C12">
            <w:pPr>
              <w:pStyle w:val="BodyA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sz w:val="22"/>
                <w:szCs w:val="22"/>
              </w:rPr>
              <w:t>% of A5 axon</w:t>
            </w:r>
          </w:p>
          <w:p w14:paraId="5AC940AA" w14:textId="77777777" w:rsidR="00FB3C12" w:rsidRPr="00E07AB4" w:rsidRDefault="00FB3C12" w:rsidP="00FB3C12">
            <w:pPr>
              <w:pStyle w:val="BodyA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sz w:val="22"/>
                <w:szCs w:val="22"/>
              </w:rPr>
              <w:t>showing CSP</w:t>
            </w:r>
          </w:p>
          <w:p w14:paraId="75C2A461" w14:textId="77777777" w:rsidR="00FB3C12" w:rsidRPr="00E07AB4" w:rsidRDefault="00FB3C12" w:rsidP="00FB3C12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sz w:val="22"/>
                <w:szCs w:val="22"/>
              </w:rPr>
              <w:t>accumulation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560C84" w14:textId="2DCF292C" w:rsidR="00FB3C12" w:rsidRPr="00E07AB4" w:rsidRDefault="00FB3C12" w:rsidP="00FB3C12">
            <w:pPr>
              <w:pStyle w:val="BodyA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% </w:t>
            </w:r>
            <w:proofErr w:type="spellStart"/>
            <w:r w:rsidRPr="00E07AB4">
              <w:rPr>
                <w:rFonts w:ascii="Arial" w:hAnsi="Arial" w:cs="Arial"/>
                <w:b/>
                <w:bCs/>
                <w:sz w:val="22"/>
                <w:szCs w:val="22"/>
              </w:rPr>
              <w:t>Futsch</w:t>
            </w:r>
            <w:proofErr w:type="spellEnd"/>
          </w:p>
          <w:p w14:paraId="5C2AD302" w14:textId="77777777" w:rsidR="00FB3C12" w:rsidRPr="00E07AB4" w:rsidRDefault="00FB3C12" w:rsidP="00FB3C12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sz w:val="22"/>
                <w:szCs w:val="22"/>
              </w:rPr>
              <w:t>positive loops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64E4CA" w14:textId="45C185F3" w:rsidR="00FB3C12" w:rsidRPr="00E07AB4" w:rsidRDefault="00FB3C12" w:rsidP="00FB3C12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sz w:val="22"/>
                <w:szCs w:val="22"/>
              </w:rPr>
              <w:t>Genotype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A9CEBC" w14:textId="3E329A70" w:rsidR="00FB3C12" w:rsidRPr="00E07AB4" w:rsidRDefault="00FB3C12" w:rsidP="00FB3C12">
            <w:pPr>
              <w:pStyle w:val="BodyA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sz w:val="22"/>
                <w:szCs w:val="22"/>
              </w:rPr>
              <w:t># missing</w:t>
            </w:r>
          </w:p>
          <w:p w14:paraId="526CC25C" w14:textId="70068E8B" w:rsidR="00FB3C12" w:rsidRPr="00E07AB4" w:rsidRDefault="00FB3C12" w:rsidP="00FB3C12">
            <w:pPr>
              <w:pStyle w:val="BodyA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sz w:val="22"/>
                <w:szCs w:val="22"/>
              </w:rPr>
              <w:t>BRP-</w:t>
            </w:r>
            <w:proofErr w:type="spellStart"/>
            <w:r w:rsidRPr="00E07AB4">
              <w:rPr>
                <w:rFonts w:ascii="Arial" w:hAnsi="Arial" w:cs="Arial"/>
                <w:b/>
                <w:bCs/>
                <w:sz w:val="22"/>
                <w:szCs w:val="22"/>
              </w:rPr>
              <w:t>GluRIII</w:t>
            </w:r>
            <w:proofErr w:type="spellEnd"/>
            <w:r w:rsidRPr="00E07AB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EF0F8D"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  <w:r w:rsidRPr="00E07AB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posed </w:t>
            </w:r>
          </w:p>
          <w:p w14:paraId="316928E0" w14:textId="77777777" w:rsidR="00FB3C12" w:rsidRPr="00E07AB4" w:rsidRDefault="00FB3C12" w:rsidP="00FB3C12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sz w:val="22"/>
                <w:szCs w:val="22"/>
              </w:rPr>
              <w:t>puncta per bouton</w:t>
            </w:r>
          </w:p>
        </w:tc>
      </w:tr>
      <w:tr w:rsidR="00FB3C12" w:rsidRPr="00E07AB4" w14:paraId="1F0A3A5C" w14:textId="77777777" w:rsidTr="00EF0F8D">
        <w:trPr>
          <w:trHeight w:val="1102"/>
          <w:jc w:val="center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9DC289" w14:textId="77777777" w:rsidR="00FB3C12" w:rsidRPr="00E07AB4" w:rsidRDefault="00FB3C12" w:rsidP="00FB3C12">
            <w:pPr>
              <w:pStyle w:val="BodyA"/>
              <w:rPr>
                <w:rFonts w:ascii="Arial" w:eastAsia="Times New Roman" w:hAnsi="Arial" w:cs="Arial"/>
                <w:i/>
                <w:iCs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,</w:t>
            </w:r>
          </w:p>
          <w:p w14:paraId="043CABBC" w14:textId="77777777" w:rsidR="00FB3C12" w:rsidRPr="00E07AB4" w:rsidRDefault="00FB3C12" w:rsidP="00FB3C12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D42-Gal4/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94F3FC" w14:textId="77777777" w:rsidR="00FB3C12" w:rsidRPr="00E07AB4" w:rsidRDefault="00FB3C12" w:rsidP="00FB3C12">
            <w:pPr>
              <w:pStyle w:val="BodyA"/>
              <w:rPr>
                <w:rFonts w:ascii="Arial" w:eastAsia="Times New Roman" w:hAnsi="Arial" w:cs="Arial"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Normal:</w:t>
            </w:r>
          </w:p>
          <w:p w14:paraId="3B60D63A" w14:textId="77777777" w:rsidR="00FB3C12" w:rsidRPr="00E07AB4" w:rsidRDefault="00FB3C12" w:rsidP="00FB3C12">
            <w:pPr>
              <w:pStyle w:val="BodyA"/>
              <w:rPr>
                <w:rFonts w:ascii="Arial" w:eastAsia="Times New Roman" w:hAnsi="Arial" w:cs="Arial"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88.89 ± 12.50, n=9</w:t>
            </w:r>
          </w:p>
          <w:p w14:paraId="6C71EBCB" w14:textId="77777777" w:rsidR="00EF0F8D" w:rsidRDefault="00EF0F8D" w:rsidP="00FB3C12">
            <w:pPr>
              <w:pStyle w:val="BodyA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</w:p>
          <w:p w14:paraId="0D073415" w14:textId="539DEBF5" w:rsidR="00FB3C12" w:rsidRPr="00E07AB4" w:rsidRDefault="00FB3C12" w:rsidP="00FB3C12">
            <w:pPr>
              <w:pStyle w:val="BodyA"/>
              <w:rPr>
                <w:rFonts w:ascii="Arial" w:eastAsia="Times New Roman" w:hAnsi="Arial" w:cs="Arial"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Accumulation:</w:t>
            </w:r>
          </w:p>
          <w:p w14:paraId="6865C844" w14:textId="77777777" w:rsidR="00FB3C12" w:rsidRPr="00E07AB4" w:rsidRDefault="00FB3C12" w:rsidP="00FB3C12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11.11 ± 11.11, n=9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7397C8" w14:textId="4D4D1FA7" w:rsidR="00FB3C12" w:rsidRPr="00E07AB4" w:rsidRDefault="00FB3C12" w:rsidP="00FB3C12">
            <w:pPr>
              <w:pStyle w:val="BodyA"/>
              <w:rPr>
                <w:rFonts w:ascii="Arial" w:eastAsia="Times New Roman" w:hAnsi="Arial" w:cs="Arial"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68.75 ± 3.13,</w:t>
            </w:r>
          </w:p>
          <w:p w14:paraId="6892B356" w14:textId="77777777" w:rsidR="00FB3C12" w:rsidRPr="00E07AB4" w:rsidRDefault="00FB3C12" w:rsidP="00FB3C12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n=14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4ACC10" w14:textId="77777777" w:rsidR="00FB3C12" w:rsidRPr="00E07AB4" w:rsidRDefault="00FB3C12" w:rsidP="00FB3C12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BG57-Gal4/+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43AB29" w14:textId="77777777" w:rsidR="00FB3C12" w:rsidRPr="00E07AB4" w:rsidRDefault="00FB3C12" w:rsidP="00FB3C12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7AB4">
              <w:rPr>
                <w:rFonts w:ascii="Arial" w:hAnsi="Arial" w:cs="Arial"/>
                <w:sz w:val="22"/>
                <w:szCs w:val="22"/>
              </w:rPr>
              <w:t>GluRIII</w:t>
            </w:r>
            <w:proofErr w:type="spellEnd"/>
            <w:r w:rsidRPr="00E07AB4">
              <w:rPr>
                <w:rFonts w:ascii="Arial" w:hAnsi="Arial" w:cs="Arial"/>
                <w:sz w:val="22"/>
                <w:szCs w:val="22"/>
              </w:rPr>
              <w:t>: 0.65 ± 0.28, n=20</w:t>
            </w:r>
          </w:p>
        </w:tc>
      </w:tr>
      <w:tr w:rsidR="00FB3C12" w:rsidRPr="00E07AB4" w14:paraId="157ADDF8" w14:textId="77777777" w:rsidTr="00EF0F8D">
        <w:trPr>
          <w:trHeight w:val="1102"/>
          <w:jc w:val="center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0E9824" w14:textId="48321A7F" w:rsidR="00FB3C12" w:rsidRPr="00E07AB4" w:rsidRDefault="00EF0F8D" w:rsidP="00FB3C12">
            <w:pPr>
              <w:pStyle w:val="BodyA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UAS-Cat</w:t>
            </w:r>
            <w:r w:rsidR="00FB3C12"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/+;</w:t>
            </w:r>
          </w:p>
          <w:p w14:paraId="01EF6251" w14:textId="77777777" w:rsidR="00FB3C12" w:rsidRPr="00E07AB4" w:rsidRDefault="00FB3C12" w:rsidP="00FB3C12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UAS-mitoGFP,D42-Gal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9B6A9B" w14:textId="77777777" w:rsidR="00FB3C12" w:rsidRPr="00E07AB4" w:rsidRDefault="00FB3C12" w:rsidP="00FB3C12">
            <w:pPr>
              <w:pStyle w:val="BodyA"/>
              <w:rPr>
                <w:rFonts w:ascii="Arial" w:eastAsia="Times New Roman" w:hAnsi="Arial" w:cs="Arial"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Normal:</w:t>
            </w:r>
          </w:p>
          <w:p w14:paraId="0055AA76" w14:textId="77777777" w:rsidR="00FB3C12" w:rsidRPr="00E07AB4" w:rsidRDefault="00FB3C12" w:rsidP="00FB3C12">
            <w:pPr>
              <w:pStyle w:val="BodyA"/>
              <w:rPr>
                <w:rFonts w:ascii="Arial" w:eastAsia="Times New Roman" w:hAnsi="Arial" w:cs="Arial"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83.89 ± 11.11, n=9</w:t>
            </w:r>
          </w:p>
          <w:p w14:paraId="00A9FF60" w14:textId="77777777" w:rsidR="00EF0F8D" w:rsidRDefault="00EF0F8D" w:rsidP="00FB3C12">
            <w:pPr>
              <w:pStyle w:val="BodyA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</w:p>
          <w:p w14:paraId="7179156E" w14:textId="696FCA1F" w:rsidR="00FB3C12" w:rsidRPr="00E07AB4" w:rsidRDefault="00FB3C12" w:rsidP="00FB3C12">
            <w:pPr>
              <w:pStyle w:val="BodyA"/>
              <w:rPr>
                <w:rFonts w:ascii="Arial" w:eastAsia="Times New Roman" w:hAnsi="Arial" w:cs="Arial"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Accumulation:</w:t>
            </w:r>
          </w:p>
          <w:p w14:paraId="4D380F61" w14:textId="77777777" w:rsidR="00FB3C12" w:rsidRPr="00E07AB4" w:rsidRDefault="00FB3C12" w:rsidP="00FB3C12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11.11 ± 11.11, n=9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4A6045" w14:textId="1E24774C" w:rsidR="00FB3C12" w:rsidRPr="00E07AB4" w:rsidRDefault="00FB3C12" w:rsidP="00FB3C12">
            <w:pPr>
              <w:pStyle w:val="BodyA"/>
              <w:rPr>
                <w:rFonts w:ascii="Arial" w:eastAsia="Times New Roman" w:hAnsi="Arial" w:cs="Arial"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70.93 ± 3.76,</w:t>
            </w:r>
          </w:p>
          <w:p w14:paraId="185BF93B" w14:textId="77777777" w:rsidR="00FB3C12" w:rsidRPr="00E07AB4" w:rsidRDefault="00FB3C12" w:rsidP="00FB3C12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 n=10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C66594" w14:textId="42CCB0F8" w:rsidR="00FB3C12" w:rsidRPr="00E07AB4" w:rsidRDefault="00EF0F8D" w:rsidP="00FB3C12">
            <w:pPr>
              <w:pStyle w:val="BodyA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UAS-Cat</w:t>
            </w:r>
            <w:r w:rsidR="00FB3C12"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/+;</w:t>
            </w:r>
          </w:p>
          <w:p w14:paraId="7A33D00E" w14:textId="77777777" w:rsidR="00FB3C12" w:rsidRPr="00E07AB4" w:rsidRDefault="00FB3C12" w:rsidP="00FB3C12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BG57-Gal4/+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77656E" w14:textId="77777777" w:rsidR="00FB3C12" w:rsidRPr="00E07AB4" w:rsidRDefault="00FB3C12" w:rsidP="00FB3C12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7AB4">
              <w:rPr>
                <w:rFonts w:ascii="Arial" w:hAnsi="Arial" w:cs="Arial"/>
                <w:sz w:val="22"/>
                <w:szCs w:val="22"/>
              </w:rPr>
              <w:t>GluRIII</w:t>
            </w:r>
            <w:proofErr w:type="spellEnd"/>
            <w:r w:rsidRPr="00E07AB4">
              <w:rPr>
                <w:rFonts w:ascii="Arial" w:hAnsi="Arial" w:cs="Arial"/>
                <w:sz w:val="22"/>
                <w:szCs w:val="22"/>
              </w:rPr>
              <w:t>: 0.60 ± 0.15, n=20</w:t>
            </w:r>
          </w:p>
        </w:tc>
      </w:tr>
      <w:tr w:rsidR="00FB3C12" w:rsidRPr="00E07AB4" w14:paraId="208DD136" w14:textId="77777777" w:rsidTr="00EF0F8D">
        <w:trPr>
          <w:trHeight w:val="1102"/>
          <w:jc w:val="center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36D6F6" w14:textId="79132E91" w:rsidR="00FB3C12" w:rsidRPr="00E07AB4" w:rsidRDefault="00FB3C12" w:rsidP="00FB3C12">
            <w:pPr>
              <w:pStyle w:val="BodyA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UAS-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Sod1</w:t>
            </w:r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/+;</w:t>
            </w:r>
          </w:p>
          <w:p w14:paraId="23E15CC8" w14:textId="77777777" w:rsidR="00FB3C12" w:rsidRPr="00E07AB4" w:rsidRDefault="00FB3C12" w:rsidP="00FB3C12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UAS-mitoGFP,D42-Gal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B12E17" w14:textId="77777777" w:rsidR="00FB3C12" w:rsidRPr="00E07AB4" w:rsidRDefault="00FB3C12" w:rsidP="00FB3C12">
            <w:pPr>
              <w:pStyle w:val="BodyA"/>
              <w:rPr>
                <w:rFonts w:ascii="Arial" w:eastAsia="Times New Roman" w:hAnsi="Arial" w:cs="Arial"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Normal:</w:t>
            </w:r>
          </w:p>
          <w:p w14:paraId="0341DC23" w14:textId="77777777" w:rsidR="00FB3C12" w:rsidRPr="00E07AB4" w:rsidRDefault="00FB3C12" w:rsidP="00FB3C12">
            <w:pPr>
              <w:pStyle w:val="BodyA"/>
              <w:rPr>
                <w:rFonts w:ascii="Arial" w:eastAsia="Times New Roman" w:hAnsi="Arial" w:cs="Arial"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92.31 ± 7.69, n=13</w:t>
            </w:r>
          </w:p>
          <w:p w14:paraId="41EB981E" w14:textId="77777777" w:rsidR="00EF0F8D" w:rsidRDefault="00EF0F8D" w:rsidP="00FB3C12">
            <w:pPr>
              <w:pStyle w:val="BodyA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</w:p>
          <w:p w14:paraId="10A6CB89" w14:textId="14B6BFDF" w:rsidR="00FB3C12" w:rsidRPr="00E07AB4" w:rsidRDefault="00FB3C12" w:rsidP="00FB3C12">
            <w:pPr>
              <w:pStyle w:val="BodyA"/>
              <w:rPr>
                <w:rFonts w:ascii="Arial" w:eastAsia="Times New Roman" w:hAnsi="Arial" w:cs="Arial"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Accumulation:</w:t>
            </w:r>
          </w:p>
          <w:p w14:paraId="69DB0FAD" w14:textId="77777777" w:rsidR="00FB3C12" w:rsidRPr="00E07AB4" w:rsidRDefault="00FB3C12" w:rsidP="00FB3C12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7.69 ± 7.69, n=1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A1505E" w14:textId="78016E7B" w:rsidR="00FB3C12" w:rsidRPr="00E07AB4" w:rsidRDefault="00FB3C12" w:rsidP="00FB3C12">
            <w:pPr>
              <w:pStyle w:val="BodyA"/>
              <w:rPr>
                <w:rFonts w:ascii="Arial" w:eastAsia="Times New Roman" w:hAnsi="Arial" w:cs="Arial"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71.74 ± 2.51,</w:t>
            </w:r>
          </w:p>
          <w:p w14:paraId="1E94ED42" w14:textId="77777777" w:rsidR="00FB3C12" w:rsidRPr="00E07AB4" w:rsidRDefault="00FB3C12" w:rsidP="00FB3C12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n=9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CEEADB" w14:textId="2570C753" w:rsidR="00FB3C12" w:rsidRPr="00E07AB4" w:rsidRDefault="00FB3C12" w:rsidP="00FB3C12">
            <w:pPr>
              <w:pStyle w:val="BodyA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UAS-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Sod1</w:t>
            </w:r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/+;</w:t>
            </w:r>
          </w:p>
          <w:p w14:paraId="781490D9" w14:textId="77777777" w:rsidR="00FB3C12" w:rsidRPr="00E07AB4" w:rsidRDefault="00FB3C12" w:rsidP="00FB3C12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BG57-Gal4/+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6367B2" w14:textId="77777777" w:rsidR="00FB3C12" w:rsidRPr="00E07AB4" w:rsidRDefault="00FB3C12" w:rsidP="00FB3C12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7AB4">
              <w:rPr>
                <w:rFonts w:ascii="Arial" w:hAnsi="Arial" w:cs="Arial"/>
                <w:sz w:val="22"/>
                <w:szCs w:val="22"/>
              </w:rPr>
              <w:t>GluRIII</w:t>
            </w:r>
            <w:proofErr w:type="spellEnd"/>
            <w:r w:rsidRPr="00E07AB4">
              <w:rPr>
                <w:rFonts w:ascii="Arial" w:hAnsi="Arial" w:cs="Arial"/>
                <w:sz w:val="22"/>
                <w:szCs w:val="22"/>
              </w:rPr>
              <w:t>: 0.45 ± 0.13, n=20</w:t>
            </w:r>
          </w:p>
        </w:tc>
      </w:tr>
      <w:tr w:rsidR="00FB3C12" w:rsidRPr="00E07AB4" w14:paraId="156F0501" w14:textId="77777777" w:rsidTr="00EF0F8D">
        <w:trPr>
          <w:trHeight w:val="1322"/>
          <w:jc w:val="center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36C7FA" w14:textId="77777777" w:rsidR="00FB3C12" w:rsidRPr="00E07AB4" w:rsidRDefault="00FB3C12" w:rsidP="00FB3C12">
            <w:pPr>
              <w:pStyle w:val="BodyA"/>
              <w:rPr>
                <w:rFonts w:ascii="Arial" w:eastAsia="Times New Roman" w:hAnsi="Arial" w:cs="Arial"/>
                <w:i/>
                <w:iCs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 xml:space="preserve">NDUFS7 [RNAi]/+; </w:t>
            </w:r>
          </w:p>
          <w:p w14:paraId="40A2A0C1" w14:textId="77777777" w:rsidR="00FB3C12" w:rsidRPr="00E07AB4" w:rsidRDefault="00FB3C12" w:rsidP="00FB3C12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UAS-mitoGFP,D42-Gal4/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FDEB46" w14:textId="77777777" w:rsidR="00FB3C12" w:rsidRPr="00E07AB4" w:rsidRDefault="00FB3C12" w:rsidP="00FB3C12">
            <w:pPr>
              <w:pStyle w:val="BodyA"/>
              <w:rPr>
                <w:rFonts w:ascii="Arial" w:eastAsia="Times New Roman" w:hAnsi="Arial" w:cs="Arial"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Normal:</w:t>
            </w:r>
          </w:p>
          <w:p w14:paraId="5D37AA21" w14:textId="77777777" w:rsidR="00FB3C12" w:rsidRPr="00E07AB4" w:rsidRDefault="00FB3C12" w:rsidP="00FB3C12">
            <w:pPr>
              <w:pStyle w:val="BodyA"/>
              <w:rPr>
                <w:rFonts w:ascii="Arial" w:eastAsia="Times New Roman" w:hAnsi="Arial" w:cs="Arial"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22.22 ± 14.70, n=9</w:t>
            </w:r>
          </w:p>
          <w:p w14:paraId="1C63A830" w14:textId="77777777" w:rsidR="00EF0F8D" w:rsidRDefault="00EF0F8D" w:rsidP="00FB3C12">
            <w:pPr>
              <w:pStyle w:val="BodyA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</w:p>
          <w:p w14:paraId="3B869BB1" w14:textId="06378E88" w:rsidR="00FB3C12" w:rsidRPr="00E07AB4" w:rsidRDefault="00FB3C12" w:rsidP="00FB3C12">
            <w:pPr>
              <w:pStyle w:val="BodyA"/>
              <w:rPr>
                <w:rFonts w:ascii="Arial" w:eastAsia="Times New Roman" w:hAnsi="Arial" w:cs="Arial"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Accumulation:</w:t>
            </w:r>
          </w:p>
          <w:p w14:paraId="360F97C3" w14:textId="77777777" w:rsidR="00FB3C12" w:rsidRPr="00E07AB4" w:rsidRDefault="00FB3C12" w:rsidP="00FB3C12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77.78 ± 14.70, n=9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7D9640" w14:textId="77777777" w:rsidR="00FB3C12" w:rsidRPr="00E07AB4" w:rsidRDefault="00FB3C12" w:rsidP="00FB3C12">
            <w:pPr>
              <w:pStyle w:val="BodyA"/>
              <w:rPr>
                <w:rFonts w:ascii="Arial" w:eastAsia="Times New Roman" w:hAnsi="Arial" w:cs="Arial"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33.03 ± 2.48,</w:t>
            </w:r>
          </w:p>
          <w:p w14:paraId="2AFA080B" w14:textId="77777777" w:rsidR="00FB3C12" w:rsidRPr="00E07AB4" w:rsidRDefault="00FB3C12" w:rsidP="00FB3C12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n=10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55FE86" w14:textId="77777777" w:rsidR="00FB3C12" w:rsidRPr="00E07AB4" w:rsidRDefault="00FB3C12" w:rsidP="00FB3C12">
            <w:pPr>
              <w:pStyle w:val="BodyA"/>
              <w:rPr>
                <w:rFonts w:ascii="Arial" w:eastAsia="Times New Roman" w:hAnsi="Arial" w:cs="Arial"/>
                <w:i/>
                <w:iCs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 xml:space="preserve">NDUFS7 [RNAi]/+; </w:t>
            </w:r>
          </w:p>
          <w:p w14:paraId="5E123292" w14:textId="77777777" w:rsidR="00FB3C12" w:rsidRPr="00E07AB4" w:rsidRDefault="00FB3C12" w:rsidP="00FB3C12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BG57-Gal4/+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FA3925" w14:textId="77777777" w:rsidR="00FB3C12" w:rsidRPr="00E07AB4" w:rsidRDefault="00FB3C12" w:rsidP="00FB3C12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7AB4">
              <w:rPr>
                <w:rFonts w:ascii="Arial" w:hAnsi="Arial" w:cs="Arial"/>
                <w:sz w:val="22"/>
                <w:szCs w:val="22"/>
              </w:rPr>
              <w:t>GluRIII</w:t>
            </w:r>
            <w:proofErr w:type="spellEnd"/>
            <w:r w:rsidRPr="00E07AB4">
              <w:rPr>
                <w:rFonts w:ascii="Arial" w:hAnsi="Arial" w:cs="Arial"/>
                <w:sz w:val="22"/>
                <w:szCs w:val="22"/>
              </w:rPr>
              <w:t xml:space="preserve">: </w:t>
            </w:r>
            <w:r w:rsidRPr="00E07AB4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3.50 ± 0.57, n=20</w:t>
            </w:r>
          </w:p>
        </w:tc>
      </w:tr>
      <w:tr w:rsidR="00FB3C12" w:rsidRPr="00E07AB4" w14:paraId="7D45DE56" w14:textId="77777777" w:rsidTr="00EF0F8D">
        <w:trPr>
          <w:trHeight w:val="1322"/>
          <w:jc w:val="center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2CCEB0" w14:textId="4C0ECB7E" w:rsidR="00FB3C12" w:rsidRPr="00E07AB4" w:rsidRDefault="00FB3C12" w:rsidP="00FB3C12">
            <w:pPr>
              <w:pStyle w:val="BodyA"/>
              <w:rPr>
                <w:rFonts w:ascii="Arial" w:eastAsia="Times New Roman" w:hAnsi="Arial" w:cs="Arial"/>
                <w:i/>
                <w:iCs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NDUFS7 [RNAi]/</w:t>
            </w:r>
            <w:r w:rsidR="00EF0F8D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UAS-Cat</w:t>
            </w:r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 xml:space="preserve">; </w:t>
            </w:r>
          </w:p>
          <w:p w14:paraId="2001F04F" w14:textId="77777777" w:rsidR="00FB3C12" w:rsidRPr="00E07AB4" w:rsidRDefault="00FB3C12" w:rsidP="00FB3C12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, D42-Gal4/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6CCD49" w14:textId="77777777" w:rsidR="00FB3C12" w:rsidRPr="00E07AB4" w:rsidRDefault="00FB3C12" w:rsidP="00FB3C12">
            <w:pPr>
              <w:pStyle w:val="BodyA"/>
              <w:rPr>
                <w:rFonts w:ascii="Arial" w:eastAsia="Times New Roman" w:hAnsi="Arial" w:cs="Arial"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Normal:</w:t>
            </w:r>
          </w:p>
          <w:p w14:paraId="3A0C210B" w14:textId="77777777" w:rsidR="00FB3C12" w:rsidRPr="00E07AB4" w:rsidRDefault="00FB3C12" w:rsidP="00FB3C12">
            <w:pPr>
              <w:pStyle w:val="BodyA"/>
              <w:rPr>
                <w:rFonts w:ascii="Arial" w:eastAsia="Times New Roman" w:hAnsi="Arial" w:cs="Arial"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20.00 ± 13.33, n=10</w:t>
            </w:r>
          </w:p>
          <w:p w14:paraId="1BF5AE42" w14:textId="77777777" w:rsidR="00EF0F8D" w:rsidRDefault="00EF0F8D" w:rsidP="00FB3C12">
            <w:pPr>
              <w:pStyle w:val="BodyA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</w:p>
          <w:p w14:paraId="7E5C6D52" w14:textId="3637F66E" w:rsidR="00FB3C12" w:rsidRPr="00E07AB4" w:rsidRDefault="00FB3C12" w:rsidP="00FB3C12">
            <w:pPr>
              <w:pStyle w:val="BodyA"/>
              <w:rPr>
                <w:rFonts w:ascii="Arial" w:eastAsia="Times New Roman" w:hAnsi="Arial" w:cs="Arial"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Accumulation:</w:t>
            </w:r>
          </w:p>
          <w:p w14:paraId="3ADAEA2F" w14:textId="77777777" w:rsidR="00FB3C12" w:rsidRPr="00E07AB4" w:rsidRDefault="00FB3C12" w:rsidP="00FB3C12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80.00 ± 13.33, n=10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32E1AD" w14:textId="77777777" w:rsidR="00FB3C12" w:rsidRPr="00E07AB4" w:rsidRDefault="00FB3C12" w:rsidP="00FB3C12">
            <w:pPr>
              <w:pStyle w:val="BodyA"/>
              <w:rPr>
                <w:rFonts w:ascii="Arial" w:eastAsia="Times New Roman" w:hAnsi="Arial" w:cs="Arial"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40.32 ± 2.85,</w:t>
            </w:r>
          </w:p>
          <w:p w14:paraId="280897EB" w14:textId="77777777" w:rsidR="00FB3C12" w:rsidRPr="00E07AB4" w:rsidRDefault="00FB3C12" w:rsidP="00FB3C12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n=10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50908B" w14:textId="444B664F" w:rsidR="00FB3C12" w:rsidRPr="00E07AB4" w:rsidRDefault="00FB3C12" w:rsidP="00FB3C12">
            <w:pPr>
              <w:pStyle w:val="BodyA"/>
              <w:rPr>
                <w:rFonts w:ascii="Arial" w:eastAsia="Times New Roman" w:hAnsi="Arial" w:cs="Arial"/>
                <w:i/>
                <w:iCs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NDUFS7 [RNAi]/</w:t>
            </w:r>
            <w:r w:rsidR="00EF0F8D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UAS-Cat</w:t>
            </w:r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 xml:space="preserve">; </w:t>
            </w:r>
          </w:p>
          <w:p w14:paraId="09C5E4DD" w14:textId="77777777" w:rsidR="00FB3C12" w:rsidRPr="00E07AB4" w:rsidRDefault="00FB3C12" w:rsidP="00FB3C12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BG57-Gal4/BG57-Gal4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B41993" w14:textId="77777777" w:rsidR="00FB3C12" w:rsidRPr="00E07AB4" w:rsidRDefault="00FB3C12" w:rsidP="00FB3C12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7AB4">
              <w:rPr>
                <w:rFonts w:ascii="Arial" w:hAnsi="Arial" w:cs="Arial"/>
                <w:sz w:val="22"/>
                <w:szCs w:val="22"/>
              </w:rPr>
              <w:t>GluRIII</w:t>
            </w:r>
            <w:proofErr w:type="spellEnd"/>
            <w:r w:rsidRPr="00E07AB4">
              <w:rPr>
                <w:rFonts w:ascii="Arial" w:hAnsi="Arial" w:cs="Arial"/>
                <w:sz w:val="22"/>
                <w:szCs w:val="22"/>
              </w:rPr>
              <w:t>: 3.65 ± 0.80, n=20</w:t>
            </w:r>
          </w:p>
        </w:tc>
      </w:tr>
      <w:tr w:rsidR="00FB3C12" w:rsidRPr="00E07AB4" w14:paraId="52451561" w14:textId="77777777" w:rsidTr="00EF0F8D">
        <w:trPr>
          <w:trHeight w:val="1322"/>
          <w:jc w:val="center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22345D" w14:textId="50A7DFE2" w:rsidR="00FB3C12" w:rsidRPr="00E07AB4" w:rsidRDefault="00FB3C12" w:rsidP="00FB3C12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NDUFS7 [RNAi]/UAS-</w:t>
            </w:r>
            <w:r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Sod1</w:t>
            </w:r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; UAS-mitoGFP,D42-Gal4/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3FCF58" w14:textId="77777777" w:rsidR="00FB3C12" w:rsidRPr="00E07AB4" w:rsidRDefault="00FB3C12" w:rsidP="00FB3C12">
            <w:pPr>
              <w:pStyle w:val="BodyA"/>
              <w:rPr>
                <w:rFonts w:ascii="Arial" w:eastAsia="Times New Roman" w:hAnsi="Arial" w:cs="Arial"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Normal:</w:t>
            </w:r>
          </w:p>
          <w:p w14:paraId="41022AAD" w14:textId="77777777" w:rsidR="00FB3C12" w:rsidRPr="00E07AB4" w:rsidRDefault="00FB3C12" w:rsidP="00FB3C12">
            <w:pPr>
              <w:pStyle w:val="BodyA"/>
              <w:rPr>
                <w:rFonts w:ascii="Arial" w:eastAsia="Times New Roman" w:hAnsi="Arial" w:cs="Arial"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22.22 ± 14.70, n=9</w:t>
            </w:r>
          </w:p>
          <w:p w14:paraId="761575EB" w14:textId="77777777" w:rsidR="00EF0F8D" w:rsidRDefault="00EF0F8D" w:rsidP="00FB3C12">
            <w:pPr>
              <w:pStyle w:val="BodyA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</w:p>
          <w:p w14:paraId="0B2C022C" w14:textId="3B2ADAB7" w:rsidR="00FB3C12" w:rsidRPr="00E07AB4" w:rsidRDefault="00FB3C12" w:rsidP="00FB3C12">
            <w:pPr>
              <w:pStyle w:val="BodyA"/>
              <w:rPr>
                <w:rFonts w:ascii="Arial" w:eastAsia="Times New Roman" w:hAnsi="Arial" w:cs="Arial"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Accumulation:</w:t>
            </w:r>
          </w:p>
          <w:p w14:paraId="325C04DD" w14:textId="77777777" w:rsidR="00FB3C12" w:rsidRPr="00E07AB4" w:rsidRDefault="00FB3C12" w:rsidP="00FB3C12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77.78 ± 14.70, n=9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F3A566" w14:textId="77777777" w:rsidR="00FB3C12" w:rsidRPr="00E07AB4" w:rsidRDefault="00FB3C12" w:rsidP="00FB3C12">
            <w:pPr>
              <w:pStyle w:val="BodyA"/>
              <w:rPr>
                <w:rFonts w:ascii="Arial" w:eastAsia="Times New Roman" w:hAnsi="Arial" w:cs="Arial"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39.88 ± 1.84,</w:t>
            </w:r>
          </w:p>
          <w:p w14:paraId="241D0549" w14:textId="77777777" w:rsidR="00FB3C12" w:rsidRPr="00E07AB4" w:rsidRDefault="00FB3C12" w:rsidP="00FB3C12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n=10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9193FE" w14:textId="0F6B39BA" w:rsidR="00FB3C12" w:rsidRPr="00E07AB4" w:rsidRDefault="00FB3C12" w:rsidP="00FB3C12">
            <w:pPr>
              <w:pStyle w:val="BodyA"/>
              <w:rPr>
                <w:rFonts w:ascii="Arial" w:eastAsia="Times New Roman" w:hAnsi="Arial" w:cs="Arial"/>
                <w:i/>
                <w:iCs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NDUFS7 RNAi/UAS-</w:t>
            </w:r>
            <w:r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Sod1</w:t>
            </w:r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 xml:space="preserve">; </w:t>
            </w:r>
          </w:p>
          <w:p w14:paraId="60E76F88" w14:textId="77777777" w:rsidR="00FB3C12" w:rsidRPr="00E07AB4" w:rsidRDefault="00FB3C12" w:rsidP="00FB3C12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BG57-Gal4/BG57-Gal4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A77520" w14:textId="77777777" w:rsidR="00FB3C12" w:rsidRPr="00E07AB4" w:rsidRDefault="00FB3C12" w:rsidP="00FB3C12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7AB4">
              <w:rPr>
                <w:rFonts w:ascii="Arial" w:hAnsi="Arial" w:cs="Arial"/>
                <w:sz w:val="22"/>
                <w:szCs w:val="22"/>
              </w:rPr>
              <w:t>GluRIII</w:t>
            </w:r>
            <w:proofErr w:type="spellEnd"/>
            <w:r w:rsidRPr="00E07AB4">
              <w:rPr>
                <w:rFonts w:ascii="Arial" w:hAnsi="Arial" w:cs="Arial"/>
                <w:sz w:val="22"/>
                <w:szCs w:val="22"/>
              </w:rPr>
              <w:t>: 3.45 ± 0.56, n=20</w:t>
            </w:r>
          </w:p>
        </w:tc>
      </w:tr>
    </w:tbl>
    <w:p w14:paraId="3F521264" w14:textId="77777777" w:rsidR="00D1232A" w:rsidRPr="00E07AB4" w:rsidRDefault="00D1232A" w:rsidP="00D1232A">
      <w:pPr>
        <w:pStyle w:val="BodyA"/>
        <w:jc w:val="both"/>
        <w:rPr>
          <w:rFonts w:ascii="Arial" w:eastAsia="Arial" w:hAnsi="Arial" w:cs="Arial"/>
          <w:sz w:val="22"/>
          <w:szCs w:val="22"/>
        </w:rPr>
      </w:pPr>
    </w:p>
    <w:p w14:paraId="6633733D" w14:textId="3D825D96" w:rsidR="00D1232A" w:rsidRPr="00EF0F8D" w:rsidRDefault="00D1232A" w:rsidP="00EF0F8D">
      <w:pPr>
        <w:pStyle w:val="BodyA"/>
        <w:jc w:val="both"/>
        <w:rPr>
          <w:rFonts w:ascii="Arial" w:eastAsia="Arial" w:hAnsi="Arial" w:cs="Arial"/>
          <w:sz w:val="22"/>
          <w:szCs w:val="22"/>
        </w:rPr>
      </w:pPr>
      <w:r w:rsidRPr="00E07AB4">
        <w:rPr>
          <w:rFonts w:ascii="Arial" w:hAnsi="Arial" w:cs="Arial"/>
          <w:sz w:val="22"/>
          <w:szCs w:val="22"/>
        </w:rPr>
        <w:t xml:space="preserve">For presynaptic genotypes (left): % of A5 axons showing accumulation of CSP, % of </w:t>
      </w:r>
      <w:proofErr w:type="spellStart"/>
      <w:r w:rsidRPr="00E07AB4">
        <w:rPr>
          <w:rFonts w:ascii="Arial" w:hAnsi="Arial" w:cs="Arial"/>
          <w:sz w:val="22"/>
          <w:szCs w:val="22"/>
        </w:rPr>
        <w:t>Futsch</w:t>
      </w:r>
      <w:proofErr w:type="spellEnd"/>
      <w:r w:rsidRPr="00E07AB4">
        <w:rPr>
          <w:rFonts w:ascii="Arial" w:hAnsi="Arial" w:cs="Arial"/>
          <w:sz w:val="22"/>
          <w:szCs w:val="22"/>
        </w:rPr>
        <w:t xml:space="preserve"> positive loops. For postsynaptic genotypes: Number of missing BRP puncta </w:t>
      </w:r>
      <w:proofErr w:type="spellStart"/>
      <w:r w:rsidRPr="00E07AB4">
        <w:rPr>
          <w:rFonts w:ascii="Arial" w:hAnsi="Arial" w:cs="Arial"/>
          <w:sz w:val="22"/>
          <w:szCs w:val="22"/>
        </w:rPr>
        <w:t>apposed</w:t>
      </w:r>
      <w:proofErr w:type="spellEnd"/>
      <w:r w:rsidRPr="00E07AB4">
        <w:rPr>
          <w:rFonts w:ascii="Arial" w:hAnsi="Arial" w:cs="Arial"/>
          <w:sz w:val="22"/>
          <w:szCs w:val="22"/>
        </w:rPr>
        <w:t xml:space="preserve"> to glutamate receptor cluster (</w:t>
      </w:r>
      <w:proofErr w:type="spellStart"/>
      <w:r w:rsidRPr="00E07AB4">
        <w:rPr>
          <w:rFonts w:ascii="Arial" w:hAnsi="Arial" w:cs="Arial"/>
          <w:sz w:val="22"/>
          <w:szCs w:val="22"/>
        </w:rPr>
        <w:t>GluRIII</w:t>
      </w:r>
      <w:proofErr w:type="spellEnd"/>
      <w:r w:rsidRPr="00E07AB4">
        <w:rPr>
          <w:rFonts w:ascii="Arial" w:hAnsi="Arial" w:cs="Arial"/>
          <w:sz w:val="22"/>
          <w:szCs w:val="22"/>
        </w:rPr>
        <w:t xml:space="preserve"> is also known as </w:t>
      </w:r>
      <w:proofErr w:type="spellStart"/>
      <w:r w:rsidRPr="00E07AB4">
        <w:rPr>
          <w:rFonts w:ascii="Arial" w:hAnsi="Arial" w:cs="Arial"/>
          <w:sz w:val="22"/>
          <w:szCs w:val="22"/>
        </w:rPr>
        <w:t>GluRIIC</w:t>
      </w:r>
      <w:proofErr w:type="spellEnd"/>
      <w:r w:rsidRPr="00E07AB4">
        <w:rPr>
          <w:rFonts w:ascii="Arial" w:hAnsi="Arial" w:cs="Arial"/>
          <w:sz w:val="22"/>
          <w:szCs w:val="22"/>
        </w:rPr>
        <w:t xml:space="preserve">. </w:t>
      </w:r>
      <w:r w:rsidRPr="00E07AB4">
        <w:rPr>
          <w:rFonts w:ascii="Arial" w:hAnsi="Arial" w:cs="Arial"/>
          <w:i/>
          <w:iCs/>
          <w:sz w:val="22"/>
          <w:szCs w:val="22"/>
          <w:lang w:val="de-DE"/>
        </w:rPr>
        <w:t>D42-Gal4</w:t>
      </w:r>
      <w:r w:rsidRPr="00E07AB4">
        <w:rPr>
          <w:rFonts w:ascii="Arial" w:hAnsi="Arial" w:cs="Arial"/>
          <w:sz w:val="22"/>
          <w:szCs w:val="22"/>
        </w:rPr>
        <w:t xml:space="preserve"> is a motor neuron driver. </w:t>
      </w:r>
      <w:r w:rsidRPr="00E07AB4">
        <w:rPr>
          <w:rFonts w:ascii="Arial" w:hAnsi="Arial" w:cs="Arial"/>
          <w:i/>
          <w:iCs/>
          <w:sz w:val="22"/>
          <w:szCs w:val="22"/>
        </w:rPr>
        <w:t>BG57-Gal4</w:t>
      </w:r>
      <w:r w:rsidRPr="00E07AB4">
        <w:rPr>
          <w:rFonts w:ascii="Arial" w:hAnsi="Arial" w:cs="Arial"/>
          <w:sz w:val="22"/>
          <w:szCs w:val="22"/>
        </w:rPr>
        <w:t xml:space="preserve"> is a muscle driver. Values represent mean ± </w:t>
      </w:r>
      <w:proofErr w:type="spellStart"/>
      <w:r w:rsidRPr="00E07AB4">
        <w:rPr>
          <w:rFonts w:ascii="Arial" w:hAnsi="Arial" w:cs="Arial"/>
          <w:sz w:val="22"/>
          <w:szCs w:val="22"/>
          <w:lang w:val="pt-PT"/>
        </w:rPr>
        <w:t>s.e.m</w:t>
      </w:r>
      <w:proofErr w:type="spellEnd"/>
      <w:r w:rsidRPr="00E07AB4">
        <w:rPr>
          <w:rFonts w:ascii="Arial" w:hAnsi="Arial" w:cs="Arial"/>
          <w:sz w:val="22"/>
          <w:szCs w:val="22"/>
          <w:lang w:val="pt-PT"/>
        </w:rPr>
        <w:t>.</w:t>
      </w:r>
      <w:r w:rsidRPr="00E07AB4">
        <w:rPr>
          <w:rFonts w:ascii="Arial" w:hAnsi="Arial" w:cs="Arial"/>
          <w:b/>
          <w:bCs/>
          <w:sz w:val="22"/>
          <w:szCs w:val="22"/>
        </w:rPr>
        <w:br w:type="page"/>
      </w:r>
    </w:p>
    <w:p w14:paraId="759C4C18" w14:textId="4652355A" w:rsidR="00E43407" w:rsidRPr="00E07AB4" w:rsidRDefault="004B205E">
      <w:pPr>
        <w:pStyle w:val="BodyA"/>
        <w:rPr>
          <w:rFonts w:ascii="Arial" w:eastAsia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9 </w:t>
      </w:r>
      <w:r w:rsidR="00C40FF8" w:rsidRPr="00E07AB4">
        <w:rPr>
          <w:rFonts w:ascii="Arial" w:hAnsi="Arial" w:cs="Arial"/>
          <w:b/>
          <w:bCs/>
          <w:sz w:val="22"/>
          <w:szCs w:val="22"/>
        </w:rPr>
        <w:t>Table, related to Figure S</w:t>
      </w:r>
      <w:r w:rsidR="00EF0F8D">
        <w:rPr>
          <w:rFonts w:ascii="Arial" w:hAnsi="Arial" w:cs="Arial"/>
          <w:b/>
          <w:bCs/>
          <w:sz w:val="22"/>
          <w:szCs w:val="22"/>
        </w:rPr>
        <w:t>10</w:t>
      </w:r>
      <w:r w:rsidR="00C40FF8" w:rsidRPr="00E07AB4">
        <w:rPr>
          <w:rFonts w:ascii="Arial" w:hAnsi="Arial" w:cs="Arial"/>
          <w:b/>
          <w:bCs/>
          <w:sz w:val="22"/>
          <w:szCs w:val="22"/>
        </w:rPr>
        <w:t xml:space="preserve">: </w:t>
      </w:r>
      <w:r w:rsidR="00C40FF8" w:rsidRPr="00E07AB4">
        <w:rPr>
          <w:rFonts w:ascii="Arial" w:hAnsi="Arial" w:cs="Arial"/>
          <w:sz w:val="22"/>
          <w:szCs w:val="22"/>
        </w:rPr>
        <w:t>Electrophysiological parameters when</w:t>
      </w:r>
      <w:r w:rsidR="00C571C9">
        <w:rPr>
          <w:rFonts w:ascii="Arial" w:hAnsi="Arial" w:cs="Arial"/>
          <w:sz w:val="22"/>
          <w:szCs w:val="22"/>
        </w:rPr>
        <w:t xml:space="preserve"> NDUFS7 and</w:t>
      </w:r>
      <w:r w:rsidR="00C40FF8" w:rsidRPr="00E07AB4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C40FF8" w:rsidRPr="00E07AB4">
        <w:rPr>
          <w:rFonts w:ascii="Arial" w:hAnsi="Arial" w:cs="Arial"/>
          <w:sz w:val="22"/>
          <w:szCs w:val="22"/>
        </w:rPr>
        <w:t>Mitofusin</w:t>
      </w:r>
      <w:proofErr w:type="spellEnd"/>
      <w:r w:rsidR="00C40FF8" w:rsidRPr="00E07AB4">
        <w:rPr>
          <w:rFonts w:ascii="Arial" w:hAnsi="Arial" w:cs="Arial"/>
          <w:sz w:val="22"/>
          <w:szCs w:val="22"/>
        </w:rPr>
        <w:t xml:space="preserve"> (</w:t>
      </w:r>
      <w:proofErr w:type="spellStart"/>
      <w:r w:rsidR="00C40FF8" w:rsidRPr="00E07AB4">
        <w:rPr>
          <w:rFonts w:ascii="Arial" w:hAnsi="Arial" w:cs="Arial"/>
          <w:i/>
          <w:iCs/>
          <w:sz w:val="22"/>
          <w:szCs w:val="22"/>
        </w:rPr>
        <w:t>marf</w:t>
      </w:r>
      <w:proofErr w:type="spellEnd"/>
      <w:r w:rsidR="00C40FF8" w:rsidRPr="00E07AB4">
        <w:rPr>
          <w:rFonts w:ascii="Arial" w:hAnsi="Arial" w:cs="Arial"/>
          <w:sz w:val="22"/>
          <w:szCs w:val="22"/>
        </w:rPr>
        <w:t>) function</w:t>
      </w:r>
      <w:r w:rsidR="00C571C9">
        <w:rPr>
          <w:rFonts w:ascii="Arial" w:hAnsi="Arial" w:cs="Arial"/>
          <w:sz w:val="22"/>
          <w:szCs w:val="22"/>
        </w:rPr>
        <w:t>s</w:t>
      </w:r>
      <w:r w:rsidR="00C40FF8" w:rsidRPr="00E07AB4">
        <w:rPr>
          <w:rFonts w:ascii="Arial" w:hAnsi="Arial" w:cs="Arial"/>
          <w:sz w:val="22"/>
          <w:szCs w:val="22"/>
        </w:rPr>
        <w:t xml:space="preserve"> </w:t>
      </w:r>
      <w:r w:rsidR="00C571C9">
        <w:rPr>
          <w:rFonts w:ascii="Arial" w:hAnsi="Arial" w:cs="Arial"/>
          <w:sz w:val="22"/>
          <w:szCs w:val="22"/>
        </w:rPr>
        <w:t>are</w:t>
      </w:r>
      <w:r w:rsidR="00C40FF8" w:rsidRPr="00E07AB4">
        <w:rPr>
          <w:rFonts w:ascii="Arial" w:hAnsi="Arial" w:cs="Arial"/>
          <w:sz w:val="22"/>
          <w:szCs w:val="22"/>
        </w:rPr>
        <w:t xml:space="preserve"> impaired – </w:t>
      </w:r>
      <w:proofErr w:type="spellStart"/>
      <w:r w:rsidR="00C40FF8" w:rsidRPr="00E07AB4">
        <w:rPr>
          <w:rFonts w:ascii="Arial" w:hAnsi="Arial" w:cs="Arial"/>
          <w:sz w:val="22"/>
          <w:szCs w:val="22"/>
          <w:lang w:val="pt-PT"/>
        </w:rPr>
        <w:t>mEPSPs</w:t>
      </w:r>
      <w:proofErr w:type="spellEnd"/>
      <w:r w:rsidR="00C40FF8" w:rsidRPr="00E07AB4">
        <w:rPr>
          <w:rFonts w:ascii="Arial" w:hAnsi="Arial" w:cs="Arial"/>
          <w:sz w:val="22"/>
          <w:szCs w:val="22"/>
          <w:lang w:val="pt-PT"/>
        </w:rPr>
        <w:t xml:space="preserve">, </w:t>
      </w:r>
      <w:proofErr w:type="spellStart"/>
      <w:r w:rsidR="00C40FF8" w:rsidRPr="00E07AB4">
        <w:rPr>
          <w:rFonts w:ascii="Arial" w:hAnsi="Arial" w:cs="Arial"/>
          <w:sz w:val="22"/>
          <w:szCs w:val="22"/>
          <w:lang w:val="pt-PT"/>
        </w:rPr>
        <w:t>EPSPs</w:t>
      </w:r>
      <w:proofErr w:type="spellEnd"/>
      <w:r w:rsidR="00C40FF8" w:rsidRPr="00E07AB4">
        <w:rPr>
          <w:rFonts w:ascii="Arial" w:hAnsi="Arial" w:cs="Arial"/>
          <w:sz w:val="22"/>
          <w:szCs w:val="22"/>
          <w:lang w:val="pt-PT"/>
        </w:rPr>
        <w:t xml:space="preserve">, </w:t>
      </w:r>
      <w:proofErr w:type="spellStart"/>
      <w:r w:rsidR="00C40FF8" w:rsidRPr="00E07AB4">
        <w:rPr>
          <w:rFonts w:ascii="Arial" w:hAnsi="Arial" w:cs="Arial"/>
          <w:sz w:val="22"/>
          <w:szCs w:val="22"/>
          <w:lang w:val="pt-PT"/>
        </w:rPr>
        <w:t>mEPSP</w:t>
      </w:r>
      <w:proofErr w:type="spellEnd"/>
      <w:r w:rsidR="00C40FF8" w:rsidRPr="00E07AB4">
        <w:rPr>
          <w:rFonts w:ascii="Arial" w:hAnsi="Arial" w:cs="Arial"/>
          <w:sz w:val="22"/>
          <w:szCs w:val="22"/>
          <w:lang w:val="pt-PT"/>
        </w:rPr>
        <w:t xml:space="preserve"> </w:t>
      </w:r>
      <w:proofErr w:type="spellStart"/>
      <w:r w:rsidR="00C40FF8" w:rsidRPr="00E07AB4">
        <w:rPr>
          <w:rFonts w:ascii="Arial" w:hAnsi="Arial" w:cs="Arial"/>
          <w:sz w:val="22"/>
          <w:szCs w:val="22"/>
          <w:lang w:val="pt-PT"/>
        </w:rPr>
        <w:t>frequencies</w:t>
      </w:r>
      <w:proofErr w:type="spellEnd"/>
      <w:r w:rsidR="00C40FF8" w:rsidRPr="00E07AB4">
        <w:rPr>
          <w:rFonts w:ascii="Arial" w:hAnsi="Arial" w:cs="Arial"/>
          <w:sz w:val="22"/>
          <w:szCs w:val="22"/>
          <w:lang w:val="pt-PT"/>
        </w:rPr>
        <w:t xml:space="preserve">, </w:t>
      </w:r>
      <w:proofErr w:type="spellStart"/>
      <w:r w:rsidR="00C40FF8" w:rsidRPr="00E07AB4">
        <w:rPr>
          <w:rFonts w:ascii="Arial" w:hAnsi="Arial" w:cs="Arial"/>
          <w:sz w:val="22"/>
          <w:szCs w:val="22"/>
          <w:lang w:val="pt-PT"/>
        </w:rPr>
        <w:t>and</w:t>
      </w:r>
      <w:proofErr w:type="spellEnd"/>
      <w:r w:rsidR="00C40FF8" w:rsidRPr="00E07AB4">
        <w:rPr>
          <w:rFonts w:ascii="Arial" w:hAnsi="Arial" w:cs="Arial"/>
          <w:sz w:val="22"/>
          <w:szCs w:val="22"/>
          <w:lang w:val="pt-PT"/>
        </w:rPr>
        <w:t xml:space="preserve"> QC.</w:t>
      </w:r>
    </w:p>
    <w:p w14:paraId="0820239E" w14:textId="77777777" w:rsidR="00E43407" w:rsidRPr="00E07AB4" w:rsidRDefault="00E43407">
      <w:pPr>
        <w:pStyle w:val="BodyA"/>
        <w:jc w:val="both"/>
        <w:rPr>
          <w:rFonts w:ascii="Arial" w:eastAsia="Arial" w:hAnsi="Arial" w:cs="Arial"/>
          <w:b/>
          <w:bCs/>
          <w:sz w:val="22"/>
          <w:szCs w:val="22"/>
          <w:shd w:val="clear" w:color="auto" w:fill="FFFF00"/>
        </w:rPr>
      </w:pPr>
    </w:p>
    <w:tbl>
      <w:tblPr>
        <w:tblW w:w="10244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3415"/>
        <w:gridCol w:w="1530"/>
        <w:gridCol w:w="1530"/>
        <w:gridCol w:w="1799"/>
        <w:gridCol w:w="1970"/>
      </w:tblGrid>
      <w:tr w:rsidR="00E43407" w:rsidRPr="00E07AB4" w14:paraId="20DA8FB1" w14:textId="77777777">
        <w:trPr>
          <w:trHeight w:val="570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031148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Genotyp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BAC96E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mEPSP</w:t>
            </w:r>
            <w:proofErr w:type="spellEnd"/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 xml:space="preserve"> amp (mV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CE455E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mEPSP</w:t>
            </w:r>
            <w:proofErr w:type="spellEnd"/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 xml:space="preserve"> </w:t>
            </w:r>
            <w:proofErr w:type="spellStart"/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freq</w:t>
            </w:r>
            <w:proofErr w:type="spellEnd"/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 xml:space="preserve"> (Hz)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482121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EPSP amplitude (mV)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2BE41B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Quantal content (QC)</w:t>
            </w:r>
          </w:p>
        </w:tc>
      </w:tr>
      <w:tr w:rsidR="00E43407" w:rsidRPr="00E07AB4" w14:paraId="63DEFB68" w14:textId="77777777">
        <w:trPr>
          <w:trHeight w:val="570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C72F65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; D42-Gal4/+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723B71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.06 ± 0.05,</w:t>
            </w:r>
          </w:p>
          <w:p w14:paraId="705F1A5E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836A75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4.12 ± 0.72,</w:t>
            </w:r>
          </w:p>
          <w:p w14:paraId="4B97C9F8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0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2C032A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49.27 ± 0.99,</w:t>
            </w:r>
          </w:p>
          <w:p w14:paraId="48823474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0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2329F2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47.30 ± 2.49,</w:t>
            </w:r>
          </w:p>
          <w:p w14:paraId="4E0D00A8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0</w:t>
            </w:r>
          </w:p>
        </w:tc>
      </w:tr>
      <w:tr w:rsidR="00E43407" w:rsidRPr="00E07AB4" w14:paraId="116F5785" w14:textId="77777777">
        <w:trPr>
          <w:trHeight w:val="570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720D0E" w14:textId="77777777" w:rsidR="00C51453" w:rsidRDefault="00C40FF8">
            <w:pPr>
              <w:pStyle w:val="BodyA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</w:t>
            </w:r>
            <w:r w:rsid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Sod2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/+; </w:t>
            </w:r>
          </w:p>
          <w:p w14:paraId="7C5F9E78" w14:textId="73DAE9D9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, D42-Gal4</w:t>
            </w:r>
            <w:r w:rsidR="00C51453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/+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4F4BB0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86 ± 0.08,</w:t>
            </w:r>
          </w:p>
          <w:p w14:paraId="2C17A6EF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6BEC61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2.77 ± 0.51,</w:t>
            </w:r>
          </w:p>
          <w:p w14:paraId="2157F8A4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EA7648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43.53 ± 2.55,</w:t>
            </w:r>
          </w:p>
          <w:p w14:paraId="2BC885AB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0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BCBEF9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53.16 ± 4.43,</w:t>
            </w:r>
          </w:p>
          <w:p w14:paraId="51F725BB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</w:tr>
      <w:tr w:rsidR="00E43407" w:rsidRPr="00E07AB4" w14:paraId="3FA45586" w14:textId="77777777">
        <w:trPr>
          <w:trHeight w:val="570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7D41F6" w14:textId="082B920D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NDUFS7 [RNAi]/+; 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mitoGFP</w:t>
            </w:r>
            <w:proofErr w:type="spellEnd"/>
            <w:r w:rsidR="00C51453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,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 D42-Gal4/+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58607F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79 ± 0.02,</w:t>
            </w:r>
          </w:p>
          <w:p w14:paraId="287AB1CB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03816E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3.30 ± 0.41,</w:t>
            </w:r>
          </w:p>
          <w:p w14:paraId="4F8913C7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3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C8A9AF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45.49 ± 1.18,</w:t>
            </w:r>
          </w:p>
          <w:p w14:paraId="25228A19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3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18ADA9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57.79 ± 2.39,</w:t>
            </w:r>
          </w:p>
          <w:p w14:paraId="02CAF84D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3</w:t>
            </w:r>
          </w:p>
        </w:tc>
      </w:tr>
      <w:tr w:rsidR="00E43407" w:rsidRPr="00E07AB4" w14:paraId="4755BD39" w14:textId="77777777">
        <w:trPr>
          <w:trHeight w:val="570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71CE53" w14:textId="76085EE7" w:rsidR="00E43407" w:rsidRPr="00C51453" w:rsidRDefault="00C40FF8">
            <w:pPr>
              <w:pStyle w:val="BodyA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mitoGFP</w:t>
            </w:r>
            <w:proofErr w:type="spellEnd"/>
            <w:r w:rsidR="00C51453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, 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D42-Gal4/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marf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[RNAi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050C10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63 ± 0.05,</w:t>
            </w:r>
          </w:p>
          <w:p w14:paraId="4FAC8758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D12A64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4.99 ± 0.76,</w:t>
            </w:r>
          </w:p>
          <w:p w14:paraId="7B53F59F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1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02D6E9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39.68 ± 1.39,</w:t>
            </w:r>
          </w:p>
          <w:p w14:paraId="0AFB961E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2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BABED5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65.35 ± 5.30,</w:t>
            </w:r>
          </w:p>
          <w:p w14:paraId="4737EB96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1</w:t>
            </w:r>
          </w:p>
        </w:tc>
      </w:tr>
      <w:tr w:rsidR="00E43407" w:rsidRPr="00E07AB4" w14:paraId="6BF56C82" w14:textId="77777777">
        <w:trPr>
          <w:trHeight w:val="570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BB999B" w14:textId="77777777" w:rsidR="00C51453" w:rsidRDefault="00C40FF8">
            <w:pPr>
              <w:pStyle w:val="BodyA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</w:t>
            </w:r>
            <w:r w:rsid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Sod2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/+;</w:t>
            </w:r>
          </w:p>
          <w:p w14:paraId="3F49047B" w14:textId="5AA07BD6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, D42-Gal4/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marf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[RNAi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3DB52D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83 ± 0.06,</w:t>
            </w:r>
          </w:p>
          <w:p w14:paraId="2D5C7F07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81F6CD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5.01 ± 0.74,</w:t>
            </w:r>
          </w:p>
          <w:p w14:paraId="24E5E659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C2AFF0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37.45 ± 2.08,</w:t>
            </w:r>
          </w:p>
          <w:p w14:paraId="21E4483B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B3C232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47.52 ± 4.55,</w:t>
            </w:r>
          </w:p>
          <w:p w14:paraId="042DCBF0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</w:tr>
      <w:tr w:rsidR="00E43407" w:rsidRPr="00E07AB4" w14:paraId="2C2735CC" w14:textId="77777777">
        <w:trPr>
          <w:trHeight w:val="858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FC85AA" w14:textId="77777777" w:rsidR="00C51453" w:rsidRDefault="00C40FF8">
            <w:pPr>
              <w:pStyle w:val="BodyA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 NDUFS7 [RNAi]/+;</w:t>
            </w:r>
          </w:p>
          <w:p w14:paraId="4150AB84" w14:textId="1F974346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UAS- 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, D42-Gal4/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marf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[RNAi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D0BD32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90 ± 0.07,</w:t>
            </w:r>
          </w:p>
          <w:p w14:paraId="38F703A0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52F081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6.23 ± 0.66,</w:t>
            </w:r>
          </w:p>
          <w:p w14:paraId="43E18DD5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0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0AFFB8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35.44 ± 1.80,</w:t>
            </w:r>
          </w:p>
          <w:p w14:paraId="2400F96E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2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6DC4A8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40.82 ± 3.70,</w:t>
            </w:r>
          </w:p>
          <w:p w14:paraId="121E36C1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0</w:t>
            </w:r>
          </w:p>
        </w:tc>
      </w:tr>
      <w:tr w:rsidR="00E43407" w:rsidRPr="00E07AB4" w14:paraId="7A9D9EF4" w14:textId="77777777">
        <w:trPr>
          <w:trHeight w:val="858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1A3606" w14:textId="77777777" w:rsidR="00C51453" w:rsidRDefault="00C40FF8">
            <w:pPr>
              <w:pStyle w:val="BodyA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</w:t>
            </w:r>
            <w:r w:rsid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Sod2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/UAS-NDUFS7 [RNAi]; </w:t>
            </w:r>
          </w:p>
          <w:p w14:paraId="132A5ECE" w14:textId="4F0B6478" w:rsidR="00E43407" w:rsidRPr="00C51453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, D42-Gal4/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marf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[RNAi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83D289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66 ± 0.04,</w:t>
            </w:r>
          </w:p>
          <w:p w14:paraId="6B30B978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48196B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5.26 ± 0.70,</w:t>
            </w:r>
          </w:p>
          <w:p w14:paraId="3403FC35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EF4B08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35.50 ± 1.9,</w:t>
            </w:r>
          </w:p>
          <w:p w14:paraId="521E3A36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0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AC0E52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56.00 ± 4.51,</w:t>
            </w:r>
          </w:p>
          <w:p w14:paraId="1FAE3E6D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</w:tr>
    </w:tbl>
    <w:p w14:paraId="0BE80229" w14:textId="77777777" w:rsidR="00E43407" w:rsidRPr="00E07AB4" w:rsidRDefault="00E43407">
      <w:pPr>
        <w:pStyle w:val="BodyA"/>
        <w:widowControl w:val="0"/>
        <w:ind w:left="108" w:hanging="108"/>
        <w:rPr>
          <w:rFonts w:ascii="Arial" w:eastAsia="Arial" w:hAnsi="Arial" w:cs="Arial"/>
          <w:b/>
          <w:bCs/>
          <w:sz w:val="22"/>
          <w:szCs w:val="22"/>
          <w:shd w:val="clear" w:color="auto" w:fill="FFFF00"/>
        </w:rPr>
      </w:pPr>
    </w:p>
    <w:p w14:paraId="5EA79A9C" w14:textId="77777777" w:rsidR="00E43407" w:rsidRPr="00E07AB4" w:rsidRDefault="00C40FF8">
      <w:pPr>
        <w:pStyle w:val="BodyA"/>
        <w:jc w:val="both"/>
        <w:rPr>
          <w:rFonts w:ascii="Arial" w:eastAsia="Arial" w:hAnsi="Arial" w:cs="Arial"/>
          <w:sz w:val="22"/>
          <w:szCs w:val="22"/>
        </w:rPr>
      </w:pPr>
      <w:r w:rsidRPr="00E07AB4">
        <w:rPr>
          <w:rFonts w:ascii="Arial" w:hAnsi="Arial" w:cs="Arial"/>
          <w:i/>
          <w:iCs/>
          <w:sz w:val="22"/>
          <w:szCs w:val="22"/>
          <w:lang w:val="de-DE"/>
        </w:rPr>
        <w:t>D42-Gal4</w:t>
      </w:r>
      <w:r w:rsidRPr="00E07AB4">
        <w:rPr>
          <w:rFonts w:ascii="Arial" w:hAnsi="Arial" w:cs="Arial"/>
          <w:sz w:val="22"/>
          <w:szCs w:val="22"/>
        </w:rPr>
        <w:t xml:space="preserve"> is a motor neuron driver. Values represent mean ± </w:t>
      </w:r>
      <w:proofErr w:type="spellStart"/>
      <w:r w:rsidRPr="00E07AB4">
        <w:rPr>
          <w:rFonts w:ascii="Arial" w:hAnsi="Arial" w:cs="Arial"/>
          <w:sz w:val="22"/>
          <w:szCs w:val="22"/>
          <w:lang w:val="pt-PT"/>
        </w:rPr>
        <w:t>s.e.m</w:t>
      </w:r>
      <w:proofErr w:type="spellEnd"/>
      <w:r w:rsidRPr="00E07AB4">
        <w:rPr>
          <w:rFonts w:ascii="Arial" w:hAnsi="Arial" w:cs="Arial"/>
          <w:sz w:val="22"/>
          <w:szCs w:val="22"/>
          <w:lang w:val="pt-PT"/>
        </w:rPr>
        <w:t>.</w:t>
      </w:r>
    </w:p>
    <w:p w14:paraId="5EE349F5" w14:textId="77777777" w:rsidR="00E43407" w:rsidRPr="00E07AB4" w:rsidRDefault="00C40FF8">
      <w:pPr>
        <w:pStyle w:val="BodyA"/>
        <w:rPr>
          <w:rFonts w:ascii="Arial" w:hAnsi="Arial" w:cs="Arial"/>
          <w:sz w:val="22"/>
          <w:szCs w:val="22"/>
        </w:rPr>
      </w:pPr>
      <w:r w:rsidRPr="00E07AB4">
        <w:rPr>
          <w:rFonts w:ascii="Arial" w:eastAsia="Arial Unicode MS" w:hAnsi="Arial" w:cs="Arial"/>
          <w:sz w:val="22"/>
          <w:szCs w:val="22"/>
        </w:rPr>
        <w:br w:type="page"/>
      </w:r>
    </w:p>
    <w:p w14:paraId="50991C70" w14:textId="4BCF53C0" w:rsidR="00E43407" w:rsidRPr="00E07AB4" w:rsidRDefault="004B205E">
      <w:pPr>
        <w:pStyle w:val="BodyA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10 </w:t>
      </w:r>
      <w:r w:rsidR="00C40FF8" w:rsidRPr="00E07AB4">
        <w:rPr>
          <w:rFonts w:ascii="Arial" w:hAnsi="Arial" w:cs="Arial"/>
          <w:b/>
          <w:bCs/>
          <w:sz w:val="22"/>
          <w:szCs w:val="22"/>
        </w:rPr>
        <w:t>Table</w:t>
      </w:r>
      <w:r>
        <w:rPr>
          <w:rFonts w:ascii="Arial" w:hAnsi="Arial" w:cs="Arial"/>
          <w:b/>
          <w:bCs/>
          <w:sz w:val="22"/>
          <w:szCs w:val="22"/>
        </w:rPr>
        <w:t>,</w:t>
      </w:r>
      <w:r w:rsidR="00C40FF8" w:rsidRPr="00E07AB4">
        <w:rPr>
          <w:rFonts w:ascii="Arial" w:hAnsi="Arial" w:cs="Arial"/>
          <w:b/>
          <w:bCs/>
          <w:sz w:val="22"/>
          <w:szCs w:val="22"/>
        </w:rPr>
        <w:t xml:space="preserve"> related to Figure S</w:t>
      </w:r>
      <w:r w:rsidR="00735B58">
        <w:rPr>
          <w:rFonts w:ascii="Arial" w:hAnsi="Arial" w:cs="Arial"/>
          <w:b/>
          <w:bCs/>
          <w:sz w:val="22"/>
          <w:szCs w:val="22"/>
        </w:rPr>
        <w:t>11</w:t>
      </w:r>
      <w:r>
        <w:rPr>
          <w:rFonts w:ascii="Arial" w:hAnsi="Arial" w:cs="Arial"/>
          <w:b/>
          <w:bCs/>
          <w:sz w:val="22"/>
          <w:szCs w:val="22"/>
        </w:rPr>
        <w:t>:</w:t>
      </w:r>
      <w:r w:rsidR="00C40FF8" w:rsidRPr="00E07AB4">
        <w:rPr>
          <w:rFonts w:ascii="Arial" w:hAnsi="Arial" w:cs="Arial"/>
          <w:b/>
          <w:bCs/>
          <w:sz w:val="22"/>
          <w:szCs w:val="22"/>
        </w:rPr>
        <w:t xml:space="preserve"> </w:t>
      </w:r>
      <w:r w:rsidR="00C40FF8" w:rsidRPr="00E07AB4">
        <w:rPr>
          <w:rFonts w:ascii="Arial" w:hAnsi="Arial" w:cs="Arial"/>
          <w:sz w:val="22"/>
          <w:szCs w:val="22"/>
        </w:rPr>
        <w:t>Electrophysiological properties for motor neuron MCI loss (or rescue) conditions.</w:t>
      </w:r>
    </w:p>
    <w:p w14:paraId="1CE4C5C3" w14:textId="77777777" w:rsidR="00E43407" w:rsidRPr="00E07AB4" w:rsidRDefault="00E43407">
      <w:pPr>
        <w:pStyle w:val="BodyA"/>
        <w:spacing w:line="360" w:lineRule="auto"/>
        <w:jc w:val="both"/>
        <w:rPr>
          <w:rFonts w:ascii="Arial" w:eastAsia="Arial" w:hAnsi="Arial" w:cs="Arial"/>
          <w:b/>
          <w:bCs/>
          <w:sz w:val="22"/>
          <w:szCs w:val="22"/>
        </w:rPr>
      </w:pPr>
    </w:p>
    <w:tbl>
      <w:tblPr>
        <w:tblW w:w="10224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3063"/>
        <w:gridCol w:w="2965"/>
        <w:gridCol w:w="4196"/>
      </w:tblGrid>
      <w:tr w:rsidR="00E43407" w:rsidRPr="00E07AB4" w14:paraId="7B16CDBD" w14:textId="77777777">
        <w:trPr>
          <w:trHeight w:val="270"/>
        </w:trPr>
        <w:tc>
          <w:tcPr>
            <w:tcW w:w="3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8391D9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Recording Condition</w:t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7EFAAA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 xml:space="preserve">Genotype 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631484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Electrophysiological Data</w:t>
            </w:r>
          </w:p>
        </w:tc>
      </w:tr>
      <w:tr w:rsidR="00E43407" w:rsidRPr="00E07AB4" w14:paraId="19F2F2E0" w14:textId="77777777">
        <w:trPr>
          <w:trHeight w:val="253"/>
        </w:trPr>
        <w:tc>
          <w:tcPr>
            <w:tcW w:w="30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DFB7EF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15 mM Ca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A01170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D42-Gal4/+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C99F58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EPSP: 17.61 ± 4.16 mV, n = 10</w:t>
            </w:r>
          </w:p>
        </w:tc>
      </w:tr>
      <w:tr w:rsidR="00E43407" w:rsidRPr="00E07AB4" w14:paraId="202A591E" w14:textId="77777777">
        <w:trPr>
          <w:trHeight w:val="493"/>
        </w:trPr>
        <w:tc>
          <w:tcPr>
            <w:tcW w:w="30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5C312D" w14:textId="77777777" w:rsidR="00E43407" w:rsidRPr="00E07AB4" w:rsidRDefault="00E4340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D74EDC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UAS-NDUFS7 [RNAi]/+; </w:t>
            </w:r>
          </w:p>
          <w:p w14:paraId="15F91AA7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D42-Gal4/+ 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802C26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EPSP: 9.52 ± 2.01 mV, n = 11</w:t>
            </w:r>
          </w:p>
        </w:tc>
      </w:tr>
      <w:tr w:rsidR="00E43407" w:rsidRPr="00E07AB4" w14:paraId="1540DABF" w14:textId="77777777">
        <w:trPr>
          <w:trHeight w:val="354"/>
        </w:trPr>
        <w:tc>
          <w:tcPr>
            <w:tcW w:w="30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A986ED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Failure analysis: </w:t>
            </w:r>
          </w:p>
          <w:p w14:paraId="69AA0052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1 mM Ca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2+</w:t>
            </w:r>
          </w:p>
          <w:p w14:paraId="39DB3BE8" w14:textId="77777777" w:rsidR="00E43407" w:rsidRPr="00E07AB4" w:rsidRDefault="00E43407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</w:p>
          <w:p w14:paraId="2A95FF43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Data: % failures</w:t>
            </w:r>
          </w:p>
          <w:p w14:paraId="576E67DC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number of muscles</w:t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933771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D42-Gal4/+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C2BFB2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8.08% ± 7.59, n = 13</w:t>
            </w:r>
          </w:p>
        </w:tc>
      </w:tr>
      <w:tr w:rsidR="00E43407" w:rsidRPr="00E07AB4" w14:paraId="07201C53" w14:textId="77777777">
        <w:trPr>
          <w:trHeight w:val="352"/>
        </w:trPr>
        <w:tc>
          <w:tcPr>
            <w:tcW w:w="30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148502" w14:textId="77777777" w:rsidR="00E43407" w:rsidRPr="00E07AB4" w:rsidRDefault="00E4340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3FA3B3" w14:textId="395A5AD4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UAS-</w:t>
            </w:r>
            <w:r w:rsid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Sod2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/+;D42-Gal4/+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77DB2C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27.00% ± 8.49, n = 8</w:t>
            </w:r>
          </w:p>
        </w:tc>
      </w:tr>
      <w:tr w:rsidR="00E43407" w:rsidRPr="00E07AB4" w14:paraId="1E3EA062" w14:textId="77777777">
        <w:trPr>
          <w:trHeight w:val="493"/>
        </w:trPr>
        <w:tc>
          <w:tcPr>
            <w:tcW w:w="30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EB60DC" w14:textId="77777777" w:rsidR="00E43407" w:rsidRPr="00E07AB4" w:rsidRDefault="00E4340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EFC76A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NDUFS7 [RNAi]/+; D42-Gal4/+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C21223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.87% ± 0.44, n = 8</w:t>
            </w:r>
          </w:p>
        </w:tc>
      </w:tr>
      <w:tr w:rsidR="00E43407" w:rsidRPr="00E07AB4" w14:paraId="2D65C0EE" w14:textId="77777777">
        <w:trPr>
          <w:trHeight w:val="493"/>
        </w:trPr>
        <w:tc>
          <w:tcPr>
            <w:tcW w:w="30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9B9702" w14:textId="77777777" w:rsidR="00E43407" w:rsidRPr="00E07AB4" w:rsidRDefault="00E4340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FD0589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NDUFS7 [RNAi]/+; D42-Gal4/+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ACA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CA427F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60.22% ± 15.16, n = 9</w:t>
            </w:r>
          </w:p>
        </w:tc>
      </w:tr>
      <w:tr w:rsidR="00E43407" w:rsidRPr="00E07AB4" w14:paraId="3F6EC798" w14:textId="77777777">
        <w:trPr>
          <w:trHeight w:val="493"/>
        </w:trPr>
        <w:tc>
          <w:tcPr>
            <w:tcW w:w="30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A7262E" w14:textId="77777777" w:rsidR="00E43407" w:rsidRPr="00E07AB4" w:rsidRDefault="00E4340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7083A3" w14:textId="7AC6E3E9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NDUFS7 [RNAi]/UAS-</w:t>
            </w:r>
            <w:r w:rsid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Sod2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; D42-Gal4/+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76BE49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  <w:shd w:val="clear" w:color="auto" w:fill="FFFFFF"/>
              </w:rPr>
              <w:t>20.13% ± 8.18, n = 15</w:t>
            </w:r>
          </w:p>
        </w:tc>
      </w:tr>
      <w:tr w:rsidR="00E43407" w:rsidRPr="00E07AB4" w14:paraId="36404F29" w14:textId="77777777">
        <w:trPr>
          <w:trHeight w:val="333"/>
        </w:trPr>
        <w:tc>
          <w:tcPr>
            <w:tcW w:w="30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EBDA3A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Paired pulse ratios</w:t>
            </w:r>
          </w:p>
          <w:p w14:paraId="4E1FABE6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(EPSP2/EPSP1)</w:t>
            </w:r>
          </w:p>
          <w:p w14:paraId="301285AD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4 mM Ca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9EFFA2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D42-Gal4/+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C1D61F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88 ± 0.06, n = 8</w:t>
            </w:r>
          </w:p>
        </w:tc>
      </w:tr>
      <w:tr w:rsidR="00E43407" w:rsidRPr="00E07AB4" w14:paraId="210666DB" w14:textId="77777777">
        <w:trPr>
          <w:trHeight w:val="493"/>
        </w:trPr>
        <w:tc>
          <w:tcPr>
            <w:tcW w:w="30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29A0F3" w14:textId="77777777" w:rsidR="00E43407" w:rsidRPr="00E07AB4" w:rsidRDefault="00E4340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1067F0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NDUFS7 [RNAi]/+; D42-Gal4/+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703DFA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82 ± 0.01, n = 10</w:t>
            </w:r>
          </w:p>
        </w:tc>
      </w:tr>
      <w:tr w:rsidR="00E43407" w:rsidRPr="00E07AB4" w14:paraId="4A09485F" w14:textId="77777777">
        <w:trPr>
          <w:trHeight w:val="333"/>
        </w:trPr>
        <w:tc>
          <w:tcPr>
            <w:tcW w:w="30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A49A88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Paired pulse ratios</w:t>
            </w:r>
          </w:p>
          <w:p w14:paraId="7EC90501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(EPSP2/EPSP1)</w:t>
            </w:r>
          </w:p>
          <w:p w14:paraId="00D20103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.5 mM Ca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7D7721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D42-Gal4/+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4FF8D1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0.88 ± 0.02, n = 12 </w:t>
            </w:r>
          </w:p>
        </w:tc>
      </w:tr>
      <w:tr w:rsidR="00E43407" w:rsidRPr="00E07AB4" w14:paraId="5FF26302" w14:textId="77777777">
        <w:trPr>
          <w:trHeight w:val="493"/>
        </w:trPr>
        <w:tc>
          <w:tcPr>
            <w:tcW w:w="30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2A4FF5" w14:textId="77777777" w:rsidR="00E43407" w:rsidRPr="00E07AB4" w:rsidRDefault="00E4340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4A55FA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NDUFS7 [RNAi]/+; D42-Gal4/+ </w:t>
            </w:r>
          </w:p>
        </w:tc>
        <w:tc>
          <w:tcPr>
            <w:tcW w:w="4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D127D8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84 ± 0.01, n = 11</w:t>
            </w:r>
          </w:p>
        </w:tc>
      </w:tr>
    </w:tbl>
    <w:p w14:paraId="146AA369" w14:textId="77777777" w:rsidR="00E43407" w:rsidRPr="00E07AB4" w:rsidRDefault="00E43407">
      <w:pPr>
        <w:pStyle w:val="BodyA"/>
        <w:jc w:val="both"/>
        <w:rPr>
          <w:rFonts w:ascii="Arial" w:eastAsia="Arial" w:hAnsi="Arial" w:cs="Arial"/>
          <w:sz w:val="22"/>
          <w:szCs w:val="22"/>
        </w:rPr>
      </w:pPr>
    </w:p>
    <w:p w14:paraId="5A0BAD96" w14:textId="77777777" w:rsidR="00E43407" w:rsidRPr="00E07AB4" w:rsidRDefault="00C40FF8">
      <w:pPr>
        <w:pStyle w:val="BodyA"/>
        <w:jc w:val="both"/>
        <w:rPr>
          <w:rFonts w:ascii="Arial" w:eastAsia="Arial" w:hAnsi="Arial" w:cs="Arial"/>
          <w:sz w:val="22"/>
          <w:szCs w:val="22"/>
        </w:rPr>
      </w:pPr>
      <w:r w:rsidRPr="00E07AB4">
        <w:rPr>
          <w:rFonts w:ascii="Arial" w:hAnsi="Arial" w:cs="Arial"/>
          <w:i/>
          <w:iCs/>
          <w:sz w:val="22"/>
          <w:szCs w:val="22"/>
          <w:lang w:val="de-DE"/>
        </w:rPr>
        <w:t>D42-Gal4</w:t>
      </w:r>
      <w:r w:rsidRPr="00E07AB4">
        <w:rPr>
          <w:rFonts w:ascii="Arial" w:hAnsi="Arial" w:cs="Arial"/>
          <w:sz w:val="22"/>
          <w:szCs w:val="22"/>
        </w:rPr>
        <w:t xml:space="preserve"> is a motor neuron driver. Values represent mean ± </w:t>
      </w:r>
      <w:proofErr w:type="spellStart"/>
      <w:r w:rsidRPr="00E07AB4">
        <w:rPr>
          <w:rFonts w:ascii="Arial" w:hAnsi="Arial" w:cs="Arial"/>
          <w:sz w:val="22"/>
          <w:szCs w:val="22"/>
          <w:lang w:val="pt-PT"/>
        </w:rPr>
        <w:t>s.e.m</w:t>
      </w:r>
      <w:proofErr w:type="spellEnd"/>
      <w:r w:rsidRPr="00E07AB4">
        <w:rPr>
          <w:rFonts w:ascii="Arial" w:hAnsi="Arial" w:cs="Arial"/>
          <w:sz w:val="22"/>
          <w:szCs w:val="22"/>
          <w:lang w:val="pt-PT"/>
        </w:rPr>
        <w:t>.</w:t>
      </w:r>
    </w:p>
    <w:p w14:paraId="0D0F4769" w14:textId="77777777" w:rsidR="00E43407" w:rsidRPr="00E07AB4" w:rsidRDefault="00C40FF8">
      <w:pPr>
        <w:pStyle w:val="BodyA"/>
        <w:jc w:val="both"/>
        <w:rPr>
          <w:rFonts w:ascii="Arial" w:hAnsi="Arial" w:cs="Arial"/>
          <w:sz w:val="22"/>
          <w:szCs w:val="22"/>
        </w:rPr>
      </w:pPr>
      <w:r w:rsidRPr="00E07AB4">
        <w:rPr>
          <w:rFonts w:ascii="Arial" w:eastAsia="Arial Unicode MS" w:hAnsi="Arial" w:cs="Arial"/>
          <w:sz w:val="22"/>
          <w:szCs w:val="22"/>
        </w:rPr>
        <w:br w:type="page"/>
      </w:r>
    </w:p>
    <w:p w14:paraId="1E333A8C" w14:textId="6C4E2D3B" w:rsidR="00E43407" w:rsidRPr="00E07AB4" w:rsidRDefault="004B205E">
      <w:pPr>
        <w:pStyle w:val="BodyA"/>
        <w:jc w:val="both"/>
        <w:rPr>
          <w:rFonts w:ascii="Arial" w:eastAsia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11 </w:t>
      </w:r>
      <w:r w:rsidR="00C40FF8" w:rsidRPr="00E07AB4">
        <w:rPr>
          <w:rFonts w:ascii="Arial" w:hAnsi="Arial" w:cs="Arial"/>
          <w:b/>
          <w:bCs/>
          <w:sz w:val="22"/>
          <w:szCs w:val="22"/>
        </w:rPr>
        <w:t xml:space="preserve">Table, related to Figure 4: </w:t>
      </w:r>
      <w:r w:rsidR="00C40FF8" w:rsidRPr="00E07AB4">
        <w:rPr>
          <w:rFonts w:ascii="Arial" w:hAnsi="Arial" w:cs="Arial"/>
          <w:sz w:val="22"/>
          <w:szCs w:val="22"/>
        </w:rPr>
        <w:t>BRP intensity, BRP density, electrophysiological parameters, and the number of mitochondrial clusters for genetic combinations shown in Figure 4.</w:t>
      </w:r>
    </w:p>
    <w:p w14:paraId="2E59D790" w14:textId="77777777" w:rsidR="00E43407" w:rsidRPr="00E07AB4" w:rsidRDefault="00E43407">
      <w:pPr>
        <w:pStyle w:val="BodyA"/>
        <w:jc w:val="both"/>
        <w:rPr>
          <w:rFonts w:ascii="Arial" w:eastAsia="Arial" w:hAnsi="Arial" w:cs="Arial"/>
          <w:b/>
          <w:bCs/>
          <w:sz w:val="22"/>
          <w:szCs w:val="22"/>
          <w:shd w:val="clear" w:color="auto" w:fill="FFFF00"/>
        </w:rPr>
      </w:pPr>
    </w:p>
    <w:tbl>
      <w:tblPr>
        <w:tblW w:w="10328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3415"/>
        <w:gridCol w:w="3960"/>
        <w:gridCol w:w="2953"/>
      </w:tblGrid>
      <w:tr w:rsidR="00E43407" w:rsidRPr="00E07AB4" w14:paraId="6BFB319E" w14:textId="77777777">
        <w:trPr>
          <w:trHeight w:val="493"/>
          <w:jc w:val="center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AF8CD3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Genotyp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BA4881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BRP Intensity in AU (µm</w:t>
            </w: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  <w:vertAlign w:val="superscript"/>
              </w:rPr>
              <w:t>2</w:t>
            </w: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 xml:space="preserve"> area of bouton)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7C4C23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b/>
                <w:b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BRP density (per µm</w:t>
            </w: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  <w:vertAlign w:val="superscript"/>
              </w:rPr>
              <w:t>2</w:t>
            </w: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 xml:space="preserve"> area</w:t>
            </w:r>
          </w:p>
          <w:p w14:paraId="6081BB4C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of bouton)</w:t>
            </w:r>
          </w:p>
        </w:tc>
      </w:tr>
      <w:tr w:rsidR="00E43407" w:rsidRPr="00E07AB4" w14:paraId="1EC653F0" w14:textId="77777777">
        <w:trPr>
          <w:trHeight w:val="426"/>
          <w:jc w:val="center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AB6087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, D42-Gal4/+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A2E4B3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00.0 ± 7.83, n = 40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2C6FB6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2.28 ± 0.06, n = 29</w:t>
            </w:r>
          </w:p>
        </w:tc>
      </w:tr>
      <w:tr w:rsidR="00E43407" w:rsidRPr="00E07AB4" w14:paraId="59A61A8E" w14:textId="77777777">
        <w:trPr>
          <w:trHeight w:val="493"/>
          <w:jc w:val="center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E97EF9" w14:textId="77777777" w:rsidR="00735B58" w:rsidRDefault="00C40FF8">
            <w:pPr>
              <w:pStyle w:val="BodyA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</w:t>
            </w:r>
            <w:r w:rsid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Sod2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/+; </w:t>
            </w:r>
          </w:p>
          <w:p w14:paraId="3A6F7181" w14:textId="4EB8D360" w:rsidR="00E43407" w:rsidRPr="00735B58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, D42-Gal4/+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622E70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84.29 ± 5.50, n = 38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9C70F4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2.29 ± 0.09, n = 30</w:t>
            </w:r>
          </w:p>
        </w:tc>
      </w:tr>
      <w:tr w:rsidR="00E43407" w:rsidRPr="00E07AB4" w14:paraId="4118418F" w14:textId="77777777">
        <w:trPr>
          <w:trHeight w:val="493"/>
          <w:jc w:val="center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6746AA" w14:textId="77777777" w:rsidR="00735B58" w:rsidRDefault="00C40FF8">
            <w:pPr>
              <w:pStyle w:val="BodyA"/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 xml:space="preserve">UAS-NDUFS7 [RNAi]/+; </w:t>
            </w:r>
          </w:p>
          <w:p w14:paraId="5455923A" w14:textId="0D5A1F16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, D42-Gal4/+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D79056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95.2 ± 22.90, n = 42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C92834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.78 ± 0.09, n = 30</w:t>
            </w:r>
          </w:p>
        </w:tc>
      </w:tr>
      <w:tr w:rsidR="00E43407" w:rsidRPr="00E07AB4" w14:paraId="695E317C" w14:textId="77777777">
        <w:trPr>
          <w:trHeight w:val="733"/>
          <w:jc w:val="center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195800" w14:textId="77777777" w:rsidR="00735B58" w:rsidRDefault="00C40FF8" w:rsidP="00735B58">
            <w:pPr>
              <w:pStyle w:val="BodyA"/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NDUFS7 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[RNAi]/+; 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 xml:space="preserve">, D42-Gal4/+ </w:t>
            </w:r>
          </w:p>
          <w:p w14:paraId="11D4982D" w14:textId="3840145E" w:rsidR="00E43407" w:rsidRPr="00E07AB4" w:rsidRDefault="00735B58" w:rsidP="00735B5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  <w:shd w:val="clear" w:color="auto" w:fill="FFFFFF"/>
              </w:rPr>
              <w:t xml:space="preserve">with </w:t>
            </w:r>
            <w:r w:rsidR="00C40FF8" w:rsidRPr="00E07AB4">
              <w:rPr>
                <w:rFonts w:ascii="Arial" w:hAnsi="Arial" w:cs="Arial"/>
                <w:kern w:val="0"/>
                <w:sz w:val="22"/>
                <w:szCs w:val="22"/>
              </w:rPr>
              <w:t>NAC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DEB584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10.8 ± 13.72, n = 41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E64127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2.22 ± 0.06, n = 30</w:t>
            </w:r>
          </w:p>
        </w:tc>
      </w:tr>
      <w:tr w:rsidR="00E43407" w:rsidRPr="00E07AB4" w14:paraId="73A998B7" w14:textId="77777777">
        <w:trPr>
          <w:trHeight w:val="493"/>
          <w:jc w:val="center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9D445A" w14:textId="2798ECD2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NDUFS7 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[RNAi]/UAS-</w:t>
            </w:r>
            <w:r w:rsid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Sod2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 xml:space="preserve">; </w:t>
            </w:r>
          </w:p>
          <w:p w14:paraId="75541685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, D42-Gal4/+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F0E6C0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98.29 ± 7.96, n = 40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D125F2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2.24 ± 0.10, n = 30</w:t>
            </w:r>
          </w:p>
        </w:tc>
      </w:tr>
      <w:tr w:rsidR="00E43407" w:rsidRPr="00E07AB4" w14:paraId="76A7CF3A" w14:textId="77777777">
        <w:trPr>
          <w:trHeight w:val="493"/>
          <w:jc w:val="center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54A296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Genotyp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EE22F1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mEPSP</w:t>
            </w:r>
            <w:proofErr w:type="spellEnd"/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 xml:space="preserve"> amp (mV), </w:t>
            </w:r>
            <w:proofErr w:type="spellStart"/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mEPSP</w:t>
            </w:r>
            <w:proofErr w:type="spellEnd"/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 xml:space="preserve"> </w:t>
            </w:r>
            <w:proofErr w:type="spellStart"/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freq</w:t>
            </w:r>
            <w:proofErr w:type="spellEnd"/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 xml:space="preserve"> (Hz) EPSP (mV), and QC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BF5834" w14:textId="20F69A15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 xml:space="preserve"># </w:t>
            </w:r>
            <w:proofErr w:type="spellStart"/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mito</w:t>
            </w:r>
            <w:proofErr w:type="spellEnd"/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 xml:space="preserve"> clusters (per µm</w:t>
            </w: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  <w:vertAlign w:val="superscript"/>
              </w:rPr>
              <w:t xml:space="preserve">2 </w:t>
            </w: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 xml:space="preserve"> area of bouton)</w:t>
            </w:r>
          </w:p>
        </w:tc>
      </w:tr>
      <w:tr w:rsidR="00E43407" w:rsidRPr="00E07AB4" w14:paraId="024E070F" w14:textId="77777777">
        <w:trPr>
          <w:trHeight w:val="1002"/>
          <w:jc w:val="center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C5EC84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, D42-Gal4/+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0F54F4" w14:textId="77777777" w:rsidR="00E43407" w:rsidRPr="00E07AB4" w:rsidRDefault="00C40FF8" w:rsidP="00A4293B">
            <w:pPr>
              <w:pStyle w:val="BodyA"/>
              <w:spacing w:after="80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proofErr w:type="spellStart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mEPSP</w:t>
            </w:r>
            <w:proofErr w:type="spellEnd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amp: 0.98 ± 0.04, n = 8,</w:t>
            </w:r>
          </w:p>
          <w:p w14:paraId="293AD5AE" w14:textId="77777777" w:rsidR="00E43407" w:rsidRPr="00E07AB4" w:rsidRDefault="00C40FF8" w:rsidP="00A4293B">
            <w:pPr>
              <w:pStyle w:val="BodyA"/>
              <w:spacing w:after="80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proofErr w:type="spellStart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mEPSP</w:t>
            </w:r>
            <w:proofErr w:type="spellEnd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</w:t>
            </w:r>
            <w:proofErr w:type="spellStart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freq</w:t>
            </w:r>
            <w:proofErr w:type="spellEnd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: 2.51 ± 0.12, n = 8</w:t>
            </w:r>
          </w:p>
          <w:p w14:paraId="51244129" w14:textId="77777777" w:rsidR="00E43407" w:rsidRPr="00E07AB4" w:rsidRDefault="00C40FF8" w:rsidP="00A4293B">
            <w:pPr>
              <w:pStyle w:val="BodyA"/>
              <w:spacing w:after="80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EPSP amp: 43.29 ± 1.75, n = 8</w:t>
            </w:r>
          </w:p>
          <w:p w14:paraId="76E4B0A3" w14:textId="77777777" w:rsidR="00E43407" w:rsidRPr="00E07AB4" w:rsidRDefault="00C40FF8" w:rsidP="00A4293B">
            <w:pPr>
              <w:pStyle w:val="BodyA"/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QC: 44.21 ± 0.72, n = 8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5948E3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2.42 ± 1.03, n = 38</w:t>
            </w:r>
          </w:p>
        </w:tc>
      </w:tr>
      <w:tr w:rsidR="00E43407" w:rsidRPr="00E07AB4" w14:paraId="28547F02" w14:textId="77777777">
        <w:trPr>
          <w:trHeight w:val="1002"/>
          <w:jc w:val="center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4F7761" w14:textId="77777777" w:rsidR="00735B58" w:rsidRDefault="00C40FF8">
            <w:pPr>
              <w:pStyle w:val="BodyA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</w:t>
            </w:r>
            <w:r w:rsid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Sod2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/+; </w:t>
            </w:r>
          </w:p>
          <w:p w14:paraId="48B13906" w14:textId="67A388A5" w:rsidR="00E43407" w:rsidRPr="00735B58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, D42-Gal4/+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E58426" w14:textId="77777777" w:rsidR="00E43407" w:rsidRPr="00E07AB4" w:rsidRDefault="00C40FF8" w:rsidP="00A4293B">
            <w:pPr>
              <w:pStyle w:val="BodyA"/>
              <w:spacing w:after="80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proofErr w:type="spellStart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mEPSP</w:t>
            </w:r>
            <w:proofErr w:type="spellEnd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amp: 0.58 ± 0.023, n = 8, </w:t>
            </w:r>
          </w:p>
          <w:p w14:paraId="6D0B8A5B" w14:textId="77777777" w:rsidR="00E43407" w:rsidRPr="00E07AB4" w:rsidRDefault="00C40FF8" w:rsidP="00A4293B">
            <w:pPr>
              <w:pStyle w:val="BodyA"/>
              <w:spacing w:after="80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proofErr w:type="spellStart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mEPSP</w:t>
            </w:r>
            <w:proofErr w:type="spellEnd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</w:t>
            </w:r>
            <w:proofErr w:type="spellStart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freq</w:t>
            </w:r>
            <w:proofErr w:type="spellEnd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: 2.82 ± 0.56, n = 8</w:t>
            </w:r>
          </w:p>
          <w:p w14:paraId="6EC7BC1E" w14:textId="77777777" w:rsidR="00E43407" w:rsidRPr="00E07AB4" w:rsidRDefault="00C40FF8" w:rsidP="00A4293B">
            <w:pPr>
              <w:pStyle w:val="BodyA"/>
              <w:spacing w:after="80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EPSP amp: 40.78 ± 0.50, n = 8</w:t>
            </w:r>
          </w:p>
          <w:p w14:paraId="7F88BCDC" w14:textId="77777777" w:rsidR="00E43407" w:rsidRPr="00E07AB4" w:rsidRDefault="00C40FF8" w:rsidP="00A4293B">
            <w:pPr>
              <w:pStyle w:val="BodyA"/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QC: 70.66 ± 3.02, n = 8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C24EC4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2.23 ± 0.78, n = 39</w:t>
            </w:r>
          </w:p>
        </w:tc>
      </w:tr>
      <w:tr w:rsidR="00E43407" w:rsidRPr="00E07AB4" w14:paraId="4A69C0C4" w14:textId="77777777">
        <w:trPr>
          <w:trHeight w:val="1002"/>
          <w:jc w:val="center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0CD201" w14:textId="77777777" w:rsidR="00735B58" w:rsidRDefault="00C40FF8">
            <w:pPr>
              <w:pStyle w:val="BodyA"/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 xml:space="preserve">UAS-NDUFS7 RNAi]/+; </w:t>
            </w:r>
          </w:p>
          <w:p w14:paraId="4C994658" w14:textId="159E82CE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, D42-Gal4/+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2C76E9" w14:textId="77777777" w:rsidR="00E43407" w:rsidRPr="00E07AB4" w:rsidRDefault="00C40FF8" w:rsidP="00A4293B">
            <w:pPr>
              <w:pStyle w:val="BodyA"/>
              <w:spacing w:after="80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proofErr w:type="spellStart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mEPSP</w:t>
            </w:r>
            <w:proofErr w:type="spellEnd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amp: 0.75 ± 0.03, n = 7,</w:t>
            </w:r>
          </w:p>
          <w:p w14:paraId="57DA936C" w14:textId="77777777" w:rsidR="00E43407" w:rsidRPr="00E07AB4" w:rsidRDefault="00C40FF8" w:rsidP="00A4293B">
            <w:pPr>
              <w:pStyle w:val="BodyA"/>
              <w:spacing w:after="80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proofErr w:type="spellStart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mEPSP</w:t>
            </w:r>
            <w:proofErr w:type="spellEnd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</w:t>
            </w:r>
            <w:proofErr w:type="spellStart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freq</w:t>
            </w:r>
            <w:proofErr w:type="spellEnd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: 4.92 ± 0.81, n = 7</w:t>
            </w:r>
          </w:p>
          <w:p w14:paraId="77567AB6" w14:textId="77777777" w:rsidR="00E43407" w:rsidRPr="00E07AB4" w:rsidRDefault="00C40FF8" w:rsidP="00A4293B">
            <w:pPr>
              <w:pStyle w:val="BodyA"/>
              <w:spacing w:after="80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EPSP amp: 43.67 ± 1.55, n = 7</w:t>
            </w:r>
          </w:p>
          <w:p w14:paraId="4BAE8836" w14:textId="77777777" w:rsidR="00E43407" w:rsidRPr="00E07AB4" w:rsidRDefault="00C40FF8" w:rsidP="00A4293B">
            <w:pPr>
              <w:pStyle w:val="BodyA"/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QC: 58.31 ± 3.92, n = 7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AC4F45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4.84 ± 0.44, n = 38</w:t>
            </w:r>
          </w:p>
        </w:tc>
      </w:tr>
      <w:tr w:rsidR="00E43407" w:rsidRPr="00E07AB4" w14:paraId="5E484991" w14:textId="77777777">
        <w:trPr>
          <w:trHeight w:val="1002"/>
          <w:jc w:val="center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14E99C" w14:textId="37C82E21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</w:pPr>
            <w:r w:rsidRPr="00735B58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NDUFS7</w:t>
            </w:r>
            <w:r w:rsidRPr="00735B58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[RNAi]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/UAS-</w:t>
            </w:r>
            <w:r w:rsid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Sod2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 xml:space="preserve">; </w:t>
            </w:r>
          </w:p>
          <w:p w14:paraId="7B52DE4F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, D42-Gal4/+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277855" w14:textId="77777777" w:rsidR="00E43407" w:rsidRPr="00E07AB4" w:rsidRDefault="00C40FF8" w:rsidP="00A4293B">
            <w:pPr>
              <w:pStyle w:val="BodyA"/>
              <w:spacing w:after="80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proofErr w:type="spellStart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mEPSP</w:t>
            </w:r>
            <w:proofErr w:type="spellEnd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amp: 0.65 ± 0.02, n = 14, </w:t>
            </w:r>
          </w:p>
          <w:p w14:paraId="4640237B" w14:textId="77777777" w:rsidR="00E43407" w:rsidRPr="00E07AB4" w:rsidRDefault="00C40FF8" w:rsidP="00A4293B">
            <w:pPr>
              <w:pStyle w:val="BodyA"/>
              <w:spacing w:after="80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proofErr w:type="spellStart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mEPSP</w:t>
            </w:r>
            <w:proofErr w:type="spellEnd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</w:t>
            </w:r>
            <w:proofErr w:type="spellStart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freq</w:t>
            </w:r>
            <w:proofErr w:type="spellEnd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: 3.18 ± 0.32, n = 14</w:t>
            </w:r>
          </w:p>
          <w:p w14:paraId="259DEDEB" w14:textId="77777777" w:rsidR="00E43407" w:rsidRPr="00E07AB4" w:rsidRDefault="00C40FF8" w:rsidP="00A4293B">
            <w:pPr>
              <w:pStyle w:val="BodyA"/>
              <w:spacing w:after="80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EPSP amp: 37.62 ± 1.28, n = 14</w:t>
            </w:r>
          </w:p>
          <w:p w14:paraId="36BD07BE" w14:textId="77777777" w:rsidR="00E43407" w:rsidRPr="00E07AB4" w:rsidRDefault="00C40FF8" w:rsidP="00A4293B">
            <w:pPr>
              <w:pStyle w:val="BodyA"/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QC: 58.06 ± 2.76, n = 14</w:t>
            </w:r>
          </w:p>
        </w:tc>
        <w:tc>
          <w:tcPr>
            <w:tcW w:w="2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DEE6C8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5.48 ± 0.48, n = 41</w:t>
            </w:r>
          </w:p>
        </w:tc>
      </w:tr>
    </w:tbl>
    <w:p w14:paraId="163B2163" w14:textId="77777777" w:rsidR="00E43407" w:rsidRPr="00E07AB4" w:rsidRDefault="00E43407">
      <w:pPr>
        <w:pStyle w:val="BodyA"/>
        <w:widowControl w:val="0"/>
        <w:ind w:left="108" w:hanging="108"/>
        <w:jc w:val="center"/>
        <w:rPr>
          <w:rFonts w:ascii="Arial" w:eastAsia="Arial" w:hAnsi="Arial" w:cs="Arial"/>
          <w:b/>
          <w:bCs/>
          <w:sz w:val="22"/>
          <w:szCs w:val="22"/>
          <w:shd w:val="clear" w:color="auto" w:fill="FFFF00"/>
        </w:rPr>
      </w:pPr>
    </w:p>
    <w:p w14:paraId="035CC079" w14:textId="77777777" w:rsidR="00E43407" w:rsidRPr="00E07AB4" w:rsidRDefault="00C40FF8">
      <w:pPr>
        <w:pStyle w:val="BodyA"/>
        <w:jc w:val="both"/>
        <w:rPr>
          <w:rFonts w:ascii="Arial" w:eastAsia="Arial" w:hAnsi="Arial" w:cs="Arial"/>
          <w:sz w:val="22"/>
          <w:szCs w:val="22"/>
        </w:rPr>
      </w:pPr>
      <w:r w:rsidRPr="00E07AB4">
        <w:rPr>
          <w:rFonts w:ascii="Arial" w:hAnsi="Arial" w:cs="Arial"/>
          <w:i/>
          <w:iCs/>
          <w:sz w:val="22"/>
          <w:szCs w:val="22"/>
          <w:lang w:val="de-DE"/>
        </w:rPr>
        <w:t>D42-Gal4</w:t>
      </w:r>
      <w:r w:rsidRPr="00E07AB4">
        <w:rPr>
          <w:rFonts w:ascii="Arial" w:hAnsi="Arial" w:cs="Arial"/>
          <w:sz w:val="22"/>
          <w:szCs w:val="22"/>
        </w:rPr>
        <w:t xml:space="preserve"> is a motor neuron driver. Values represent mean ± </w:t>
      </w:r>
      <w:proofErr w:type="spellStart"/>
      <w:r w:rsidRPr="00E07AB4">
        <w:rPr>
          <w:rFonts w:ascii="Arial" w:hAnsi="Arial" w:cs="Arial"/>
          <w:sz w:val="22"/>
          <w:szCs w:val="22"/>
          <w:lang w:val="pt-PT"/>
        </w:rPr>
        <w:t>s.e.m</w:t>
      </w:r>
      <w:proofErr w:type="spellEnd"/>
      <w:r w:rsidRPr="00E07AB4">
        <w:rPr>
          <w:rFonts w:ascii="Arial" w:hAnsi="Arial" w:cs="Arial"/>
          <w:sz w:val="22"/>
          <w:szCs w:val="22"/>
          <w:lang w:val="pt-PT"/>
        </w:rPr>
        <w:t>.</w:t>
      </w:r>
    </w:p>
    <w:p w14:paraId="18509536" w14:textId="77777777" w:rsidR="00E43407" w:rsidRPr="00E07AB4" w:rsidRDefault="00C40FF8">
      <w:pPr>
        <w:pStyle w:val="BodyA"/>
        <w:rPr>
          <w:rFonts w:ascii="Arial" w:hAnsi="Arial" w:cs="Arial"/>
          <w:sz w:val="22"/>
          <w:szCs w:val="22"/>
        </w:rPr>
      </w:pPr>
      <w:r w:rsidRPr="00E07AB4">
        <w:rPr>
          <w:rFonts w:ascii="Arial" w:eastAsia="Arial Unicode MS" w:hAnsi="Arial" w:cs="Arial"/>
          <w:sz w:val="22"/>
          <w:szCs w:val="22"/>
        </w:rPr>
        <w:br w:type="page"/>
      </w:r>
    </w:p>
    <w:p w14:paraId="3B7683F0" w14:textId="60732176" w:rsidR="00E1293E" w:rsidRPr="00E07AB4" w:rsidRDefault="004B205E" w:rsidP="00E1293E">
      <w:pPr>
        <w:pStyle w:val="BodyA"/>
        <w:jc w:val="both"/>
        <w:rPr>
          <w:rFonts w:ascii="Arial" w:eastAsia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  <w:shd w:val="clear" w:color="auto" w:fill="FFFCF0"/>
        </w:rPr>
        <w:lastRenderedPageBreak/>
        <w:t xml:space="preserve">S12 </w:t>
      </w:r>
      <w:r w:rsidR="00E1293E" w:rsidRPr="00E07AB4">
        <w:rPr>
          <w:rFonts w:ascii="Arial" w:hAnsi="Arial" w:cs="Arial"/>
          <w:b/>
          <w:bCs/>
          <w:sz w:val="22"/>
          <w:szCs w:val="22"/>
          <w:shd w:val="clear" w:color="auto" w:fill="FFFCF0"/>
        </w:rPr>
        <w:t xml:space="preserve">Table, </w:t>
      </w:r>
      <w:r w:rsidR="00E1293E" w:rsidRPr="00E07AB4">
        <w:rPr>
          <w:rFonts w:ascii="Arial" w:hAnsi="Arial" w:cs="Arial"/>
          <w:b/>
          <w:bCs/>
          <w:sz w:val="22"/>
          <w:szCs w:val="22"/>
        </w:rPr>
        <w:t>related to Figure S</w:t>
      </w:r>
      <w:r w:rsidR="00E1293E">
        <w:rPr>
          <w:rFonts w:ascii="Arial" w:hAnsi="Arial" w:cs="Arial"/>
          <w:b/>
          <w:bCs/>
          <w:sz w:val="22"/>
          <w:szCs w:val="22"/>
        </w:rPr>
        <w:t>12</w:t>
      </w:r>
      <w:r>
        <w:rPr>
          <w:rFonts w:ascii="Arial" w:hAnsi="Arial" w:cs="Arial"/>
          <w:b/>
          <w:bCs/>
          <w:sz w:val="22"/>
          <w:szCs w:val="22"/>
        </w:rPr>
        <w:t>:</w:t>
      </w:r>
      <w:r w:rsidR="00E1293E" w:rsidRPr="00E07AB4">
        <w:rPr>
          <w:rFonts w:ascii="Arial" w:hAnsi="Arial" w:cs="Arial"/>
          <w:b/>
          <w:bCs/>
          <w:sz w:val="22"/>
          <w:szCs w:val="22"/>
        </w:rPr>
        <w:t xml:space="preserve"> </w:t>
      </w:r>
      <w:r w:rsidR="00E1293E" w:rsidRPr="00E07AB4">
        <w:rPr>
          <w:rFonts w:ascii="Arial" w:hAnsi="Arial" w:cs="Arial"/>
          <w:sz w:val="22"/>
          <w:szCs w:val="22"/>
        </w:rPr>
        <w:t xml:space="preserve">Analysis of BRP intensity for various </w:t>
      </w:r>
      <w:r w:rsidR="00E1293E">
        <w:rPr>
          <w:rFonts w:ascii="Arial" w:hAnsi="Arial" w:cs="Arial"/>
          <w:sz w:val="22"/>
          <w:szCs w:val="22"/>
        </w:rPr>
        <w:t>rotenone applications</w:t>
      </w:r>
      <w:r w:rsidR="00E1293E" w:rsidRPr="00E07AB4">
        <w:rPr>
          <w:rFonts w:ascii="Arial" w:hAnsi="Arial" w:cs="Arial"/>
          <w:sz w:val="22"/>
          <w:szCs w:val="22"/>
        </w:rPr>
        <w:t>.</w:t>
      </w:r>
    </w:p>
    <w:p w14:paraId="4CB06BFF" w14:textId="77777777" w:rsidR="00E1293E" w:rsidRPr="00E07AB4" w:rsidRDefault="00E1293E" w:rsidP="00E1293E">
      <w:pPr>
        <w:pStyle w:val="BodyA"/>
        <w:jc w:val="both"/>
        <w:rPr>
          <w:rFonts w:ascii="Arial" w:eastAsia="Arial" w:hAnsi="Arial" w:cs="Arial"/>
          <w:b/>
          <w:bCs/>
          <w:sz w:val="22"/>
          <w:szCs w:val="22"/>
          <w:shd w:val="clear" w:color="auto" w:fill="FFFF00"/>
        </w:rPr>
      </w:pPr>
    </w:p>
    <w:tbl>
      <w:tblPr>
        <w:tblW w:w="8928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5400"/>
        <w:gridCol w:w="3528"/>
      </w:tblGrid>
      <w:tr w:rsidR="00E1293E" w:rsidRPr="00E07AB4" w14:paraId="41E0A3F8" w14:textId="77777777" w:rsidTr="00BB6EDF">
        <w:trPr>
          <w:trHeight w:val="493"/>
          <w:jc w:val="center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2BFF5D" w14:textId="77777777" w:rsidR="00E1293E" w:rsidRPr="00E07AB4" w:rsidRDefault="00E1293E" w:rsidP="00BB6EDF">
            <w:pPr>
              <w:pStyle w:val="BodyA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Genotype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F05193" w14:textId="77777777" w:rsidR="00E1293E" w:rsidRPr="00E07AB4" w:rsidRDefault="00E1293E" w:rsidP="00BB6EDF">
            <w:pPr>
              <w:pStyle w:val="BodyA"/>
              <w:jc w:val="center"/>
              <w:rPr>
                <w:rFonts w:ascii="Arial" w:eastAsia="Arial" w:hAnsi="Arial" w:cs="Arial"/>
                <w:b/>
                <w:b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BRP Intensity in AU</w:t>
            </w:r>
          </w:p>
          <w:p w14:paraId="6776567B" w14:textId="77777777" w:rsidR="00E1293E" w:rsidRPr="00E07AB4" w:rsidRDefault="00E1293E" w:rsidP="00BB6EDF">
            <w:pPr>
              <w:pStyle w:val="BodyA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(µm</w:t>
            </w: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  <w:vertAlign w:val="superscript"/>
              </w:rPr>
              <w:t>2</w:t>
            </w: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 xml:space="preserve"> area of a bouton)</w:t>
            </w:r>
          </w:p>
        </w:tc>
      </w:tr>
      <w:tr w:rsidR="00E1293E" w:rsidRPr="00E07AB4" w14:paraId="4141ABE8" w14:textId="77777777" w:rsidTr="00BB6EDF">
        <w:trPr>
          <w:trHeight w:val="253"/>
          <w:jc w:val="center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FF4186" w14:textId="77777777" w:rsidR="00E1293E" w:rsidRPr="00E07AB4" w:rsidRDefault="00E1293E" w:rsidP="00BB6EDF">
            <w:pPr>
              <w:pStyle w:val="BodyA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w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vertAlign w:val="superscript"/>
              </w:rPr>
              <w:t>1118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 + 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DMSO, nerve severed, 1 hour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81A91E" w14:textId="77777777" w:rsidR="00E1293E" w:rsidRPr="00E07AB4" w:rsidRDefault="00E1293E" w:rsidP="00BB6EDF">
            <w:pPr>
              <w:pStyle w:val="BodyA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00.0 ± 5.73, n = 75</w:t>
            </w:r>
          </w:p>
        </w:tc>
      </w:tr>
      <w:tr w:rsidR="00E1293E" w:rsidRPr="00E07AB4" w14:paraId="26860809" w14:textId="77777777" w:rsidTr="00BB6EDF">
        <w:trPr>
          <w:trHeight w:val="253"/>
          <w:jc w:val="center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6CAC1D" w14:textId="77777777" w:rsidR="00E1293E" w:rsidRPr="00E07AB4" w:rsidRDefault="00E1293E" w:rsidP="00BB6EDF">
            <w:pPr>
              <w:pStyle w:val="BodyA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w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vertAlign w:val="superscript"/>
              </w:rPr>
              <w:t>1118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 + 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DMSO, nerve intact, 1 hour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139D4A" w14:textId="77777777" w:rsidR="00E1293E" w:rsidRPr="00E07AB4" w:rsidRDefault="00E1293E" w:rsidP="00BB6EDF">
            <w:pPr>
              <w:pStyle w:val="BodyA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76.18 ± 2.79, n = 74</w:t>
            </w:r>
          </w:p>
        </w:tc>
      </w:tr>
      <w:tr w:rsidR="00E1293E" w:rsidRPr="00E07AB4" w14:paraId="374E7AF1" w14:textId="77777777" w:rsidTr="00BB6EDF">
        <w:trPr>
          <w:trHeight w:val="253"/>
          <w:jc w:val="center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EF072D" w14:textId="77777777" w:rsidR="00E1293E" w:rsidRPr="00E07AB4" w:rsidRDefault="00E1293E" w:rsidP="00BB6EDF">
            <w:pPr>
              <w:pStyle w:val="BodyA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w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vertAlign w:val="superscript"/>
              </w:rPr>
              <w:t>1118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 + 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500 µM ROT, nerve severed, 1 hour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F3353F" w14:textId="77777777" w:rsidR="00E1293E" w:rsidRPr="00E07AB4" w:rsidRDefault="00E1293E" w:rsidP="00BB6EDF">
            <w:pPr>
              <w:pStyle w:val="BodyA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00.0 ± 4.98, n = 68</w:t>
            </w:r>
          </w:p>
        </w:tc>
      </w:tr>
      <w:tr w:rsidR="00E1293E" w:rsidRPr="00E07AB4" w14:paraId="476718D0" w14:textId="77777777" w:rsidTr="00BB6EDF">
        <w:trPr>
          <w:trHeight w:val="253"/>
          <w:jc w:val="center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CF4D36" w14:textId="77777777" w:rsidR="00E1293E" w:rsidRPr="00E07AB4" w:rsidRDefault="00E1293E" w:rsidP="00BB6EDF">
            <w:pPr>
              <w:pStyle w:val="BodyA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w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vertAlign w:val="superscript"/>
              </w:rPr>
              <w:t>1118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 + 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500 µM ROT, nerve intact, 1 hour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D1EC68" w14:textId="77777777" w:rsidR="00E1293E" w:rsidRPr="00E07AB4" w:rsidRDefault="00E1293E" w:rsidP="00BB6EDF">
            <w:pPr>
              <w:pStyle w:val="BodyA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05.3 ± 4.65, n = 77</w:t>
            </w:r>
          </w:p>
        </w:tc>
      </w:tr>
      <w:tr w:rsidR="00E1293E" w:rsidRPr="00E07AB4" w14:paraId="017FAAD1" w14:textId="77777777" w:rsidTr="00BB6EDF">
        <w:trPr>
          <w:trHeight w:val="253"/>
          <w:jc w:val="center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2FC4E5" w14:textId="77777777" w:rsidR="00E1293E" w:rsidRPr="00E07AB4" w:rsidRDefault="00E1293E" w:rsidP="00BB6EDF">
            <w:pPr>
              <w:pStyle w:val="BodyA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w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vertAlign w:val="superscript"/>
              </w:rPr>
              <w:t>1118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 + 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DMSO, nerve severed, 2 hours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A15D29" w14:textId="77777777" w:rsidR="00E1293E" w:rsidRPr="00E07AB4" w:rsidRDefault="00E1293E" w:rsidP="00BB6EDF">
            <w:pPr>
              <w:pStyle w:val="BodyA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00.0 ± 5.86, n = 80</w:t>
            </w:r>
          </w:p>
        </w:tc>
      </w:tr>
      <w:tr w:rsidR="00E1293E" w:rsidRPr="00E07AB4" w14:paraId="289A1F82" w14:textId="77777777" w:rsidTr="00BB6EDF">
        <w:trPr>
          <w:trHeight w:val="253"/>
          <w:jc w:val="center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C8BAE4" w14:textId="77777777" w:rsidR="00E1293E" w:rsidRPr="00E07AB4" w:rsidRDefault="00E1293E" w:rsidP="00BB6EDF">
            <w:pPr>
              <w:pStyle w:val="BodyA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w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vertAlign w:val="superscript"/>
              </w:rPr>
              <w:t>1118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 + 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DMSO, nerve intact, 2 hours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B681B0" w14:textId="77777777" w:rsidR="00E1293E" w:rsidRPr="00E07AB4" w:rsidRDefault="00E1293E" w:rsidP="00BB6EDF">
            <w:pPr>
              <w:pStyle w:val="BodyA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97.54 ± 5.52, n = 80</w:t>
            </w:r>
          </w:p>
        </w:tc>
      </w:tr>
      <w:tr w:rsidR="00E1293E" w:rsidRPr="00E07AB4" w14:paraId="145DDA0F" w14:textId="77777777" w:rsidTr="00BB6EDF">
        <w:trPr>
          <w:trHeight w:val="253"/>
          <w:jc w:val="center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B782F0" w14:textId="77777777" w:rsidR="00E1293E" w:rsidRPr="00E07AB4" w:rsidRDefault="00E1293E" w:rsidP="00BB6EDF">
            <w:pPr>
              <w:pStyle w:val="BodyA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w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vertAlign w:val="superscript"/>
              </w:rPr>
              <w:t>1118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 + 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500 µM ROT, nerve severed, 2 hours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26FA52" w14:textId="77777777" w:rsidR="00E1293E" w:rsidRPr="00E07AB4" w:rsidRDefault="00E1293E" w:rsidP="00BB6EDF">
            <w:pPr>
              <w:pStyle w:val="BodyA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00.0 ± 5.09, n = 75</w:t>
            </w:r>
          </w:p>
        </w:tc>
      </w:tr>
      <w:tr w:rsidR="00E1293E" w:rsidRPr="00E07AB4" w14:paraId="65E88533" w14:textId="77777777" w:rsidTr="00BB6EDF">
        <w:trPr>
          <w:trHeight w:val="253"/>
          <w:jc w:val="center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8322C0" w14:textId="77777777" w:rsidR="00E1293E" w:rsidRPr="00E07AB4" w:rsidRDefault="00E1293E" w:rsidP="00BB6EDF">
            <w:pPr>
              <w:pStyle w:val="BodyA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w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vertAlign w:val="superscript"/>
              </w:rPr>
              <w:t>1118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 + 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500 µM ROT, nerve intact, 2 hours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D90D86" w14:textId="77777777" w:rsidR="00E1293E" w:rsidRPr="00E07AB4" w:rsidRDefault="00E1293E" w:rsidP="00BB6EDF">
            <w:pPr>
              <w:pStyle w:val="BodyA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13.1 ± 6.34, n = 81</w:t>
            </w:r>
          </w:p>
        </w:tc>
      </w:tr>
      <w:tr w:rsidR="00E1293E" w:rsidRPr="00E07AB4" w14:paraId="7EAFEC54" w14:textId="77777777" w:rsidTr="00BB6EDF">
        <w:trPr>
          <w:trHeight w:val="253"/>
          <w:jc w:val="center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4AE639" w14:textId="77777777" w:rsidR="00E1293E" w:rsidRPr="00E07AB4" w:rsidRDefault="00E1293E" w:rsidP="00BB6EDF">
            <w:pPr>
              <w:pStyle w:val="BodyA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w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vertAlign w:val="superscript"/>
              </w:rPr>
              <w:t>1118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 + 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DMSO, nerve severed, 4 hours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6ED360" w14:textId="77777777" w:rsidR="00E1293E" w:rsidRPr="00E07AB4" w:rsidRDefault="00E1293E" w:rsidP="00BB6EDF">
            <w:pPr>
              <w:pStyle w:val="BodyA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00.0 ± 4.79, n = 78</w:t>
            </w:r>
          </w:p>
        </w:tc>
      </w:tr>
      <w:tr w:rsidR="00E1293E" w:rsidRPr="00E07AB4" w14:paraId="78A38D5C" w14:textId="77777777" w:rsidTr="00BB6EDF">
        <w:trPr>
          <w:trHeight w:val="253"/>
          <w:jc w:val="center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0A4648" w14:textId="77777777" w:rsidR="00E1293E" w:rsidRPr="00E07AB4" w:rsidRDefault="00E1293E" w:rsidP="00BB6EDF">
            <w:pPr>
              <w:pStyle w:val="BodyA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w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vertAlign w:val="superscript"/>
              </w:rPr>
              <w:t>1118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 + 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DMSO, nerve intact, 4 hours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37040F" w14:textId="77777777" w:rsidR="00E1293E" w:rsidRPr="00E07AB4" w:rsidRDefault="00E1293E" w:rsidP="00BB6EDF">
            <w:pPr>
              <w:pStyle w:val="BodyA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05.9 ± 4.34, n = 70</w:t>
            </w:r>
          </w:p>
        </w:tc>
      </w:tr>
      <w:tr w:rsidR="00E1293E" w:rsidRPr="00E07AB4" w14:paraId="670DFE1E" w14:textId="77777777" w:rsidTr="00BB6EDF">
        <w:trPr>
          <w:trHeight w:val="253"/>
          <w:jc w:val="center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73016D" w14:textId="77777777" w:rsidR="00E1293E" w:rsidRPr="00E07AB4" w:rsidRDefault="00E1293E" w:rsidP="00BB6EDF">
            <w:pPr>
              <w:pStyle w:val="BodyA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w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vertAlign w:val="superscript"/>
              </w:rPr>
              <w:t>1118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 + 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500 µM ROT, nerve severed, 4 hours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0A87F2" w14:textId="77777777" w:rsidR="00E1293E" w:rsidRPr="00E07AB4" w:rsidRDefault="00E1293E" w:rsidP="00BB6EDF">
            <w:pPr>
              <w:pStyle w:val="BodyA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00.0 ± 5.31, n = 60</w:t>
            </w:r>
          </w:p>
        </w:tc>
      </w:tr>
      <w:tr w:rsidR="00E1293E" w:rsidRPr="00E07AB4" w14:paraId="37BF8BFF" w14:textId="77777777" w:rsidTr="00BB6EDF">
        <w:trPr>
          <w:trHeight w:val="253"/>
          <w:jc w:val="center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DAAF60" w14:textId="77777777" w:rsidR="00E1293E" w:rsidRPr="00E07AB4" w:rsidRDefault="00E1293E" w:rsidP="00BB6EDF">
            <w:pPr>
              <w:pStyle w:val="BodyA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w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vertAlign w:val="superscript"/>
              </w:rPr>
              <w:t>1118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 + 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500 µM ROT, nerve intact, 4 hours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86AD9F" w14:textId="77777777" w:rsidR="00E1293E" w:rsidRPr="00E07AB4" w:rsidRDefault="00E1293E" w:rsidP="00BB6EDF">
            <w:pPr>
              <w:pStyle w:val="BodyA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95.41 ± 4.58, n = 78</w:t>
            </w:r>
          </w:p>
        </w:tc>
      </w:tr>
      <w:tr w:rsidR="00E1293E" w:rsidRPr="00E07AB4" w14:paraId="2477BB36" w14:textId="77777777" w:rsidTr="00BB6EDF">
        <w:trPr>
          <w:trHeight w:val="253"/>
          <w:jc w:val="center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6A8A4E" w14:textId="77777777" w:rsidR="00E1293E" w:rsidRPr="00E07AB4" w:rsidRDefault="00E1293E" w:rsidP="00BB6EDF">
            <w:pPr>
              <w:pStyle w:val="BodyA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w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vertAlign w:val="superscript"/>
              </w:rPr>
              <w:t>1118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 + 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DMSO, nerve severed, 6 hours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48B5EA" w14:textId="77777777" w:rsidR="00E1293E" w:rsidRPr="00E07AB4" w:rsidRDefault="00E1293E" w:rsidP="00BB6EDF">
            <w:pPr>
              <w:pStyle w:val="BodyA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00.0 ± 4.08, n = 71</w:t>
            </w:r>
          </w:p>
        </w:tc>
      </w:tr>
      <w:tr w:rsidR="00E1293E" w:rsidRPr="00E07AB4" w14:paraId="7EBC5867" w14:textId="77777777" w:rsidTr="00BB6EDF">
        <w:trPr>
          <w:trHeight w:val="253"/>
          <w:jc w:val="center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55BAFF" w14:textId="77777777" w:rsidR="00E1293E" w:rsidRPr="00E07AB4" w:rsidRDefault="00E1293E" w:rsidP="00BB6EDF">
            <w:pPr>
              <w:pStyle w:val="BodyA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w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vertAlign w:val="superscript"/>
              </w:rPr>
              <w:t>1118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 + 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DMSO, nerve intact, 6 hours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F37AD7" w14:textId="77777777" w:rsidR="00E1293E" w:rsidRPr="00E07AB4" w:rsidRDefault="00E1293E" w:rsidP="00BB6EDF">
            <w:pPr>
              <w:pStyle w:val="BodyA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92.90 ± 4.14, n = 70</w:t>
            </w:r>
          </w:p>
        </w:tc>
      </w:tr>
      <w:tr w:rsidR="00E1293E" w:rsidRPr="00E07AB4" w14:paraId="3A7E001A" w14:textId="77777777" w:rsidTr="00BB6EDF">
        <w:trPr>
          <w:trHeight w:val="253"/>
          <w:jc w:val="center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986081" w14:textId="77777777" w:rsidR="00E1293E" w:rsidRPr="00E07AB4" w:rsidRDefault="00E1293E" w:rsidP="00BB6EDF">
            <w:pPr>
              <w:pStyle w:val="BodyA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w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vertAlign w:val="superscript"/>
              </w:rPr>
              <w:t>1118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 + 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500 µM ROT, nerve severed, 6 hours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BAFCB8" w14:textId="77777777" w:rsidR="00E1293E" w:rsidRPr="00E07AB4" w:rsidRDefault="00E1293E" w:rsidP="00BB6EDF">
            <w:pPr>
              <w:pStyle w:val="BodyA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00.0 ± 3.90, n = 90</w:t>
            </w:r>
          </w:p>
        </w:tc>
      </w:tr>
      <w:tr w:rsidR="00E1293E" w:rsidRPr="00E07AB4" w14:paraId="57ABD317" w14:textId="77777777" w:rsidTr="00BB6EDF">
        <w:trPr>
          <w:trHeight w:val="253"/>
          <w:jc w:val="center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D6B672" w14:textId="77777777" w:rsidR="00E1293E" w:rsidRPr="00E07AB4" w:rsidRDefault="00E1293E" w:rsidP="00BB6EDF">
            <w:pPr>
              <w:pStyle w:val="BodyA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w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vertAlign w:val="superscript"/>
              </w:rPr>
              <w:t>1118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 + 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500 µM ROT, nerve intact, 6 hours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21F473" w14:textId="77777777" w:rsidR="00E1293E" w:rsidRPr="00E07AB4" w:rsidRDefault="00E1293E" w:rsidP="00BB6EDF">
            <w:pPr>
              <w:pStyle w:val="BodyA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34.8 ± 4.53, n = 80</w:t>
            </w:r>
          </w:p>
        </w:tc>
      </w:tr>
      <w:tr w:rsidR="00E1293E" w:rsidRPr="00E07AB4" w14:paraId="7C1FD0B3" w14:textId="77777777" w:rsidTr="00BB6EDF">
        <w:trPr>
          <w:trHeight w:val="253"/>
          <w:jc w:val="center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CE0819" w14:textId="77777777" w:rsidR="00E1293E" w:rsidRPr="00E07AB4" w:rsidRDefault="00E1293E" w:rsidP="00BB6EDF">
            <w:pPr>
              <w:pStyle w:val="BodyA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w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vertAlign w:val="superscript"/>
              </w:rPr>
              <w:t>1118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 + 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DMSO+8 hours feeding, intact larvae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1992C0" w14:textId="77777777" w:rsidR="00E1293E" w:rsidRPr="00E07AB4" w:rsidRDefault="00E1293E" w:rsidP="00BB6EDF">
            <w:pPr>
              <w:pStyle w:val="BodyA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00.0 ± 5.40, n = 80</w:t>
            </w:r>
          </w:p>
        </w:tc>
      </w:tr>
      <w:tr w:rsidR="00E1293E" w:rsidRPr="00E07AB4" w14:paraId="02A3573C" w14:textId="77777777" w:rsidTr="00BB6EDF">
        <w:trPr>
          <w:trHeight w:val="253"/>
          <w:jc w:val="center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965418" w14:textId="77777777" w:rsidR="00E1293E" w:rsidRPr="00E07AB4" w:rsidRDefault="00E1293E" w:rsidP="00BB6EDF">
            <w:pPr>
              <w:pStyle w:val="BodyA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w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vertAlign w:val="superscript"/>
              </w:rPr>
              <w:t>1118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 + 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25µM ROT+8 hours feeding, intact larvae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24FA4F" w14:textId="77777777" w:rsidR="00E1293E" w:rsidRPr="00E07AB4" w:rsidRDefault="00E1293E" w:rsidP="00BB6EDF">
            <w:pPr>
              <w:pStyle w:val="BodyA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94.26 ± 3.84, n = 81</w:t>
            </w:r>
          </w:p>
        </w:tc>
      </w:tr>
      <w:tr w:rsidR="00E1293E" w:rsidRPr="00E07AB4" w14:paraId="4084A848" w14:textId="77777777" w:rsidTr="00BB6EDF">
        <w:trPr>
          <w:trHeight w:val="253"/>
          <w:jc w:val="center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56448E" w14:textId="77777777" w:rsidR="00E1293E" w:rsidRPr="00E07AB4" w:rsidRDefault="00E1293E" w:rsidP="00BB6EDF">
            <w:pPr>
              <w:pStyle w:val="BodyA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w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vertAlign w:val="superscript"/>
              </w:rPr>
              <w:t>1118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 + </w:t>
            </w:r>
            <w:proofErr w:type="spellStart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DMSO+Embryo</w:t>
            </w:r>
            <w:proofErr w:type="spellEnd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to 3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rd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instar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90E3EC" w14:textId="77777777" w:rsidR="00E1293E" w:rsidRPr="00E07AB4" w:rsidRDefault="00E1293E" w:rsidP="00BB6EDF">
            <w:pPr>
              <w:pStyle w:val="BodyA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00.0 ± 3.88, n = 74</w:t>
            </w:r>
          </w:p>
        </w:tc>
      </w:tr>
      <w:tr w:rsidR="00E1293E" w:rsidRPr="00E07AB4" w14:paraId="73462B70" w14:textId="77777777" w:rsidTr="00BB6EDF">
        <w:trPr>
          <w:trHeight w:val="253"/>
          <w:jc w:val="center"/>
        </w:trPr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3899F0" w14:textId="77777777" w:rsidR="00E1293E" w:rsidRPr="00E07AB4" w:rsidRDefault="00E1293E" w:rsidP="00BB6EDF">
            <w:pPr>
              <w:pStyle w:val="BodyA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w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vertAlign w:val="superscript"/>
              </w:rPr>
              <w:t>1118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 + 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25µM </w:t>
            </w:r>
            <w:proofErr w:type="spellStart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ROT+Embryo</w:t>
            </w:r>
            <w:proofErr w:type="spellEnd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to 3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rd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instar</w:t>
            </w:r>
          </w:p>
        </w:tc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766679" w14:textId="77777777" w:rsidR="00E1293E" w:rsidRPr="00E07AB4" w:rsidRDefault="00E1293E" w:rsidP="00BB6EDF">
            <w:pPr>
              <w:pStyle w:val="BodyA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21.9 ± 5.86, n = 64</w:t>
            </w:r>
          </w:p>
        </w:tc>
      </w:tr>
    </w:tbl>
    <w:p w14:paraId="65FD4EB6" w14:textId="77777777" w:rsidR="00E1293E" w:rsidRPr="00E07AB4" w:rsidRDefault="00E1293E" w:rsidP="00E1293E">
      <w:pPr>
        <w:pStyle w:val="BodyA"/>
        <w:widowControl w:val="0"/>
        <w:ind w:left="108" w:hanging="108"/>
        <w:jc w:val="center"/>
        <w:rPr>
          <w:rFonts w:ascii="Arial" w:eastAsia="Arial" w:hAnsi="Arial" w:cs="Arial"/>
          <w:b/>
          <w:bCs/>
          <w:sz w:val="22"/>
          <w:szCs w:val="22"/>
          <w:shd w:val="clear" w:color="auto" w:fill="FFFF00"/>
        </w:rPr>
      </w:pPr>
    </w:p>
    <w:p w14:paraId="41C19307" w14:textId="77777777" w:rsidR="00E1293E" w:rsidRPr="00E07AB4" w:rsidRDefault="00E1293E" w:rsidP="00E1293E">
      <w:pPr>
        <w:pStyle w:val="BodyA"/>
        <w:jc w:val="both"/>
        <w:rPr>
          <w:rFonts w:ascii="Arial" w:eastAsia="Arial" w:hAnsi="Arial" w:cs="Arial"/>
          <w:sz w:val="22"/>
          <w:szCs w:val="22"/>
          <w:shd w:val="clear" w:color="auto" w:fill="FFFCF0"/>
        </w:rPr>
      </w:pPr>
      <w:r w:rsidRPr="00E07AB4">
        <w:rPr>
          <w:rFonts w:ascii="Arial" w:hAnsi="Arial" w:cs="Arial"/>
          <w:sz w:val="22"/>
          <w:szCs w:val="22"/>
        </w:rPr>
        <w:t xml:space="preserve">ROT denotes rotenone; DMSO denotes dimethyl sulfoxide (carrier control). Values represent mean ± </w:t>
      </w:r>
      <w:proofErr w:type="spellStart"/>
      <w:r w:rsidRPr="00E07AB4">
        <w:rPr>
          <w:rFonts w:ascii="Arial" w:hAnsi="Arial" w:cs="Arial"/>
          <w:sz w:val="22"/>
          <w:szCs w:val="22"/>
          <w:lang w:val="pt-PT"/>
        </w:rPr>
        <w:t>s.e.m</w:t>
      </w:r>
      <w:proofErr w:type="spellEnd"/>
      <w:r w:rsidRPr="00E07AB4">
        <w:rPr>
          <w:rFonts w:ascii="Arial" w:hAnsi="Arial" w:cs="Arial"/>
          <w:sz w:val="22"/>
          <w:szCs w:val="22"/>
          <w:lang w:val="pt-PT"/>
        </w:rPr>
        <w:t>.</w:t>
      </w:r>
    </w:p>
    <w:p w14:paraId="3A32577F" w14:textId="77777777" w:rsidR="00E1293E" w:rsidRPr="00E07AB4" w:rsidRDefault="00E1293E" w:rsidP="00E1293E">
      <w:pPr>
        <w:pStyle w:val="BodyA"/>
        <w:rPr>
          <w:rFonts w:ascii="Arial" w:hAnsi="Arial" w:cs="Arial"/>
          <w:sz w:val="22"/>
          <w:szCs w:val="22"/>
        </w:rPr>
      </w:pPr>
      <w:r w:rsidRPr="00E07AB4">
        <w:rPr>
          <w:rFonts w:ascii="Arial" w:eastAsia="Arial Unicode MS" w:hAnsi="Arial" w:cs="Arial"/>
          <w:sz w:val="22"/>
          <w:szCs w:val="22"/>
          <w:shd w:val="clear" w:color="auto" w:fill="FFFF00"/>
        </w:rPr>
        <w:br w:type="page"/>
      </w:r>
    </w:p>
    <w:p w14:paraId="488A6A48" w14:textId="4400ED62" w:rsidR="00D1232A" w:rsidRPr="00E07AB4" w:rsidRDefault="008F2519" w:rsidP="00D1232A">
      <w:pPr>
        <w:pStyle w:val="BodyA"/>
        <w:jc w:val="both"/>
        <w:rPr>
          <w:rFonts w:ascii="Arial" w:eastAsia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13 </w:t>
      </w:r>
      <w:r w:rsidR="00D1232A" w:rsidRPr="00E07AB4">
        <w:rPr>
          <w:rFonts w:ascii="Arial" w:hAnsi="Arial" w:cs="Arial"/>
          <w:b/>
          <w:bCs/>
          <w:sz w:val="22"/>
          <w:szCs w:val="22"/>
        </w:rPr>
        <w:t>Table, related to Figure</w:t>
      </w:r>
      <w:r w:rsidR="00A4293B">
        <w:rPr>
          <w:rFonts w:ascii="Arial" w:hAnsi="Arial" w:cs="Arial"/>
          <w:b/>
          <w:bCs/>
          <w:sz w:val="22"/>
          <w:szCs w:val="22"/>
        </w:rPr>
        <w:t>s</w:t>
      </w:r>
      <w:r w:rsidR="00D1232A" w:rsidRPr="00E07AB4">
        <w:rPr>
          <w:rFonts w:ascii="Arial" w:hAnsi="Arial" w:cs="Arial"/>
          <w:b/>
          <w:bCs/>
          <w:sz w:val="22"/>
          <w:szCs w:val="22"/>
        </w:rPr>
        <w:t xml:space="preserve"> 4</w:t>
      </w:r>
      <w:r w:rsidR="00A4293B">
        <w:rPr>
          <w:rFonts w:ascii="Arial" w:hAnsi="Arial" w:cs="Arial"/>
          <w:b/>
          <w:bCs/>
          <w:sz w:val="22"/>
          <w:szCs w:val="22"/>
        </w:rPr>
        <w:t>, S13</w:t>
      </w:r>
      <w:r w:rsidR="00D1232A" w:rsidRPr="00E07AB4">
        <w:rPr>
          <w:rFonts w:ascii="Arial" w:hAnsi="Arial" w:cs="Arial"/>
          <w:b/>
          <w:bCs/>
          <w:sz w:val="22"/>
          <w:szCs w:val="22"/>
        </w:rPr>
        <w:t xml:space="preserve">: </w:t>
      </w:r>
      <w:r w:rsidR="00D1232A" w:rsidRPr="00E07AB4">
        <w:rPr>
          <w:rFonts w:ascii="Arial" w:hAnsi="Arial" w:cs="Arial"/>
          <w:sz w:val="22"/>
          <w:szCs w:val="22"/>
        </w:rPr>
        <w:t>BRP intensity, electrophysiological parameters, and the number of mitochondrial clusters for genetic combinations shown.</w:t>
      </w:r>
    </w:p>
    <w:p w14:paraId="011C391B" w14:textId="77777777" w:rsidR="00D1232A" w:rsidRPr="00E07AB4" w:rsidRDefault="00D1232A" w:rsidP="00D1232A">
      <w:pPr>
        <w:pStyle w:val="BodyA"/>
        <w:rPr>
          <w:rFonts w:ascii="Arial" w:eastAsia="Times New Roman" w:hAnsi="Arial" w:cs="Arial"/>
          <w:b/>
          <w:bCs/>
          <w:sz w:val="22"/>
          <w:szCs w:val="22"/>
        </w:rPr>
      </w:pPr>
    </w:p>
    <w:tbl>
      <w:tblPr>
        <w:tblW w:w="9715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473"/>
        <w:gridCol w:w="4172"/>
        <w:gridCol w:w="2070"/>
      </w:tblGrid>
      <w:tr w:rsidR="00C470AF" w:rsidRPr="00E07AB4" w14:paraId="6CAA93CD" w14:textId="77777777" w:rsidTr="00AB4E19">
        <w:trPr>
          <w:trHeight w:hRule="exact" w:val="864"/>
          <w:jc w:val="center"/>
        </w:trPr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9A20C9" w14:textId="6E763D8C" w:rsidR="00C470AF" w:rsidRPr="00E07AB4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sz w:val="22"/>
                <w:szCs w:val="22"/>
              </w:rPr>
              <w:t>Genotype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E8B020" w14:textId="77777777" w:rsidR="00C470AF" w:rsidRPr="00E07AB4" w:rsidRDefault="00C470AF" w:rsidP="000B3D37">
            <w:pPr>
              <w:pStyle w:val="BodyA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sz w:val="22"/>
                <w:szCs w:val="22"/>
              </w:rPr>
              <w:t>BRP Intensity in AU</w:t>
            </w:r>
          </w:p>
          <w:p w14:paraId="5FB98979" w14:textId="77777777" w:rsidR="00C470AF" w:rsidRPr="00E07AB4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sz w:val="22"/>
                <w:szCs w:val="22"/>
              </w:rPr>
              <w:t>(µm</w:t>
            </w:r>
            <w:r w:rsidRPr="00E07AB4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2</w:t>
            </w:r>
            <w:r w:rsidRPr="00E07AB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rea of a bouton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DBDC98" w14:textId="75B22744" w:rsidR="00C470AF" w:rsidRPr="00E07AB4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# </w:t>
            </w:r>
            <w:proofErr w:type="spellStart"/>
            <w:r w:rsidRPr="00E07AB4">
              <w:rPr>
                <w:rFonts w:ascii="Arial" w:hAnsi="Arial" w:cs="Arial"/>
                <w:b/>
                <w:bCs/>
                <w:sz w:val="22"/>
                <w:szCs w:val="22"/>
              </w:rPr>
              <w:t>mito</w:t>
            </w:r>
            <w:proofErr w:type="spellEnd"/>
            <w:r w:rsidRPr="00E07AB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clusters (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er </w:t>
            </w:r>
            <w:r w:rsidRPr="00E07AB4">
              <w:rPr>
                <w:rFonts w:ascii="Arial" w:hAnsi="Arial" w:cs="Arial"/>
                <w:b/>
                <w:bCs/>
                <w:sz w:val="22"/>
                <w:szCs w:val="22"/>
              </w:rPr>
              <w:t>µm</w:t>
            </w:r>
            <w:r w:rsidRPr="00E07AB4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2</w:t>
            </w:r>
            <w:r w:rsidRPr="00E07AB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rea of a bouton)</w:t>
            </w:r>
          </w:p>
        </w:tc>
      </w:tr>
      <w:tr w:rsidR="00C470AF" w:rsidRPr="00E07AB4" w14:paraId="2C34A6E3" w14:textId="77777777" w:rsidTr="00A4293B">
        <w:trPr>
          <w:trHeight w:hRule="exact" w:val="720"/>
          <w:jc w:val="center"/>
        </w:trPr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D67AC1" w14:textId="77777777" w:rsidR="00C470AF" w:rsidRPr="00E07AB4" w:rsidRDefault="00C470AF" w:rsidP="000B3D37">
            <w:pPr>
              <w:pStyle w:val="BodyA"/>
              <w:rPr>
                <w:rFonts w:ascii="Arial" w:eastAsia="Times New Roman" w:hAnsi="Arial" w:cs="Arial"/>
                <w:i/>
                <w:iCs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,</w:t>
            </w:r>
          </w:p>
          <w:p w14:paraId="423030E7" w14:textId="77777777" w:rsidR="00C470AF" w:rsidRPr="00E07AB4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D42-Gal4/+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D0F23F" w14:textId="77777777" w:rsidR="00C470AF" w:rsidRPr="00E07AB4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</w:rPr>
              <w:t>100.0 ± 1.91,n=2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66D135" w14:textId="77777777" w:rsidR="000B3D37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</w:rPr>
              <w:t xml:space="preserve">6.53 ± 0.40, </w:t>
            </w:r>
          </w:p>
          <w:p w14:paraId="63EA3D0A" w14:textId="0ECC019E" w:rsidR="00C470AF" w:rsidRPr="00E07AB4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</w:rPr>
              <w:t>n=30</w:t>
            </w:r>
          </w:p>
        </w:tc>
      </w:tr>
      <w:tr w:rsidR="00C470AF" w:rsidRPr="00E07AB4" w14:paraId="08843156" w14:textId="77777777" w:rsidTr="00A4293B">
        <w:trPr>
          <w:trHeight w:hRule="exact" w:val="720"/>
          <w:jc w:val="center"/>
        </w:trPr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5659BD" w14:textId="39ABA95D" w:rsidR="00C470AF" w:rsidRPr="00E07AB4" w:rsidRDefault="00C470AF" w:rsidP="000B3D37">
            <w:pPr>
              <w:pStyle w:val="BodyA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UAS-Cat</w:t>
            </w:r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/+;</w:t>
            </w:r>
          </w:p>
          <w:p w14:paraId="31BD9296" w14:textId="77777777" w:rsidR="00C470AF" w:rsidRPr="00E07AB4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UAS-mitoGFP,D42-Gal4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AD3FAF" w14:textId="77777777" w:rsidR="00C470AF" w:rsidRPr="00E07AB4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</w:rPr>
              <w:t>87.80 ± 2.07, n=2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6B3AF8" w14:textId="77777777" w:rsidR="000B3D37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</w:rPr>
              <w:t xml:space="preserve">8.20 </w:t>
            </w:r>
            <w:r w:rsidR="000B3D37" w:rsidRPr="00E07AB4">
              <w:rPr>
                <w:rFonts w:ascii="Arial" w:hAnsi="Arial" w:cs="Arial"/>
                <w:sz w:val="22"/>
                <w:szCs w:val="22"/>
              </w:rPr>
              <w:t>±</w:t>
            </w:r>
            <w:r w:rsidRPr="00E07AB4">
              <w:rPr>
                <w:rFonts w:ascii="Arial" w:hAnsi="Arial" w:cs="Arial"/>
                <w:sz w:val="22"/>
                <w:szCs w:val="22"/>
              </w:rPr>
              <w:t xml:space="preserve"> 0.45,</w:t>
            </w:r>
          </w:p>
          <w:p w14:paraId="21710972" w14:textId="1C39AB3E" w:rsidR="00C470AF" w:rsidRPr="00E07AB4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</w:rPr>
              <w:t>n=30</w:t>
            </w:r>
          </w:p>
        </w:tc>
      </w:tr>
      <w:tr w:rsidR="00C470AF" w:rsidRPr="00E07AB4" w14:paraId="1CCCAC92" w14:textId="77777777" w:rsidTr="00A4293B">
        <w:trPr>
          <w:trHeight w:hRule="exact" w:val="720"/>
          <w:jc w:val="center"/>
        </w:trPr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FA6F2D" w14:textId="487E5611" w:rsidR="00C470AF" w:rsidRPr="00E07AB4" w:rsidRDefault="00C470AF" w:rsidP="000B3D37">
            <w:pPr>
              <w:pStyle w:val="BodyA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UAS-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Sod1</w:t>
            </w:r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/+;</w:t>
            </w:r>
          </w:p>
          <w:p w14:paraId="6687D0F6" w14:textId="77777777" w:rsidR="00C470AF" w:rsidRPr="00E07AB4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UAS-mitoGFP,D42-Gal4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684F61" w14:textId="77777777" w:rsidR="00C470AF" w:rsidRPr="00E07AB4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</w:rPr>
              <w:t>81.85 ± 3.15, n=2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2A1DB5" w14:textId="77777777" w:rsidR="000B3D37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</w:rPr>
              <w:t xml:space="preserve">7.90 </w:t>
            </w:r>
            <w:r w:rsidR="000B3D37" w:rsidRPr="00E07AB4">
              <w:rPr>
                <w:rFonts w:ascii="Arial" w:hAnsi="Arial" w:cs="Arial"/>
                <w:sz w:val="22"/>
                <w:szCs w:val="22"/>
              </w:rPr>
              <w:t>±</w:t>
            </w:r>
            <w:r w:rsidRPr="00E07AB4">
              <w:rPr>
                <w:rFonts w:ascii="Arial" w:hAnsi="Arial" w:cs="Arial"/>
                <w:sz w:val="22"/>
                <w:szCs w:val="22"/>
              </w:rPr>
              <w:t xml:space="preserve"> 0.68,</w:t>
            </w:r>
          </w:p>
          <w:p w14:paraId="53B9DFD4" w14:textId="325CC624" w:rsidR="00C470AF" w:rsidRPr="00E07AB4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</w:rPr>
              <w:t>n=30</w:t>
            </w:r>
          </w:p>
        </w:tc>
      </w:tr>
      <w:tr w:rsidR="00C470AF" w:rsidRPr="00E07AB4" w14:paraId="1AAF1CB9" w14:textId="77777777" w:rsidTr="00A4293B">
        <w:trPr>
          <w:trHeight w:hRule="exact" w:val="720"/>
          <w:jc w:val="center"/>
        </w:trPr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B87731" w14:textId="77777777" w:rsidR="00C470AF" w:rsidRPr="00E07AB4" w:rsidRDefault="00C470AF" w:rsidP="000B3D37">
            <w:pPr>
              <w:pStyle w:val="BodyA"/>
              <w:rPr>
                <w:rFonts w:ascii="Arial" w:eastAsia="Times New Roman" w:hAnsi="Arial" w:cs="Arial"/>
                <w:i/>
                <w:iCs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 xml:space="preserve">NDUFS7 [RNAi]/+; </w:t>
            </w:r>
          </w:p>
          <w:p w14:paraId="47C149DF" w14:textId="77777777" w:rsidR="00C470AF" w:rsidRPr="00E07AB4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, D42-Gal4/+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3BDD41" w14:textId="77777777" w:rsidR="00C470AF" w:rsidRPr="00E07AB4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</w:rPr>
              <w:t>148.9 ± 9.12, n=2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451B08" w14:textId="77777777" w:rsidR="000B3D37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</w:rPr>
              <w:t>2.76 ± 0.30,</w:t>
            </w:r>
          </w:p>
          <w:p w14:paraId="5CA4005F" w14:textId="4E9A5895" w:rsidR="00C470AF" w:rsidRPr="00E07AB4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</w:rPr>
              <w:t>n=30</w:t>
            </w:r>
          </w:p>
        </w:tc>
      </w:tr>
      <w:tr w:rsidR="00C470AF" w:rsidRPr="00E07AB4" w14:paraId="3BBB243D" w14:textId="77777777" w:rsidTr="00A4293B">
        <w:trPr>
          <w:trHeight w:hRule="exact" w:val="720"/>
          <w:jc w:val="center"/>
        </w:trPr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54B43F" w14:textId="04574EEF" w:rsidR="00C470AF" w:rsidRPr="00E07AB4" w:rsidRDefault="00C470AF" w:rsidP="000B3D37">
            <w:pPr>
              <w:pStyle w:val="BodyA"/>
              <w:rPr>
                <w:rFonts w:ascii="Arial" w:eastAsia="Times New Roman" w:hAnsi="Arial" w:cs="Arial"/>
                <w:i/>
                <w:iCs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NDUFS7 [RNAi]/</w:t>
            </w:r>
            <w:r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UAS-Cat</w:t>
            </w:r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 xml:space="preserve">; </w:t>
            </w:r>
          </w:p>
          <w:p w14:paraId="61939C97" w14:textId="77777777" w:rsidR="00C470AF" w:rsidRPr="00E07AB4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, D42-Gal4/+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EB4689" w14:textId="77777777" w:rsidR="00C470AF" w:rsidRPr="00E07AB4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</w:rPr>
              <w:t>128.0 ± 6.42, n=2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12FBD7" w14:textId="77777777" w:rsidR="000B3D37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</w:rPr>
              <w:t>3.76 ± 0.38,</w:t>
            </w:r>
          </w:p>
          <w:p w14:paraId="3AFDF560" w14:textId="0307108F" w:rsidR="00C470AF" w:rsidRPr="00E07AB4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</w:rPr>
              <w:t>n=30</w:t>
            </w:r>
          </w:p>
        </w:tc>
      </w:tr>
      <w:tr w:rsidR="00C470AF" w:rsidRPr="00E07AB4" w14:paraId="0FC48A9B" w14:textId="77777777" w:rsidTr="00A4293B">
        <w:trPr>
          <w:trHeight w:hRule="exact" w:val="720"/>
          <w:jc w:val="center"/>
        </w:trPr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6C79BC" w14:textId="153F2AB2" w:rsidR="00C470AF" w:rsidRPr="00E07AB4" w:rsidRDefault="00C470AF" w:rsidP="000B3D37">
            <w:pPr>
              <w:pStyle w:val="BodyA"/>
              <w:rPr>
                <w:rFonts w:ascii="Arial" w:eastAsia="Times New Roman" w:hAnsi="Arial" w:cs="Arial"/>
                <w:i/>
                <w:iCs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NDUFS7 [RNAi]/UAS-</w:t>
            </w:r>
            <w:r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Sod1</w:t>
            </w:r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 xml:space="preserve">; </w:t>
            </w:r>
          </w:p>
          <w:p w14:paraId="5986E33C" w14:textId="77777777" w:rsidR="00C470AF" w:rsidRPr="00E07AB4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, D42-Gal4/+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C848A5" w14:textId="77777777" w:rsidR="00C470AF" w:rsidRPr="00E07AB4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</w:rPr>
              <w:t>152.9 ± 6.62, n=2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02B86F" w14:textId="77777777" w:rsidR="000B3D37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</w:rPr>
              <w:t>3.53 ± 0.33,</w:t>
            </w:r>
          </w:p>
          <w:p w14:paraId="6C979F3B" w14:textId="0DA7876A" w:rsidR="00C470AF" w:rsidRPr="00E07AB4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</w:rPr>
              <w:t>n=30</w:t>
            </w:r>
          </w:p>
        </w:tc>
      </w:tr>
      <w:tr w:rsidR="00C470AF" w:rsidRPr="00E07AB4" w14:paraId="07FEBECB" w14:textId="77777777" w:rsidTr="00AB4E19">
        <w:trPr>
          <w:trHeight w:val="432"/>
          <w:jc w:val="center"/>
        </w:trPr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C68104" w14:textId="7C96869B" w:rsidR="00C470AF" w:rsidRPr="00E07AB4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sz w:val="22"/>
                <w:szCs w:val="22"/>
              </w:rPr>
              <w:t>Genotype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D84772" w14:textId="183E0E7F" w:rsidR="00C470AF" w:rsidRPr="00E07AB4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7AB4">
              <w:rPr>
                <w:rFonts w:ascii="Arial" w:hAnsi="Arial" w:cs="Arial"/>
                <w:b/>
                <w:bCs/>
                <w:sz w:val="22"/>
                <w:szCs w:val="22"/>
              </w:rPr>
              <w:t>mEPSP</w:t>
            </w:r>
            <w:proofErr w:type="spellEnd"/>
            <w:r w:rsidRPr="00E07AB4">
              <w:rPr>
                <w:rFonts w:ascii="Arial" w:hAnsi="Arial" w:cs="Arial"/>
                <w:b/>
                <w:bCs/>
                <w:sz w:val="22"/>
                <w:szCs w:val="22"/>
              </w:rPr>
              <w:t>, EPSP (mV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F2A708" w14:textId="3F5F8DAC" w:rsidR="00C470AF" w:rsidRPr="00C470AF" w:rsidRDefault="00C470AF" w:rsidP="000B3D37">
            <w:pPr>
              <w:pStyle w:val="BodyA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sz w:val="22"/>
                <w:szCs w:val="22"/>
              </w:rPr>
              <w:t>Quantal content</w:t>
            </w:r>
          </w:p>
        </w:tc>
      </w:tr>
      <w:tr w:rsidR="00C470AF" w:rsidRPr="00E07AB4" w14:paraId="54C8DC8A" w14:textId="77777777" w:rsidTr="00AB4E19">
        <w:trPr>
          <w:trHeight w:hRule="exact" w:val="936"/>
          <w:jc w:val="center"/>
        </w:trPr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11547D" w14:textId="77777777" w:rsidR="000B3D37" w:rsidRDefault="00C470AF" w:rsidP="000B3D37">
            <w:pPr>
              <w:pStyle w:val="BodyA"/>
              <w:rPr>
                <w:rFonts w:ascii="Arial" w:eastAsia="Times New Roman" w:hAnsi="Arial" w:cs="Arial"/>
                <w:i/>
                <w:iCs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,</w:t>
            </w:r>
          </w:p>
          <w:p w14:paraId="51A53F51" w14:textId="3F350519" w:rsidR="00C470AF" w:rsidRPr="00E07AB4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D42-Gal4/+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3CCFB7" w14:textId="77777777" w:rsidR="00A4293B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7AB4">
              <w:rPr>
                <w:rFonts w:ascii="Arial" w:hAnsi="Arial" w:cs="Arial"/>
                <w:sz w:val="22"/>
                <w:szCs w:val="22"/>
              </w:rPr>
              <w:t>mEPSP</w:t>
            </w:r>
            <w:proofErr w:type="spellEnd"/>
            <w:r w:rsidRPr="00E07AB4">
              <w:rPr>
                <w:rFonts w:ascii="Arial" w:hAnsi="Arial" w:cs="Arial"/>
                <w:sz w:val="22"/>
                <w:szCs w:val="22"/>
              </w:rPr>
              <w:t xml:space="preserve"> amplitude: 0.76 ± 0.05, n=7,</w:t>
            </w:r>
          </w:p>
          <w:p w14:paraId="4ABD7D8F" w14:textId="77777777" w:rsidR="00A4293B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</w:rPr>
              <w:t>EPSP amplitude: 39.60 ± 1.07, n=7,</w:t>
            </w:r>
          </w:p>
          <w:p w14:paraId="4B7AE609" w14:textId="063DA562" w:rsidR="00C470AF" w:rsidRPr="00E07AB4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7AB4">
              <w:rPr>
                <w:rFonts w:ascii="Arial" w:hAnsi="Arial" w:cs="Arial"/>
                <w:sz w:val="22"/>
                <w:szCs w:val="22"/>
              </w:rPr>
              <w:t>mEPSP</w:t>
            </w:r>
            <w:proofErr w:type="spellEnd"/>
            <w:r w:rsidRPr="00E07AB4">
              <w:rPr>
                <w:rFonts w:ascii="Arial" w:hAnsi="Arial" w:cs="Arial"/>
                <w:sz w:val="22"/>
                <w:szCs w:val="22"/>
              </w:rPr>
              <w:t xml:space="preserve"> frequency: 2.74 ± 0.40 Hz,</w:t>
            </w:r>
            <w:r w:rsidR="00A4293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07AB4">
              <w:rPr>
                <w:rFonts w:ascii="Arial" w:hAnsi="Arial" w:cs="Arial"/>
                <w:sz w:val="22"/>
                <w:szCs w:val="22"/>
              </w:rPr>
              <w:t>n=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DA7696" w14:textId="77777777" w:rsidR="000B3D37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</w:rPr>
              <w:t xml:space="preserve">53.61 ± 4.48, </w:t>
            </w:r>
          </w:p>
          <w:p w14:paraId="22CAAFD9" w14:textId="566A6CBD" w:rsidR="00C470AF" w:rsidRPr="00E07AB4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</w:rPr>
              <w:t>n=7</w:t>
            </w:r>
          </w:p>
        </w:tc>
      </w:tr>
      <w:tr w:rsidR="00C470AF" w:rsidRPr="00E07AB4" w14:paraId="52FF3798" w14:textId="77777777" w:rsidTr="00AB4E19">
        <w:trPr>
          <w:trHeight w:hRule="exact" w:val="936"/>
          <w:jc w:val="center"/>
        </w:trPr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F09211" w14:textId="4132CDF6" w:rsidR="00C470AF" w:rsidRPr="00E07AB4" w:rsidRDefault="00C470AF" w:rsidP="000B3D37">
            <w:pPr>
              <w:pStyle w:val="BodyA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UAS-Cat</w:t>
            </w:r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/+;</w:t>
            </w:r>
          </w:p>
          <w:p w14:paraId="5A03741E" w14:textId="77777777" w:rsidR="000B3D37" w:rsidRDefault="00C470AF" w:rsidP="000B3D37">
            <w:pPr>
              <w:pStyle w:val="BodyA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,</w:t>
            </w:r>
          </w:p>
          <w:p w14:paraId="1B204DA0" w14:textId="49A3A78A" w:rsidR="00C470AF" w:rsidRPr="00E07AB4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D42-Gal4</w:t>
            </w:r>
            <w:r w:rsidR="000B3D37">
              <w:rPr>
                <w:rFonts w:ascii="Arial" w:hAnsi="Arial" w:cs="Arial"/>
                <w:i/>
                <w:iCs/>
                <w:sz w:val="22"/>
                <w:szCs w:val="22"/>
              </w:rPr>
              <w:t>/+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8EAF2E" w14:textId="77777777" w:rsidR="00A4293B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7AB4">
              <w:rPr>
                <w:rFonts w:ascii="Arial" w:hAnsi="Arial" w:cs="Arial"/>
                <w:sz w:val="22"/>
                <w:szCs w:val="22"/>
              </w:rPr>
              <w:t>mEPSP</w:t>
            </w:r>
            <w:proofErr w:type="spellEnd"/>
            <w:r w:rsidRPr="00E07AB4">
              <w:rPr>
                <w:rFonts w:ascii="Arial" w:hAnsi="Arial" w:cs="Arial"/>
                <w:sz w:val="22"/>
                <w:szCs w:val="22"/>
              </w:rPr>
              <w:t xml:space="preserve"> amplitude: 0.59 ± 0.01, n=9,</w:t>
            </w:r>
          </w:p>
          <w:p w14:paraId="5D05312C" w14:textId="77777777" w:rsidR="00A4293B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</w:rPr>
              <w:t>EPSP amplitude: 44.15 ± 1.15, n=9,</w:t>
            </w:r>
          </w:p>
          <w:p w14:paraId="414EB67C" w14:textId="075CC6EB" w:rsidR="00C470AF" w:rsidRPr="00E07AB4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7AB4">
              <w:rPr>
                <w:rFonts w:ascii="Arial" w:hAnsi="Arial" w:cs="Arial"/>
                <w:sz w:val="22"/>
                <w:szCs w:val="22"/>
              </w:rPr>
              <w:t>mEPSP</w:t>
            </w:r>
            <w:proofErr w:type="spellEnd"/>
            <w:r w:rsidRPr="00E07AB4">
              <w:rPr>
                <w:rFonts w:ascii="Arial" w:hAnsi="Arial" w:cs="Arial"/>
                <w:sz w:val="22"/>
                <w:szCs w:val="22"/>
              </w:rPr>
              <w:t xml:space="preserve"> frequency: 2.76 ± 0.62 Hz,</w:t>
            </w:r>
            <w:r w:rsidR="00A4293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07AB4">
              <w:rPr>
                <w:rFonts w:ascii="Arial" w:hAnsi="Arial" w:cs="Arial"/>
                <w:sz w:val="22"/>
                <w:szCs w:val="22"/>
              </w:rPr>
              <w:t>n=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A02C39" w14:textId="77777777" w:rsidR="000B3D37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</w:rPr>
              <w:t>74.38 ± 2.65,</w:t>
            </w:r>
          </w:p>
          <w:p w14:paraId="4ECABE9C" w14:textId="16ACDCD2" w:rsidR="00C470AF" w:rsidRPr="00E07AB4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</w:rPr>
              <w:t>n=9</w:t>
            </w:r>
          </w:p>
        </w:tc>
      </w:tr>
      <w:tr w:rsidR="00C470AF" w:rsidRPr="00E07AB4" w14:paraId="6AC39011" w14:textId="77777777" w:rsidTr="00AB4E19">
        <w:trPr>
          <w:trHeight w:hRule="exact" w:val="936"/>
          <w:jc w:val="center"/>
        </w:trPr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C891BD" w14:textId="77510FB6" w:rsidR="00C470AF" w:rsidRPr="00E07AB4" w:rsidRDefault="00C470AF" w:rsidP="000B3D37">
            <w:pPr>
              <w:pStyle w:val="BodyA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UAS-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Sod1</w:t>
            </w:r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/+;</w:t>
            </w:r>
          </w:p>
          <w:p w14:paraId="1F1DA672" w14:textId="77777777" w:rsidR="000B3D37" w:rsidRDefault="00C470AF" w:rsidP="000B3D37">
            <w:pPr>
              <w:pStyle w:val="BodyA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,</w:t>
            </w:r>
          </w:p>
          <w:p w14:paraId="1B8BC86B" w14:textId="0BF920D7" w:rsidR="00C470AF" w:rsidRPr="00E07AB4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sz w:val="22"/>
                <w:szCs w:val="22"/>
              </w:rPr>
              <w:t>D42-Gal4</w:t>
            </w:r>
            <w:r w:rsidR="000B3D37">
              <w:rPr>
                <w:rFonts w:ascii="Arial" w:hAnsi="Arial" w:cs="Arial"/>
                <w:i/>
                <w:iCs/>
                <w:sz w:val="22"/>
                <w:szCs w:val="22"/>
              </w:rPr>
              <w:t>/+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82B467" w14:textId="77777777" w:rsidR="00A4293B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7AB4">
              <w:rPr>
                <w:rFonts w:ascii="Arial" w:hAnsi="Arial" w:cs="Arial"/>
                <w:sz w:val="22"/>
                <w:szCs w:val="22"/>
              </w:rPr>
              <w:t>mEPSP</w:t>
            </w:r>
            <w:proofErr w:type="spellEnd"/>
            <w:r w:rsidRPr="00E07AB4">
              <w:rPr>
                <w:rFonts w:ascii="Arial" w:hAnsi="Arial" w:cs="Arial"/>
                <w:sz w:val="22"/>
                <w:szCs w:val="22"/>
              </w:rPr>
              <w:t xml:space="preserve"> amplitude: 0.62 ± 0.02, n=11,</w:t>
            </w:r>
          </w:p>
          <w:p w14:paraId="4C6A8E6E" w14:textId="77777777" w:rsidR="00A4293B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</w:rPr>
              <w:t>EPSP amplitude: 43.27 ± 1.51, n=11,</w:t>
            </w:r>
          </w:p>
          <w:p w14:paraId="5C9472A8" w14:textId="17E0F3CF" w:rsidR="00C470AF" w:rsidRPr="00E07AB4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7AB4">
              <w:rPr>
                <w:rFonts w:ascii="Arial" w:hAnsi="Arial" w:cs="Arial"/>
                <w:sz w:val="22"/>
                <w:szCs w:val="22"/>
              </w:rPr>
              <w:t>mEPSP</w:t>
            </w:r>
            <w:proofErr w:type="spellEnd"/>
            <w:r w:rsidRPr="00E07AB4">
              <w:rPr>
                <w:rFonts w:ascii="Arial" w:hAnsi="Arial" w:cs="Arial"/>
                <w:sz w:val="22"/>
                <w:szCs w:val="22"/>
              </w:rPr>
              <w:t xml:space="preserve"> frequency: 1.60 ± 0.26 Hz,</w:t>
            </w:r>
            <w:r w:rsidR="00A4293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07AB4">
              <w:rPr>
                <w:rFonts w:ascii="Arial" w:hAnsi="Arial" w:cs="Arial"/>
                <w:sz w:val="22"/>
                <w:szCs w:val="22"/>
              </w:rPr>
              <w:t>n=1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65D5EB" w14:textId="77777777" w:rsidR="000B3D37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</w:rPr>
              <w:t>70.34 ± 2.87,</w:t>
            </w:r>
          </w:p>
          <w:p w14:paraId="765D0CDE" w14:textId="1BCD4892" w:rsidR="00C470AF" w:rsidRPr="00E07AB4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</w:rPr>
              <w:t>n=11</w:t>
            </w:r>
          </w:p>
        </w:tc>
      </w:tr>
      <w:tr w:rsidR="00C470AF" w:rsidRPr="00E07AB4" w14:paraId="46102A4C" w14:textId="77777777" w:rsidTr="00AB4E19">
        <w:trPr>
          <w:trHeight w:hRule="exact" w:val="936"/>
          <w:jc w:val="center"/>
        </w:trPr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923439" w14:textId="77777777" w:rsidR="00C470AF" w:rsidRPr="00E07AB4" w:rsidRDefault="00C470AF" w:rsidP="000B3D37">
            <w:pPr>
              <w:pStyle w:val="BodyA"/>
              <w:rPr>
                <w:rFonts w:ascii="Arial" w:eastAsia="Times New Roman" w:hAnsi="Arial" w:cs="Arial"/>
                <w:i/>
                <w:iCs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 xml:space="preserve">NDUFS7 [RNAi]/+; </w:t>
            </w:r>
          </w:p>
          <w:p w14:paraId="39EA4327" w14:textId="77777777" w:rsidR="00C470AF" w:rsidRPr="00E07AB4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, D42-Gal4/+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840B3C" w14:textId="77777777" w:rsidR="00A4293B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7AB4">
              <w:rPr>
                <w:rFonts w:ascii="Arial" w:hAnsi="Arial" w:cs="Arial"/>
                <w:sz w:val="22"/>
                <w:szCs w:val="22"/>
              </w:rPr>
              <w:t>mEPSP</w:t>
            </w:r>
            <w:proofErr w:type="spellEnd"/>
            <w:r w:rsidRPr="00E07AB4">
              <w:rPr>
                <w:rFonts w:ascii="Arial" w:hAnsi="Arial" w:cs="Arial"/>
                <w:sz w:val="22"/>
                <w:szCs w:val="22"/>
              </w:rPr>
              <w:t xml:space="preserve"> amplitude: 0.60 ± 0.028, n=7,</w:t>
            </w:r>
          </w:p>
          <w:p w14:paraId="338B44BF" w14:textId="77777777" w:rsidR="00A4293B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</w:rPr>
              <w:t>EPSP amplitude: 42.18 ± 0.61, n=7,</w:t>
            </w:r>
          </w:p>
          <w:p w14:paraId="6B1EFDD7" w14:textId="19A02787" w:rsidR="00C470AF" w:rsidRPr="00E07AB4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7AB4">
              <w:rPr>
                <w:rFonts w:ascii="Arial" w:hAnsi="Arial" w:cs="Arial"/>
                <w:sz w:val="22"/>
                <w:szCs w:val="22"/>
              </w:rPr>
              <w:t>mEPSP</w:t>
            </w:r>
            <w:proofErr w:type="spellEnd"/>
            <w:r w:rsidRPr="00E07AB4">
              <w:rPr>
                <w:rFonts w:ascii="Arial" w:hAnsi="Arial" w:cs="Arial"/>
                <w:sz w:val="22"/>
                <w:szCs w:val="22"/>
              </w:rPr>
              <w:t xml:space="preserve"> frequency: 6.56 ± 0.87 Hz,</w:t>
            </w:r>
            <w:r w:rsidR="00A4293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07AB4">
              <w:rPr>
                <w:rFonts w:ascii="Arial" w:hAnsi="Arial" w:cs="Arial"/>
                <w:sz w:val="22"/>
                <w:szCs w:val="22"/>
              </w:rPr>
              <w:t>n=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5B77CF" w14:textId="77777777" w:rsidR="00C470AF" w:rsidRPr="00E07AB4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</w:rPr>
              <w:t>70.43 ± 3.32, n=7</w:t>
            </w:r>
          </w:p>
        </w:tc>
      </w:tr>
      <w:tr w:rsidR="00C470AF" w:rsidRPr="00E07AB4" w14:paraId="2D337CF9" w14:textId="77777777" w:rsidTr="00AB4E19">
        <w:trPr>
          <w:trHeight w:hRule="exact" w:val="936"/>
          <w:jc w:val="center"/>
        </w:trPr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8A25F0" w14:textId="00A468C9" w:rsidR="00C470AF" w:rsidRPr="00E07AB4" w:rsidRDefault="00C470AF" w:rsidP="000B3D37">
            <w:pPr>
              <w:pStyle w:val="BodyA"/>
              <w:rPr>
                <w:rFonts w:ascii="Arial" w:eastAsia="Times New Roman" w:hAnsi="Arial" w:cs="Arial"/>
                <w:i/>
                <w:iCs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NDUFS7 [RNAi]/</w:t>
            </w:r>
            <w:r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UAS-Cat</w:t>
            </w:r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 xml:space="preserve">; </w:t>
            </w:r>
          </w:p>
          <w:p w14:paraId="28DE1EF7" w14:textId="77777777" w:rsidR="00C470AF" w:rsidRPr="00E07AB4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, D42-Gal4/+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8FF597" w14:textId="77777777" w:rsidR="00A4293B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7AB4">
              <w:rPr>
                <w:rFonts w:ascii="Arial" w:hAnsi="Arial" w:cs="Arial"/>
                <w:sz w:val="22"/>
                <w:szCs w:val="22"/>
              </w:rPr>
              <w:t>mEPSP</w:t>
            </w:r>
            <w:proofErr w:type="spellEnd"/>
            <w:r w:rsidRPr="00E07AB4">
              <w:rPr>
                <w:rFonts w:ascii="Arial" w:hAnsi="Arial" w:cs="Arial"/>
                <w:sz w:val="22"/>
                <w:szCs w:val="22"/>
              </w:rPr>
              <w:t xml:space="preserve"> amplitude: 0.60 ± 0.023,</w:t>
            </w:r>
            <w:r w:rsidR="00A4293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07AB4">
              <w:rPr>
                <w:rFonts w:ascii="Arial" w:hAnsi="Arial" w:cs="Arial"/>
                <w:sz w:val="22"/>
                <w:szCs w:val="22"/>
              </w:rPr>
              <w:t xml:space="preserve">n=12, </w:t>
            </w:r>
          </w:p>
          <w:p w14:paraId="27434208" w14:textId="77777777" w:rsidR="00A4293B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</w:rPr>
              <w:t>EPSP amplitude: 42.96 ± 1.16, n=12,</w:t>
            </w:r>
          </w:p>
          <w:p w14:paraId="6C56ABBD" w14:textId="5A48E720" w:rsidR="00C470AF" w:rsidRPr="00E07AB4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7AB4">
              <w:rPr>
                <w:rFonts w:ascii="Arial" w:hAnsi="Arial" w:cs="Arial"/>
                <w:sz w:val="22"/>
                <w:szCs w:val="22"/>
              </w:rPr>
              <w:t>mEPSP</w:t>
            </w:r>
            <w:proofErr w:type="spellEnd"/>
            <w:r w:rsidRPr="00E07AB4">
              <w:rPr>
                <w:rFonts w:ascii="Arial" w:hAnsi="Arial" w:cs="Arial"/>
                <w:sz w:val="22"/>
                <w:szCs w:val="22"/>
              </w:rPr>
              <w:t xml:space="preserve"> frequency: 4.07 ± 0.67 Hz, n=1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CD5B47" w14:textId="77777777" w:rsidR="00C470AF" w:rsidRPr="00E07AB4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</w:rPr>
              <w:t>72.33 ± 2.71, n=12</w:t>
            </w:r>
          </w:p>
        </w:tc>
      </w:tr>
      <w:tr w:rsidR="00C470AF" w:rsidRPr="00E07AB4" w14:paraId="74348365" w14:textId="77777777" w:rsidTr="00AB4E19">
        <w:trPr>
          <w:trHeight w:hRule="exact" w:val="936"/>
          <w:jc w:val="center"/>
        </w:trPr>
        <w:tc>
          <w:tcPr>
            <w:tcW w:w="3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EF78E8" w14:textId="2B940800" w:rsidR="00C470AF" w:rsidRPr="00E07AB4" w:rsidRDefault="00C470AF" w:rsidP="000B3D37">
            <w:pPr>
              <w:pStyle w:val="BodyA"/>
              <w:rPr>
                <w:rFonts w:ascii="Arial" w:eastAsia="Times New Roman" w:hAnsi="Arial" w:cs="Arial"/>
                <w:i/>
                <w:iCs/>
                <w:sz w:val="22"/>
                <w:szCs w:val="22"/>
                <w:shd w:val="clear" w:color="auto" w:fill="FFFFFF"/>
              </w:rPr>
            </w:pPr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NDUFS7 [RNAi]/UAS-</w:t>
            </w:r>
            <w:r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Sod1</w:t>
            </w:r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 xml:space="preserve">; </w:t>
            </w:r>
          </w:p>
          <w:p w14:paraId="2DFE5F68" w14:textId="77777777" w:rsidR="00C470AF" w:rsidRPr="00E07AB4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sz w:val="22"/>
                <w:szCs w:val="22"/>
                <w:shd w:val="clear" w:color="auto" w:fill="FFFFFF"/>
              </w:rPr>
              <w:t>UAS-mitoGFP,D42-Gal4/+</w:t>
            </w:r>
          </w:p>
        </w:tc>
        <w:tc>
          <w:tcPr>
            <w:tcW w:w="4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944DFB" w14:textId="77777777" w:rsidR="00A4293B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7AB4">
              <w:rPr>
                <w:rFonts w:ascii="Arial" w:hAnsi="Arial" w:cs="Arial"/>
                <w:sz w:val="22"/>
                <w:szCs w:val="22"/>
              </w:rPr>
              <w:t>mEPSP</w:t>
            </w:r>
            <w:proofErr w:type="spellEnd"/>
            <w:r w:rsidRPr="00E07AB4">
              <w:rPr>
                <w:rFonts w:ascii="Arial" w:hAnsi="Arial" w:cs="Arial"/>
                <w:sz w:val="22"/>
                <w:szCs w:val="22"/>
              </w:rPr>
              <w:t xml:space="preserve"> amplitude: 0.54 ± 0.03, n=9,</w:t>
            </w:r>
          </w:p>
          <w:p w14:paraId="502B2D4F" w14:textId="77777777" w:rsidR="00A4293B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</w:rPr>
              <w:t>EPSP amplitude: 38.11 ± 0.69, n=9,</w:t>
            </w:r>
          </w:p>
          <w:p w14:paraId="129EEDAE" w14:textId="23761FB8" w:rsidR="00C470AF" w:rsidRPr="00E07AB4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7AB4">
              <w:rPr>
                <w:rFonts w:ascii="Arial" w:hAnsi="Arial" w:cs="Arial"/>
                <w:sz w:val="22"/>
                <w:szCs w:val="22"/>
              </w:rPr>
              <w:t>mEPSP</w:t>
            </w:r>
            <w:proofErr w:type="spellEnd"/>
            <w:r w:rsidRPr="00E07AB4">
              <w:rPr>
                <w:rFonts w:ascii="Arial" w:hAnsi="Arial" w:cs="Arial"/>
                <w:sz w:val="22"/>
                <w:szCs w:val="22"/>
              </w:rPr>
              <w:t xml:space="preserve"> frequency: 2.65 ± 0.57 Hz, n=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3A21ED" w14:textId="77777777" w:rsidR="00C470AF" w:rsidRPr="00E07AB4" w:rsidRDefault="00C470AF" w:rsidP="000B3D3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sz w:val="22"/>
                <w:szCs w:val="22"/>
              </w:rPr>
              <w:t>71.75 ± 4.27, n=9</w:t>
            </w:r>
          </w:p>
        </w:tc>
      </w:tr>
    </w:tbl>
    <w:p w14:paraId="528221FC" w14:textId="7180DA1F" w:rsidR="00D1232A" w:rsidRPr="00E07AB4" w:rsidRDefault="00D1232A" w:rsidP="00B32EDB">
      <w:pPr>
        <w:pStyle w:val="BodyA"/>
        <w:spacing w:before="80"/>
        <w:jc w:val="both"/>
        <w:rPr>
          <w:rFonts w:ascii="Arial" w:eastAsia="Arial" w:hAnsi="Arial" w:cs="Arial"/>
          <w:sz w:val="22"/>
          <w:szCs w:val="22"/>
        </w:rPr>
      </w:pPr>
      <w:r w:rsidRPr="00E07AB4">
        <w:rPr>
          <w:rFonts w:ascii="Arial" w:hAnsi="Arial" w:cs="Arial"/>
          <w:i/>
          <w:iCs/>
          <w:sz w:val="22"/>
          <w:szCs w:val="22"/>
          <w:lang w:val="de-DE"/>
        </w:rPr>
        <w:t>D42-Gal4</w:t>
      </w:r>
      <w:r w:rsidRPr="00E07AB4">
        <w:rPr>
          <w:rFonts w:ascii="Arial" w:hAnsi="Arial" w:cs="Arial"/>
          <w:sz w:val="22"/>
          <w:szCs w:val="22"/>
        </w:rPr>
        <w:t xml:space="preserve"> is a motor neuron driver. Values represent mean ± </w:t>
      </w:r>
      <w:proofErr w:type="spellStart"/>
      <w:r w:rsidRPr="00E07AB4">
        <w:rPr>
          <w:rFonts w:ascii="Arial" w:hAnsi="Arial" w:cs="Arial"/>
          <w:sz w:val="22"/>
          <w:szCs w:val="22"/>
          <w:lang w:val="pt-PT"/>
        </w:rPr>
        <w:t>s.e.m</w:t>
      </w:r>
      <w:proofErr w:type="spellEnd"/>
      <w:r w:rsidRPr="00E07AB4">
        <w:rPr>
          <w:rFonts w:ascii="Arial" w:hAnsi="Arial" w:cs="Arial"/>
          <w:sz w:val="22"/>
          <w:szCs w:val="22"/>
          <w:lang w:val="pt-PT"/>
        </w:rPr>
        <w:t>.</w:t>
      </w:r>
    </w:p>
    <w:p w14:paraId="4CEBC3A3" w14:textId="77777777" w:rsidR="00D1232A" w:rsidRPr="00E07AB4" w:rsidRDefault="00D1232A">
      <w:pPr>
        <w:rPr>
          <w:rFonts w:ascii="Arial" w:eastAsia="Aptos" w:hAnsi="Arial" w:cs="Arial"/>
          <w:b/>
          <w:bCs/>
          <w:color w:val="000000"/>
          <w:kern w:val="2"/>
          <w:sz w:val="22"/>
          <w:szCs w:val="22"/>
          <w:u w:color="000000"/>
          <w:shd w:val="clear" w:color="auto" w:fill="FFFCF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E07AB4">
        <w:rPr>
          <w:rFonts w:ascii="Arial" w:hAnsi="Arial" w:cs="Arial"/>
          <w:b/>
          <w:bCs/>
          <w:sz w:val="22"/>
          <w:szCs w:val="22"/>
          <w:shd w:val="clear" w:color="auto" w:fill="FFFCF0"/>
        </w:rPr>
        <w:br w:type="page"/>
      </w:r>
    </w:p>
    <w:p w14:paraId="2A3A55D7" w14:textId="0E2A5D05" w:rsidR="00E43407" w:rsidRPr="00E07AB4" w:rsidRDefault="008F2519">
      <w:pPr>
        <w:pStyle w:val="BodyA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14 </w:t>
      </w:r>
      <w:r w:rsidR="00C40FF8" w:rsidRPr="00E07AB4">
        <w:rPr>
          <w:rFonts w:ascii="Arial" w:hAnsi="Arial" w:cs="Arial"/>
          <w:b/>
          <w:bCs/>
          <w:sz w:val="22"/>
          <w:szCs w:val="22"/>
        </w:rPr>
        <w:t>Table, related to Figure 5</w:t>
      </w:r>
      <w:r>
        <w:rPr>
          <w:rFonts w:ascii="Arial" w:hAnsi="Arial" w:cs="Arial"/>
          <w:b/>
          <w:bCs/>
          <w:sz w:val="22"/>
          <w:szCs w:val="22"/>
        </w:rPr>
        <w:t>:</w:t>
      </w:r>
      <w:r w:rsidR="00C40FF8" w:rsidRPr="00E07AB4">
        <w:rPr>
          <w:rFonts w:ascii="Arial" w:hAnsi="Arial" w:cs="Arial"/>
          <w:b/>
          <w:bCs/>
          <w:sz w:val="22"/>
          <w:szCs w:val="22"/>
        </w:rPr>
        <w:t xml:space="preserve"> </w:t>
      </w:r>
      <w:r w:rsidR="00C40FF8" w:rsidRPr="00E07AB4">
        <w:rPr>
          <w:rFonts w:ascii="Arial" w:hAnsi="Arial" w:cs="Arial"/>
          <w:sz w:val="22"/>
          <w:szCs w:val="22"/>
        </w:rPr>
        <w:t xml:space="preserve">Electrophysiological properties for various genotypes: </w:t>
      </w:r>
      <w:proofErr w:type="spellStart"/>
      <w:r w:rsidR="00C40FF8" w:rsidRPr="00E07AB4">
        <w:rPr>
          <w:rFonts w:ascii="Arial" w:hAnsi="Arial" w:cs="Arial"/>
          <w:sz w:val="22"/>
          <w:szCs w:val="22"/>
        </w:rPr>
        <w:t>mEPSP</w:t>
      </w:r>
      <w:proofErr w:type="spellEnd"/>
      <w:r w:rsidR="00C40FF8" w:rsidRPr="00E07AB4">
        <w:rPr>
          <w:rFonts w:ascii="Arial" w:hAnsi="Arial" w:cs="Arial"/>
          <w:sz w:val="22"/>
          <w:szCs w:val="22"/>
        </w:rPr>
        <w:t xml:space="preserve"> amplitude, EPSP amplitude, </w:t>
      </w:r>
      <w:proofErr w:type="spellStart"/>
      <w:r w:rsidR="00C40FF8" w:rsidRPr="00E07AB4">
        <w:rPr>
          <w:rFonts w:ascii="Arial" w:hAnsi="Arial" w:cs="Arial"/>
          <w:sz w:val="22"/>
          <w:szCs w:val="22"/>
        </w:rPr>
        <w:t>mEPSP</w:t>
      </w:r>
      <w:proofErr w:type="spellEnd"/>
      <w:r w:rsidR="00C40FF8" w:rsidRPr="00E07AB4">
        <w:rPr>
          <w:rFonts w:ascii="Arial" w:hAnsi="Arial" w:cs="Arial"/>
          <w:sz w:val="22"/>
          <w:szCs w:val="22"/>
        </w:rPr>
        <w:t xml:space="preserve"> frequency, and QC.</w:t>
      </w:r>
    </w:p>
    <w:p w14:paraId="1AFBEB9B" w14:textId="77777777" w:rsidR="00E43407" w:rsidRPr="00E07AB4" w:rsidRDefault="00E43407">
      <w:pPr>
        <w:pStyle w:val="BodyA"/>
        <w:jc w:val="both"/>
        <w:rPr>
          <w:rFonts w:ascii="Arial" w:eastAsia="Arial" w:hAnsi="Arial" w:cs="Arial"/>
          <w:b/>
          <w:bCs/>
          <w:sz w:val="22"/>
          <w:szCs w:val="22"/>
        </w:rPr>
      </w:pPr>
    </w:p>
    <w:tbl>
      <w:tblPr>
        <w:tblW w:w="10368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4009"/>
        <w:gridCol w:w="1386"/>
        <w:gridCol w:w="1800"/>
        <w:gridCol w:w="1710"/>
        <w:gridCol w:w="1463"/>
      </w:tblGrid>
      <w:tr w:rsidR="00E43407" w:rsidRPr="00E07AB4" w14:paraId="4F9396CB" w14:textId="77777777">
        <w:trPr>
          <w:trHeight w:val="733"/>
          <w:jc w:val="center"/>
        </w:trPr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8A4C42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Genotype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9C6D99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mEPSP</w:t>
            </w:r>
            <w:proofErr w:type="spellEnd"/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 xml:space="preserve"> amplitude (mV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255676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b/>
                <w:b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 xml:space="preserve">EPSP </w:t>
            </w:r>
          </w:p>
          <w:p w14:paraId="0472921C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amplitude (mV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5BFA37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mEPSP</w:t>
            </w:r>
            <w:proofErr w:type="spellEnd"/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 xml:space="preserve"> frequency (Hz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9AD2BD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Quantal Content (QC)</w:t>
            </w:r>
          </w:p>
        </w:tc>
      </w:tr>
      <w:tr w:rsidR="00E43407" w:rsidRPr="00E07AB4" w14:paraId="550D55FC" w14:textId="77777777">
        <w:trPr>
          <w:trHeight w:val="714"/>
          <w:jc w:val="center"/>
        </w:trPr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0CC66E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elaV-Gal4(C155/+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255E40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63 ± 0.01,</w:t>
            </w:r>
          </w:p>
          <w:p w14:paraId="519D937E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30253D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38.22 ± 1.50, </w:t>
            </w:r>
          </w:p>
          <w:p w14:paraId="43114E2E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F11D52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.90 ± 0.38,</w:t>
            </w:r>
          </w:p>
          <w:p w14:paraId="01FE87C4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n = 7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AB2DCA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60.65 ± 2.62,</w:t>
            </w:r>
          </w:p>
          <w:p w14:paraId="6E087214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7</w:t>
            </w:r>
          </w:p>
        </w:tc>
      </w:tr>
      <w:tr w:rsidR="00E43407" w:rsidRPr="00E07AB4" w14:paraId="3535DC03" w14:textId="77777777">
        <w:trPr>
          <w:trHeight w:val="714"/>
          <w:jc w:val="center"/>
        </w:trPr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A893F6" w14:textId="68962FB6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elaV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(C155)-Gal4/+ </w:t>
            </w:r>
            <w:r w:rsidR="005727EA">
              <w:rPr>
                <w:rFonts w:ascii="Arial" w:hAnsi="Arial" w:cs="Arial"/>
                <w:kern w:val="0"/>
                <w:sz w:val="22"/>
                <w:szCs w:val="22"/>
              </w:rPr>
              <w:t>with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</w:t>
            </w:r>
            <w:proofErr w:type="spellStart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XestC</w:t>
            </w:r>
            <w:proofErr w:type="spellEnd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(20µM) </w:t>
            </w:r>
            <w:r w:rsidR="005727EA">
              <w:rPr>
                <w:rFonts w:ascii="Arial" w:hAnsi="Arial" w:cs="Arial"/>
                <w:kern w:val="0"/>
                <w:sz w:val="22"/>
                <w:szCs w:val="22"/>
              </w:rPr>
              <w:t>&amp;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Dantrolene (10µM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414865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72 ± 0.05,</w:t>
            </w:r>
          </w:p>
          <w:p w14:paraId="1C83001E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n = 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A845EE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38.21 ± 1.29,</w:t>
            </w:r>
          </w:p>
          <w:p w14:paraId="1A8F9CCC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7EEFB7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2.81 ± 0.58,</w:t>
            </w:r>
          </w:p>
          <w:p w14:paraId="2ABEFC66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n = 9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E5A261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54.57 ± 3.44,</w:t>
            </w:r>
          </w:p>
          <w:p w14:paraId="33934E76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</w:tr>
      <w:tr w:rsidR="00E43407" w:rsidRPr="00E07AB4" w14:paraId="1B54DBDF" w14:textId="77777777">
        <w:trPr>
          <w:trHeight w:val="714"/>
          <w:jc w:val="center"/>
        </w:trPr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461C14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elaV(C155)-Gal4/+; </w:t>
            </w:r>
          </w:p>
          <w:p w14:paraId="12B025ED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NDUFS7 [RNAi]/+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ABB5EA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79 ± 0.03,</w:t>
            </w:r>
          </w:p>
          <w:p w14:paraId="786E8A0D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n = 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B30FD4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39.96 ± 1.44, </w:t>
            </w:r>
          </w:p>
          <w:p w14:paraId="477322A3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04B343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3.83 ± 0.40,</w:t>
            </w:r>
          </w:p>
          <w:p w14:paraId="7A5DE854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A6DA4B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51.45 ± 3.28,</w:t>
            </w:r>
          </w:p>
          <w:p w14:paraId="3F117225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0</w:t>
            </w:r>
          </w:p>
        </w:tc>
      </w:tr>
      <w:tr w:rsidR="00E43407" w:rsidRPr="00E07AB4" w14:paraId="257EC904" w14:textId="77777777">
        <w:trPr>
          <w:trHeight w:val="973"/>
          <w:jc w:val="center"/>
        </w:trPr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83B91B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elaV(C155)-Gal4/+; UAS-NDUFS7 [RNAi]/+</w:t>
            </w:r>
          </w:p>
          <w:p w14:paraId="5560F209" w14:textId="3A159897" w:rsidR="00E43407" w:rsidRPr="00E07AB4" w:rsidRDefault="005727EA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with </w:t>
            </w:r>
            <w:proofErr w:type="spellStart"/>
            <w:r w:rsidR="00C40FF8" w:rsidRPr="00E07AB4">
              <w:rPr>
                <w:rFonts w:ascii="Arial" w:hAnsi="Arial" w:cs="Arial"/>
                <w:kern w:val="0"/>
                <w:sz w:val="22"/>
                <w:szCs w:val="22"/>
              </w:rPr>
              <w:t>XestC</w:t>
            </w:r>
            <w:proofErr w:type="spellEnd"/>
            <w:r w:rsidR="00C40FF8"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(20µM) 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>&amp;</w:t>
            </w:r>
            <w:r w:rsidR="00C40FF8"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Dantrolene </w:t>
            </w:r>
          </w:p>
          <w:p w14:paraId="03322A13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(10µM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84D679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60 ± 0.04,</w:t>
            </w:r>
          </w:p>
          <w:p w14:paraId="2124A2F3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n = 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8BF73B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35.97 ± 1.05,</w:t>
            </w:r>
          </w:p>
          <w:p w14:paraId="359859B1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B5AB2D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3.63 ± 0.58, </w:t>
            </w:r>
          </w:p>
          <w:p w14:paraId="4474A8F3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8256AE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61.19 ± 5.29,</w:t>
            </w:r>
          </w:p>
          <w:p w14:paraId="05443A57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</w:tr>
      <w:tr w:rsidR="00E43407" w:rsidRPr="00E07AB4" w14:paraId="2C6FFFF4" w14:textId="77777777">
        <w:trPr>
          <w:trHeight w:val="714"/>
          <w:jc w:val="center"/>
        </w:trPr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F254C8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elaV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(C155)-Gal4/+; 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CalX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[RNAi]/+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AB2437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80 ± 0.03,</w:t>
            </w:r>
          </w:p>
          <w:p w14:paraId="42994E96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n = 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68ACF5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35.45 ± 1.26,</w:t>
            </w:r>
          </w:p>
          <w:p w14:paraId="60BFEC06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CE84C9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1.61 ± 0.18, </w:t>
            </w:r>
          </w:p>
          <w:p w14:paraId="36C8EE5C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6D0302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44.42 ± 2.59,</w:t>
            </w:r>
          </w:p>
          <w:p w14:paraId="5219376C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</w:tr>
      <w:tr w:rsidR="00E43407" w:rsidRPr="00E07AB4" w14:paraId="2F536AA6" w14:textId="77777777">
        <w:trPr>
          <w:trHeight w:val="733"/>
          <w:jc w:val="center"/>
        </w:trPr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BB05AF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elaV(C155)-Gal4/+; UAS-NDUFS7 [RNAi]/+; </w:t>
            </w:r>
          </w:p>
          <w:p w14:paraId="24D606CF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CalX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[RNAi]/+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CFECD2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75 ± 0.03,</w:t>
            </w:r>
          </w:p>
          <w:p w14:paraId="60BD01EA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n = 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FF4EBD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34.04 ± 1.72,</w:t>
            </w:r>
          </w:p>
          <w:p w14:paraId="567C959B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843933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2.68 ± 0.40,</w:t>
            </w:r>
          </w:p>
          <w:p w14:paraId="5F92FD7E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13ABCF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46.10 ± 3.10,</w:t>
            </w:r>
          </w:p>
          <w:p w14:paraId="7EB2E04A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0</w:t>
            </w:r>
          </w:p>
        </w:tc>
      </w:tr>
      <w:tr w:rsidR="00E43407" w:rsidRPr="00E07AB4" w14:paraId="550FBA12" w14:textId="77777777">
        <w:trPr>
          <w:trHeight w:val="733"/>
          <w:jc w:val="center"/>
        </w:trPr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2F2E35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elaV(C155)-Gal4/+; UAS-IP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vertAlign w:val="subscript"/>
              </w:rPr>
              <w:t>3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-Sponge.m30/+</w:t>
            </w:r>
          </w:p>
          <w:p w14:paraId="630C812B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+ DMSO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C42742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0.64 ± 0.04, </w:t>
            </w:r>
          </w:p>
          <w:p w14:paraId="0D230A9D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5AD146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33.06 ± 2.84,</w:t>
            </w:r>
          </w:p>
          <w:p w14:paraId="7B1B32A8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735B21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2.61 ± 0.51, </w:t>
            </w:r>
          </w:p>
          <w:p w14:paraId="2D7BE3D2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DFB92C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53.31 ± 6.23,</w:t>
            </w:r>
          </w:p>
          <w:p w14:paraId="15CF8436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</w:tr>
      <w:tr w:rsidR="00E43407" w:rsidRPr="00E07AB4" w14:paraId="499EF0A1" w14:textId="77777777">
        <w:trPr>
          <w:trHeight w:val="973"/>
          <w:jc w:val="center"/>
        </w:trPr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62360E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elaV(C155)-Gal4/+; UAS-IP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vertAlign w:val="subscript"/>
              </w:rPr>
              <w:t>3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-Sponge.m30/+</w:t>
            </w:r>
          </w:p>
          <w:p w14:paraId="1095B97D" w14:textId="09ED5705" w:rsidR="00E43407" w:rsidRPr="005727EA" w:rsidRDefault="005727EA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with</w:t>
            </w:r>
            <w:r w:rsidR="00C40FF8"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</w:t>
            </w:r>
            <w:proofErr w:type="spellStart"/>
            <w:r w:rsidR="00C40FF8" w:rsidRPr="00E07AB4">
              <w:rPr>
                <w:rFonts w:ascii="Arial" w:hAnsi="Arial" w:cs="Arial"/>
                <w:kern w:val="0"/>
                <w:sz w:val="22"/>
                <w:szCs w:val="22"/>
              </w:rPr>
              <w:t>XestC</w:t>
            </w:r>
            <w:proofErr w:type="spellEnd"/>
            <w:r w:rsidR="00C40FF8"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(20µM)</w:t>
            </w:r>
            <w:r>
              <w:rPr>
                <w:rFonts w:ascii="Arial" w:eastAsia="Arial" w:hAnsi="Arial" w:cs="Arial"/>
                <w:kern w:val="0"/>
                <w:sz w:val="22"/>
                <w:szCs w:val="22"/>
              </w:rPr>
              <w:t xml:space="preserve"> &amp;</w:t>
            </w:r>
            <w:r w:rsidR="00C40FF8"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Dantrolene (10µM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F99BA4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79 ± 0.03,</w:t>
            </w:r>
          </w:p>
          <w:p w14:paraId="34D4DB5D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n = 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F05121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38.37 ± 0.96,</w:t>
            </w:r>
          </w:p>
          <w:p w14:paraId="726550BA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D6E56F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2.13 ± 0.36,</w:t>
            </w:r>
          </w:p>
          <w:p w14:paraId="562CA286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n = 8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63C84C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48.84 ± 2.96, </w:t>
            </w:r>
          </w:p>
          <w:p w14:paraId="5407C860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</w:tr>
      <w:tr w:rsidR="00E43407" w:rsidRPr="00E07AB4" w14:paraId="1EFB483F" w14:textId="77777777">
        <w:trPr>
          <w:trHeight w:val="733"/>
          <w:jc w:val="center"/>
        </w:trPr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821D96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elaV(C155)-Gal4/+; UAS-NDUFS7 [RNAi]/+; </w:t>
            </w:r>
          </w:p>
          <w:p w14:paraId="27B6002D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IP3-Sponge.m30/+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317B6B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0.67 ± 0.02, </w:t>
            </w:r>
          </w:p>
          <w:p w14:paraId="61586CC5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51A48D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35.55 ± 1.53,</w:t>
            </w:r>
          </w:p>
          <w:p w14:paraId="0F2266AE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C9D031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3.70 ± 0.33,</w:t>
            </w:r>
          </w:p>
          <w:p w14:paraId="1A44BD5F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21A99F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53.60 ± 3.17,</w:t>
            </w:r>
          </w:p>
          <w:p w14:paraId="587516DF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0</w:t>
            </w:r>
          </w:p>
        </w:tc>
      </w:tr>
      <w:tr w:rsidR="00E43407" w:rsidRPr="00E07AB4" w14:paraId="30008228" w14:textId="77777777">
        <w:trPr>
          <w:trHeight w:val="973"/>
          <w:jc w:val="center"/>
        </w:trPr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0F6D8F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elaV(C155)-Gal4/+; UAS-NDUFS7 [RNAi]/+;</w:t>
            </w:r>
          </w:p>
          <w:p w14:paraId="4FEAC42A" w14:textId="71301DF3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IP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vertAlign w:val="subscript"/>
              </w:rPr>
              <w:t>3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-Sponge.m30/+ </w:t>
            </w:r>
          </w:p>
          <w:p w14:paraId="7C746874" w14:textId="150C7395" w:rsidR="00E43407" w:rsidRPr="00E07AB4" w:rsidRDefault="005727EA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with </w:t>
            </w:r>
            <w:r w:rsidR="00C40FF8" w:rsidRPr="00E07AB4">
              <w:rPr>
                <w:rFonts w:ascii="Arial" w:hAnsi="Arial" w:cs="Arial"/>
                <w:kern w:val="0"/>
                <w:sz w:val="22"/>
                <w:szCs w:val="22"/>
              </w:rPr>
              <w:t>Dantrolene (10µM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D82B3F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58 ± 0.02,</w:t>
            </w:r>
          </w:p>
          <w:p w14:paraId="37FFC22A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n = 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C89A86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33.07 ± 1.09,</w:t>
            </w:r>
          </w:p>
          <w:p w14:paraId="4FDCFBA4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AEB12C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3.99 ± 0.50,</w:t>
            </w:r>
          </w:p>
          <w:p w14:paraId="27CFC2B9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n = 1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6DEFAC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57.65 ± 3.22,</w:t>
            </w:r>
          </w:p>
          <w:p w14:paraId="5C9089BA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0</w:t>
            </w:r>
          </w:p>
        </w:tc>
      </w:tr>
      <w:tr w:rsidR="00E43407" w:rsidRPr="00E07AB4" w14:paraId="4A343136" w14:textId="77777777">
        <w:trPr>
          <w:trHeight w:val="714"/>
          <w:jc w:val="center"/>
        </w:trPr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8E0D5A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elaV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(C155)-Gal4/+; 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mcu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[RNAi]/+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A300D9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77 ± 0.04,</w:t>
            </w:r>
          </w:p>
          <w:p w14:paraId="6A6465C9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A1D1DF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34.87 ± 1.24,</w:t>
            </w:r>
          </w:p>
          <w:p w14:paraId="62FD2988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2F3839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3.39 ± 0.33,</w:t>
            </w:r>
          </w:p>
          <w:p w14:paraId="1F8CB92D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n = 9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A8BE59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46.49 ± 3.16,</w:t>
            </w:r>
          </w:p>
          <w:p w14:paraId="089B55B8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</w:tr>
      <w:tr w:rsidR="00E43407" w:rsidRPr="00E07AB4" w14:paraId="5A11B6CB" w14:textId="77777777">
        <w:trPr>
          <w:trHeight w:val="733"/>
          <w:jc w:val="center"/>
        </w:trPr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50B564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elaV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(C155)-Gal4/+; 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mcu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[RNAi]/+</w:t>
            </w:r>
          </w:p>
          <w:p w14:paraId="7BD96AF7" w14:textId="7204DD8C" w:rsidR="00E43407" w:rsidRPr="005727EA" w:rsidRDefault="005727EA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with</w:t>
            </w:r>
            <w:r w:rsidR="00C40FF8"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</w:t>
            </w:r>
            <w:proofErr w:type="spellStart"/>
            <w:r w:rsidR="00C40FF8" w:rsidRPr="00E07AB4">
              <w:rPr>
                <w:rFonts w:ascii="Arial" w:hAnsi="Arial" w:cs="Arial"/>
                <w:kern w:val="0"/>
                <w:sz w:val="22"/>
                <w:szCs w:val="22"/>
              </w:rPr>
              <w:t>XestC</w:t>
            </w:r>
            <w:proofErr w:type="spellEnd"/>
            <w:r w:rsidR="00C40FF8"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(20µM)</w:t>
            </w:r>
            <w:r>
              <w:rPr>
                <w:rFonts w:ascii="Arial" w:eastAsia="Arial" w:hAnsi="Arial" w:cs="Arial"/>
                <w:kern w:val="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>&amp;</w:t>
            </w:r>
            <w:r w:rsidR="00C40FF8"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Dantrolene (10µM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E97359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0.70 ± 0.08, </w:t>
            </w:r>
          </w:p>
          <w:p w14:paraId="3CFB13A5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2D7384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38.58 ± 1.25,</w:t>
            </w:r>
          </w:p>
          <w:p w14:paraId="75B548DF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B97C83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2.44± 0.21, </w:t>
            </w:r>
          </w:p>
          <w:p w14:paraId="54EA7DD6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EA6930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59.15 ± 5.97,</w:t>
            </w:r>
          </w:p>
          <w:p w14:paraId="35D2263D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</w:tr>
      <w:tr w:rsidR="00E43407" w:rsidRPr="00E07AB4" w14:paraId="7DAD31EA" w14:textId="77777777">
        <w:trPr>
          <w:trHeight w:val="733"/>
          <w:jc w:val="center"/>
        </w:trPr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9E7245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lastRenderedPageBreak/>
              <w:t>elaV(C155)-Gal4/+; UAS-NDUFS7 [RNAi]/</w:t>
            </w:r>
          </w:p>
          <w:p w14:paraId="7D92A9D0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mcu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[RNAi]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898E37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0.70 ± 0.05, </w:t>
            </w:r>
          </w:p>
          <w:p w14:paraId="7E21C558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9CBA6D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32.26 ± 1.12,</w:t>
            </w:r>
          </w:p>
          <w:p w14:paraId="47A8D25F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9B5A35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3.83 ± 0.46, </w:t>
            </w:r>
          </w:p>
          <w:p w14:paraId="0CE078FA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8DBA82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48.87 ± 3.84,</w:t>
            </w:r>
          </w:p>
          <w:p w14:paraId="4A38BCBB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</w:tr>
      <w:tr w:rsidR="00E43407" w:rsidRPr="00E07AB4" w14:paraId="0B7E9913" w14:textId="77777777">
        <w:trPr>
          <w:trHeight w:val="973"/>
          <w:jc w:val="center"/>
        </w:trPr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60D1FE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elaV(C155)-Gal4/+; UAS-NDUFS7 RNAi]/</w:t>
            </w:r>
          </w:p>
          <w:p w14:paraId="3565045F" w14:textId="158BC0B1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mcu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[RNAi] </w:t>
            </w:r>
            <w:r w:rsidR="005727EA">
              <w:rPr>
                <w:rFonts w:ascii="Arial" w:hAnsi="Arial" w:cs="Arial"/>
                <w:kern w:val="0"/>
                <w:sz w:val="22"/>
                <w:szCs w:val="22"/>
              </w:rPr>
              <w:t>with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</w:t>
            </w:r>
            <w:proofErr w:type="spellStart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XestC</w:t>
            </w:r>
            <w:proofErr w:type="spellEnd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(20µM)</w:t>
            </w:r>
          </w:p>
          <w:p w14:paraId="7F65772A" w14:textId="2373CC4B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</w:t>
            </w:r>
            <w:r w:rsidR="005727EA">
              <w:rPr>
                <w:rFonts w:ascii="Arial" w:hAnsi="Arial" w:cs="Arial"/>
                <w:kern w:val="0"/>
                <w:sz w:val="22"/>
                <w:szCs w:val="22"/>
              </w:rPr>
              <w:t>&amp;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Dantrolene (10µM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999179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0.55 ± 0.04, </w:t>
            </w:r>
          </w:p>
          <w:p w14:paraId="086EBB88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1D0B87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28.68 ± 1.63,</w:t>
            </w:r>
          </w:p>
          <w:p w14:paraId="444FF995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26A42B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3.18 ± 0.40, </w:t>
            </w:r>
          </w:p>
          <w:p w14:paraId="2474D3B3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EA37D8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55.14 ± 7.01,</w:t>
            </w:r>
          </w:p>
          <w:p w14:paraId="246D2DB1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</w:tr>
      <w:tr w:rsidR="00E43407" w:rsidRPr="00E07AB4" w14:paraId="2C2C1B36" w14:textId="77777777">
        <w:trPr>
          <w:trHeight w:val="973"/>
          <w:jc w:val="center"/>
        </w:trPr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C3231B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elaV(C155)-Gal4/+; UAS-NDUFS7 [RNAi]/</w:t>
            </w:r>
          </w:p>
          <w:p w14:paraId="632674EF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mcu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[RNAi]/IP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vertAlign w:val="subscript"/>
              </w:rPr>
              <w:t>3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-Sponge.m30</w:t>
            </w:r>
          </w:p>
          <w:p w14:paraId="5560E285" w14:textId="4CA4ABD1" w:rsidR="00E43407" w:rsidRPr="00E07AB4" w:rsidRDefault="005727EA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with</w:t>
            </w:r>
            <w:r w:rsidR="00C40FF8"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Dantrolene (10µM)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DEDF2A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0.56 ± 0.05, </w:t>
            </w:r>
          </w:p>
          <w:p w14:paraId="0123EF61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A31AA7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24.96 ± 2.91,</w:t>
            </w:r>
          </w:p>
          <w:p w14:paraId="3E4269C5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E087C8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3.24 ± 0.42,</w:t>
            </w:r>
          </w:p>
          <w:p w14:paraId="04C5B5A3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n = 8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D5E79C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46.83 ± 6.20,</w:t>
            </w:r>
          </w:p>
          <w:p w14:paraId="3C232AC2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</w:tr>
      <w:tr w:rsidR="00E43407" w:rsidRPr="00E07AB4" w14:paraId="195CCEF9" w14:textId="77777777">
        <w:trPr>
          <w:trHeight w:val="714"/>
          <w:jc w:val="center"/>
        </w:trPr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1CAC14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elaV(C155)-Gal4/+</w:t>
            </w:r>
          </w:p>
          <w:p w14:paraId="6E023D5A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+ DMSO and wash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F8877A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0.68 ± 0.01, </w:t>
            </w:r>
          </w:p>
          <w:p w14:paraId="67722ECE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7A8CB9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40.92 ± 2.38,</w:t>
            </w:r>
          </w:p>
          <w:p w14:paraId="527560A9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0A09DC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2.56 ± 0.35, </w:t>
            </w:r>
          </w:p>
          <w:p w14:paraId="28292E4A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E19FFA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60.68 ± 4.04,</w:t>
            </w:r>
          </w:p>
          <w:p w14:paraId="40C32485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2</w:t>
            </w:r>
          </w:p>
        </w:tc>
      </w:tr>
      <w:tr w:rsidR="00E43407" w:rsidRPr="00E07AB4" w14:paraId="2F72385B" w14:textId="77777777">
        <w:trPr>
          <w:trHeight w:val="714"/>
          <w:jc w:val="center"/>
        </w:trPr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7CD2F8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elaV(C155)-Gal4/+ </w:t>
            </w:r>
          </w:p>
          <w:p w14:paraId="07B62387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+ BAPTA-AM (20µM) and wash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7DA4B1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0.66 ± 0.02, </w:t>
            </w:r>
          </w:p>
          <w:p w14:paraId="7C241268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E32695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40.38 ± 1.68,</w:t>
            </w:r>
          </w:p>
          <w:p w14:paraId="3B4BCCEA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00FBFB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2.21 ± 0.14, </w:t>
            </w:r>
          </w:p>
          <w:p w14:paraId="4ECFB741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B6281C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61.94 ± 3.92, </w:t>
            </w:r>
          </w:p>
          <w:p w14:paraId="142D7871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3</w:t>
            </w:r>
          </w:p>
        </w:tc>
      </w:tr>
      <w:tr w:rsidR="00E43407" w:rsidRPr="00E07AB4" w14:paraId="21A2A68C" w14:textId="77777777">
        <w:trPr>
          <w:trHeight w:val="733"/>
          <w:jc w:val="center"/>
        </w:trPr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E8C277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elaV(C155)-Gal4/+; </w:t>
            </w:r>
          </w:p>
          <w:p w14:paraId="3B792D0B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NDUFS7 [RNAi]/+</w:t>
            </w:r>
          </w:p>
          <w:p w14:paraId="32C1C25C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+ DMSO and wash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4A0236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0.59 ± 0.02, </w:t>
            </w:r>
          </w:p>
          <w:p w14:paraId="0843B3B4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51AAF4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43.39 ± 1.86,</w:t>
            </w:r>
          </w:p>
          <w:p w14:paraId="60180CB5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AC7331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3.28 ± 0.24, </w:t>
            </w:r>
          </w:p>
          <w:p w14:paraId="13CBE6CF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4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625C08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74.81 ± 4.42,</w:t>
            </w:r>
          </w:p>
          <w:p w14:paraId="287167AA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n = 14</w:t>
            </w:r>
          </w:p>
        </w:tc>
      </w:tr>
      <w:tr w:rsidR="00E43407" w:rsidRPr="00E07AB4" w14:paraId="5AF0F1D4" w14:textId="77777777">
        <w:trPr>
          <w:trHeight w:val="733"/>
          <w:jc w:val="center"/>
        </w:trPr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DC0EC4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elaV(C155)-Gal4/+;</w:t>
            </w:r>
          </w:p>
          <w:p w14:paraId="502F6119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UAS-NDUFS7 [RNAi]/+ </w:t>
            </w:r>
          </w:p>
          <w:p w14:paraId="44ACEB80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+ BAPTA-AM (20µM) and wash 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D36B29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69 ± 0.06,</w:t>
            </w:r>
          </w:p>
          <w:p w14:paraId="21C2DFAF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n = 1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0C039B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31.65 ± 2.92,</w:t>
            </w:r>
          </w:p>
          <w:p w14:paraId="03F332A5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EA958C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2.63 ± 0.43, </w:t>
            </w:r>
          </w:p>
          <w:p w14:paraId="7977D8C6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C4179F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49.79 ± 6.74, </w:t>
            </w:r>
          </w:p>
          <w:p w14:paraId="4ECAF39F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1</w:t>
            </w:r>
          </w:p>
        </w:tc>
      </w:tr>
    </w:tbl>
    <w:p w14:paraId="687A2E66" w14:textId="77777777" w:rsidR="00E43407" w:rsidRPr="00E07AB4" w:rsidRDefault="00E43407">
      <w:pPr>
        <w:pStyle w:val="BodyA"/>
        <w:widowControl w:val="0"/>
        <w:ind w:left="108" w:hanging="108"/>
        <w:jc w:val="center"/>
        <w:rPr>
          <w:rFonts w:ascii="Arial" w:eastAsia="Arial" w:hAnsi="Arial" w:cs="Arial"/>
          <w:b/>
          <w:bCs/>
          <w:sz w:val="22"/>
          <w:szCs w:val="22"/>
        </w:rPr>
      </w:pPr>
    </w:p>
    <w:p w14:paraId="34E0BB1B" w14:textId="77777777" w:rsidR="00E43407" w:rsidRPr="00E07AB4" w:rsidRDefault="00E43407">
      <w:pPr>
        <w:pStyle w:val="BodyA"/>
        <w:jc w:val="both"/>
        <w:rPr>
          <w:rFonts w:ascii="Arial" w:eastAsia="Arial" w:hAnsi="Arial" w:cs="Arial"/>
          <w:b/>
          <w:bCs/>
          <w:sz w:val="22"/>
          <w:szCs w:val="22"/>
        </w:rPr>
      </w:pPr>
    </w:p>
    <w:p w14:paraId="2C76D5C6" w14:textId="7FB8D768" w:rsidR="00E43407" w:rsidRPr="00E07AB4" w:rsidRDefault="00C40FF8">
      <w:pPr>
        <w:pStyle w:val="BodyA"/>
        <w:jc w:val="both"/>
        <w:rPr>
          <w:rFonts w:ascii="Arial" w:eastAsia="Arial" w:hAnsi="Arial" w:cs="Arial"/>
          <w:sz w:val="22"/>
          <w:szCs w:val="22"/>
        </w:rPr>
      </w:pPr>
      <w:bookmarkStart w:id="0" w:name="OLE_LINK1"/>
      <w:proofErr w:type="spellStart"/>
      <w:r w:rsidRPr="00E07AB4">
        <w:rPr>
          <w:rFonts w:ascii="Arial" w:hAnsi="Arial" w:cs="Arial"/>
          <w:i/>
          <w:iCs/>
          <w:sz w:val="22"/>
          <w:szCs w:val="22"/>
        </w:rPr>
        <w:t>elaV</w:t>
      </w:r>
      <w:proofErr w:type="spellEnd"/>
      <w:r w:rsidRPr="00E07AB4">
        <w:rPr>
          <w:rFonts w:ascii="Arial" w:hAnsi="Arial" w:cs="Arial"/>
          <w:i/>
          <w:iCs/>
          <w:sz w:val="22"/>
          <w:szCs w:val="22"/>
        </w:rPr>
        <w:t>(C155)-Gal4</w:t>
      </w:r>
      <w:r w:rsidRPr="00E07AB4">
        <w:rPr>
          <w:rFonts w:ascii="Arial" w:hAnsi="Arial" w:cs="Arial"/>
          <w:sz w:val="22"/>
          <w:szCs w:val="22"/>
        </w:rPr>
        <w:t xml:space="preserve"> is a </w:t>
      </w:r>
      <w:r w:rsidR="00EE7C56">
        <w:rPr>
          <w:rFonts w:ascii="Arial" w:hAnsi="Arial" w:cs="Arial"/>
          <w:sz w:val="22"/>
          <w:szCs w:val="22"/>
        </w:rPr>
        <w:t>pan-</w:t>
      </w:r>
      <w:r w:rsidRPr="00E07AB4">
        <w:rPr>
          <w:rFonts w:ascii="Arial" w:hAnsi="Arial" w:cs="Arial"/>
          <w:sz w:val="22"/>
          <w:szCs w:val="22"/>
        </w:rPr>
        <w:t xml:space="preserve">neuronal driver. Values represent mean ± </w:t>
      </w:r>
      <w:proofErr w:type="spellStart"/>
      <w:r w:rsidRPr="00E07AB4">
        <w:rPr>
          <w:rFonts w:ascii="Arial" w:hAnsi="Arial" w:cs="Arial"/>
          <w:sz w:val="22"/>
          <w:szCs w:val="22"/>
          <w:lang w:val="pt-PT"/>
        </w:rPr>
        <w:t>s.e.m</w:t>
      </w:r>
      <w:proofErr w:type="spellEnd"/>
      <w:r w:rsidRPr="00E07AB4">
        <w:rPr>
          <w:rFonts w:ascii="Arial" w:hAnsi="Arial" w:cs="Arial"/>
          <w:sz w:val="22"/>
          <w:szCs w:val="22"/>
          <w:lang w:val="pt-PT"/>
        </w:rPr>
        <w:t>.</w:t>
      </w:r>
    </w:p>
    <w:p w14:paraId="65F3D409" w14:textId="77777777" w:rsidR="00E43407" w:rsidRPr="00E07AB4" w:rsidRDefault="00C40FF8">
      <w:pPr>
        <w:pStyle w:val="BodyA"/>
        <w:rPr>
          <w:rFonts w:ascii="Arial" w:hAnsi="Arial" w:cs="Arial"/>
          <w:sz w:val="22"/>
          <w:szCs w:val="22"/>
        </w:rPr>
      </w:pPr>
      <w:r w:rsidRPr="00E07AB4">
        <w:rPr>
          <w:rFonts w:ascii="Arial" w:eastAsia="Arial Unicode MS" w:hAnsi="Arial" w:cs="Arial"/>
          <w:color w:val="FF0000"/>
          <w:sz w:val="22"/>
          <w:szCs w:val="22"/>
          <w:u w:color="FF0000"/>
        </w:rPr>
        <w:br w:type="page"/>
      </w:r>
    </w:p>
    <w:p w14:paraId="561A4592" w14:textId="68ECDD6C" w:rsidR="00E43407" w:rsidRPr="00E07AB4" w:rsidRDefault="008F2519">
      <w:pPr>
        <w:pStyle w:val="BodyA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15 </w:t>
      </w:r>
      <w:r w:rsidR="00C40FF8" w:rsidRPr="00E07AB4">
        <w:rPr>
          <w:rFonts w:ascii="Arial" w:hAnsi="Arial" w:cs="Arial"/>
          <w:b/>
          <w:bCs/>
          <w:sz w:val="22"/>
          <w:szCs w:val="22"/>
        </w:rPr>
        <w:t>Table, related to Figure S</w:t>
      </w:r>
      <w:r w:rsidR="00AE19BF">
        <w:rPr>
          <w:rFonts w:ascii="Arial" w:hAnsi="Arial" w:cs="Arial"/>
          <w:b/>
          <w:bCs/>
          <w:sz w:val="22"/>
          <w:szCs w:val="22"/>
        </w:rPr>
        <w:t>14</w:t>
      </w:r>
      <w:r>
        <w:rPr>
          <w:rFonts w:ascii="Arial" w:hAnsi="Arial" w:cs="Arial"/>
          <w:b/>
          <w:bCs/>
          <w:sz w:val="22"/>
          <w:szCs w:val="22"/>
        </w:rPr>
        <w:t>:</w:t>
      </w:r>
      <w:r w:rsidR="00C40FF8" w:rsidRPr="00E07AB4">
        <w:rPr>
          <w:rFonts w:ascii="Arial" w:hAnsi="Arial" w:cs="Arial"/>
          <w:b/>
          <w:bCs/>
          <w:sz w:val="22"/>
          <w:szCs w:val="22"/>
        </w:rPr>
        <w:t xml:space="preserve"> </w:t>
      </w:r>
      <w:r w:rsidR="00C40FF8" w:rsidRPr="00E07AB4">
        <w:rPr>
          <w:rFonts w:ascii="Arial" w:hAnsi="Arial" w:cs="Arial"/>
          <w:sz w:val="22"/>
          <w:szCs w:val="22"/>
        </w:rPr>
        <w:t>Active zone marker intensity for genotypes in Figure S</w:t>
      </w:r>
      <w:r w:rsidR="00AE19BF">
        <w:rPr>
          <w:rFonts w:ascii="Arial" w:hAnsi="Arial" w:cs="Arial"/>
          <w:sz w:val="22"/>
          <w:szCs w:val="22"/>
        </w:rPr>
        <w:t>14</w:t>
      </w:r>
      <w:r w:rsidR="00C40FF8" w:rsidRPr="00E07AB4">
        <w:rPr>
          <w:rFonts w:ascii="Arial" w:hAnsi="Arial" w:cs="Arial"/>
          <w:sz w:val="22"/>
          <w:szCs w:val="22"/>
          <w:shd w:val="clear" w:color="auto" w:fill="FFFCF0"/>
        </w:rPr>
        <w:t>.</w:t>
      </w:r>
    </w:p>
    <w:p w14:paraId="48EBC5E2" w14:textId="77777777" w:rsidR="00E43407" w:rsidRPr="00E07AB4" w:rsidRDefault="00E43407">
      <w:pPr>
        <w:pStyle w:val="BodyA"/>
        <w:jc w:val="both"/>
        <w:rPr>
          <w:rFonts w:ascii="Arial" w:eastAsia="Arial" w:hAnsi="Arial" w:cs="Arial"/>
          <w:b/>
          <w:bCs/>
          <w:sz w:val="22"/>
          <w:szCs w:val="22"/>
          <w:shd w:val="clear" w:color="auto" w:fill="FFFF00"/>
        </w:rPr>
      </w:pPr>
    </w:p>
    <w:tbl>
      <w:tblPr>
        <w:tblW w:w="8928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5490"/>
        <w:gridCol w:w="3438"/>
      </w:tblGrid>
      <w:tr w:rsidR="00E43407" w:rsidRPr="00E07AB4" w14:paraId="7A39FADE" w14:textId="77777777">
        <w:trPr>
          <w:trHeight w:val="493"/>
          <w:jc w:val="center"/>
        </w:trPr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1352C2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Genotype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5AA648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b/>
                <w:b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BRP Intensity in AU</w:t>
            </w:r>
          </w:p>
          <w:p w14:paraId="08A9EEC7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(µm</w:t>
            </w: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  <w:vertAlign w:val="superscript"/>
              </w:rPr>
              <w:t>2</w:t>
            </w: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 xml:space="preserve"> area of a bouton)</w:t>
            </w:r>
          </w:p>
        </w:tc>
      </w:tr>
      <w:tr w:rsidR="00E43407" w:rsidRPr="00E07AB4" w14:paraId="1DCC4C04" w14:textId="77777777">
        <w:trPr>
          <w:trHeight w:val="426"/>
          <w:jc w:val="center"/>
        </w:trPr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5A07CB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elaV(C155)-Gal4/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+DMSO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E9B4DD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00.0 ± 6.96, n = 67</w:t>
            </w:r>
          </w:p>
        </w:tc>
      </w:tr>
      <w:tr w:rsidR="00E43407" w:rsidRPr="00E07AB4" w14:paraId="3C6CACA2" w14:textId="77777777">
        <w:trPr>
          <w:trHeight w:val="426"/>
          <w:jc w:val="center"/>
        </w:trPr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8D051A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elaV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(C155)-Gal4/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+</w:t>
            </w:r>
            <w:proofErr w:type="spellStart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Xesto+Dant</w:t>
            </w:r>
            <w:proofErr w:type="spellEnd"/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099381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00.1 ± 6.22, n = 86</w:t>
            </w:r>
          </w:p>
        </w:tc>
      </w:tr>
      <w:tr w:rsidR="00E43407" w:rsidRPr="00E07AB4" w14:paraId="1DD4A62A" w14:textId="77777777">
        <w:trPr>
          <w:trHeight w:val="426"/>
          <w:jc w:val="center"/>
        </w:trPr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27847D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elaV(C155)-Gal4/+; 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NDUFS7 [RNAi]/+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  <w:shd w:val="clear" w:color="auto" w:fill="FFFFFF"/>
              </w:rPr>
              <w:t>DMSO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128DBE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70.4 ± 14.26, n = 100</w:t>
            </w:r>
          </w:p>
        </w:tc>
      </w:tr>
      <w:tr w:rsidR="00E43407" w:rsidRPr="00E07AB4" w14:paraId="21619618" w14:textId="77777777">
        <w:trPr>
          <w:trHeight w:val="426"/>
          <w:jc w:val="center"/>
        </w:trPr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F76191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elaV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(C155)-Gal4/+; NDUFS7 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shd w:val="clear" w:color="auto" w:fill="FFFFFF"/>
              </w:rPr>
              <w:t>[RNAi]/</w:t>
            </w:r>
            <w:r w:rsidRPr="00E07AB4">
              <w:rPr>
                <w:rFonts w:ascii="Arial" w:hAnsi="Arial" w:cs="Arial"/>
                <w:b/>
                <w:bCs/>
                <w:i/>
                <w:iCs/>
                <w:kern w:val="0"/>
                <w:sz w:val="22"/>
                <w:szCs w:val="22"/>
                <w:shd w:val="clear" w:color="auto" w:fill="FFFFFF"/>
              </w:rPr>
              <w:t>+</w:t>
            </w:r>
            <w:proofErr w:type="spellStart"/>
            <w:r w:rsidRPr="00E07AB4">
              <w:rPr>
                <w:rFonts w:ascii="Arial" w:hAnsi="Arial" w:cs="Arial"/>
                <w:kern w:val="0"/>
                <w:sz w:val="22"/>
                <w:szCs w:val="22"/>
                <w:shd w:val="clear" w:color="auto" w:fill="FFFFFF"/>
              </w:rPr>
              <w:t>Xesto+Dant</w:t>
            </w:r>
            <w:proofErr w:type="spellEnd"/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66B605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42.7 ± 7.03, n = 100</w:t>
            </w:r>
          </w:p>
        </w:tc>
      </w:tr>
      <w:tr w:rsidR="00E43407" w:rsidRPr="00E07AB4" w14:paraId="7F254242" w14:textId="77777777">
        <w:trPr>
          <w:trHeight w:val="426"/>
          <w:jc w:val="center"/>
        </w:trPr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C7CAA3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elaV(C155)-Gal4/+; UAS-IP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vertAlign w:val="subscript"/>
              </w:rPr>
              <w:t>3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-sponge m.30/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+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B59517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11.8 ± 6.02, n = 88</w:t>
            </w:r>
          </w:p>
        </w:tc>
      </w:tr>
      <w:tr w:rsidR="00E43407" w:rsidRPr="00E07AB4" w14:paraId="05A0C944" w14:textId="77777777">
        <w:trPr>
          <w:trHeight w:val="426"/>
          <w:jc w:val="center"/>
        </w:trPr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6BD2F0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elaV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(C155)-Gal4/+; 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mcu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[RNAi]/+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882FDB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00.3 ± 4.28, n = 111</w:t>
            </w:r>
          </w:p>
        </w:tc>
      </w:tr>
      <w:tr w:rsidR="00E43407" w:rsidRPr="00E07AB4" w14:paraId="1B5C10FF" w14:textId="77777777">
        <w:trPr>
          <w:trHeight w:val="493"/>
          <w:jc w:val="center"/>
        </w:trPr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55EDFA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elaV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(C155)-Gal4/+; 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mcu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[RNAi]/NDUFS7 [RNAi]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+</w:t>
            </w:r>
            <w:proofErr w:type="spellStart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Xesto+Dant</w:t>
            </w:r>
            <w:proofErr w:type="spellEnd"/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97531A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64.78 ± 4.59, n = 83</w:t>
            </w:r>
          </w:p>
        </w:tc>
      </w:tr>
      <w:tr w:rsidR="00E43407" w:rsidRPr="00E07AB4" w14:paraId="7B0E87E6" w14:textId="77777777">
        <w:trPr>
          <w:trHeight w:val="493"/>
          <w:jc w:val="center"/>
        </w:trPr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04C68D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elaV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(C155)/+; 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mcu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[RNAi]/NDUFS7 [RNAi]/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+;</w:t>
            </w:r>
          </w:p>
          <w:p w14:paraId="7041E6BC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IP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vertAlign w:val="subscript"/>
              </w:rPr>
              <w:t>3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-sponge.m30/+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Dant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3DC07F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85.73 ± 3.70, n = 100</w:t>
            </w:r>
          </w:p>
        </w:tc>
      </w:tr>
    </w:tbl>
    <w:p w14:paraId="7780727F" w14:textId="77777777" w:rsidR="00E43407" w:rsidRPr="00E07AB4" w:rsidRDefault="00E43407">
      <w:pPr>
        <w:pStyle w:val="BodyA"/>
        <w:widowControl w:val="0"/>
        <w:ind w:left="108" w:hanging="108"/>
        <w:jc w:val="center"/>
        <w:rPr>
          <w:rFonts w:ascii="Arial" w:eastAsia="Arial" w:hAnsi="Arial" w:cs="Arial"/>
          <w:b/>
          <w:bCs/>
          <w:sz w:val="22"/>
          <w:szCs w:val="22"/>
          <w:shd w:val="clear" w:color="auto" w:fill="FFFF00"/>
        </w:rPr>
      </w:pPr>
    </w:p>
    <w:p w14:paraId="6952AEFE" w14:textId="77777777" w:rsidR="00E43407" w:rsidRPr="00E07AB4" w:rsidRDefault="00E43407">
      <w:pPr>
        <w:pStyle w:val="BodyA"/>
        <w:jc w:val="both"/>
        <w:rPr>
          <w:rFonts w:ascii="Arial" w:eastAsia="Arial" w:hAnsi="Arial" w:cs="Arial"/>
          <w:b/>
          <w:bCs/>
          <w:sz w:val="22"/>
          <w:szCs w:val="22"/>
          <w:shd w:val="clear" w:color="auto" w:fill="FFFF00"/>
        </w:rPr>
      </w:pPr>
    </w:p>
    <w:p w14:paraId="24103D43" w14:textId="77777777" w:rsidR="00E43407" w:rsidRPr="00E07AB4" w:rsidRDefault="00C40FF8">
      <w:pPr>
        <w:pStyle w:val="BodyA"/>
        <w:jc w:val="both"/>
        <w:rPr>
          <w:rFonts w:ascii="Arial" w:eastAsia="Arial" w:hAnsi="Arial" w:cs="Arial"/>
          <w:sz w:val="22"/>
          <w:szCs w:val="22"/>
        </w:rPr>
      </w:pPr>
      <w:proofErr w:type="spellStart"/>
      <w:r w:rsidRPr="00E07AB4">
        <w:rPr>
          <w:rFonts w:ascii="Arial" w:hAnsi="Arial" w:cs="Arial"/>
          <w:i/>
          <w:iCs/>
          <w:sz w:val="22"/>
          <w:szCs w:val="22"/>
          <w:lang w:val="it-IT"/>
        </w:rPr>
        <w:t>elaV</w:t>
      </w:r>
      <w:proofErr w:type="spellEnd"/>
      <w:r w:rsidRPr="00E07AB4">
        <w:rPr>
          <w:rFonts w:ascii="Arial" w:hAnsi="Arial" w:cs="Arial"/>
          <w:i/>
          <w:iCs/>
          <w:sz w:val="22"/>
          <w:szCs w:val="22"/>
          <w:lang w:val="it-IT"/>
        </w:rPr>
        <w:t>(c</w:t>
      </w:r>
      <w:proofErr w:type="gramStart"/>
      <w:r w:rsidRPr="00E07AB4">
        <w:rPr>
          <w:rFonts w:ascii="Arial" w:hAnsi="Arial" w:cs="Arial"/>
          <w:i/>
          <w:iCs/>
          <w:sz w:val="22"/>
          <w:szCs w:val="22"/>
          <w:lang w:val="it-IT"/>
        </w:rPr>
        <w:t>155)-</w:t>
      </w:r>
      <w:proofErr w:type="gramEnd"/>
      <w:r w:rsidRPr="00E07AB4">
        <w:rPr>
          <w:rFonts w:ascii="Arial" w:hAnsi="Arial" w:cs="Arial"/>
          <w:i/>
          <w:iCs/>
          <w:sz w:val="22"/>
          <w:szCs w:val="22"/>
          <w:lang w:val="it-IT"/>
        </w:rPr>
        <w:t xml:space="preserve">Gal4 </w:t>
      </w:r>
      <w:r w:rsidRPr="00E07AB4">
        <w:rPr>
          <w:rFonts w:ascii="Arial" w:hAnsi="Arial" w:cs="Arial"/>
          <w:sz w:val="22"/>
          <w:szCs w:val="22"/>
        </w:rPr>
        <w:t xml:space="preserve">is a pan-neuronal driver. </w:t>
      </w:r>
      <w:proofErr w:type="spellStart"/>
      <w:r w:rsidRPr="00E07AB4">
        <w:rPr>
          <w:rFonts w:ascii="Arial" w:hAnsi="Arial" w:cs="Arial"/>
          <w:sz w:val="22"/>
          <w:szCs w:val="22"/>
        </w:rPr>
        <w:t>Xesto</w:t>
      </w:r>
      <w:proofErr w:type="spellEnd"/>
      <w:r w:rsidRPr="00E07AB4">
        <w:rPr>
          <w:rFonts w:ascii="Arial" w:hAnsi="Arial" w:cs="Arial"/>
          <w:sz w:val="22"/>
          <w:szCs w:val="22"/>
        </w:rPr>
        <w:t xml:space="preserve"> denotes </w:t>
      </w:r>
      <w:proofErr w:type="spellStart"/>
      <w:r w:rsidRPr="00E07AB4">
        <w:rPr>
          <w:rFonts w:ascii="Arial" w:hAnsi="Arial" w:cs="Arial"/>
          <w:sz w:val="22"/>
          <w:szCs w:val="22"/>
        </w:rPr>
        <w:t>XestosponginC</w:t>
      </w:r>
      <w:proofErr w:type="spellEnd"/>
      <w:r w:rsidRPr="00E07AB4">
        <w:rPr>
          <w:rFonts w:ascii="Arial" w:hAnsi="Arial" w:cs="Arial"/>
          <w:sz w:val="22"/>
          <w:szCs w:val="22"/>
        </w:rPr>
        <w:t xml:space="preserve">. Dant denotes Dantrolene. Values represent mean ± </w:t>
      </w:r>
      <w:proofErr w:type="spellStart"/>
      <w:r w:rsidRPr="00E07AB4">
        <w:rPr>
          <w:rFonts w:ascii="Arial" w:hAnsi="Arial" w:cs="Arial"/>
          <w:sz w:val="22"/>
          <w:szCs w:val="22"/>
          <w:lang w:val="pt-PT"/>
        </w:rPr>
        <w:t>s.e.m</w:t>
      </w:r>
      <w:proofErr w:type="spellEnd"/>
      <w:r w:rsidRPr="00E07AB4">
        <w:rPr>
          <w:rFonts w:ascii="Arial" w:hAnsi="Arial" w:cs="Arial"/>
          <w:sz w:val="22"/>
          <w:szCs w:val="22"/>
          <w:lang w:val="pt-PT"/>
        </w:rPr>
        <w:t>.</w:t>
      </w:r>
    </w:p>
    <w:p w14:paraId="1E0AF7E7" w14:textId="77777777" w:rsidR="00E43407" w:rsidRPr="00E07AB4" w:rsidRDefault="00C40FF8">
      <w:pPr>
        <w:pStyle w:val="BodyA"/>
        <w:rPr>
          <w:rFonts w:ascii="Arial" w:hAnsi="Arial" w:cs="Arial"/>
          <w:sz w:val="22"/>
          <w:szCs w:val="22"/>
        </w:rPr>
      </w:pPr>
      <w:r w:rsidRPr="00E07AB4">
        <w:rPr>
          <w:rFonts w:ascii="Arial" w:eastAsia="Arial Unicode MS" w:hAnsi="Arial" w:cs="Arial"/>
          <w:color w:val="FF0000"/>
          <w:sz w:val="22"/>
          <w:szCs w:val="22"/>
          <w:u w:color="FF0000"/>
        </w:rPr>
        <w:br w:type="page"/>
      </w:r>
    </w:p>
    <w:p w14:paraId="25D5141D" w14:textId="7BD31287" w:rsidR="00E43407" w:rsidRDefault="008F2519">
      <w:pPr>
        <w:pStyle w:val="BodyA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16 </w:t>
      </w:r>
      <w:r w:rsidR="00C40FF8" w:rsidRPr="00E07AB4">
        <w:rPr>
          <w:rFonts w:ascii="Arial" w:hAnsi="Arial" w:cs="Arial"/>
          <w:b/>
          <w:bCs/>
          <w:sz w:val="22"/>
          <w:szCs w:val="22"/>
        </w:rPr>
        <w:t>Table 1</w:t>
      </w:r>
      <w:r w:rsidR="005D4812">
        <w:rPr>
          <w:rFonts w:ascii="Arial" w:hAnsi="Arial" w:cs="Arial"/>
          <w:b/>
          <w:bCs/>
          <w:sz w:val="22"/>
          <w:szCs w:val="22"/>
        </w:rPr>
        <w:t>6</w:t>
      </w:r>
      <w:r w:rsidR="00C40FF8" w:rsidRPr="00E07AB4">
        <w:rPr>
          <w:rFonts w:ascii="Arial" w:hAnsi="Arial" w:cs="Arial"/>
          <w:b/>
          <w:bCs/>
          <w:sz w:val="22"/>
          <w:szCs w:val="22"/>
        </w:rPr>
        <w:t>, related to Figure 6</w:t>
      </w:r>
      <w:r>
        <w:rPr>
          <w:rFonts w:ascii="Arial" w:hAnsi="Arial" w:cs="Arial"/>
          <w:b/>
          <w:bCs/>
          <w:sz w:val="22"/>
          <w:szCs w:val="22"/>
        </w:rPr>
        <w:t>:</w:t>
      </w:r>
      <w:r w:rsidR="00C40FF8" w:rsidRPr="00E07AB4">
        <w:rPr>
          <w:rFonts w:ascii="Arial" w:hAnsi="Arial" w:cs="Arial"/>
          <w:b/>
          <w:bCs/>
          <w:sz w:val="22"/>
          <w:szCs w:val="22"/>
        </w:rPr>
        <w:t xml:space="preserve"> </w:t>
      </w:r>
      <w:r w:rsidR="00C40FF8" w:rsidRPr="00E07AB4">
        <w:rPr>
          <w:rFonts w:ascii="Arial" w:hAnsi="Arial" w:cs="Arial"/>
          <w:sz w:val="22"/>
          <w:szCs w:val="22"/>
        </w:rPr>
        <w:t>Electrophysiological properties and active zone marker intensity measurements for conditions depicted in Figure 6.</w:t>
      </w:r>
    </w:p>
    <w:p w14:paraId="11622F55" w14:textId="77777777" w:rsidR="005D4812" w:rsidRPr="00E07AB4" w:rsidRDefault="005D4812">
      <w:pPr>
        <w:pStyle w:val="BodyA"/>
        <w:rPr>
          <w:rFonts w:ascii="Arial" w:eastAsia="Arial" w:hAnsi="Arial" w:cs="Arial"/>
          <w:sz w:val="22"/>
          <w:szCs w:val="22"/>
        </w:rPr>
      </w:pPr>
    </w:p>
    <w:tbl>
      <w:tblPr>
        <w:tblW w:w="9863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2335"/>
        <w:gridCol w:w="1404"/>
        <w:gridCol w:w="1350"/>
        <w:gridCol w:w="1457"/>
        <w:gridCol w:w="1639"/>
        <w:gridCol w:w="1678"/>
      </w:tblGrid>
      <w:tr w:rsidR="00E43407" w:rsidRPr="00E07AB4" w14:paraId="7FA28680" w14:textId="77777777" w:rsidTr="008F2519">
        <w:trPr>
          <w:trHeight w:val="973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71630A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Genotype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F173E9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b/>
                <w:bCs/>
                <w:kern w:val="0"/>
                <w:sz w:val="22"/>
                <w:szCs w:val="22"/>
              </w:rPr>
            </w:pPr>
            <w:proofErr w:type="spellStart"/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mEPSP</w:t>
            </w:r>
            <w:proofErr w:type="spellEnd"/>
          </w:p>
          <w:p w14:paraId="4BF8A675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b/>
                <w:b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amplitude</w:t>
            </w:r>
          </w:p>
          <w:p w14:paraId="1D16B73D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(mV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8065BF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b/>
                <w:bCs/>
                <w:kern w:val="0"/>
                <w:sz w:val="22"/>
                <w:szCs w:val="22"/>
              </w:rPr>
            </w:pPr>
            <w:proofErr w:type="spellStart"/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mEPSP</w:t>
            </w:r>
            <w:proofErr w:type="spellEnd"/>
          </w:p>
          <w:p w14:paraId="57CC07E8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b/>
                <w:b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frequency</w:t>
            </w:r>
          </w:p>
          <w:p w14:paraId="49583FF9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(Hz)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9B147D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b/>
                <w:b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EPSP</w:t>
            </w:r>
          </w:p>
          <w:p w14:paraId="2D6DE1DE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b/>
                <w:b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amplitude</w:t>
            </w:r>
          </w:p>
          <w:p w14:paraId="6B7ECF0C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(mV)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D9F18C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b/>
                <w:b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Quantal</w:t>
            </w:r>
          </w:p>
          <w:p w14:paraId="1614812C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b/>
                <w:b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content</w:t>
            </w:r>
          </w:p>
          <w:p w14:paraId="2BAC2B75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(QC)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0C035F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b/>
                <w:b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BRP Intensity</w:t>
            </w:r>
          </w:p>
          <w:p w14:paraId="72E9FB25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b/>
                <w:b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in AU</w:t>
            </w:r>
          </w:p>
          <w:p w14:paraId="1554BE05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b/>
                <w:b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(µm</w:t>
            </w: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  <w:vertAlign w:val="superscript"/>
              </w:rPr>
              <w:t>2</w:t>
            </w: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 xml:space="preserve"> area</w:t>
            </w:r>
          </w:p>
          <w:p w14:paraId="6F0A77CB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of a bouton)</w:t>
            </w:r>
          </w:p>
        </w:tc>
      </w:tr>
      <w:tr w:rsidR="00E43407" w:rsidRPr="00E07AB4" w14:paraId="7D416E61" w14:textId="77777777" w:rsidTr="008F2519">
        <w:trPr>
          <w:trHeight w:val="733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0EE1F3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elaV(C155)-Gal4/+</w:t>
            </w:r>
          </w:p>
          <w:p w14:paraId="6AFEEE15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+DMSO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008E6B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60 ± 0.02,</w:t>
            </w:r>
          </w:p>
          <w:p w14:paraId="1D648334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0A1DAF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4.34 ± 0.74,</w:t>
            </w:r>
          </w:p>
          <w:p w14:paraId="03219A78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2FA38B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41.52 ± 0.99,</w:t>
            </w:r>
          </w:p>
          <w:p w14:paraId="2DA1DCF2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0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A60B67" w14:textId="77777777" w:rsidR="00E43407" w:rsidRPr="00E07AB4" w:rsidRDefault="00C40FF8">
            <w:pPr>
              <w:pStyle w:val="BodyA"/>
              <w:jc w:val="both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68.70 ± 2.29,</w:t>
            </w:r>
          </w:p>
          <w:p w14:paraId="3E103FF1" w14:textId="77777777" w:rsidR="00E43407" w:rsidRPr="00E07AB4" w:rsidRDefault="00C40FF8">
            <w:pPr>
              <w:pStyle w:val="BodyA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0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71CC02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00.0 ± 6.79,</w:t>
            </w:r>
          </w:p>
          <w:p w14:paraId="78AC18D4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69</w:t>
            </w:r>
          </w:p>
        </w:tc>
      </w:tr>
      <w:tr w:rsidR="00E43407" w:rsidRPr="00E07AB4" w14:paraId="372A08B3" w14:textId="77777777" w:rsidTr="008F2519">
        <w:trPr>
          <w:trHeight w:val="733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3478B2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elaV(C155)-Gal4/+</w:t>
            </w:r>
          </w:p>
          <w:p w14:paraId="42072F70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+LDA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B3AF4F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69 ± 0.04,</w:t>
            </w:r>
          </w:p>
          <w:p w14:paraId="10593874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D769F2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4.93 ± 0.54,</w:t>
            </w:r>
          </w:p>
          <w:p w14:paraId="68083E68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4EFF4A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41.22 ± 1.29,</w:t>
            </w:r>
          </w:p>
          <w:p w14:paraId="34A475C0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0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46259C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60.59 ± 3.38,</w:t>
            </w:r>
          </w:p>
          <w:p w14:paraId="321DA9DD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0A551C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193.1 ± 10.41, </w:t>
            </w:r>
          </w:p>
          <w:p w14:paraId="226FD423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4</w:t>
            </w:r>
          </w:p>
        </w:tc>
      </w:tr>
      <w:tr w:rsidR="00E43407" w:rsidRPr="00E07AB4" w14:paraId="583E73AB" w14:textId="77777777" w:rsidTr="008F2519">
        <w:trPr>
          <w:trHeight w:val="973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9C8787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elaV(C155)-Gal4/+</w:t>
            </w:r>
          </w:p>
          <w:p w14:paraId="2A083158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NDUFS7 [RNAi]/+</w:t>
            </w:r>
          </w:p>
          <w:p w14:paraId="1759B4A5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+DMSO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73CFD7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61 ± 0.03,</w:t>
            </w:r>
          </w:p>
          <w:p w14:paraId="60F96A42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6E492E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2.79 ± 0.27,</w:t>
            </w:r>
          </w:p>
          <w:p w14:paraId="30FA566F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D2A94F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40.46 ± 0.82,</w:t>
            </w:r>
          </w:p>
          <w:p w14:paraId="42B5EC07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2CA873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66.97 ± 3.72,</w:t>
            </w:r>
          </w:p>
          <w:p w14:paraId="444730CC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27E6F6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100.0 ± 4.65, </w:t>
            </w:r>
          </w:p>
          <w:p w14:paraId="67D457F0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75</w:t>
            </w:r>
          </w:p>
        </w:tc>
      </w:tr>
      <w:tr w:rsidR="00E43407" w:rsidRPr="00E07AB4" w14:paraId="1333C07E" w14:textId="77777777" w:rsidTr="008F2519">
        <w:trPr>
          <w:trHeight w:val="973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E84D05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elaV(C155)-Gal4/+</w:t>
            </w:r>
          </w:p>
          <w:p w14:paraId="60DFBA37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NDUFS7 [RNAi]/+</w:t>
            </w:r>
          </w:p>
          <w:p w14:paraId="01F7C480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+LDA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3A00EC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58 ± 0.02,</w:t>
            </w:r>
          </w:p>
          <w:p w14:paraId="61422DD5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E53BE4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3.15± 0.25,</w:t>
            </w:r>
          </w:p>
          <w:p w14:paraId="6F3768CD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BC6B8C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35.71 ± 0.56,</w:t>
            </w:r>
          </w:p>
          <w:p w14:paraId="4676A310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1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5A8869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62.25 ± 2.95,</w:t>
            </w:r>
          </w:p>
          <w:p w14:paraId="3C2FF7B1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1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3E0916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81.05 ± 5.37,</w:t>
            </w:r>
          </w:p>
          <w:p w14:paraId="41EF44EB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71</w:t>
            </w:r>
          </w:p>
        </w:tc>
      </w:tr>
      <w:tr w:rsidR="00E43407" w:rsidRPr="00E07AB4" w14:paraId="6942347F" w14:textId="77777777" w:rsidTr="008F2519">
        <w:trPr>
          <w:trHeight w:val="973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6C6270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elaV(C155)-Gal4/+</w:t>
            </w:r>
          </w:p>
          <w:p w14:paraId="30093329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+2-Deoxy-D-glucose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FC88E1" w14:textId="77777777" w:rsidR="00E43407" w:rsidRPr="00E07AB4" w:rsidRDefault="00E43407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</w:p>
          <w:p w14:paraId="521C0989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96 ± 0.04,</w:t>
            </w:r>
          </w:p>
          <w:p w14:paraId="18A6B8E5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0FE0CA" w14:textId="77777777" w:rsidR="00E43407" w:rsidRPr="00E07AB4" w:rsidRDefault="00E43407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</w:p>
          <w:p w14:paraId="2F2F76AE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.94 ± 0.22,</w:t>
            </w:r>
          </w:p>
          <w:p w14:paraId="4AE8CE1F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385E17" w14:textId="77777777" w:rsidR="00E43407" w:rsidRPr="00E07AB4" w:rsidRDefault="00E43407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</w:p>
          <w:p w14:paraId="6D7E8898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41.09 ± 1.66,</w:t>
            </w:r>
          </w:p>
          <w:p w14:paraId="2A4B332B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F6CD84" w14:textId="77777777" w:rsidR="00E43407" w:rsidRPr="00E07AB4" w:rsidRDefault="00E43407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</w:p>
          <w:p w14:paraId="14371314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42.70 ± 1.52,</w:t>
            </w:r>
          </w:p>
          <w:p w14:paraId="1FE39CBE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00DA85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100.0 ± 4.71, </w:t>
            </w:r>
          </w:p>
          <w:p w14:paraId="0DCC14AF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74</w:t>
            </w:r>
          </w:p>
        </w:tc>
      </w:tr>
      <w:tr w:rsidR="00E43407" w:rsidRPr="00E07AB4" w14:paraId="0EFDB29E" w14:textId="77777777" w:rsidTr="008F2519">
        <w:trPr>
          <w:trHeight w:val="973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E4CB72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elaV(C155)-Gal4/+</w:t>
            </w:r>
          </w:p>
          <w:p w14:paraId="035DB00E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NDUFS7 [RNAi]/+</w:t>
            </w:r>
          </w:p>
          <w:p w14:paraId="3C37C22F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+2-Deoxy-D-glucose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214849" w14:textId="77777777" w:rsidR="00E43407" w:rsidRPr="00E07AB4" w:rsidRDefault="00E43407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</w:p>
          <w:p w14:paraId="11DEEFBD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66 ± 0.07,</w:t>
            </w:r>
          </w:p>
          <w:p w14:paraId="309FE99F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D248F0" w14:textId="77777777" w:rsidR="00E43407" w:rsidRPr="00E07AB4" w:rsidRDefault="00E43407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</w:p>
          <w:p w14:paraId="7B44E04C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3.74 ± 1.02,</w:t>
            </w:r>
          </w:p>
          <w:p w14:paraId="1C5DBDE6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4AD561" w14:textId="77777777" w:rsidR="00E43407" w:rsidRPr="00E07AB4" w:rsidRDefault="00E43407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</w:p>
          <w:p w14:paraId="78E8C63F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32.27 ± 1.72,</w:t>
            </w:r>
          </w:p>
          <w:p w14:paraId="150A6131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3F437B" w14:textId="77777777" w:rsidR="00E43407" w:rsidRPr="00E07AB4" w:rsidRDefault="00E43407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</w:p>
          <w:p w14:paraId="780CA5BD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52.65 ± 5.82,</w:t>
            </w:r>
          </w:p>
          <w:p w14:paraId="183F3E9F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521016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78.69 ± 3.80, </w:t>
            </w:r>
          </w:p>
          <w:p w14:paraId="603FE9EA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4</w:t>
            </w:r>
          </w:p>
        </w:tc>
      </w:tr>
    </w:tbl>
    <w:p w14:paraId="35BA0D7F" w14:textId="77777777" w:rsidR="00E43407" w:rsidRPr="00E07AB4" w:rsidRDefault="00E43407">
      <w:pPr>
        <w:pStyle w:val="BodyA"/>
        <w:widowControl w:val="0"/>
        <w:ind w:left="108" w:hanging="108"/>
        <w:rPr>
          <w:rFonts w:ascii="Arial" w:eastAsia="Arial" w:hAnsi="Arial" w:cs="Arial"/>
          <w:sz w:val="22"/>
          <w:szCs w:val="22"/>
        </w:rPr>
      </w:pPr>
    </w:p>
    <w:p w14:paraId="255D6913" w14:textId="77777777" w:rsidR="00E43407" w:rsidRPr="00E07AB4" w:rsidRDefault="00C40FF8">
      <w:pPr>
        <w:pStyle w:val="BodyA"/>
        <w:jc w:val="both"/>
        <w:rPr>
          <w:rFonts w:ascii="Arial" w:eastAsia="Arial" w:hAnsi="Arial" w:cs="Arial"/>
          <w:sz w:val="22"/>
          <w:szCs w:val="22"/>
        </w:rPr>
      </w:pPr>
      <w:bookmarkStart w:id="1" w:name="OLE_LINK6"/>
      <w:bookmarkEnd w:id="0"/>
      <w:proofErr w:type="spellStart"/>
      <w:r w:rsidRPr="00E07AB4">
        <w:rPr>
          <w:rFonts w:ascii="Arial" w:hAnsi="Arial" w:cs="Arial"/>
          <w:i/>
          <w:iCs/>
          <w:sz w:val="22"/>
          <w:szCs w:val="22"/>
        </w:rPr>
        <w:t>elaV</w:t>
      </w:r>
      <w:proofErr w:type="spellEnd"/>
      <w:r w:rsidRPr="00E07AB4">
        <w:rPr>
          <w:rFonts w:ascii="Arial" w:hAnsi="Arial" w:cs="Arial"/>
          <w:i/>
          <w:iCs/>
          <w:sz w:val="22"/>
          <w:szCs w:val="22"/>
        </w:rPr>
        <w:t>(C155)-Gal4</w:t>
      </w:r>
      <w:r w:rsidRPr="00E07AB4">
        <w:rPr>
          <w:rFonts w:ascii="Arial" w:hAnsi="Arial" w:cs="Arial"/>
          <w:sz w:val="22"/>
          <w:szCs w:val="22"/>
          <w:lang w:val="pt-PT"/>
        </w:rPr>
        <w:t xml:space="preserve"> </w:t>
      </w:r>
      <w:proofErr w:type="spellStart"/>
      <w:r w:rsidRPr="00E07AB4">
        <w:rPr>
          <w:rFonts w:ascii="Arial" w:hAnsi="Arial" w:cs="Arial"/>
          <w:sz w:val="22"/>
          <w:szCs w:val="22"/>
          <w:lang w:val="pt-PT"/>
        </w:rPr>
        <w:t>is</w:t>
      </w:r>
      <w:proofErr w:type="spellEnd"/>
      <w:r w:rsidRPr="00E07AB4">
        <w:rPr>
          <w:rFonts w:ascii="Arial" w:hAnsi="Arial" w:cs="Arial"/>
          <w:sz w:val="22"/>
          <w:szCs w:val="22"/>
          <w:lang w:val="pt-PT"/>
        </w:rPr>
        <w:t xml:space="preserve"> a </w:t>
      </w:r>
      <w:proofErr w:type="spellStart"/>
      <w:r w:rsidRPr="00E07AB4">
        <w:rPr>
          <w:rFonts w:ascii="Arial" w:hAnsi="Arial" w:cs="Arial"/>
          <w:sz w:val="22"/>
          <w:szCs w:val="22"/>
          <w:lang w:val="pt-PT"/>
        </w:rPr>
        <w:t>pan-neuronal</w:t>
      </w:r>
      <w:proofErr w:type="spellEnd"/>
      <w:r w:rsidRPr="00E07AB4">
        <w:rPr>
          <w:rFonts w:ascii="Arial" w:hAnsi="Arial" w:cs="Arial"/>
          <w:sz w:val="22"/>
          <w:szCs w:val="22"/>
          <w:lang w:val="pt-PT"/>
        </w:rPr>
        <w:t xml:space="preserve"> driver. LDA denotes </w:t>
      </w:r>
      <w:proofErr w:type="spellStart"/>
      <w:r w:rsidRPr="00E07AB4">
        <w:rPr>
          <w:rFonts w:ascii="Arial" w:hAnsi="Arial" w:cs="Arial"/>
          <w:sz w:val="22"/>
          <w:szCs w:val="22"/>
          <w:lang w:val="pt-PT"/>
        </w:rPr>
        <w:t>lonidamine</w:t>
      </w:r>
      <w:proofErr w:type="spellEnd"/>
      <w:r w:rsidRPr="00E07AB4">
        <w:rPr>
          <w:rFonts w:ascii="Arial" w:hAnsi="Arial" w:cs="Arial"/>
          <w:sz w:val="22"/>
          <w:szCs w:val="22"/>
          <w:lang w:val="pt-PT"/>
        </w:rPr>
        <w:t>.</w:t>
      </w:r>
      <w:r w:rsidRPr="00E07AB4">
        <w:rPr>
          <w:rFonts w:ascii="Arial" w:hAnsi="Arial" w:cs="Arial"/>
          <w:sz w:val="22"/>
          <w:szCs w:val="22"/>
          <w:shd w:val="clear" w:color="auto" w:fill="FFFCF0"/>
        </w:rPr>
        <w:t xml:space="preserve"> </w:t>
      </w:r>
      <w:r w:rsidRPr="00E07AB4">
        <w:rPr>
          <w:rFonts w:ascii="Arial" w:hAnsi="Arial" w:cs="Arial"/>
          <w:sz w:val="22"/>
          <w:szCs w:val="22"/>
        </w:rPr>
        <w:t xml:space="preserve">Values represent mean ± </w:t>
      </w:r>
      <w:proofErr w:type="spellStart"/>
      <w:r w:rsidRPr="00E07AB4">
        <w:rPr>
          <w:rFonts w:ascii="Arial" w:hAnsi="Arial" w:cs="Arial"/>
          <w:sz w:val="22"/>
          <w:szCs w:val="22"/>
          <w:lang w:val="pt-PT"/>
        </w:rPr>
        <w:t>s.e.m</w:t>
      </w:r>
      <w:proofErr w:type="spellEnd"/>
      <w:r w:rsidRPr="00E07AB4">
        <w:rPr>
          <w:rFonts w:ascii="Arial" w:hAnsi="Arial" w:cs="Arial"/>
          <w:sz w:val="22"/>
          <w:szCs w:val="22"/>
          <w:lang w:val="pt-PT"/>
        </w:rPr>
        <w:t>.</w:t>
      </w:r>
    </w:p>
    <w:p w14:paraId="0B94C191" w14:textId="77777777" w:rsidR="00E43407" w:rsidRPr="00E07AB4" w:rsidRDefault="00C40FF8">
      <w:pPr>
        <w:pStyle w:val="BodyA"/>
        <w:rPr>
          <w:rFonts w:ascii="Arial" w:hAnsi="Arial" w:cs="Arial"/>
          <w:sz w:val="22"/>
          <w:szCs w:val="22"/>
        </w:rPr>
      </w:pPr>
      <w:r w:rsidRPr="00E07AB4">
        <w:rPr>
          <w:rFonts w:ascii="Arial" w:eastAsia="Arial Unicode MS" w:hAnsi="Arial" w:cs="Arial"/>
          <w:color w:val="FF0000"/>
          <w:sz w:val="22"/>
          <w:szCs w:val="22"/>
          <w:u w:color="FF0000"/>
        </w:rPr>
        <w:br w:type="page"/>
      </w:r>
    </w:p>
    <w:bookmarkEnd w:id="1"/>
    <w:p w14:paraId="64D28BF9" w14:textId="32374851" w:rsidR="00E43407" w:rsidRPr="00E07AB4" w:rsidRDefault="00BE79CF">
      <w:pPr>
        <w:pStyle w:val="BodyA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17 </w:t>
      </w:r>
      <w:r w:rsidR="00C40FF8" w:rsidRPr="00E07AB4">
        <w:rPr>
          <w:rFonts w:ascii="Arial" w:hAnsi="Arial" w:cs="Arial"/>
          <w:b/>
          <w:bCs/>
          <w:sz w:val="22"/>
          <w:szCs w:val="22"/>
        </w:rPr>
        <w:t>Table, related to Figure S</w:t>
      </w:r>
      <w:r w:rsidR="005D4812">
        <w:rPr>
          <w:rFonts w:ascii="Arial" w:hAnsi="Arial" w:cs="Arial"/>
          <w:b/>
          <w:bCs/>
          <w:sz w:val="22"/>
          <w:szCs w:val="22"/>
        </w:rPr>
        <w:t>15</w:t>
      </w:r>
      <w:r>
        <w:rPr>
          <w:rFonts w:ascii="Arial" w:hAnsi="Arial" w:cs="Arial"/>
          <w:b/>
          <w:bCs/>
          <w:sz w:val="22"/>
          <w:szCs w:val="22"/>
        </w:rPr>
        <w:t>:</w:t>
      </w:r>
      <w:r w:rsidR="00C40FF8" w:rsidRPr="00E07AB4">
        <w:rPr>
          <w:rFonts w:ascii="Arial" w:hAnsi="Arial" w:cs="Arial"/>
          <w:b/>
          <w:bCs/>
          <w:sz w:val="22"/>
          <w:szCs w:val="22"/>
        </w:rPr>
        <w:t xml:space="preserve"> </w:t>
      </w:r>
      <w:r w:rsidR="00C40FF8" w:rsidRPr="00E07AB4">
        <w:rPr>
          <w:rFonts w:ascii="Arial" w:hAnsi="Arial" w:cs="Arial"/>
          <w:sz w:val="22"/>
          <w:szCs w:val="22"/>
        </w:rPr>
        <w:t>Electrophysiological parameters for conditions depicted in Figure S</w:t>
      </w:r>
      <w:r w:rsidR="005D4812">
        <w:rPr>
          <w:rFonts w:ascii="Arial" w:hAnsi="Arial" w:cs="Arial"/>
          <w:sz w:val="22"/>
          <w:szCs w:val="22"/>
        </w:rPr>
        <w:t>15</w:t>
      </w:r>
      <w:r w:rsidR="00C40FF8" w:rsidRPr="00E07AB4">
        <w:rPr>
          <w:rFonts w:ascii="Arial" w:hAnsi="Arial" w:cs="Arial"/>
          <w:sz w:val="22"/>
          <w:szCs w:val="22"/>
        </w:rPr>
        <w:t>.</w:t>
      </w:r>
    </w:p>
    <w:p w14:paraId="7C50C76A" w14:textId="77777777" w:rsidR="00E43407" w:rsidRPr="00E07AB4" w:rsidRDefault="00E43407">
      <w:pPr>
        <w:pStyle w:val="BodyA"/>
        <w:jc w:val="both"/>
        <w:rPr>
          <w:rFonts w:ascii="Arial" w:eastAsia="Arial" w:hAnsi="Arial" w:cs="Arial"/>
          <w:b/>
          <w:bCs/>
          <w:sz w:val="22"/>
          <w:szCs w:val="22"/>
        </w:rPr>
      </w:pPr>
    </w:p>
    <w:tbl>
      <w:tblPr>
        <w:tblW w:w="10221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3612"/>
        <w:gridCol w:w="1890"/>
        <w:gridCol w:w="1620"/>
        <w:gridCol w:w="1620"/>
        <w:gridCol w:w="1479"/>
      </w:tblGrid>
      <w:tr w:rsidR="00E43407" w:rsidRPr="00E07AB4" w14:paraId="6BCF4649" w14:textId="77777777">
        <w:trPr>
          <w:trHeight w:val="733"/>
          <w:jc w:val="center"/>
        </w:trPr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FF264B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Genotyp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6CDD97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b/>
                <w:bCs/>
                <w:kern w:val="0"/>
                <w:sz w:val="22"/>
                <w:szCs w:val="22"/>
              </w:rPr>
            </w:pPr>
            <w:proofErr w:type="spellStart"/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mEPSP</w:t>
            </w:r>
            <w:proofErr w:type="spellEnd"/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 xml:space="preserve"> </w:t>
            </w:r>
          </w:p>
          <w:p w14:paraId="0F7DDB9A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b/>
                <w:b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amplitude</w:t>
            </w:r>
          </w:p>
          <w:p w14:paraId="6A5E4C14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(mV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9990C1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b/>
                <w:bCs/>
                <w:kern w:val="0"/>
                <w:sz w:val="22"/>
                <w:szCs w:val="22"/>
              </w:rPr>
            </w:pPr>
            <w:proofErr w:type="spellStart"/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mEPSP</w:t>
            </w:r>
            <w:proofErr w:type="spellEnd"/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 xml:space="preserve"> </w:t>
            </w:r>
          </w:p>
          <w:p w14:paraId="24530EC3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b/>
                <w:b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frequency</w:t>
            </w:r>
          </w:p>
          <w:p w14:paraId="216A0FBB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(Hz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EA37F2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b/>
                <w:b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 xml:space="preserve">EPSP </w:t>
            </w:r>
          </w:p>
          <w:p w14:paraId="407135E7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b/>
                <w:b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amplitude</w:t>
            </w:r>
          </w:p>
          <w:p w14:paraId="522DA37A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(mV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E560E1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b/>
                <w:b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 xml:space="preserve">Quantal </w:t>
            </w:r>
          </w:p>
          <w:p w14:paraId="69C25E3E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b/>
                <w:b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Content</w:t>
            </w:r>
          </w:p>
          <w:p w14:paraId="60A66DCD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(QC)</w:t>
            </w:r>
          </w:p>
        </w:tc>
      </w:tr>
      <w:tr w:rsidR="00E43407" w:rsidRPr="00E07AB4" w14:paraId="426E28DC" w14:textId="77777777">
        <w:trPr>
          <w:trHeight w:val="493"/>
          <w:jc w:val="center"/>
        </w:trPr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C83F2E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elaV(C155)-Gal4/+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2C8753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0.70 ± 0.04, </w:t>
            </w:r>
          </w:p>
          <w:p w14:paraId="61505D28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12B7D9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2.72 ± 0.52,</w:t>
            </w:r>
          </w:p>
          <w:p w14:paraId="6023E462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FD7AA9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42.40 ± 1.19,</w:t>
            </w:r>
          </w:p>
          <w:p w14:paraId="2657974A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0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53A8F5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62.46 ± 3.71,</w:t>
            </w:r>
          </w:p>
          <w:p w14:paraId="698585E2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0</w:t>
            </w:r>
          </w:p>
        </w:tc>
      </w:tr>
      <w:tr w:rsidR="00E43407" w:rsidRPr="00E07AB4" w14:paraId="306399B6" w14:textId="77777777">
        <w:trPr>
          <w:trHeight w:val="493"/>
          <w:jc w:val="center"/>
        </w:trPr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226022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elaV(C155)-Gal4/+;</w:t>
            </w:r>
          </w:p>
          <w:p w14:paraId="1CCEB485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NDUFS7 [RNAi]/+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F026B0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0.97 ± 0.07, </w:t>
            </w:r>
          </w:p>
          <w:p w14:paraId="5808F5A5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C48E42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2.92 ± 0.46,</w:t>
            </w:r>
          </w:p>
          <w:p w14:paraId="11927995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4F097E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42.11 ± 1.07,</w:t>
            </w:r>
          </w:p>
          <w:p w14:paraId="622C01BC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4B76C4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47.33 ± 5.26,</w:t>
            </w:r>
          </w:p>
          <w:p w14:paraId="63182580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0</w:t>
            </w:r>
          </w:p>
        </w:tc>
      </w:tr>
      <w:tr w:rsidR="00E43407" w:rsidRPr="00E07AB4" w14:paraId="7F0780C7" w14:textId="77777777">
        <w:trPr>
          <w:trHeight w:val="493"/>
          <w:jc w:val="center"/>
        </w:trPr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0C9868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elaV(C155)-Gal4/+;</w:t>
            </w:r>
          </w:p>
          <w:p w14:paraId="163FBDF4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hex A[RNAi]/+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66E9F9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62 ± 0.02,</w:t>
            </w:r>
          </w:p>
          <w:p w14:paraId="552AAF00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n = 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888005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.64 ± 0.17,</w:t>
            </w:r>
          </w:p>
          <w:p w14:paraId="4CA424AB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1FA0B1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32.70 ± 1.75,</w:t>
            </w:r>
          </w:p>
          <w:p w14:paraId="686487B5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B709AF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54.26 ± 3.85,</w:t>
            </w:r>
          </w:p>
          <w:p w14:paraId="4FFB8419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0</w:t>
            </w:r>
          </w:p>
        </w:tc>
      </w:tr>
      <w:tr w:rsidR="00E43407" w:rsidRPr="00E07AB4" w14:paraId="321B0010" w14:textId="77777777">
        <w:trPr>
          <w:trHeight w:val="493"/>
          <w:jc w:val="center"/>
        </w:trPr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E4605B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elaV(C155)-Gal4/+; </w:t>
            </w:r>
          </w:p>
          <w:p w14:paraId="1D516BE3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hex C[RNAi]/+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A49B5C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0.67 ± 0.03, </w:t>
            </w:r>
          </w:p>
          <w:p w14:paraId="60E90597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8864A5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.84 ± 0.21,</w:t>
            </w:r>
          </w:p>
          <w:p w14:paraId="1989F246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n = 1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202339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44.69 ± 1.36,</w:t>
            </w:r>
          </w:p>
          <w:p w14:paraId="57F41999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0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86DEE5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67.60 ± 4.48,</w:t>
            </w:r>
          </w:p>
          <w:p w14:paraId="3321C8A4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0</w:t>
            </w:r>
          </w:p>
        </w:tc>
      </w:tr>
      <w:tr w:rsidR="00E43407" w:rsidRPr="00E07AB4" w14:paraId="798D6866" w14:textId="77777777">
        <w:trPr>
          <w:trHeight w:val="493"/>
          <w:jc w:val="center"/>
        </w:trPr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DE4066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elaV(C155)-Gal4/+; UAS-hex C[RNAi]/+; UAS-hex A[RNAi]/+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597A0B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90 ± 0.04,</w:t>
            </w:r>
          </w:p>
          <w:p w14:paraId="78ABF4E6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n = 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DF13F6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.23 ± 0.09,</w:t>
            </w:r>
          </w:p>
          <w:p w14:paraId="440DC0AC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A56D82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36.94 ± 3.09,</w:t>
            </w:r>
          </w:p>
          <w:p w14:paraId="0B670B11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2041CD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42.02 ± 4.65,</w:t>
            </w:r>
          </w:p>
          <w:p w14:paraId="6F8918E8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1</w:t>
            </w:r>
          </w:p>
        </w:tc>
      </w:tr>
      <w:tr w:rsidR="00E43407" w:rsidRPr="00E07AB4" w14:paraId="42B649BA" w14:textId="77777777">
        <w:trPr>
          <w:trHeight w:val="493"/>
          <w:jc w:val="center"/>
        </w:trPr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EB1574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elaV(C155)-Gal4/+; </w:t>
            </w:r>
          </w:p>
          <w:p w14:paraId="15A2DB7C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idh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[RNAi]/+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CADD72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0.71 ± 0.03,</w:t>
            </w:r>
          </w:p>
          <w:p w14:paraId="389E1723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n = 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EA6073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.79 ± 0.27,</w:t>
            </w:r>
          </w:p>
          <w:p w14:paraId="7182E13C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07A33F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48.58 ± 1.60,</w:t>
            </w:r>
          </w:p>
          <w:p w14:paraId="510E89AB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0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C44089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69.15 ± 3.67,</w:t>
            </w:r>
          </w:p>
          <w:p w14:paraId="44EC9253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0</w:t>
            </w:r>
          </w:p>
        </w:tc>
      </w:tr>
      <w:tr w:rsidR="00E43407" w:rsidRPr="00E07AB4" w14:paraId="784AE9E0" w14:textId="77777777">
        <w:trPr>
          <w:trHeight w:val="493"/>
          <w:jc w:val="center"/>
        </w:trPr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373AA9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elaV(C155)Gal4/+;</w:t>
            </w:r>
          </w:p>
          <w:p w14:paraId="6FD25A48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Cit.(Si)-Syn[RNAi]/+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DE63C7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87 ± 0.09,</w:t>
            </w:r>
          </w:p>
          <w:p w14:paraId="35A6D197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C350EA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.67 ± 0.14,</w:t>
            </w:r>
          </w:p>
          <w:p w14:paraId="6F0410A6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FFA2E0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44.61 ± 1.98,</w:t>
            </w:r>
          </w:p>
          <w:p w14:paraId="2F181483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D7B4B7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53.81 ± 3.20,</w:t>
            </w:r>
          </w:p>
          <w:p w14:paraId="733CA320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</w:tr>
      <w:tr w:rsidR="00E43407" w:rsidRPr="00E07AB4" w14:paraId="5C1B7A6D" w14:textId="77777777">
        <w:trPr>
          <w:trHeight w:val="493"/>
          <w:jc w:val="center"/>
        </w:trPr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FB1BC0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elaV(C155)-Gal4/+; </w:t>
            </w:r>
          </w:p>
          <w:p w14:paraId="78648BCF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Scs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α[RNAi]/+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54762A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0.83 ± 0.04, </w:t>
            </w:r>
          </w:p>
          <w:p w14:paraId="77460DBC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89D563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1.82 ± 0.37, </w:t>
            </w:r>
          </w:p>
          <w:p w14:paraId="23CC2CFB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E64FE1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42.33 ± 2.81,</w:t>
            </w:r>
          </w:p>
          <w:p w14:paraId="20935B82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2A4BF0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50.19 ± 3.47,</w:t>
            </w:r>
          </w:p>
          <w:p w14:paraId="01B01B7F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</w:tr>
      <w:tr w:rsidR="00E43407" w:rsidRPr="00E07AB4" w14:paraId="2C65CCEF" w14:textId="77777777">
        <w:trPr>
          <w:trHeight w:val="733"/>
          <w:jc w:val="center"/>
        </w:trPr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3496A5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elaV(C155)-Gal4/+; </w:t>
            </w:r>
          </w:p>
          <w:p w14:paraId="6D8409C3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UAS-NDUFS7 [RNAi]/+; </w:t>
            </w:r>
          </w:p>
          <w:p w14:paraId="7D77652A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hex A[RNAi]/+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70E8AD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62 ± 0.02,</w:t>
            </w:r>
          </w:p>
          <w:p w14:paraId="4E9B2EC1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n = 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5D9042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2.99 ± 0.33,</w:t>
            </w:r>
          </w:p>
          <w:p w14:paraId="4A740E44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541BD2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31.10 ± 0.81,</w:t>
            </w:r>
          </w:p>
          <w:p w14:paraId="72BC2E50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49A9E6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51.33 ± 2.43,</w:t>
            </w:r>
          </w:p>
          <w:p w14:paraId="7D07B98A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2</w:t>
            </w:r>
          </w:p>
        </w:tc>
      </w:tr>
      <w:tr w:rsidR="00E43407" w:rsidRPr="00E07AB4" w14:paraId="49CA66F8" w14:textId="77777777">
        <w:trPr>
          <w:trHeight w:val="733"/>
          <w:jc w:val="center"/>
        </w:trPr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73B295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elaV(C155)-Gal4/+; </w:t>
            </w:r>
          </w:p>
          <w:p w14:paraId="6996DC16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NDUFS7 [RNAi]/+;</w:t>
            </w:r>
          </w:p>
          <w:p w14:paraId="5B862FA7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hex C[RNAi]/+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DEF694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0.74 ± 0.04, </w:t>
            </w:r>
          </w:p>
          <w:p w14:paraId="15A66E99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EDAD76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3.39 ± 0.33,</w:t>
            </w:r>
          </w:p>
          <w:p w14:paraId="35246574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54E7F5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37.93 ± 1.37,</w:t>
            </w:r>
          </w:p>
          <w:p w14:paraId="64539385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4F3645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53.38 ± 3.66,</w:t>
            </w:r>
          </w:p>
          <w:p w14:paraId="7AE1F6EA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2</w:t>
            </w:r>
          </w:p>
        </w:tc>
      </w:tr>
      <w:tr w:rsidR="00E43407" w:rsidRPr="00E07AB4" w14:paraId="20957044" w14:textId="77777777">
        <w:trPr>
          <w:trHeight w:val="733"/>
          <w:jc w:val="center"/>
        </w:trPr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DD0A96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elaV(C155)-Gal4/+;</w:t>
            </w:r>
          </w:p>
          <w:p w14:paraId="5EEC1C2B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NDUFS7 RNAi]/UAS-hex C[RNAi]; UAS-hex A[RNAi]/+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018B3E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0.99 ± 0.05, </w:t>
            </w:r>
          </w:p>
          <w:p w14:paraId="0D479967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D4A9A9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2.60 ± 0.48,</w:t>
            </w:r>
          </w:p>
          <w:p w14:paraId="0F7D7670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356973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27.70 ± 1.86,</w:t>
            </w:r>
          </w:p>
          <w:p w14:paraId="2B1B348C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BBBB8C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28.48 ± 2.10,</w:t>
            </w:r>
          </w:p>
          <w:p w14:paraId="3616B7C9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2</w:t>
            </w:r>
          </w:p>
        </w:tc>
      </w:tr>
      <w:tr w:rsidR="00E43407" w:rsidRPr="00E07AB4" w14:paraId="7AA35306" w14:textId="77777777">
        <w:trPr>
          <w:trHeight w:val="733"/>
          <w:jc w:val="center"/>
        </w:trPr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0096CE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elaV(C155)-Gal4/+;</w:t>
            </w:r>
          </w:p>
          <w:p w14:paraId="51A615DB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NDUFS7 [RNAi]/+;</w:t>
            </w:r>
          </w:p>
          <w:p w14:paraId="6BA15529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idh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[RNAi]/+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4D0799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0.62 ± 0.01, </w:t>
            </w:r>
          </w:p>
          <w:p w14:paraId="51293C3E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F8F130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3.40 ± 0.49,</w:t>
            </w:r>
          </w:p>
          <w:p w14:paraId="2A499009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277BB0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41.34 ± 1.72,</w:t>
            </w:r>
          </w:p>
          <w:p w14:paraId="7CC107A5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4F36AF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66.30 ± 2.58,</w:t>
            </w:r>
          </w:p>
          <w:p w14:paraId="3DF1A713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2</w:t>
            </w:r>
          </w:p>
        </w:tc>
      </w:tr>
      <w:tr w:rsidR="00E43407" w:rsidRPr="00E07AB4" w14:paraId="285B1345" w14:textId="77777777">
        <w:trPr>
          <w:trHeight w:val="733"/>
          <w:jc w:val="center"/>
        </w:trPr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B50630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elaV(C155)-Gal4/+;</w:t>
            </w:r>
          </w:p>
          <w:p w14:paraId="49BB46C3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NDUFS7 [RNAi]/+;</w:t>
            </w:r>
          </w:p>
          <w:p w14:paraId="30969330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Cit.(Si)-Syn[RNAi]/+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9964F1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0.68 ± 0.06, </w:t>
            </w:r>
          </w:p>
          <w:p w14:paraId="66C2367C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B11115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3.95 ± 0.72,</w:t>
            </w:r>
          </w:p>
          <w:p w14:paraId="7AE92AE4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1F6BFB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32.73 ± 1.87,</w:t>
            </w:r>
          </w:p>
          <w:p w14:paraId="767E5F76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21258E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51.82 ± 4.85,</w:t>
            </w:r>
          </w:p>
          <w:p w14:paraId="37AAA3CF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4</w:t>
            </w:r>
          </w:p>
        </w:tc>
      </w:tr>
      <w:tr w:rsidR="00E43407" w:rsidRPr="00E07AB4" w14:paraId="034FB733" w14:textId="77777777">
        <w:trPr>
          <w:trHeight w:val="733"/>
          <w:jc w:val="center"/>
        </w:trPr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FEF417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elaV(C155)-Gal4/+;</w:t>
            </w:r>
          </w:p>
          <w:p w14:paraId="77E6EEC5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NDUFS7 [RNAi]/+;</w:t>
            </w:r>
          </w:p>
          <w:p w14:paraId="7162E24A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Scs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α[RNAi]/+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903248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0.74 ± 0.04, </w:t>
            </w:r>
          </w:p>
          <w:p w14:paraId="2BE5E8AC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1BD358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3.09 ± 0.66,</w:t>
            </w:r>
          </w:p>
          <w:p w14:paraId="7C87AE08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2C6BA7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29.90 ± 1.20,</w:t>
            </w:r>
          </w:p>
          <w:p w14:paraId="4F2AE485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8DB016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41.45 ± 3.17,</w:t>
            </w:r>
          </w:p>
          <w:p w14:paraId="45A919CD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</w:tr>
    </w:tbl>
    <w:p w14:paraId="03948228" w14:textId="77777777" w:rsidR="00E43407" w:rsidRPr="00E07AB4" w:rsidRDefault="00E43407">
      <w:pPr>
        <w:pStyle w:val="BodyA"/>
        <w:jc w:val="both"/>
        <w:rPr>
          <w:rFonts w:ascii="Arial" w:eastAsia="Arial" w:hAnsi="Arial" w:cs="Arial"/>
          <w:sz w:val="22"/>
          <w:szCs w:val="22"/>
        </w:rPr>
      </w:pPr>
    </w:p>
    <w:p w14:paraId="7351E99B" w14:textId="77777777" w:rsidR="00E43407" w:rsidRPr="00E07AB4" w:rsidRDefault="00C40FF8">
      <w:pPr>
        <w:pStyle w:val="BodyA"/>
        <w:jc w:val="both"/>
        <w:rPr>
          <w:rFonts w:ascii="Arial" w:eastAsia="Arial" w:hAnsi="Arial" w:cs="Arial"/>
          <w:sz w:val="22"/>
          <w:szCs w:val="22"/>
        </w:rPr>
      </w:pPr>
      <w:r w:rsidRPr="00E07AB4">
        <w:rPr>
          <w:rFonts w:ascii="Arial" w:hAnsi="Arial" w:cs="Arial"/>
          <w:i/>
          <w:iCs/>
          <w:sz w:val="22"/>
          <w:szCs w:val="22"/>
        </w:rPr>
        <w:t>elaV(C155)-Gal4</w:t>
      </w:r>
      <w:r w:rsidRPr="00E07AB4">
        <w:rPr>
          <w:rFonts w:ascii="Arial" w:hAnsi="Arial" w:cs="Arial"/>
          <w:sz w:val="22"/>
          <w:szCs w:val="22"/>
        </w:rPr>
        <w:t xml:space="preserve"> is a pan-neuronal driver. Values represent mean ± </w:t>
      </w:r>
      <w:proofErr w:type="spellStart"/>
      <w:r w:rsidRPr="00E07AB4">
        <w:rPr>
          <w:rFonts w:ascii="Arial" w:hAnsi="Arial" w:cs="Arial"/>
          <w:sz w:val="22"/>
          <w:szCs w:val="22"/>
          <w:lang w:val="pt-PT"/>
        </w:rPr>
        <w:t>s.e.m</w:t>
      </w:r>
      <w:proofErr w:type="spellEnd"/>
      <w:r w:rsidRPr="00E07AB4">
        <w:rPr>
          <w:rFonts w:ascii="Arial" w:hAnsi="Arial" w:cs="Arial"/>
          <w:sz w:val="22"/>
          <w:szCs w:val="22"/>
          <w:lang w:val="pt-PT"/>
        </w:rPr>
        <w:t>.</w:t>
      </w:r>
    </w:p>
    <w:p w14:paraId="287BDE8A" w14:textId="77777777" w:rsidR="00E43407" w:rsidRPr="00E07AB4" w:rsidRDefault="00C40FF8">
      <w:pPr>
        <w:pStyle w:val="BodyA"/>
        <w:rPr>
          <w:rFonts w:ascii="Arial" w:hAnsi="Arial" w:cs="Arial"/>
          <w:sz w:val="22"/>
          <w:szCs w:val="22"/>
        </w:rPr>
      </w:pPr>
      <w:r w:rsidRPr="00E07AB4">
        <w:rPr>
          <w:rFonts w:ascii="Arial" w:eastAsia="Arial Unicode MS" w:hAnsi="Arial" w:cs="Arial"/>
          <w:color w:val="FF0000"/>
          <w:sz w:val="22"/>
          <w:szCs w:val="22"/>
          <w:u w:color="FF0000"/>
        </w:rPr>
        <w:br w:type="page"/>
      </w:r>
    </w:p>
    <w:p w14:paraId="331517F2" w14:textId="558F59A9" w:rsidR="00E43407" w:rsidRPr="00E07AB4" w:rsidRDefault="00BE79CF">
      <w:pPr>
        <w:pStyle w:val="BodyA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18 </w:t>
      </w:r>
      <w:r w:rsidR="00C40FF8" w:rsidRPr="00E07AB4">
        <w:rPr>
          <w:rFonts w:ascii="Arial" w:hAnsi="Arial" w:cs="Arial"/>
          <w:b/>
          <w:bCs/>
          <w:sz w:val="22"/>
          <w:szCs w:val="22"/>
        </w:rPr>
        <w:t>Table, related to Figure S10</w:t>
      </w:r>
      <w:r>
        <w:rPr>
          <w:rFonts w:ascii="Arial" w:hAnsi="Arial" w:cs="Arial"/>
          <w:b/>
          <w:bCs/>
          <w:sz w:val="22"/>
          <w:szCs w:val="22"/>
        </w:rPr>
        <w:t>:</w:t>
      </w:r>
      <w:r w:rsidR="00C40FF8" w:rsidRPr="00E07AB4">
        <w:rPr>
          <w:rFonts w:ascii="Arial" w:hAnsi="Arial" w:cs="Arial"/>
          <w:b/>
          <w:bCs/>
          <w:sz w:val="22"/>
          <w:szCs w:val="22"/>
        </w:rPr>
        <w:t xml:space="preserve"> </w:t>
      </w:r>
      <w:r w:rsidR="00C40FF8" w:rsidRPr="00E07AB4">
        <w:rPr>
          <w:rFonts w:ascii="Arial" w:hAnsi="Arial" w:cs="Arial"/>
          <w:sz w:val="22"/>
          <w:szCs w:val="22"/>
        </w:rPr>
        <w:t>Active zone intensity data for genotypes in Figure S1</w:t>
      </w:r>
      <w:r w:rsidR="005D4812">
        <w:rPr>
          <w:rFonts w:ascii="Arial" w:hAnsi="Arial" w:cs="Arial"/>
          <w:sz w:val="22"/>
          <w:szCs w:val="22"/>
        </w:rPr>
        <w:t>6</w:t>
      </w:r>
      <w:r w:rsidR="00C40FF8" w:rsidRPr="00E07AB4">
        <w:rPr>
          <w:rFonts w:ascii="Arial" w:hAnsi="Arial" w:cs="Arial"/>
          <w:sz w:val="22"/>
          <w:szCs w:val="22"/>
          <w:shd w:val="clear" w:color="auto" w:fill="FFFCF0"/>
        </w:rPr>
        <w:t>.</w:t>
      </w:r>
    </w:p>
    <w:p w14:paraId="4B446126" w14:textId="77777777" w:rsidR="00E43407" w:rsidRPr="00E07AB4" w:rsidRDefault="00E43407">
      <w:pPr>
        <w:pStyle w:val="BodyA"/>
        <w:jc w:val="both"/>
        <w:rPr>
          <w:rFonts w:ascii="Arial" w:eastAsia="Arial" w:hAnsi="Arial" w:cs="Arial"/>
          <w:b/>
          <w:bCs/>
          <w:sz w:val="22"/>
          <w:szCs w:val="22"/>
          <w:shd w:val="clear" w:color="auto" w:fill="FFFF00"/>
        </w:rPr>
      </w:pPr>
    </w:p>
    <w:tbl>
      <w:tblPr>
        <w:tblW w:w="8928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5490"/>
        <w:gridCol w:w="3438"/>
      </w:tblGrid>
      <w:tr w:rsidR="00E43407" w:rsidRPr="00E07AB4" w14:paraId="08878A09" w14:textId="77777777">
        <w:trPr>
          <w:trHeight w:val="493"/>
          <w:jc w:val="center"/>
        </w:trPr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4FDE87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Genotype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188DDA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b/>
                <w:b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BRP Intensity in AU</w:t>
            </w:r>
          </w:p>
          <w:p w14:paraId="5106AF7F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(µm</w:t>
            </w: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  <w:vertAlign w:val="superscript"/>
              </w:rPr>
              <w:t>2</w:t>
            </w: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 xml:space="preserve"> area of a bouton)</w:t>
            </w:r>
          </w:p>
        </w:tc>
      </w:tr>
      <w:tr w:rsidR="00E43407" w:rsidRPr="00E07AB4" w14:paraId="1507DD77" w14:textId="77777777">
        <w:trPr>
          <w:trHeight w:val="426"/>
          <w:jc w:val="center"/>
        </w:trPr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C72827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elaV(C155)-Gal4/+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5C3271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00.0 ± 6.74, n = 68</w:t>
            </w:r>
          </w:p>
        </w:tc>
      </w:tr>
      <w:tr w:rsidR="00E43407" w:rsidRPr="00E07AB4" w14:paraId="27C18010" w14:textId="77777777">
        <w:trPr>
          <w:trHeight w:val="426"/>
          <w:jc w:val="center"/>
        </w:trPr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C7CB7C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elaV(C155)-Gal4/+; UAS-NDUFS7 [RNAi]/+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D64929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218.3 ± 10.89, n = 96</w:t>
            </w:r>
          </w:p>
        </w:tc>
      </w:tr>
      <w:tr w:rsidR="00E43407" w:rsidRPr="00E07AB4" w14:paraId="0E385457" w14:textId="77777777">
        <w:trPr>
          <w:trHeight w:val="426"/>
          <w:jc w:val="center"/>
        </w:trPr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5ABB4E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elaV(C155)-Gal4/+; UAS-hex A[RNAi]/+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D082D7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209.6 ± 11.43, n = 69</w:t>
            </w:r>
          </w:p>
        </w:tc>
      </w:tr>
      <w:tr w:rsidR="00E43407" w:rsidRPr="00E07AB4" w14:paraId="7A74DE09" w14:textId="77777777">
        <w:trPr>
          <w:trHeight w:val="426"/>
          <w:jc w:val="center"/>
        </w:trPr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08461B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elaV(C155)-Gal4/+; UAS-hex C[RNAi]/+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762BA3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93.20 ± 7.22, n = 68</w:t>
            </w:r>
          </w:p>
        </w:tc>
      </w:tr>
      <w:tr w:rsidR="00E43407" w:rsidRPr="00E07AB4" w14:paraId="64230768" w14:textId="77777777">
        <w:trPr>
          <w:trHeight w:val="493"/>
          <w:jc w:val="center"/>
        </w:trPr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76E698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elaV(C155)-Gal4/+; </w:t>
            </w:r>
          </w:p>
          <w:p w14:paraId="1C7941A4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hex C[RNAi]/+; UAS-hex A[RNAi]/+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D8041F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23.3 ± 5.68, n = 84</w:t>
            </w:r>
          </w:p>
        </w:tc>
      </w:tr>
      <w:tr w:rsidR="00592740" w:rsidRPr="00E07AB4" w14:paraId="2CFF320F" w14:textId="77777777">
        <w:trPr>
          <w:trHeight w:val="426"/>
          <w:jc w:val="center"/>
        </w:trPr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DFFB12" w14:textId="48D359F2" w:rsidR="00592740" w:rsidRPr="00E07AB4" w:rsidRDefault="00592740" w:rsidP="00592740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iCs/>
                <w:kern w:val="0"/>
                <w:sz w:val="22"/>
                <w:szCs w:val="22"/>
              </w:rPr>
              <w:t>elaV</w:t>
            </w:r>
            <w:proofErr w:type="spellEnd"/>
            <w:r>
              <w:rPr>
                <w:rFonts w:ascii="Arial" w:hAnsi="Arial"/>
                <w:i/>
                <w:iCs/>
                <w:kern w:val="0"/>
                <w:sz w:val="22"/>
                <w:szCs w:val="22"/>
              </w:rPr>
              <w:t>(C155)-Gal4/+; UAS-</w:t>
            </w:r>
            <w:proofErr w:type="spellStart"/>
            <w:r>
              <w:rPr>
                <w:rFonts w:ascii="Arial" w:hAnsi="Arial"/>
                <w:i/>
                <w:iCs/>
                <w:kern w:val="0"/>
                <w:sz w:val="22"/>
                <w:szCs w:val="22"/>
              </w:rPr>
              <w:t>idh</w:t>
            </w:r>
            <w:proofErr w:type="spellEnd"/>
            <w:r>
              <w:rPr>
                <w:rFonts w:ascii="Arial" w:hAnsi="Arial"/>
                <w:i/>
                <w:iCs/>
                <w:kern w:val="0"/>
                <w:sz w:val="22"/>
                <w:szCs w:val="22"/>
              </w:rPr>
              <w:t>[RNAi]/+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AFB6A8" w14:textId="64066702" w:rsidR="00592740" w:rsidRPr="00E07AB4" w:rsidRDefault="00592740" w:rsidP="00592740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592740">
              <w:rPr>
                <w:rFonts w:ascii="Arial" w:hAnsi="Arial"/>
                <w:color w:val="000000" w:themeColor="text1"/>
                <w:sz w:val="22"/>
                <w:szCs w:val="22"/>
              </w:rPr>
              <w:t>223.0</w:t>
            </w:r>
            <w:r w:rsidRPr="00592740">
              <w:rPr>
                <w:rFonts w:ascii="Arial" w:hAnsi="Arial"/>
                <w:color w:val="000000" w:themeColor="text1"/>
                <w:kern w:val="0"/>
                <w:sz w:val="22"/>
                <w:szCs w:val="22"/>
              </w:rPr>
              <w:t xml:space="preserve"> ± 14.31, n = 98</w:t>
            </w:r>
          </w:p>
        </w:tc>
      </w:tr>
      <w:tr w:rsidR="00E43407" w:rsidRPr="00E07AB4" w14:paraId="283B4FA5" w14:textId="77777777">
        <w:trPr>
          <w:trHeight w:val="426"/>
          <w:jc w:val="center"/>
        </w:trPr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3039EC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elaV(C155)-Gal4/+; UAS-Cit.(Si)-Syn[RNAi]/+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2AEFB9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87.1 ± 12.40, n = 79</w:t>
            </w:r>
          </w:p>
        </w:tc>
      </w:tr>
      <w:tr w:rsidR="00E43407" w:rsidRPr="00E07AB4" w14:paraId="58D1ED35" w14:textId="77777777">
        <w:trPr>
          <w:trHeight w:val="426"/>
          <w:jc w:val="center"/>
        </w:trPr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6B32B4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elaV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(C155)-Gal4/+; 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Scs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α[RNAi]/+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84DAFC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55.8 ± 11.47, n = 86</w:t>
            </w:r>
          </w:p>
        </w:tc>
      </w:tr>
      <w:tr w:rsidR="00E43407" w:rsidRPr="00E07AB4" w14:paraId="41FE4862" w14:textId="77777777">
        <w:trPr>
          <w:trHeight w:val="493"/>
          <w:jc w:val="center"/>
        </w:trPr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85E72B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elaV(C155)-Gal4/+; UAS-NDUFS7 [RNAi]/+; </w:t>
            </w:r>
          </w:p>
          <w:p w14:paraId="14021917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hex A[RNAi]/+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89513C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54.37 ± 4.41, n = 63</w:t>
            </w:r>
          </w:p>
        </w:tc>
      </w:tr>
      <w:tr w:rsidR="00E43407" w:rsidRPr="00E07AB4" w14:paraId="210494ED" w14:textId="77777777">
        <w:trPr>
          <w:trHeight w:val="493"/>
          <w:jc w:val="center"/>
        </w:trPr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2BAC6B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elaV(C155)-Gal4/+; UAS-NDUFS7 [RNAi]/UAS-hex C[RNAi]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827663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21.7 ± 11.47, n = 68</w:t>
            </w:r>
          </w:p>
        </w:tc>
      </w:tr>
      <w:tr w:rsidR="00E43407" w:rsidRPr="00E07AB4" w14:paraId="4C28B3E3" w14:textId="77777777">
        <w:trPr>
          <w:trHeight w:val="493"/>
          <w:jc w:val="center"/>
        </w:trPr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D1FD39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elaV(C155)-Gal4/+; UAS-NDUFS7 [RNAi]/UAS-hex C[RNAi]/+; UAS-hex A[RNAi]/+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EC453A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20.2 ± 6.61, n = 84</w:t>
            </w:r>
          </w:p>
        </w:tc>
      </w:tr>
      <w:tr w:rsidR="00E43407" w:rsidRPr="00E07AB4" w14:paraId="36E38D00" w14:textId="77777777">
        <w:trPr>
          <w:trHeight w:val="493"/>
          <w:jc w:val="center"/>
        </w:trPr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89E1EE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elaV(C155)-Gal4/+; UAS-NDUFS7 RNAi]/+;</w:t>
            </w:r>
          </w:p>
          <w:p w14:paraId="54AD58D4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idh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[RNAi]/+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35900A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81.01 ± 4.54, n = 87</w:t>
            </w:r>
          </w:p>
        </w:tc>
      </w:tr>
      <w:tr w:rsidR="00E43407" w:rsidRPr="00E07AB4" w14:paraId="7641A943" w14:textId="77777777">
        <w:trPr>
          <w:trHeight w:val="493"/>
          <w:jc w:val="center"/>
        </w:trPr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A509C6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elaV(C155)-Gal4/+; UAS-NDUFS7 [RNAi]/+;</w:t>
            </w:r>
          </w:p>
          <w:p w14:paraId="2074C36E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Cit.(Si)-Syn[RNAi]/+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7A05EA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38.2 ± 8.38, n = 90</w:t>
            </w:r>
          </w:p>
        </w:tc>
      </w:tr>
      <w:tr w:rsidR="00E43407" w:rsidRPr="00E07AB4" w14:paraId="72625658" w14:textId="77777777">
        <w:trPr>
          <w:trHeight w:val="493"/>
          <w:jc w:val="center"/>
        </w:trPr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076593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elaV(C155)-Gal4/+; UAS-NDUFS7 [RNAi]/+;</w:t>
            </w:r>
          </w:p>
          <w:p w14:paraId="46D0AA5E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Scs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α[RNAi]/+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24BC8D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73.09 ± 5.49, n = 75</w:t>
            </w:r>
          </w:p>
        </w:tc>
      </w:tr>
    </w:tbl>
    <w:p w14:paraId="4197681A" w14:textId="77777777" w:rsidR="00E43407" w:rsidRPr="00E07AB4" w:rsidRDefault="00E43407">
      <w:pPr>
        <w:pStyle w:val="BodyA"/>
        <w:widowControl w:val="0"/>
        <w:ind w:left="108" w:hanging="108"/>
        <w:jc w:val="center"/>
        <w:rPr>
          <w:rFonts w:ascii="Arial" w:eastAsia="Arial" w:hAnsi="Arial" w:cs="Arial"/>
          <w:b/>
          <w:bCs/>
          <w:sz w:val="22"/>
          <w:szCs w:val="22"/>
          <w:shd w:val="clear" w:color="auto" w:fill="FFFF00"/>
        </w:rPr>
      </w:pPr>
    </w:p>
    <w:p w14:paraId="4C9D0847" w14:textId="77777777" w:rsidR="00E43407" w:rsidRPr="00E07AB4" w:rsidRDefault="00E43407">
      <w:pPr>
        <w:pStyle w:val="BodyA"/>
        <w:jc w:val="both"/>
        <w:rPr>
          <w:rFonts w:ascii="Arial" w:eastAsia="Arial" w:hAnsi="Arial" w:cs="Arial"/>
          <w:sz w:val="22"/>
          <w:szCs w:val="22"/>
        </w:rPr>
      </w:pPr>
    </w:p>
    <w:p w14:paraId="3F536209" w14:textId="77777777" w:rsidR="00E43407" w:rsidRPr="00E07AB4" w:rsidRDefault="00C40FF8">
      <w:pPr>
        <w:pStyle w:val="BodyA"/>
        <w:jc w:val="both"/>
        <w:rPr>
          <w:rFonts w:ascii="Arial" w:eastAsia="Arial" w:hAnsi="Arial" w:cs="Arial"/>
          <w:sz w:val="22"/>
          <w:szCs w:val="22"/>
        </w:rPr>
      </w:pPr>
      <w:r w:rsidRPr="00E07AB4">
        <w:rPr>
          <w:rFonts w:ascii="Arial" w:hAnsi="Arial" w:cs="Arial"/>
          <w:i/>
          <w:iCs/>
          <w:sz w:val="22"/>
          <w:szCs w:val="22"/>
        </w:rPr>
        <w:t>elaV(C155)-Gal4</w:t>
      </w:r>
      <w:r w:rsidRPr="00E07AB4">
        <w:rPr>
          <w:rFonts w:ascii="Arial" w:hAnsi="Arial" w:cs="Arial"/>
          <w:sz w:val="22"/>
          <w:szCs w:val="22"/>
        </w:rPr>
        <w:t xml:space="preserve"> is a pan-neuronal driver. Values represent mean ± </w:t>
      </w:r>
      <w:proofErr w:type="spellStart"/>
      <w:r w:rsidRPr="00E07AB4">
        <w:rPr>
          <w:rFonts w:ascii="Arial" w:hAnsi="Arial" w:cs="Arial"/>
          <w:sz w:val="22"/>
          <w:szCs w:val="22"/>
          <w:lang w:val="pt-PT"/>
        </w:rPr>
        <w:t>s.e.m</w:t>
      </w:r>
      <w:proofErr w:type="spellEnd"/>
      <w:r w:rsidRPr="00E07AB4">
        <w:rPr>
          <w:rFonts w:ascii="Arial" w:hAnsi="Arial" w:cs="Arial"/>
          <w:sz w:val="22"/>
          <w:szCs w:val="22"/>
          <w:lang w:val="pt-PT"/>
        </w:rPr>
        <w:t>.</w:t>
      </w:r>
    </w:p>
    <w:p w14:paraId="7CE4CFBA" w14:textId="77777777" w:rsidR="00E43407" w:rsidRPr="00E07AB4" w:rsidRDefault="00C40FF8">
      <w:pPr>
        <w:pStyle w:val="BodyA"/>
        <w:rPr>
          <w:rFonts w:ascii="Arial" w:hAnsi="Arial" w:cs="Arial"/>
          <w:sz w:val="22"/>
          <w:szCs w:val="22"/>
        </w:rPr>
      </w:pPr>
      <w:r w:rsidRPr="00E07AB4">
        <w:rPr>
          <w:rFonts w:ascii="Arial" w:eastAsia="Arial Unicode MS" w:hAnsi="Arial" w:cs="Arial"/>
          <w:color w:val="FF0000"/>
          <w:sz w:val="22"/>
          <w:szCs w:val="22"/>
          <w:u w:color="FF0000"/>
        </w:rPr>
        <w:br w:type="page"/>
      </w:r>
    </w:p>
    <w:p w14:paraId="71021851" w14:textId="3CAB1178" w:rsidR="00E43407" w:rsidRPr="00E07AB4" w:rsidRDefault="00BE79CF">
      <w:pPr>
        <w:pStyle w:val="BodyA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19 </w:t>
      </w:r>
      <w:r w:rsidR="00C40FF8" w:rsidRPr="00E07AB4">
        <w:rPr>
          <w:rFonts w:ascii="Arial" w:hAnsi="Arial" w:cs="Arial"/>
          <w:b/>
          <w:bCs/>
          <w:sz w:val="22"/>
          <w:szCs w:val="22"/>
        </w:rPr>
        <w:t>Table, related to Figure 7</w:t>
      </w:r>
      <w:r>
        <w:rPr>
          <w:rFonts w:ascii="Arial" w:hAnsi="Arial" w:cs="Arial"/>
          <w:b/>
          <w:bCs/>
          <w:sz w:val="22"/>
          <w:szCs w:val="22"/>
        </w:rPr>
        <w:t>:</w:t>
      </w:r>
      <w:r w:rsidR="00C40FF8" w:rsidRPr="00E07AB4">
        <w:rPr>
          <w:rFonts w:ascii="Arial" w:hAnsi="Arial" w:cs="Arial"/>
          <w:b/>
          <w:bCs/>
          <w:sz w:val="22"/>
          <w:szCs w:val="22"/>
        </w:rPr>
        <w:t xml:space="preserve"> </w:t>
      </w:r>
      <w:r w:rsidR="00C40FF8" w:rsidRPr="00E07AB4">
        <w:rPr>
          <w:rFonts w:ascii="Arial" w:hAnsi="Arial" w:cs="Arial"/>
          <w:sz w:val="22"/>
          <w:szCs w:val="22"/>
        </w:rPr>
        <w:t xml:space="preserve">NMJ developmental parameters for genotypes shown in Figure </w:t>
      </w:r>
      <w:r w:rsidR="00641B8E">
        <w:rPr>
          <w:rFonts w:ascii="Arial" w:hAnsi="Arial" w:cs="Arial"/>
          <w:sz w:val="22"/>
          <w:szCs w:val="22"/>
        </w:rPr>
        <w:t>7</w:t>
      </w:r>
      <w:r w:rsidR="00C40FF8" w:rsidRPr="00E07AB4">
        <w:rPr>
          <w:rFonts w:ascii="Arial" w:hAnsi="Arial" w:cs="Arial"/>
          <w:sz w:val="22"/>
          <w:szCs w:val="22"/>
        </w:rPr>
        <w:t xml:space="preserve">. </w:t>
      </w:r>
    </w:p>
    <w:p w14:paraId="786BBE1A" w14:textId="77777777" w:rsidR="00E43407" w:rsidRPr="00E07AB4" w:rsidRDefault="00E43407">
      <w:pPr>
        <w:pStyle w:val="BodyA"/>
        <w:jc w:val="both"/>
        <w:rPr>
          <w:rFonts w:ascii="Arial" w:eastAsia="Arial" w:hAnsi="Arial" w:cs="Arial"/>
          <w:sz w:val="22"/>
          <w:szCs w:val="22"/>
        </w:rPr>
      </w:pPr>
    </w:p>
    <w:tbl>
      <w:tblPr>
        <w:tblW w:w="10224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2285"/>
        <w:gridCol w:w="1579"/>
        <w:gridCol w:w="1633"/>
        <w:gridCol w:w="1635"/>
        <w:gridCol w:w="1565"/>
        <w:gridCol w:w="1527"/>
      </w:tblGrid>
      <w:tr w:rsidR="00E43407" w:rsidRPr="00E07AB4" w14:paraId="4C537D69" w14:textId="77777777">
        <w:trPr>
          <w:trHeight w:val="496"/>
        </w:trPr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68F430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Genotype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6CC24F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# boutons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67279D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Muscle area (µm</w:t>
            </w: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  <w:vertAlign w:val="superscript"/>
              </w:rPr>
              <w:t>2</w:t>
            </w: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)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67A6D9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# of branches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78B37D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b/>
                <w:b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 xml:space="preserve">Relative </w:t>
            </w:r>
            <w:proofErr w:type="spellStart"/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Dlg</w:t>
            </w:r>
            <w:proofErr w:type="spellEnd"/>
          </w:p>
          <w:p w14:paraId="588AA863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area (µm</w:t>
            </w: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  <w:vertAlign w:val="superscript"/>
              </w:rPr>
              <w:t>2</w:t>
            </w: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6ABFF8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Bouton area (µm</w:t>
            </w: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  <w:vertAlign w:val="superscript"/>
              </w:rPr>
              <w:t>2</w:t>
            </w: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)</w:t>
            </w:r>
          </w:p>
        </w:tc>
      </w:tr>
      <w:tr w:rsidR="00E43407" w:rsidRPr="00E07AB4" w14:paraId="366CCAD4" w14:textId="77777777">
        <w:trPr>
          <w:trHeight w:val="496"/>
        </w:trPr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FF09B3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BG57-Gal4/+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23E8BB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94.38 ± 5.09,</w:t>
            </w:r>
          </w:p>
          <w:p w14:paraId="64A3F319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B1E386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59050 ± 2845,</w:t>
            </w:r>
          </w:p>
          <w:p w14:paraId="43722C33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1673ED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2.00 ± 1.01,</w:t>
            </w:r>
          </w:p>
          <w:p w14:paraId="0E6A1069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04404C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8.39 ± 0.70,</w:t>
            </w:r>
          </w:p>
          <w:p w14:paraId="3C236745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3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3D9CBB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9.20 ± 1.15,</w:t>
            </w:r>
          </w:p>
          <w:p w14:paraId="17B28389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30</w:t>
            </w:r>
          </w:p>
        </w:tc>
      </w:tr>
      <w:tr w:rsidR="00E43407" w:rsidRPr="00E07AB4" w14:paraId="4549323E" w14:textId="77777777">
        <w:trPr>
          <w:trHeight w:val="496"/>
        </w:trPr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ADF95E" w14:textId="4F3FDA13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</w:t>
            </w:r>
            <w:r w:rsid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Sod2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/+; </w:t>
            </w:r>
          </w:p>
          <w:p w14:paraId="5B443029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BG57-Gal4/+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F88AC1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83.38 ± 4.76,</w:t>
            </w:r>
          </w:p>
          <w:p w14:paraId="16F0039B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C6FD98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56340 ± 1447,</w:t>
            </w:r>
          </w:p>
          <w:p w14:paraId="3CFB711B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2EFE31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8.12 ± 0.78,</w:t>
            </w:r>
          </w:p>
          <w:p w14:paraId="46DA480F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0B525F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6.25 ± 0.38,</w:t>
            </w:r>
          </w:p>
          <w:p w14:paraId="3063E812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3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CAC10D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8.11 ± 0.84,</w:t>
            </w:r>
          </w:p>
          <w:p w14:paraId="145CC047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30</w:t>
            </w:r>
          </w:p>
        </w:tc>
      </w:tr>
      <w:tr w:rsidR="00E43407" w:rsidRPr="00E07AB4" w14:paraId="55C97F20" w14:textId="77777777">
        <w:trPr>
          <w:trHeight w:val="496"/>
        </w:trPr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19552F" w14:textId="50A8E158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</w:t>
            </w:r>
            <w:r w:rsid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Sod1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/+;</w:t>
            </w:r>
          </w:p>
          <w:p w14:paraId="7AE5ABAF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BG57-Gal4/+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F860F1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83.89 ± 5.39,</w:t>
            </w:r>
          </w:p>
          <w:p w14:paraId="6EABEDDE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D14234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54490 ± 2001,</w:t>
            </w:r>
          </w:p>
          <w:p w14:paraId="7AE59596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A88D62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7.55 ± 0.70,</w:t>
            </w:r>
          </w:p>
          <w:p w14:paraId="6144C609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6E3484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7.05 ± 0.69,</w:t>
            </w:r>
          </w:p>
          <w:p w14:paraId="6CE17F59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29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DF598B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22.44 ± 1.30,</w:t>
            </w:r>
          </w:p>
          <w:p w14:paraId="107AE5AB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29</w:t>
            </w:r>
          </w:p>
        </w:tc>
      </w:tr>
      <w:tr w:rsidR="00E43407" w:rsidRPr="00E07AB4" w14:paraId="65442CCF" w14:textId="77777777">
        <w:trPr>
          <w:trHeight w:val="496"/>
        </w:trPr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1EDCB2" w14:textId="4F89A25E" w:rsidR="00E43407" w:rsidRPr="00E07AB4" w:rsidRDefault="00EF0F8D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Cat</w:t>
            </w:r>
            <w:r w:rsidR="00C40FF8"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/+;</w:t>
            </w:r>
          </w:p>
          <w:p w14:paraId="71056BFB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BG57-Gal4/+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0C7BC9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79.50 ± 5.80,</w:t>
            </w:r>
          </w:p>
          <w:p w14:paraId="11F5B4C0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23DE6D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56190 ± 2297,</w:t>
            </w:r>
          </w:p>
          <w:p w14:paraId="6D18C9AC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FDAFA9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8.50 ± 0.50,</w:t>
            </w:r>
          </w:p>
          <w:p w14:paraId="2148E10E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EE96E7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9.60 ± 0.77,</w:t>
            </w:r>
          </w:p>
          <w:p w14:paraId="731FD3F6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3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137F7A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26.26 ± 1.16,</w:t>
            </w:r>
          </w:p>
          <w:p w14:paraId="320E2F95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30</w:t>
            </w:r>
          </w:p>
        </w:tc>
      </w:tr>
      <w:tr w:rsidR="00E43407" w:rsidRPr="00E07AB4" w14:paraId="493A8F63" w14:textId="77777777">
        <w:trPr>
          <w:trHeight w:val="733"/>
        </w:trPr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77FE8F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NDUFS7 RNAi/+;</w:t>
            </w:r>
          </w:p>
          <w:p w14:paraId="2D6D6301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BG57-Gal4/+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7BF9E6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61.88 ± 5.57,</w:t>
            </w:r>
          </w:p>
          <w:p w14:paraId="272ED2E9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5DECC4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34250 ± 2546,</w:t>
            </w:r>
          </w:p>
          <w:p w14:paraId="1050F6EB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1D5570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7.00 ± 0.70,</w:t>
            </w:r>
          </w:p>
          <w:p w14:paraId="396368C7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B771E3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2.36 ± 0.23,</w:t>
            </w:r>
          </w:p>
          <w:p w14:paraId="5998D1E7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3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B96CD9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0.40 ± 0.59,</w:t>
            </w:r>
          </w:p>
          <w:p w14:paraId="2291AA2F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30</w:t>
            </w:r>
          </w:p>
        </w:tc>
      </w:tr>
      <w:tr w:rsidR="00E43407" w:rsidRPr="00E07AB4" w14:paraId="7EA10CF4" w14:textId="77777777">
        <w:trPr>
          <w:trHeight w:val="973"/>
        </w:trPr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9B9949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UAS-NDUFS7 [RNAi]/+; </w:t>
            </w:r>
          </w:p>
          <w:p w14:paraId="7A547AEE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BG57-Gal4/+</w:t>
            </w:r>
          </w:p>
          <w:p w14:paraId="15FCEE81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+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5mM NACA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568FE0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92.38 ± 5.09,</w:t>
            </w:r>
          </w:p>
          <w:p w14:paraId="4ADA4304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49C499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35990 ± 1377,</w:t>
            </w:r>
          </w:p>
          <w:p w14:paraId="5307FABF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2B5111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8.62 ± 0.56,</w:t>
            </w:r>
          </w:p>
          <w:p w14:paraId="3CD1F7A8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16B2E2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5.63 ± 0.42,</w:t>
            </w:r>
          </w:p>
          <w:p w14:paraId="27D9738D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3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32ADD4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5.27 ± 0.93,</w:t>
            </w:r>
          </w:p>
          <w:p w14:paraId="1F439468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30</w:t>
            </w:r>
          </w:p>
        </w:tc>
      </w:tr>
      <w:tr w:rsidR="00E43407" w:rsidRPr="00E07AB4" w14:paraId="6796DD7E" w14:textId="77777777">
        <w:trPr>
          <w:trHeight w:val="738"/>
        </w:trPr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7AEF2B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NDUFS7 RNAi]/</w:t>
            </w:r>
          </w:p>
          <w:p w14:paraId="1E360822" w14:textId="491AAAA6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</w:t>
            </w:r>
            <w:r w:rsid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Sod2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; </w:t>
            </w:r>
          </w:p>
          <w:p w14:paraId="19E2CD15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BG57-Gal4/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+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E2521B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87.88 ± 5.83,</w:t>
            </w:r>
          </w:p>
          <w:p w14:paraId="0174A77C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49F312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35850 ± 1967,</w:t>
            </w:r>
          </w:p>
          <w:p w14:paraId="76FEEE20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023F48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9.00 ± 0.68,</w:t>
            </w:r>
          </w:p>
          <w:p w14:paraId="4A427829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n = 8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088FEA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7.55 ± 0.43,</w:t>
            </w:r>
          </w:p>
          <w:p w14:paraId="2A85E7BD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34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180E81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5.59  ± 0.75,</w:t>
            </w:r>
          </w:p>
          <w:p w14:paraId="2BF16AB1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34</w:t>
            </w:r>
          </w:p>
        </w:tc>
      </w:tr>
      <w:tr w:rsidR="00E43407" w:rsidRPr="00E07AB4" w14:paraId="149CCFD5" w14:textId="77777777">
        <w:trPr>
          <w:trHeight w:val="963"/>
        </w:trPr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BC18C5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NDUFS7 [RNAi]/</w:t>
            </w:r>
          </w:p>
          <w:p w14:paraId="480F09EB" w14:textId="356A2551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</w:t>
            </w:r>
            <w:r w:rsid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Sod1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; </w:t>
            </w:r>
          </w:p>
          <w:p w14:paraId="03FC59BC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BG57-Gal4/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+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0B4137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58.75 ± 4.17,</w:t>
            </w:r>
          </w:p>
          <w:p w14:paraId="61D18C22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F9D430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31620 ± 2084,</w:t>
            </w:r>
          </w:p>
          <w:p w14:paraId="114E0C22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342DE5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5.75 ± 0.31,</w:t>
            </w:r>
          </w:p>
          <w:p w14:paraId="3ED19736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A2D78D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3.53 ± 0.50,</w:t>
            </w:r>
          </w:p>
          <w:p w14:paraId="4733E309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3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99AD8F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4.36 ± 0.93,</w:t>
            </w:r>
          </w:p>
          <w:p w14:paraId="1EA3FFE6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30</w:t>
            </w:r>
          </w:p>
        </w:tc>
      </w:tr>
      <w:tr w:rsidR="00E43407" w:rsidRPr="00E07AB4" w14:paraId="1C90779E" w14:textId="77777777">
        <w:trPr>
          <w:trHeight w:val="963"/>
        </w:trPr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DDD779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NDUFS7 [RNAi]/</w:t>
            </w:r>
          </w:p>
          <w:p w14:paraId="7FA02687" w14:textId="63AF2318" w:rsidR="00E43407" w:rsidRPr="00E07AB4" w:rsidRDefault="00EF0F8D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Cat</w:t>
            </w:r>
            <w:r w:rsidR="00C40FF8"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; BG57-Gal4/+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F306A0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58.25 ± 3.80,</w:t>
            </w:r>
          </w:p>
          <w:p w14:paraId="2F51EC16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DAD82A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31180 ± 1069,</w:t>
            </w:r>
          </w:p>
          <w:p w14:paraId="0AA3AABD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D9C24B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6.37 ± 0.26,</w:t>
            </w:r>
          </w:p>
          <w:p w14:paraId="13FF827A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3D43E2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3.91 ± 0.35,</w:t>
            </w:r>
          </w:p>
          <w:p w14:paraId="65620C77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30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85297D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4.52 ± 0.73,</w:t>
            </w:r>
          </w:p>
          <w:p w14:paraId="78958EB4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30</w:t>
            </w:r>
          </w:p>
        </w:tc>
      </w:tr>
      <w:tr w:rsidR="00E43407" w:rsidRPr="00E07AB4" w14:paraId="1FF6FA99" w14:textId="77777777">
        <w:trPr>
          <w:trHeight w:val="496"/>
        </w:trPr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49B559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elaV(C155)-Gal4/+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BF0614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89.75 ± 5.00,</w:t>
            </w:r>
          </w:p>
          <w:p w14:paraId="1E58F294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5ECBEA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70710 ± 4063,</w:t>
            </w:r>
          </w:p>
          <w:p w14:paraId="30C1BA08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0A9F93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7.00 ± 0.37,</w:t>
            </w:r>
          </w:p>
          <w:p w14:paraId="199875A3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E5C0A4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5.05 ± 0.37,</w:t>
            </w:r>
          </w:p>
          <w:p w14:paraId="711BFF8F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22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2802B0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0.82 ± 0.78,</w:t>
            </w:r>
          </w:p>
          <w:p w14:paraId="4BFC0FCD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22</w:t>
            </w:r>
          </w:p>
        </w:tc>
      </w:tr>
      <w:tr w:rsidR="00E43407" w:rsidRPr="00E07AB4" w14:paraId="0343AFD2" w14:textId="77777777">
        <w:trPr>
          <w:trHeight w:val="733"/>
        </w:trPr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F8923A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elaV(C155)-Gal4/+; </w:t>
            </w:r>
          </w:p>
          <w:p w14:paraId="3B0EA252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NDUFS7 [RNAi]/+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76092B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13.8 ± 7.81,</w:t>
            </w:r>
          </w:p>
          <w:p w14:paraId="3A4A873F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334072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74980 ± 2586,</w:t>
            </w:r>
          </w:p>
          <w:p w14:paraId="413C36F9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15B4F7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9.25 ± 0.83,</w:t>
            </w:r>
          </w:p>
          <w:p w14:paraId="61CC3EA5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8C34C0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4.23 ± 0.45</w:t>
            </w:r>
          </w:p>
          <w:p w14:paraId="64D0B0C5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2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1A5B8B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0.10 ± 0.62,</w:t>
            </w:r>
          </w:p>
          <w:p w14:paraId="4F36C580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25</w:t>
            </w:r>
          </w:p>
        </w:tc>
      </w:tr>
      <w:tr w:rsidR="00E43407" w:rsidRPr="00E07AB4" w14:paraId="5BA113FF" w14:textId="77777777">
        <w:trPr>
          <w:trHeight w:val="496"/>
        </w:trPr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BCC97A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D42-Gal4/+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8A4463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98.22 ± 9.30,</w:t>
            </w:r>
          </w:p>
          <w:p w14:paraId="0A6E4623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855AB9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70850 ± 2785,</w:t>
            </w:r>
          </w:p>
          <w:p w14:paraId="6DF632E9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0C0E55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7.88 ± 1.04,</w:t>
            </w:r>
          </w:p>
          <w:p w14:paraId="7E8E85C0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AE23C4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5.51 ± 0.40,</w:t>
            </w:r>
          </w:p>
          <w:p w14:paraId="7F9EEA32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2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8B71C2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8.59 ± 0.38,</w:t>
            </w:r>
          </w:p>
          <w:p w14:paraId="1697E10B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25</w:t>
            </w:r>
          </w:p>
        </w:tc>
      </w:tr>
      <w:tr w:rsidR="00E43407" w:rsidRPr="00E07AB4" w14:paraId="6171601F" w14:textId="77777777">
        <w:trPr>
          <w:trHeight w:val="733"/>
        </w:trPr>
        <w:tc>
          <w:tcPr>
            <w:tcW w:w="2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8915E5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NDUFS7 [RNAi]/+;</w:t>
            </w:r>
          </w:p>
          <w:p w14:paraId="1F19E07D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D42-Gal4/+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C5DD46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21.4 ± 4.58,</w:t>
            </w:r>
          </w:p>
          <w:p w14:paraId="47C6934E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0DFF1D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68390 ± 3436,</w:t>
            </w:r>
          </w:p>
          <w:p w14:paraId="3C00C4F7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9111E0" w14:textId="4ADE246A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9.87 ± 0.93,</w:t>
            </w:r>
          </w:p>
          <w:p w14:paraId="4C675F31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BBCA12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4.92 ± 0.45,</w:t>
            </w:r>
          </w:p>
          <w:p w14:paraId="2343E444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25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98C25E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7.95 ± 0.53,</w:t>
            </w:r>
          </w:p>
          <w:p w14:paraId="45657CCB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25</w:t>
            </w:r>
          </w:p>
        </w:tc>
      </w:tr>
    </w:tbl>
    <w:p w14:paraId="55816013" w14:textId="77777777" w:rsidR="00E43407" w:rsidRPr="00E07AB4" w:rsidRDefault="00E43407">
      <w:pPr>
        <w:pStyle w:val="BodyA"/>
        <w:widowControl w:val="0"/>
        <w:ind w:left="108" w:hanging="108"/>
        <w:rPr>
          <w:rFonts w:ascii="Arial" w:eastAsia="Arial" w:hAnsi="Arial" w:cs="Arial"/>
          <w:sz w:val="22"/>
          <w:szCs w:val="22"/>
        </w:rPr>
      </w:pPr>
    </w:p>
    <w:p w14:paraId="594E79BE" w14:textId="77777777" w:rsidR="00E43407" w:rsidRPr="00E07AB4" w:rsidRDefault="00C40FF8">
      <w:pPr>
        <w:pStyle w:val="BodyA"/>
        <w:jc w:val="both"/>
        <w:rPr>
          <w:rFonts w:ascii="Arial" w:eastAsia="Arial" w:hAnsi="Arial" w:cs="Arial"/>
          <w:sz w:val="22"/>
          <w:szCs w:val="22"/>
        </w:rPr>
      </w:pPr>
      <w:bookmarkStart w:id="2" w:name="OLE_LINK4"/>
      <w:r w:rsidRPr="00E07AB4">
        <w:rPr>
          <w:rFonts w:ascii="Arial" w:hAnsi="Arial" w:cs="Arial"/>
          <w:i/>
          <w:iCs/>
          <w:sz w:val="22"/>
          <w:szCs w:val="22"/>
        </w:rPr>
        <w:t>BG57-Gal4</w:t>
      </w:r>
      <w:r w:rsidRPr="00E07AB4">
        <w:rPr>
          <w:rFonts w:ascii="Arial" w:hAnsi="Arial" w:cs="Arial"/>
          <w:sz w:val="22"/>
          <w:szCs w:val="22"/>
        </w:rPr>
        <w:t xml:space="preserve"> is a muscle driver. </w:t>
      </w:r>
      <w:r w:rsidRPr="00E07AB4">
        <w:rPr>
          <w:rFonts w:ascii="Arial" w:hAnsi="Arial" w:cs="Arial"/>
          <w:i/>
          <w:iCs/>
          <w:sz w:val="22"/>
          <w:szCs w:val="22"/>
        </w:rPr>
        <w:t>elaV(C155)-Gal4</w:t>
      </w:r>
      <w:r w:rsidRPr="00E07AB4">
        <w:rPr>
          <w:rFonts w:ascii="Arial" w:hAnsi="Arial" w:cs="Arial"/>
          <w:sz w:val="22"/>
          <w:szCs w:val="22"/>
        </w:rPr>
        <w:t xml:space="preserve"> is a pan-neuronal driver. </w:t>
      </w:r>
      <w:r w:rsidRPr="00E07AB4">
        <w:rPr>
          <w:rFonts w:ascii="Arial" w:hAnsi="Arial" w:cs="Arial"/>
          <w:i/>
          <w:iCs/>
          <w:sz w:val="22"/>
          <w:szCs w:val="22"/>
          <w:lang w:val="de-DE"/>
        </w:rPr>
        <w:t>D42-Gal4</w:t>
      </w:r>
      <w:r w:rsidRPr="00E07AB4">
        <w:rPr>
          <w:rFonts w:ascii="Arial" w:hAnsi="Arial" w:cs="Arial"/>
          <w:sz w:val="22"/>
          <w:szCs w:val="22"/>
        </w:rPr>
        <w:t xml:space="preserve"> is a motor neuron driver. Values represent mean ± </w:t>
      </w:r>
      <w:proofErr w:type="spellStart"/>
      <w:r w:rsidRPr="00E07AB4">
        <w:rPr>
          <w:rFonts w:ascii="Arial" w:hAnsi="Arial" w:cs="Arial"/>
          <w:sz w:val="22"/>
          <w:szCs w:val="22"/>
          <w:lang w:val="pt-PT"/>
        </w:rPr>
        <w:t>s.e.m</w:t>
      </w:r>
      <w:proofErr w:type="spellEnd"/>
      <w:r w:rsidRPr="00E07AB4">
        <w:rPr>
          <w:rFonts w:ascii="Arial" w:hAnsi="Arial" w:cs="Arial"/>
          <w:sz w:val="22"/>
          <w:szCs w:val="22"/>
          <w:lang w:val="pt-PT"/>
        </w:rPr>
        <w:t>.</w:t>
      </w:r>
      <w:bookmarkEnd w:id="2"/>
    </w:p>
    <w:p w14:paraId="32A158B9" w14:textId="77777777" w:rsidR="00E43407" w:rsidRPr="00E07AB4" w:rsidRDefault="00C40FF8">
      <w:pPr>
        <w:pStyle w:val="BodyA"/>
        <w:rPr>
          <w:rFonts w:ascii="Arial" w:hAnsi="Arial" w:cs="Arial"/>
          <w:sz w:val="22"/>
          <w:szCs w:val="22"/>
        </w:rPr>
      </w:pPr>
      <w:r w:rsidRPr="00E07AB4">
        <w:rPr>
          <w:rFonts w:ascii="Arial" w:eastAsia="Arial Unicode MS" w:hAnsi="Arial" w:cs="Arial"/>
          <w:sz w:val="22"/>
          <w:szCs w:val="22"/>
        </w:rPr>
        <w:br w:type="page"/>
      </w:r>
    </w:p>
    <w:p w14:paraId="72D57DDB" w14:textId="30B4D5FE" w:rsidR="00E43407" w:rsidRPr="00E07AB4" w:rsidRDefault="00BE79CF" w:rsidP="00BE79CF">
      <w:pPr>
        <w:pStyle w:val="BodyA"/>
        <w:ind w:right="-126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20 </w:t>
      </w:r>
      <w:r w:rsidR="00C40FF8" w:rsidRPr="00E07AB4">
        <w:rPr>
          <w:rFonts w:ascii="Arial" w:hAnsi="Arial" w:cs="Arial"/>
          <w:b/>
          <w:bCs/>
          <w:sz w:val="22"/>
          <w:szCs w:val="22"/>
        </w:rPr>
        <w:t xml:space="preserve">Table, related to Figure </w:t>
      </w:r>
      <w:r w:rsidR="00641B8E">
        <w:rPr>
          <w:rFonts w:ascii="Arial" w:hAnsi="Arial" w:cs="Arial"/>
          <w:b/>
          <w:bCs/>
          <w:sz w:val="22"/>
          <w:szCs w:val="22"/>
        </w:rPr>
        <w:t>9</w:t>
      </w:r>
      <w:r>
        <w:rPr>
          <w:rFonts w:ascii="Arial" w:hAnsi="Arial" w:cs="Arial"/>
          <w:b/>
          <w:bCs/>
          <w:sz w:val="22"/>
          <w:szCs w:val="22"/>
        </w:rPr>
        <w:t>:</w:t>
      </w:r>
      <w:r w:rsidR="00C40FF8" w:rsidRPr="00E07AB4">
        <w:rPr>
          <w:rFonts w:ascii="Arial" w:hAnsi="Arial" w:cs="Arial"/>
          <w:b/>
          <w:bCs/>
          <w:sz w:val="22"/>
          <w:szCs w:val="22"/>
        </w:rPr>
        <w:t xml:space="preserve"> </w:t>
      </w:r>
      <w:r w:rsidR="00C40FF8" w:rsidRPr="00E07AB4">
        <w:rPr>
          <w:rFonts w:ascii="Arial" w:hAnsi="Arial" w:cs="Arial"/>
          <w:sz w:val="22"/>
          <w:szCs w:val="22"/>
        </w:rPr>
        <w:t xml:space="preserve">Electrophysiological parameters for genotypes and conditions in Figure </w:t>
      </w:r>
      <w:r w:rsidR="00641B8E">
        <w:rPr>
          <w:rFonts w:ascii="Arial" w:hAnsi="Arial" w:cs="Arial"/>
          <w:sz w:val="22"/>
          <w:szCs w:val="22"/>
        </w:rPr>
        <w:t>9</w:t>
      </w:r>
      <w:r w:rsidR="00C40FF8" w:rsidRPr="00E07AB4">
        <w:rPr>
          <w:rFonts w:ascii="Arial" w:hAnsi="Arial" w:cs="Arial"/>
          <w:sz w:val="22"/>
          <w:szCs w:val="22"/>
        </w:rPr>
        <w:t>.</w:t>
      </w:r>
    </w:p>
    <w:p w14:paraId="034A33CC" w14:textId="77777777" w:rsidR="00E43407" w:rsidRPr="00E07AB4" w:rsidRDefault="00E43407">
      <w:pPr>
        <w:pStyle w:val="BodyA"/>
        <w:jc w:val="both"/>
        <w:rPr>
          <w:rFonts w:ascii="Arial" w:eastAsia="Arial" w:hAnsi="Arial" w:cs="Arial"/>
          <w:b/>
          <w:bCs/>
          <w:sz w:val="22"/>
          <w:szCs w:val="22"/>
        </w:rPr>
      </w:pPr>
    </w:p>
    <w:tbl>
      <w:tblPr>
        <w:tblW w:w="10618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3688"/>
        <w:gridCol w:w="1710"/>
        <w:gridCol w:w="1980"/>
        <w:gridCol w:w="1710"/>
        <w:gridCol w:w="1530"/>
      </w:tblGrid>
      <w:tr w:rsidR="00E43407" w:rsidRPr="00E07AB4" w14:paraId="3AC987A4" w14:textId="77777777">
        <w:trPr>
          <w:trHeight w:val="733"/>
        </w:trPr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B1C88A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Genotyp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672F26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b/>
                <w:bCs/>
                <w:kern w:val="0"/>
                <w:sz w:val="22"/>
                <w:szCs w:val="22"/>
              </w:rPr>
            </w:pPr>
            <w:proofErr w:type="spellStart"/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mEPSP</w:t>
            </w:r>
            <w:proofErr w:type="spellEnd"/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 xml:space="preserve"> </w:t>
            </w:r>
          </w:p>
          <w:p w14:paraId="4488AD8E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amplitude (mV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76F7E1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b/>
                <w:bCs/>
                <w:kern w:val="0"/>
                <w:sz w:val="22"/>
                <w:szCs w:val="22"/>
              </w:rPr>
            </w:pPr>
            <w:proofErr w:type="spellStart"/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mEPSP</w:t>
            </w:r>
            <w:proofErr w:type="spellEnd"/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 xml:space="preserve"> </w:t>
            </w:r>
          </w:p>
          <w:p w14:paraId="51103DAA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frequency (Hz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1A952C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b/>
                <w:b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 xml:space="preserve">EPSP </w:t>
            </w:r>
          </w:p>
          <w:p w14:paraId="51D9A0D6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amplitude (mV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FC0224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b/>
                <w:b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 xml:space="preserve">Quantal </w:t>
            </w:r>
          </w:p>
          <w:p w14:paraId="72EAF518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Content (QC)</w:t>
            </w:r>
          </w:p>
        </w:tc>
      </w:tr>
      <w:tr w:rsidR="00E43407" w:rsidRPr="00E07AB4" w14:paraId="3579679C" w14:textId="77777777">
        <w:trPr>
          <w:trHeight w:val="493"/>
        </w:trPr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656409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BG57-Gal4/+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BB95B9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77 ± 0.02,</w:t>
            </w:r>
          </w:p>
          <w:p w14:paraId="336B95A0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57F68A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4.54 ± 0.36, </w:t>
            </w:r>
          </w:p>
          <w:p w14:paraId="6699D6AF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CDED83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37.33 ± 1.60,</w:t>
            </w:r>
          </w:p>
          <w:p w14:paraId="151D90AF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44581A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48.63 ± 2.60,</w:t>
            </w:r>
          </w:p>
          <w:p w14:paraId="1AF49EB6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</w:tr>
      <w:tr w:rsidR="00E43407" w:rsidRPr="00E07AB4" w14:paraId="7E702943" w14:textId="77777777">
        <w:trPr>
          <w:trHeight w:val="493"/>
        </w:trPr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88AE0E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NDUFS7 [RNAi]/+; </w:t>
            </w:r>
          </w:p>
          <w:p w14:paraId="4F8A1585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BG57-Gal4/+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685F43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63 ± 0.05,</w:t>
            </w:r>
          </w:p>
          <w:p w14:paraId="621B8646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FB0BB6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5.45 ± 0.76, </w:t>
            </w:r>
          </w:p>
          <w:p w14:paraId="3DFD2E9E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F233A6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25.49 ± 1.31,</w:t>
            </w:r>
          </w:p>
          <w:p w14:paraId="4AB42F63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8AB8C3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41.97 ± 4.12,</w:t>
            </w:r>
          </w:p>
          <w:p w14:paraId="4DDEFBD6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7</w:t>
            </w:r>
          </w:p>
        </w:tc>
      </w:tr>
      <w:tr w:rsidR="00E43407" w:rsidRPr="00E07AB4" w14:paraId="7784F5D4" w14:textId="77777777">
        <w:trPr>
          <w:trHeight w:val="493"/>
        </w:trPr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EBFE74" w14:textId="123B43C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NDUFS7 [RNAi]/</w:t>
            </w:r>
            <w:r w:rsidR="00EF0F8D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Cat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;</w:t>
            </w:r>
          </w:p>
          <w:p w14:paraId="0B8D7F70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BG57-Gal4/+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5E9041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79 ± 0.06,</w:t>
            </w:r>
          </w:p>
          <w:p w14:paraId="1CD0D9AB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3B369D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9.27 ± 0.74,</w:t>
            </w:r>
          </w:p>
          <w:p w14:paraId="61AACF11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n = 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D6BB8E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25.47 ± 2.20,</w:t>
            </w:r>
          </w:p>
          <w:p w14:paraId="78E62481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1354B0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33.07 ± 3.39,</w:t>
            </w:r>
          </w:p>
          <w:p w14:paraId="70A4A619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</w:tr>
      <w:tr w:rsidR="00E43407" w:rsidRPr="00E07AB4" w14:paraId="3BA97A3A" w14:textId="77777777">
        <w:trPr>
          <w:trHeight w:val="493"/>
        </w:trPr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D7C3AC" w14:textId="1019471F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NDUFS7 [RNAi]/ UAS-</w:t>
            </w:r>
            <w:r w:rsid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Sod1</w:t>
            </w:r>
          </w:p>
          <w:p w14:paraId="6A7A687C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BG57-Gal4/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+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07566E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77 ± 0.07,</w:t>
            </w:r>
          </w:p>
          <w:p w14:paraId="358B9DB1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2D6026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5.28 ± 0.73, </w:t>
            </w:r>
          </w:p>
          <w:p w14:paraId="0FCE6B46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F60B42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26.34 ± 1.82,</w:t>
            </w:r>
          </w:p>
          <w:p w14:paraId="061AD0FA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CFACCF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37.15 ± 5.05,</w:t>
            </w:r>
          </w:p>
          <w:p w14:paraId="33255E90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</w:tr>
      <w:tr w:rsidR="00E43407" w:rsidRPr="00E07AB4" w14:paraId="2F50EA1B" w14:textId="77777777">
        <w:trPr>
          <w:trHeight w:val="493"/>
        </w:trPr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C2DA95" w14:textId="7EC5B2BD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NDUFS7 [RNAi]/UAS-</w:t>
            </w:r>
            <w:r w:rsid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Sod2</w:t>
            </w:r>
          </w:p>
          <w:p w14:paraId="21488C54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BG57-Gal4/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+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3C3247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0.77 ± 0.07,</w:t>
            </w:r>
          </w:p>
          <w:p w14:paraId="5B61BDBC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B8BD5F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6.99 ± 1.21, </w:t>
            </w:r>
          </w:p>
          <w:p w14:paraId="7D45CAD0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827D94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33.26 ± 1.08,</w:t>
            </w:r>
          </w:p>
          <w:p w14:paraId="1E1885E3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D51754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38.24 ± 6.79,</w:t>
            </w:r>
          </w:p>
          <w:p w14:paraId="62ECBE64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6</w:t>
            </w:r>
          </w:p>
        </w:tc>
      </w:tr>
      <w:tr w:rsidR="00E43407" w:rsidRPr="00E07AB4" w14:paraId="79A0BB94" w14:textId="77777777">
        <w:trPr>
          <w:trHeight w:val="493"/>
        </w:trPr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31D73D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BG57-Gal4/+ </w:t>
            </w:r>
          </w:p>
          <w:p w14:paraId="691B194C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+10% EtOH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A66627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77 ± 0.04,</w:t>
            </w:r>
          </w:p>
          <w:p w14:paraId="3DA9D570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6DF969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4.79 ± 0.36, </w:t>
            </w:r>
          </w:p>
          <w:p w14:paraId="1106152D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6725A2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37.77 ± 2.00,</w:t>
            </w:r>
          </w:p>
          <w:p w14:paraId="5D1B79DD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1EEE1A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50.17 ± 3.92,</w:t>
            </w:r>
          </w:p>
          <w:p w14:paraId="77A1149D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</w:tr>
      <w:tr w:rsidR="00E43407" w:rsidRPr="00E07AB4" w14:paraId="2D0E0047" w14:textId="77777777">
        <w:trPr>
          <w:trHeight w:val="493"/>
        </w:trPr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4906CB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NDUFS7 [RNAi]/+; </w:t>
            </w:r>
          </w:p>
          <w:p w14:paraId="5A964E1F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BG57-Gal4/+ 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0% EtOH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3FD3D3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62 ± 0.05,</w:t>
            </w:r>
          </w:p>
          <w:p w14:paraId="52AE3A51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000827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7.12 ± 1.30, </w:t>
            </w:r>
          </w:p>
          <w:p w14:paraId="794561A8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C071A6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27.49 ± 1.20,</w:t>
            </w:r>
          </w:p>
          <w:p w14:paraId="72D4F034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0FE151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43.65 ± 4.06,</w:t>
            </w:r>
          </w:p>
          <w:p w14:paraId="7243C5F3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0</w:t>
            </w:r>
          </w:p>
        </w:tc>
      </w:tr>
      <w:tr w:rsidR="00E43407" w:rsidRPr="00E07AB4" w14:paraId="02849697" w14:textId="77777777">
        <w:trPr>
          <w:trHeight w:val="733"/>
        </w:trPr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2D6728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NDUFS7 RNAi]/+; </w:t>
            </w:r>
          </w:p>
          <w:p w14:paraId="21DB2853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BG57-Gal4/+</w:t>
            </w:r>
          </w:p>
          <w:p w14:paraId="6FA6B3DE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+ 0.5mM Curcumi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4F42EF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69 ± 0.06,</w:t>
            </w:r>
          </w:p>
          <w:p w14:paraId="20C7AB42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01D40D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6.07 ± 0.85, </w:t>
            </w:r>
          </w:p>
          <w:p w14:paraId="0C30BEBB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11D4C4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29.74 ± 1.28,</w:t>
            </w:r>
          </w:p>
          <w:p w14:paraId="581C2BF5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CF3E27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46.00 ± 5.05, </w:t>
            </w:r>
          </w:p>
          <w:p w14:paraId="68904A70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</w:tr>
      <w:tr w:rsidR="00E43407" w:rsidRPr="00E07AB4" w14:paraId="6C5166A6" w14:textId="77777777">
        <w:trPr>
          <w:trHeight w:val="493"/>
        </w:trPr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91C18C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NDUFS7 [RNAi]/+; BG57-Gal4/+ </w:t>
            </w:r>
          </w:p>
          <w:p w14:paraId="79BAF585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5mM NAC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69E21C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88 ± 0.037,</w:t>
            </w:r>
          </w:p>
          <w:p w14:paraId="3D140A23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n = 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D5C2DF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5.34 ± 0.88, </w:t>
            </w:r>
          </w:p>
          <w:p w14:paraId="57A1BCE7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D8C63A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35.12 ± 1.23,</w:t>
            </w:r>
          </w:p>
          <w:p w14:paraId="013996E3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5E20AA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39.88 ± 1.37,</w:t>
            </w:r>
          </w:p>
          <w:p w14:paraId="4B17D4F4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</w:tr>
      <w:tr w:rsidR="00E43407" w:rsidRPr="00E07AB4" w14:paraId="5A3916FA" w14:textId="77777777">
        <w:trPr>
          <w:trHeight w:val="493"/>
        </w:trPr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DBD3E9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ND-30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mutant </w:t>
            </w:r>
          </w:p>
          <w:p w14:paraId="515D50CF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(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ND-30 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vertAlign w:val="superscript"/>
              </w:rPr>
              <w:t>epgy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/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Df</w:t>
            </w:r>
            <w:proofErr w:type="spellEnd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F1F3C3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0.50 ± 0.02, </w:t>
            </w:r>
          </w:p>
          <w:p w14:paraId="74213C27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0DACD6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6.74 ± 1.11, </w:t>
            </w:r>
          </w:p>
          <w:p w14:paraId="39AC7392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DA7C1C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20.27 ± 1.72,</w:t>
            </w:r>
          </w:p>
          <w:p w14:paraId="03D8105F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F8C9F5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41.22 ± 4.34,</w:t>
            </w:r>
          </w:p>
          <w:p w14:paraId="6D686D61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0</w:t>
            </w:r>
          </w:p>
        </w:tc>
      </w:tr>
      <w:tr w:rsidR="00E43407" w:rsidRPr="00E07AB4" w14:paraId="75B08A0B" w14:textId="77777777">
        <w:trPr>
          <w:trHeight w:val="493"/>
        </w:trPr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334E82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ND-30 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vertAlign w:val="superscript"/>
              </w:rPr>
              <w:t>epgy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/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Df</w:t>
            </w:r>
            <w:proofErr w:type="spellEnd"/>
          </w:p>
          <w:p w14:paraId="5A57BB53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+ 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5 mM NAC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BA40C8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71 ± 0.06,</w:t>
            </w:r>
          </w:p>
          <w:p w14:paraId="6E542C7E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3BD6EF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6.50 ± 1.17, </w:t>
            </w:r>
          </w:p>
          <w:p w14:paraId="48B15DB9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65664F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30.32 ± 1.36,</w:t>
            </w:r>
          </w:p>
          <w:p w14:paraId="6812D850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015951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44.59 ± 4.20,</w:t>
            </w:r>
          </w:p>
          <w:p w14:paraId="6CCC539C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</w:tr>
      <w:tr w:rsidR="00E43407" w:rsidRPr="00E07AB4" w14:paraId="43B4797B" w14:textId="77777777">
        <w:trPr>
          <w:trHeight w:val="733"/>
        </w:trPr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ACCA4D" w14:textId="6392C366" w:rsidR="00E43407" w:rsidRPr="00E07AB4" w:rsidRDefault="00E07AB4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Sod2</w:t>
            </w:r>
            <w:r w:rsidR="00C40FF8"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muscle rescue</w:t>
            </w:r>
          </w:p>
          <w:p w14:paraId="4FD99AA7" w14:textId="2AF8518A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</w:t>
            </w:r>
            <w:r w:rsid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Sod2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/+; </w:t>
            </w:r>
          </w:p>
          <w:p w14:paraId="6A0ED8B9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ND-30 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vertAlign w:val="superscript"/>
              </w:rPr>
              <w:t>epgy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/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Df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, BG57-Gal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9D2C2A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0.56 ± 0.04, </w:t>
            </w:r>
          </w:p>
          <w:p w14:paraId="66B423DE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D0E8F8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5.07 ± 0.34, </w:t>
            </w:r>
          </w:p>
          <w:p w14:paraId="14864C76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300096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36.19 ± 1.08,</w:t>
            </w:r>
          </w:p>
          <w:p w14:paraId="6F9383C2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32A0B1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66.13 ± 4.42,</w:t>
            </w:r>
          </w:p>
          <w:p w14:paraId="764B5979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</w:tr>
      <w:tr w:rsidR="00E43407" w:rsidRPr="00E07AB4" w14:paraId="554C201C" w14:textId="77777777">
        <w:trPr>
          <w:trHeight w:val="493"/>
        </w:trPr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A54D8E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BG57-Gal4/+ </w:t>
            </w:r>
          </w:p>
          <w:p w14:paraId="499D33AD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+ 0.5% DMSO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D44DB0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0.92 ± 0.03,</w:t>
            </w:r>
          </w:p>
          <w:p w14:paraId="21B52A9D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n = 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307C10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4.43 ± 0.44,</w:t>
            </w:r>
          </w:p>
          <w:p w14:paraId="65144009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n = 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E98B62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40.09 ± 1.95,</w:t>
            </w:r>
          </w:p>
          <w:p w14:paraId="1E9520F2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1D9E6F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43.04 ± 0.79,</w:t>
            </w:r>
          </w:p>
          <w:p w14:paraId="3D53DCD8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</w:tr>
      <w:tr w:rsidR="00E43407" w:rsidRPr="00E07AB4" w14:paraId="205F3601" w14:textId="77777777">
        <w:trPr>
          <w:trHeight w:val="493"/>
        </w:trPr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78C39D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BG57-Gal4/+ </w:t>
            </w:r>
          </w:p>
          <w:p w14:paraId="07F53807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+ 50µM rotenon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731DC9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0.94 ± 0.08, </w:t>
            </w:r>
          </w:p>
          <w:p w14:paraId="0C4A9F89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D6F362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4.36 ± 0.71, </w:t>
            </w:r>
          </w:p>
          <w:p w14:paraId="4243BB50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75B531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31.96 ± 1.43,</w:t>
            </w:r>
          </w:p>
          <w:p w14:paraId="2DB4FD6E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6B3CA1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35.50 ± 3.08,</w:t>
            </w:r>
          </w:p>
          <w:p w14:paraId="1401B3E6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9</w:t>
            </w:r>
          </w:p>
        </w:tc>
      </w:tr>
      <w:tr w:rsidR="00E43407" w:rsidRPr="00E07AB4" w14:paraId="7E423C52" w14:textId="77777777">
        <w:trPr>
          <w:trHeight w:val="493"/>
        </w:trPr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A787B8" w14:textId="55A456E5" w:rsidR="00E43407" w:rsidRPr="00E07AB4" w:rsidRDefault="00EF0F8D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Cat</w:t>
            </w:r>
            <w:r w:rsidR="00C40FF8"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/+; BG57-Gal4/+</w:t>
            </w:r>
          </w:p>
          <w:p w14:paraId="590EA95C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+ 50µM rotenon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841081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0.72 ± 0.03, </w:t>
            </w:r>
          </w:p>
          <w:p w14:paraId="3F79F5C9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D70074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5.10 ± 0.52, </w:t>
            </w:r>
          </w:p>
          <w:p w14:paraId="07393338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6E8CFD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31.58 ± 2.40,</w:t>
            </w:r>
          </w:p>
          <w:p w14:paraId="04238EBF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27D7C7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44.34 ± 3.67,</w:t>
            </w:r>
          </w:p>
          <w:p w14:paraId="0A8DD572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11</w:t>
            </w:r>
          </w:p>
        </w:tc>
      </w:tr>
      <w:tr w:rsidR="00E43407" w:rsidRPr="00E07AB4" w14:paraId="3AFA315A" w14:textId="77777777">
        <w:trPr>
          <w:trHeight w:val="493"/>
        </w:trPr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1101AF" w14:textId="4B22CBD0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</w:t>
            </w:r>
            <w:r w:rsid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Sod1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/+; BG57-Gal4/+</w:t>
            </w:r>
          </w:p>
          <w:p w14:paraId="7D7A85FD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+ 50µM rotenon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733EEF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0.82 ± 0.03, </w:t>
            </w:r>
          </w:p>
          <w:p w14:paraId="4042329D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9C7811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4.53 ± 0.46,</w:t>
            </w:r>
          </w:p>
          <w:p w14:paraId="7BB70581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n = 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5B2431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30.07 ± 1.86,</w:t>
            </w:r>
          </w:p>
          <w:p w14:paraId="3E884F15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4EA5F5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36.63 ± 2.30,</w:t>
            </w:r>
          </w:p>
          <w:p w14:paraId="7A416CDC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</w:tr>
      <w:tr w:rsidR="00E43407" w:rsidRPr="00E07AB4" w14:paraId="4FEB7884" w14:textId="77777777">
        <w:trPr>
          <w:trHeight w:val="493"/>
        </w:trPr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442615" w14:textId="6CDBEC68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</w:t>
            </w:r>
            <w:r w:rsid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Sod2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/+; BG57-Gal4/+</w:t>
            </w:r>
          </w:p>
          <w:p w14:paraId="7075CC0B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+ 50µM rotenon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21A8B8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0.71 ± 0.05, </w:t>
            </w:r>
          </w:p>
          <w:p w14:paraId="10529C40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40EB09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5.29 ± 0.49, </w:t>
            </w:r>
          </w:p>
          <w:p w14:paraId="7185A36A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DB0FF9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36.54 ± 1.55,</w:t>
            </w:r>
          </w:p>
          <w:p w14:paraId="25007DAE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E234DC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54.15 ± 4.60,</w:t>
            </w:r>
          </w:p>
          <w:p w14:paraId="67129BAF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 = 7</w:t>
            </w:r>
          </w:p>
        </w:tc>
      </w:tr>
    </w:tbl>
    <w:p w14:paraId="7271E268" w14:textId="2A565099" w:rsidR="00E43407" w:rsidRPr="00641B8E" w:rsidRDefault="00C40FF8" w:rsidP="00BE79CF">
      <w:pPr>
        <w:pStyle w:val="BodyA"/>
        <w:spacing w:before="80"/>
        <w:jc w:val="both"/>
        <w:rPr>
          <w:rFonts w:ascii="Arial" w:eastAsia="Arial" w:hAnsi="Arial" w:cs="Arial"/>
          <w:sz w:val="22"/>
          <w:szCs w:val="22"/>
        </w:rPr>
      </w:pPr>
      <w:r w:rsidRPr="00E07AB4">
        <w:rPr>
          <w:rFonts w:ascii="Arial" w:hAnsi="Arial" w:cs="Arial"/>
          <w:i/>
          <w:iCs/>
          <w:sz w:val="22"/>
          <w:szCs w:val="22"/>
        </w:rPr>
        <w:t>BG57-Gal4</w:t>
      </w:r>
      <w:r w:rsidRPr="00E07AB4">
        <w:rPr>
          <w:rFonts w:ascii="Arial" w:hAnsi="Arial" w:cs="Arial"/>
          <w:sz w:val="22"/>
          <w:szCs w:val="22"/>
        </w:rPr>
        <w:t xml:space="preserve"> is a muscle driver. Values represent mean ± </w:t>
      </w:r>
      <w:proofErr w:type="spellStart"/>
      <w:r w:rsidRPr="00E07AB4">
        <w:rPr>
          <w:rFonts w:ascii="Arial" w:hAnsi="Arial" w:cs="Arial"/>
          <w:sz w:val="22"/>
          <w:szCs w:val="22"/>
          <w:lang w:val="pt-PT"/>
        </w:rPr>
        <w:t>s.e.m</w:t>
      </w:r>
      <w:proofErr w:type="spellEnd"/>
      <w:r w:rsidRPr="00E07AB4">
        <w:rPr>
          <w:rFonts w:ascii="Arial" w:hAnsi="Arial" w:cs="Arial"/>
          <w:sz w:val="22"/>
          <w:szCs w:val="22"/>
          <w:lang w:val="pt-PT"/>
        </w:rPr>
        <w:t>.</w:t>
      </w:r>
      <w:r w:rsidRPr="00E07AB4">
        <w:rPr>
          <w:rFonts w:ascii="Arial" w:eastAsia="Arial Unicode MS" w:hAnsi="Arial" w:cs="Arial"/>
          <w:sz w:val="22"/>
          <w:szCs w:val="22"/>
        </w:rPr>
        <w:br w:type="page"/>
      </w:r>
    </w:p>
    <w:p w14:paraId="16079C0E" w14:textId="5076C00B" w:rsidR="00E43407" w:rsidRPr="00E07AB4" w:rsidRDefault="00BE79CF">
      <w:pPr>
        <w:pStyle w:val="BodyA"/>
        <w:rPr>
          <w:rFonts w:ascii="Arial" w:eastAsia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21 </w:t>
      </w:r>
      <w:r w:rsidR="00C40FF8" w:rsidRPr="00E07AB4">
        <w:rPr>
          <w:rFonts w:ascii="Arial" w:hAnsi="Arial" w:cs="Arial"/>
          <w:b/>
          <w:bCs/>
          <w:sz w:val="22"/>
          <w:szCs w:val="22"/>
        </w:rPr>
        <w:t>Table, related to Figure 9</w:t>
      </w:r>
      <w:r>
        <w:rPr>
          <w:rFonts w:ascii="Arial" w:hAnsi="Arial" w:cs="Arial"/>
          <w:b/>
          <w:bCs/>
          <w:sz w:val="22"/>
          <w:szCs w:val="22"/>
        </w:rPr>
        <w:t>:</w:t>
      </w:r>
      <w:r w:rsidR="00C40FF8" w:rsidRPr="00E07AB4">
        <w:rPr>
          <w:rFonts w:ascii="Arial" w:hAnsi="Arial" w:cs="Arial"/>
          <w:b/>
          <w:bCs/>
          <w:sz w:val="22"/>
          <w:szCs w:val="22"/>
        </w:rPr>
        <w:t xml:space="preserve"> </w:t>
      </w:r>
      <w:r w:rsidR="00C40FF8" w:rsidRPr="00E07AB4">
        <w:rPr>
          <w:rFonts w:ascii="Arial" w:hAnsi="Arial" w:cs="Arial"/>
          <w:sz w:val="22"/>
          <w:szCs w:val="22"/>
        </w:rPr>
        <w:t>Crawling behavior of various MCI loss or rescue combinations.</w:t>
      </w:r>
    </w:p>
    <w:p w14:paraId="3CFA8AB2" w14:textId="77777777" w:rsidR="00E43407" w:rsidRPr="00E07AB4" w:rsidRDefault="00E43407">
      <w:pPr>
        <w:pStyle w:val="BodyA"/>
        <w:jc w:val="both"/>
        <w:rPr>
          <w:rFonts w:ascii="Arial" w:eastAsia="Arial" w:hAnsi="Arial" w:cs="Arial"/>
          <w:b/>
          <w:bCs/>
          <w:sz w:val="22"/>
          <w:szCs w:val="22"/>
        </w:rPr>
      </w:pPr>
    </w:p>
    <w:tbl>
      <w:tblPr>
        <w:tblW w:w="7015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4050"/>
        <w:gridCol w:w="2965"/>
      </w:tblGrid>
      <w:tr w:rsidR="00E43407" w:rsidRPr="00E07AB4" w14:paraId="7215E78E" w14:textId="77777777">
        <w:trPr>
          <w:trHeight w:val="426"/>
          <w:jc w:val="center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A79EAF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Genotype</w:t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7F9F7B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Distance crawled in cm</w:t>
            </w:r>
          </w:p>
        </w:tc>
      </w:tr>
      <w:tr w:rsidR="00E43407" w:rsidRPr="00E07AB4" w14:paraId="61F7C3E3" w14:textId="77777777">
        <w:trPr>
          <w:trHeight w:val="426"/>
          <w:jc w:val="center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61236D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BG57-Gal4/+</w:t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98FB92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2.55 ± 0.09, n = 12</w:t>
            </w:r>
          </w:p>
        </w:tc>
      </w:tr>
      <w:tr w:rsidR="00E43407" w:rsidRPr="00E07AB4" w14:paraId="370CBE31" w14:textId="77777777">
        <w:trPr>
          <w:trHeight w:val="426"/>
          <w:jc w:val="center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22CFFA" w14:textId="1B5ED086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</w:t>
            </w:r>
            <w:r w:rsid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Sod2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/+; BG57-Gal4/+</w:t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9194F8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2.72 ± 0.18, n = 15</w:t>
            </w:r>
          </w:p>
        </w:tc>
      </w:tr>
      <w:tr w:rsidR="00E43407" w:rsidRPr="00E07AB4" w14:paraId="36DC20FC" w14:textId="77777777">
        <w:trPr>
          <w:trHeight w:val="426"/>
          <w:jc w:val="center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E93E4E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ND-30[RNAi]/BG57-Gal4</w:t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0834BD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.83 ± 0.12, n = 15</w:t>
            </w:r>
          </w:p>
        </w:tc>
      </w:tr>
      <w:tr w:rsidR="00E43407" w:rsidRPr="00E07AB4" w14:paraId="44727AB5" w14:textId="77777777">
        <w:trPr>
          <w:trHeight w:val="426"/>
          <w:jc w:val="center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EA33B9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NDUFS7 [RNAi]/+; BG57-Gal4/+</w:t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CF0151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0.79 ± 0.06, n = 10</w:t>
            </w:r>
          </w:p>
        </w:tc>
      </w:tr>
      <w:tr w:rsidR="00E43407" w:rsidRPr="00E07AB4" w14:paraId="2D0DC6BA" w14:textId="77777777">
        <w:trPr>
          <w:trHeight w:val="493"/>
          <w:jc w:val="center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DA5C60" w14:textId="0098A91D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NDUFS7 [RNAi]/UAS-</w:t>
            </w:r>
            <w:r w:rsid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Sod2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; BG57-Gal4/BG57-Gal4</w:t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16BAEC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.49 ± 0.15, n = 12</w:t>
            </w:r>
          </w:p>
        </w:tc>
      </w:tr>
      <w:tr w:rsidR="00E43407" w:rsidRPr="00E07AB4" w14:paraId="3CB00CB0" w14:textId="77777777">
        <w:trPr>
          <w:trHeight w:val="493"/>
          <w:jc w:val="center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8DA2FE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UAS-NDUFS7 [RNAi]/+; BG57Gal4/+ </w:t>
            </w:r>
          </w:p>
          <w:p w14:paraId="48B2A072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+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NACA</w:t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C21BC5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.60 ± 0.13, n = 8</w:t>
            </w:r>
          </w:p>
        </w:tc>
      </w:tr>
      <w:tr w:rsidR="00E43407" w:rsidRPr="00E07AB4" w14:paraId="7D726862" w14:textId="77777777">
        <w:trPr>
          <w:trHeight w:val="426"/>
          <w:jc w:val="center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E397A6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elaV(C155)-Gal4/+</w:t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3DA1BB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2.47 ± 0.14, n = 10</w:t>
            </w:r>
          </w:p>
        </w:tc>
      </w:tr>
      <w:tr w:rsidR="00E43407" w:rsidRPr="00E07AB4" w14:paraId="604D2AC4" w14:textId="77777777">
        <w:trPr>
          <w:trHeight w:val="426"/>
          <w:jc w:val="center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1B758F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elaV(C155)-Gal4/+ ;NDUFS7 [RNAi]/+</w:t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79AF77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2.51 ± 0.14, n = 10</w:t>
            </w:r>
          </w:p>
        </w:tc>
      </w:tr>
      <w:tr w:rsidR="00E43407" w:rsidRPr="00E07AB4" w14:paraId="5E6E26E4" w14:textId="77777777">
        <w:trPr>
          <w:trHeight w:val="426"/>
          <w:jc w:val="center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6E866F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ND-30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vertAlign w:val="superscript"/>
              </w:rPr>
              <w:t>epgy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/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281303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.34 ± 0.15, n = 9</w:t>
            </w:r>
          </w:p>
        </w:tc>
      </w:tr>
      <w:tr w:rsidR="00E43407" w:rsidRPr="00E07AB4" w14:paraId="7E31ABF7" w14:textId="77777777">
        <w:trPr>
          <w:trHeight w:val="426"/>
          <w:jc w:val="center"/>
        </w:trPr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D6D9A3" w14:textId="3A2A02F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</w:t>
            </w:r>
            <w:r w:rsid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Sod2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/+;ND-30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vertAlign w:val="superscript"/>
              </w:rPr>
              <w:t>epgy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/Df,BG57-Gal4</w:t>
            </w:r>
          </w:p>
        </w:tc>
        <w:tc>
          <w:tcPr>
            <w:tcW w:w="2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680FC4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.85 ± 0.15, n = 9</w:t>
            </w:r>
          </w:p>
        </w:tc>
      </w:tr>
    </w:tbl>
    <w:p w14:paraId="529F13CC" w14:textId="77777777" w:rsidR="00E43407" w:rsidRPr="00E07AB4" w:rsidRDefault="00E43407">
      <w:pPr>
        <w:pStyle w:val="BodyA"/>
        <w:widowControl w:val="0"/>
        <w:ind w:left="108" w:hanging="108"/>
        <w:jc w:val="center"/>
        <w:rPr>
          <w:rFonts w:ascii="Arial" w:eastAsia="Arial" w:hAnsi="Arial" w:cs="Arial"/>
          <w:b/>
          <w:bCs/>
          <w:sz w:val="22"/>
          <w:szCs w:val="22"/>
        </w:rPr>
      </w:pPr>
    </w:p>
    <w:p w14:paraId="3BC756B2" w14:textId="77777777" w:rsidR="00E43407" w:rsidRPr="00E07AB4" w:rsidRDefault="00E43407">
      <w:pPr>
        <w:pStyle w:val="BodyA"/>
        <w:widowControl w:val="0"/>
        <w:jc w:val="center"/>
        <w:rPr>
          <w:rFonts w:ascii="Arial" w:eastAsia="Arial" w:hAnsi="Arial" w:cs="Arial"/>
          <w:b/>
          <w:bCs/>
          <w:sz w:val="22"/>
          <w:szCs w:val="22"/>
        </w:rPr>
      </w:pPr>
    </w:p>
    <w:p w14:paraId="6955BF7B" w14:textId="77777777" w:rsidR="00E43407" w:rsidRPr="00E07AB4" w:rsidRDefault="00E43407">
      <w:pPr>
        <w:pStyle w:val="BodyA"/>
        <w:jc w:val="both"/>
        <w:rPr>
          <w:rFonts w:ascii="Arial" w:eastAsia="Arial" w:hAnsi="Arial" w:cs="Arial"/>
          <w:sz w:val="22"/>
          <w:szCs w:val="22"/>
        </w:rPr>
      </w:pPr>
    </w:p>
    <w:p w14:paraId="199FC334" w14:textId="77777777" w:rsidR="00E43407" w:rsidRPr="00E07AB4" w:rsidRDefault="00C40FF8">
      <w:pPr>
        <w:pStyle w:val="BodyA"/>
        <w:jc w:val="both"/>
        <w:rPr>
          <w:rFonts w:ascii="Arial" w:eastAsia="Arial" w:hAnsi="Arial" w:cs="Arial"/>
          <w:sz w:val="22"/>
          <w:szCs w:val="22"/>
        </w:rPr>
      </w:pPr>
      <w:r w:rsidRPr="00E07AB4">
        <w:rPr>
          <w:rFonts w:ascii="Arial" w:hAnsi="Arial" w:cs="Arial"/>
          <w:i/>
          <w:iCs/>
          <w:sz w:val="22"/>
          <w:szCs w:val="22"/>
        </w:rPr>
        <w:t>BG57-Gal4</w:t>
      </w:r>
      <w:r w:rsidRPr="00E07AB4">
        <w:rPr>
          <w:rFonts w:ascii="Arial" w:hAnsi="Arial" w:cs="Arial"/>
          <w:sz w:val="22"/>
          <w:szCs w:val="22"/>
        </w:rPr>
        <w:t xml:space="preserve"> is a muscle driver</w:t>
      </w:r>
      <w:r w:rsidRPr="00E07AB4">
        <w:rPr>
          <w:rFonts w:ascii="Arial" w:hAnsi="Arial" w:cs="Arial"/>
          <w:i/>
          <w:iCs/>
          <w:sz w:val="22"/>
          <w:szCs w:val="22"/>
        </w:rPr>
        <w:t>.</w:t>
      </w:r>
      <w:r w:rsidRPr="00E07AB4">
        <w:rPr>
          <w:rFonts w:ascii="Arial" w:hAnsi="Arial" w:cs="Arial"/>
          <w:i/>
          <w:iCs/>
          <w:sz w:val="22"/>
          <w:szCs w:val="22"/>
          <w:shd w:val="clear" w:color="auto" w:fill="FFFCF0"/>
        </w:rPr>
        <w:t xml:space="preserve"> </w:t>
      </w:r>
      <w:proofErr w:type="spellStart"/>
      <w:r w:rsidRPr="00E07AB4">
        <w:rPr>
          <w:rFonts w:ascii="Arial" w:hAnsi="Arial" w:cs="Arial"/>
          <w:i/>
          <w:iCs/>
          <w:sz w:val="22"/>
          <w:szCs w:val="22"/>
        </w:rPr>
        <w:t>elaV</w:t>
      </w:r>
      <w:proofErr w:type="spellEnd"/>
      <w:r w:rsidRPr="00E07AB4">
        <w:rPr>
          <w:rFonts w:ascii="Arial" w:hAnsi="Arial" w:cs="Arial"/>
          <w:i/>
          <w:iCs/>
          <w:sz w:val="22"/>
          <w:szCs w:val="22"/>
        </w:rPr>
        <w:t xml:space="preserve">(C155)-Gal4 </w:t>
      </w:r>
      <w:proofErr w:type="spellStart"/>
      <w:r w:rsidRPr="00E07AB4">
        <w:rPr>
          <w:rFonts w:ascii="Arial" w:hAnsi="Arial" w:cs="Arial"/>
          <w:sz w:val="22"/>
          <w:szCs w:val="22"/>
          <w:lang w:val="pt-PT"/>
        </w:rPr>
        <w:t>is</w:t>
      </w:r>
      <w:proofErr w:type="spellEnd"/>
      <w:r w:rsidRPr="00E07AB4">
        <w:rPr>
          <w:rFonts w:ascii="Arial" w:hAnsi="Arial" w:cs="Arial"/>
          <w:sz w:val="22"/>
          <w:szCs w:val="22"/>
          <w:lang w:val="pt-PT"/>
        </w:rPr>
        <w:t xml:space="preserve"> a </w:t>
      </w:r>
      <w:proofErr w:type="spellStart"/>
      <w:r w:rsidRPr="00E07AB4">
        <w:rPr>
          <w:rFonts w:ascii="Arial" w:hAnsi="Arial" w:cs="Arial"/>
          <w:sz w:val="22"/>
          <w:szCs w:val="22"/>
          <w:lang w:val="pt-PT"/>
        </w:rPr>
        <w:t>pan</w:t>
      </w:r>
      <w:proofErr w:type="spellEnd"/>
      <w:r w:rsidRPr="00E07AB4">
        <w:rPr>
          <w:rFonts w:ascii="Arial" w:hAnsi="Arial" w:cs="Arial"/>
          <w:sz w:val="22"/>
          <w:szCs w:val="22"/>
          <w:lang w:val="pt-PT"/>
        </w:rPr>
        <w:t xml:space="preserve"> neuronal driver. </w:t>
      </w:r>
      <w:proofErr w:type="spellStart"/>
      <w:r w:rsidRPr="00E07AB4">
        <w:rPr>
          <w:rFonts w:ascii="Arial" w:hAnsi="Arial" w:cs="Arial"/>
          <w:i/>
          <w:iCs/>
          <w:sz w:val="22"/>
          <w:szCs w:val="22"/>
        </w:rPr>
        <w:t>Df</w:t>
      </w:r>
      <w:proofErr w:type="spellEnd"/>
      <w:r w:rsidRPr="00E07AB4">
        <w:rPr>
          <w:rFonts w:ascii="Arial" w:hAnsi="Arial" w:cs="Arial"/>
          <w:sz w:val="22"/>
          <w:szCs w:val="22"/>
        </w:rPr>
        <w:t xml:space="preserve"> denotes the chromosomal deficiency </w:t>
      </w:r>
      <w:proofErr w:type="spellStart"/>
      <w:r w:rsidRPr="00E07AB4">
        <w:rPr>
          <w:rFonts w:ascii="Arial" w:hAnsi="Arial" w:cs="Arial"/>
          <w:i/>
          <w:iCs/>
          <w:sz w:val="22"/>
          <w:szCs w:val="22"/>
        </w:rPr>
        <w:t>Df</w:t>
      </w:r>
      <w:proofErr w:type="spellEnd"/>
      <w:r w:rsidRPr="00E07AB4">
        <w:rPr>
          <w:rFonts w:ascii="Arial" w:hAnsi="Arial" w:cs="Arial"/>
          <w:i/>
          <w:iCs/>
          <w:sz w:val="22"/>
          <w:szCs w:val="22"/>
        </w:rPr>
        <w:t>(3L)ED4288</w:t>
      </w:r>
      <w:r w:rsidRPr="00E07AB4">
        <w:rPr>
          <w:rFonts w:ascii="Arial" w:hAnsi="Arial" w:cs="Arial"/>
          <w:sz w:val="22"/>
          <w:szCs w:val="22"/>
        </w:rPr>
        <w:t xml:space="preserve">, which uncovers the </w:t>
      </w:r>
      <w:r w:rsidRPr="00E07AB4">
        <w:rPr>
          <w:rFonts w:ascii="Arial" w:hAnsi="Arial" w:cs="Arial"/>
          <w:i/>
          <w:iCs/>
          <w:sz w:val="22"/>
          <w:szCs w:val="22"/>
          <w:lang w:val="da-DK"/>
        </w:rPr>
        <w:t>ND-30</w:t>
      </w:r>
      <w:r w:rsidRPr="00E07AB4">
        <w:rPr>
          <w:rFonts w:ascii="Arial" w:hAnsi="Arial" w:cs="Arial"/>
          <w:sz w:val="22"/>
          <w:szCs w:val="22"/>
          <w:lang w:val="fr-FR"/>
        </w:rPr>
        <w:t xml:space="preserve"> </w:t>
      </w:r>
      <w:proofErr w:type="spellStart"/>
      <w:r w:rsidRPr="00E07AB4">
        <w:rPr>
          <w:rFonts w:ascii="Arial" w:hAnsi="Arial" w:cs="Arial"/>
          <w:sz w:val="22"/>
          <w:szCs w:val="22"/>
          <w:lang w:val="fr-FR"/>
        </w:rPr>
        <w:t>endogenous</w:t>
      </w:r>
      <w:proofErr w:type="spellEnd"/>
      <w:r w:rsidRPr="00E07AB4">
        <w:rPr>
          <w:rFonts w:ascii="Arial" w:hAnsi="Arial" w:cs="Arial"/>
          <w:sz w:val="22"/>
          <w:szCs w:val="22"/>
          <w:lang w:val="fr-FR"/>
        </w:rPr>
        <w:t xml:space="preserve"> locus. </w:t>
      </w:r>
      <w:r w:rsidRPr="00E07AB4">
        <w:rPr>
          <w:rFonts w:ascii="Arial" w:hAnsi="Arial" w:cs="Arial"/>
          <w:sz w:val="22"/>
          <w:szCs w:val="22"/>
        </w:rPr>
        <w:t xml:space="preserve">Values represent mean ± </w:t>
      </w:r>
      <w:proofErr w:type="spellStart"/>
      <w:r w:rsidRPr="00E07AB4">
        <w:rPr>
          <w:rFonts w:ascii="Arial" w:hAnsi="Arial" w:cs="Arial"/>
          <w:sz w:val="22"/>
          <w:szCs w:val="22"/>
          <w:lang w:val="pt-PT"/>
        </w:rPr>
        <w:t>s.e.m</w:t>
      </w:r>
      <w:proofErr w:type="spellEnd"/>
      <w:r w:rsidRPr="00E07AB4">
        <w:rPr>
          <w:rFonts w:ascii="Arial" w:hAnsi="Arial" w:cs="Arial"/>
          <w:sz w:val="22"/>
          <w:szCs w:val="22"/>
          <w:lang w:val="pt-PT"/>
        </w:rPr>
        <w:t>.</w:t>
      </w:r>
    </w:p>
    <w:p w14:paraId="21105C7D" w14:textId="77777777" w:rsidR="00E43407" w:rsidRPr="00E07AB4" w:rsidRDefault="00C40FF8">
      <w:pPr>
        <w:pStyle w:val="BodyA"/>
        <w:rPr>
          <w:rFonts w:ascii="Arial" w:hAnsi="Arial" w:cs="Arial"/>
          <w:sz w:val="22"/>
          <w:szCs w:val="22"/>
        </w:rPr>
      </w:pPr>
      <w:r w:rsidRPr="00E07AB4">
        <w:rPr>
          <w:rFonts w:ascii="Arial" w:eastAsia="Arial Unicode MS" w:hAnsi="Arial" w:cs="Arial"/>
          <w:sz w:val="22"/>
          <w:szCs w:val="22"/>
        </w:rPr>
        <w:br w:type="page"/>
      </w:r>
    </w:p>
    <w:p w14:paraId="0BB8DC8A" w14:textId="37EF3EF8" w:rsidR="00E43407" w:rsidRPr="00E07AB4" w:rsidRDefault="00BE79CF">
      <w:pPr>
        <w:pStyle w:val="BodyA"/>
        <w:jc w:val="both"/>
        <w:rPr>
          <w:rFonts w:ascii="Arial" w:eastAsia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22 </w:t>
      </w:r>
      <w:r w:rsidR="00C40FF8" w:rsidRPr="00E07AB4">
        <w:rPr>
          <w:rFonts w:ascii="Arial" w:hAnsi="Arial" w:cs="Arial"/>
          <w:b/>
          <w:bCs/>
          <w:sz w:val="22"/>
          <w:szCs w:val="22"/>
        </w:rPr>
        <w:t>Table, related to STAR Methods section</w:t>
      </w:r>
      <w:r>
        <w:rPr>
          <w:rFonts w:ascii="Arial" w:hAnsi="Arial" w:cs="Arial"/>
          <w:b/>
          <w:bCs/>
          <w:sz w:val="22"/>
          <w:szCs w:val="22"/>
        </w:rPr>
        <w:t xml:space="preserve">: </w:t>
      </w:r>
      <w:r w:rsidRPr="00BE79CF">
        <w:rPr>
          <w:rFonts w:ascii="Arial" w:hAnsi="Arial" w:cs="Arial"/>
          <w:sz w:val="22"/>
          <w:szCs w:val="22"/>
        </w:rPr>
        <w:t>Reagents</w:t>
      </w:r>
      <w:r>
        <w:rPr>
          <w:rFonts w:ascii="Arial" w:hAnsi="Arial" w:cs="Arial"/>
          <w:sz w:val="22"/>
          <w:szCs w:val="22"/>
        </w:rPr>
        <w:t>.</w:t>
      </w:r>
    </w:p>
    <w:p w14:paraId="4DF1454A" w14:textId="77777777" w:rsidR="00E43407" w:rsidRPr="00E07AB4" w:rsidRDefault="00E43407">
      <w:pPr>
        <w:pStyle w:val="BodyA"/>
        <w:jc w:val="both"/>
        <w:rPr>
          <w:rFonts w:ascii="Arial" w:eastAsia="Arial" w:hAnsi="Arial" w:cs="Arial"/>
          <w:sz w:val="22"/>
          <w:szCs w:val="22"/>
        </w:rPr>
      </w:pPr>
    </w:p>
    <w:tbl>
      <w:tblPr>
        <w:tblW w:w="10224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4951"/>
        <w:gridCol w:w="5273"/>
      </w:tblGrid>
      <w:tr w:rsidR="00E43407" w:rsidRPr="00E07AB4" w14:paraId="3A02D924" w14:textId="77777777">
        <w:trPr>
          <w:trHeight w:val="502"/>
          <w:jc w:val="center"/>
        </w:trPr>
        <w:tc>
          <w:tcPr>
            <w:tcW w:w="4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FC19B3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i/>
                <w:iCs/>
                <w:kern w:val="0"/>
                <w:sz w:val="22"/>
                <w:szCs w:val="22"/>
              </w:rPr>
              <w:t>Drosophila</w:t>
            </w: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 xml:space="preserve"> gene name and Bloomington </w:t>
            </w:r>
            <w:r w:rsidRPr="00E07AB4">
              <w:rPr>
                <w:rFonts w:ascii="Arial" w:hAnsi="Arial" w:cs="Arial"/>
                <w:b/>
                <w:bCs/>
                <w:i/>
                <w:iCs/>
                <w:kern w:val="0"/>
                <w:sz w:val="22"/>
                <w:szCs w:val="22"/>
              </w:rPr>
              <w:t>Drosophila</w:t>
            </w: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 xml:space="preserve"> stocks (stock number) </w:t>
            </w:r>
          </w:p>
        </w:tc>
        <w:tc>
          <w:tcPr>
            <w:tcW w:w="5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72BE7E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Antibodies (dilution), Drugs, and Fluorophores</w:t>
            </w:r>
          </w:p>
        </w:tc>
      </w:tr>
      <w:tr w:rsidR="00E43407" w:rsidRPr="00E07AB4" w14:paraId="73E2B4BC" w14:textId="77777777">
        <w:trPr>
          <w:trHeight w:val="540"/>
          <w:jc w:val="center"/>
        </w:trPr>
        <w:tc>
          <w:tcPr>
            <w:tcW w:w="4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510D1A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ND-30[RNAi]/CG12079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(BL 44535)</w:t>
            </w:r>
          </w:p>
        </w:tc>
        <w:tc>
          <w:tcPr>
            <w:tcW w:w="5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705BD0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Mouse α-BRP (DSHB-1:30), </w:t>
            </w:r>
          </w:p>
          <w:p w14:paraId="1B7F0B56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Mouse α-DLG (DSHB-1:50) </w:t>
            </w:r>
          </w:p>
        </w:tc>
      </w:tr>
      <w:tr w:rsidR="00E43407" w:rsidRPr="00E07AB4" w14:paraId="7AA39C23" w14:textId="77777777">
        <w:trPr>
          <w:trHeight w:val="422"/>
          <w:jc w:val="center"/>
        </w:trPr>
        <w:tc>
          <w:tcPr>
            <w:tcW w:w="4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3C8FF9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NDUFS7 [RNAi]/CG2014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(BL 62381)</w:t>
            </w:r>
          </w:p>
        </w:tc>
        <w:tc>
          <w:tcPr>
            <w:tcW w:w="5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6C3114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Mouse α-Alpha </w:t>
            </w:r>
            <w:proofErr w:type="spellStart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Spectrin</w:t>
            </w:r>
            <w:proofErr w:type="spellEnd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(DSHB-1:20)</w:t>
            </w:r>
          </w:p>
        </w:tc>
      </w:tr>
      <w:tr w:rsidR="00E43407" w:rsidRPr="00E07AB4" w14:paraId="2AA4878A" w14:textId="77777777">
        <w:trPr>
          <w:trHeight w:val="502"/>
          <w:jc w:val="center"/>
        </w:trPr>
        <w:tc>
          <w:tcPr>
            <w:tcW w:w="4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A9DCAE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marf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 [RNAi]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(BL 67158), </w:t>
            </w:r>
          </w:p>
          <w:p w14:paraId="1C83E3B1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drp1[RNAi]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(BL 51483)</w:t>
            </w:r>
          </w:p>
        </w:tc>
        <w:tc>
          <w:tcPr>
            <w:tcW w:w="5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C2C71C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Mouse α-CSP (DSHB-1:50), </w:t>
            </w:r>
          </w:p>
          <w:p w14:paraId="6D5D2D6C" w14:textId="6A355531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Mouse α-</w:t>
            </w:r>
            <w:proofErr w:type="spellStart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Synapsin</w:t>
            </w:r>
            <w:proofErr w:type="spellEnd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(</w:t>
            </w:r>
            <w:r w:rsidR="00862671" w:rsidRPr="00E07AB4">
              <w:rPr>
                <w:rFonts w:ascii="Arial" w:hAnsi="Arial" w:cs="Arial"/>
                <w:kern w:val="0"/>
                <w:sz w:val="22"/>
                <w:szCs w:val="22"/>
              </w:rPr>
              <w:t>DSHB-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1:30)</w:t>
            </w:r>
          </w:p>
        </w:tc>
      </w:tr>
      <w:tr w:rsidR="00E43407" w:rsidRPr="00E07AB4" w14:paraId="1D4EF9EA" w14:textId="77777777">
        <w:trPr>
          <w:trHeight w:val="502"/>
          <w:jc w:val="center"/>
        </w:trPr>
        <w:tc>
          <w:tcPr>
            <w:tcW w:w="4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F083FD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mitoGFP</w:t>
            </w:r>
            <w:proofErr w:type="spellEnd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(BL 8442),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 </w:t>
            </w:r>
          </w:p>
          <w:p w14:paraId="1A0445FF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mitoGFP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, D42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(BL 42737) </w:t>
            </w:r>
          </w:p>
        </w:tc>
        <w:tc>
          <w:tcPr>
            <w:tcW w:w="5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FE0D3F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Mouse α-</w:t>
            </w:r>
            <w:proofErr w:type="spellStart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GluRIIA</w:t>
            </w:r>
            <w:proofErr w:type="spellEnd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(DSHB-1:50)</w:t>
            </w:r>
          </w:p>
        </w:tc>
      </w:tr>
      <w:tr w:rsidR="00E43407" w:rsidRPr="00E07AB4" w14:paraId="3C56C375" w14:textId="77777777">
        <w:trPr>
          <w:trHeight w:val="745"/>
          <w:jc w:val="center"/>
        </w:trPr>
        <w:tc>
          <w:tcPr>
            <w:tcW w:w="4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D6392E" w14:textId="26982EA0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</w:t>
            </w:r>
            <w:r w:rsid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Sod1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(BL </w:t>
            </w:r>
            <w:r w:rsidR="00AD2193" w:rsidRPr="00E07AB4">
              <w:rPr>
                <w:rFonts w:ascii="Arial" w:hAnsi="Arial" w:cs="Arial"/>
                <w:kern w:val="0"/>
                <w:sz w:val="22"/>
                <w:szCs w:val="22"/>
              </w:rPr>
              <w:t>33605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), </w:t>
            </w:r>
          </w:p>
          <w:p w14:paraId="2A5C9C3D" w14:textId="0D10E9E8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</w:t>
            </w:r>
            <w:r w:rsid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Sod2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(BL 24494), </w:t>
            </w:r>
          </w:p>
          <w:p w14:paraId="3DE293AC" w14:textId="38E9D4A1" w:rsidR="00E43407" w:rsidRPr="00E07AB4" w:rsidRDefault="00EF0F8D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Cat</w:t>
            </w:r>
            <w:r w:rsidR="00C40FF8"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alase</w:t>
            </w:r>
            <w:r w:rsidR="00C40FF8"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(BL 24621)</w:t>
            </w:r>
          </w:p>
        </w:tc>
        <w:tc>
          <w:tcPr>
            <w:tcW w:w="5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47FA36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Mouse α-22C10 (DSHB-1:50)</w:t>
            </w:r>
          </w:p>
        </w:tc>
      </w:tr>
      <w:tr w:rsidR="00E43407" w:rsidRPr="00E07AB4" w14:paraId="0ADF5115" w14:textId="77777777">
        <w:trPr>
          <w:trHeight w:val="988"/>
          <w:jc w:val="center"/>
        </w:trPr>
        <w:tc>
          <w:tcPr>
            <w:tcW w:w="4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95312C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Df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(3L)ED4288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(BL 8057),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 </w:t>
            </w:r>
          </w:p>
          <w:p w14:paraId="618C64BC" w14:textId="41880BAA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ND-30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vertAlign w:val="superscript"/>
              </w:rPr>
              <w:t>epgy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</w:t>
            </w:r>
            <w:r w:rsidR="000E299D"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= </w:t>
            </w:r>
            <w:r w:rsidR="000E299D"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ND-30</w:t>
            </w:r>
            <w:r w:rsidR="000E299D"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  <w:vertAlign w:val="superscript"/>
              </w:rPr>
              <w:t>EY03664</w:t>
            </w:r>
            <w:r w:rsidR="000E299D"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(BL 16569)</w:t>
            </w:r>
          </w:p>
        </w:tc>
        <w:tc>
          <w:tcPr>
            <w:tcW w:w="5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0174E2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Polyclonal rabbit α-GFP (Abcam: 1:250)</w:t>
            </w:r>
          </w:p>
          <w:p w14:paraId="6CEDF437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Polyclonal rabbit α-</w:t>
            </w:r>
            <w:proofErr w:type="spellStart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GluRIII</w:t>
            </w:r>
            <w:proofErr w:type="spellEnd"/>
          </w:p>
          <w:p w14:paraId="7FBED451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(Dr. Aaron DiAntonio lab-1:100)</w:t>
            </w:r>
          </w:p>
          <w:p w14:paraId="56E42EAC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Polyclonal rabbit α-DLG (1:700)</w:t>
            </w:r>
          </w:p>
        </w:tc>
      </w:tr>
      <w:tr w:rsidR="00E43407" w:rsidRPr="00E07AB4" w14:paraId="1BCA40C7" w14:textId="77777777">
        <w:trPr>
          <w:trHeight w:val="988"/>
          <w:jc w:val="center"/>
        </w:trPr>
        <w:tc>
          <w:tcPr>
            <w:tcW w:w="4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3648E1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elaV(C155-Gal4)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(BL 458),</w:t>
            </w:r>
          </w:p>
          <w:p w14:paraId="2B85D507" w14:textId="38C52CDC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D42-Gal4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(BL 8816) </w:t>
            </w:r>
          </w:p>
        </w:tc>
        <w:tc>
          <w:tcPr>
            <w:tcW w:w="5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4A49A1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Dantrolene (</w:t>
            </w:r>
            <w:proofErr w:type="spellStart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Tocris</w:t>
            </w:r>
            <w:proofErr w:type="spellEnd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: 10 µM), </w:t>
            </w:r>
          </w:p>
          <w:p w14:paraId="64F78864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Xestospongin C (Abcam: 20 µM)</w:t>
            </w:r>
          </w:p>
          <w:p w14:paraId="07385B8B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Rotenone (Sigma </w:t>
            </w:r>
            <w:proofErr w:type="spellStart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aldrich</w:t>
            </w:r>
            <w:proofErr w:type="spellEnd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: 50 µM), </w:t>
            </w:r>
          </w:p>
          <w:p w14:paraId="181C969A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Curcumin (Sigma </w:t>
            </w:r>
            <w:proofErr w:type="spellStart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aldrich</w:t>
            </w:r>
            <w:proofErr w:type="spellEnd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: 0.5 mM)</w:t>
            </w:r>
          </w:p>
        </w:tc>
      </w:tr>
      <w:tr w:rsidR="00E43407" w:rsidRPr="00E07AB4" w14:paraId="62DFE5E1" w14:textId="77777777">
        <w:trPr>
          <w:trHeight w:val="1475"/>
          <w:jc w:val="center"/>
        </w:trPr>
        <w:tc>
          <w:tcPr>
            <w:tcW w:w="4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23D9ED" w14:textId="5B06821A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BG57-Gal4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(BL 32556) </w:t>
            </w:r>
          </w:p>
          <w:p w14:paraId="2F6C2573" w14:textId="4E925822" w:rsidR="00E43407" w:rsidRPr="00E07AB4" w:rsidRDefault="00E43407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E58A23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NACA (Sigma Aldrich: 0.5mM), </w:t>
            </w:r>
            <w:proofErr w:type="spellStart"/>
            <w:r w:rsidRPr="00E07AB4">
              <w:rPr>
                <w:rFonts w:ascii="Arial" w:hAnsi="Arial" w:cs="Arial"/>
                <w:kern w:val="0"/>
                <w:sz w:val="22"/>
                <w:szCs w:val="22"/>
                <w:shd w:val="clear" w:color="auto" w:fill="FFFFFF"/>
              </w:rPr>
              <w:t>MitoSOX</w:t>
            </w:r>
            <w:proofErr w:type="spellEnd"/>
            <w:r w:rsidRPr="00E07AB4">
              <w:rPr>
                <w:rFonts w:ascii="Arial" w:hAnsi="Arial" w:cs="Arial"/>
                <w:kern w:val="0"/>
                <w:sz w:val="22"/>
                <w:szCs w:val="22"/>
                <w:shd w:val="clear" w:color="auto" w:fill="FFFFFF"/>
              </w:rPr>
              <w:t>™ Red 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(Molecular Probes, </w:t>
            </w:r>
          </w:p>
          <w:p w14:paraId="1AF146FF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proofErr w:type="spellStart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Thermo</w:t>
            </w:r>
            <w:proofErr w:type="spellEnd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Fisher Scientific, 1:200), </w:t>
            </w:r>
          </w:p>
          <w:p w14:paraId="353D55CA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BAPTA-AM (Sigma Aldrich)</w:t>
            </w:r>
          </w:p>
          <w:p w14:paraId="0D110638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Lonidamine (LDA: 150 µM Sigma Aldrich)</w:t>
            </w:r>
          </w:p>
          <w:p w14:paraId="61285208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2-Deoxy-D-glucose (Sigma Aldrich)</w:t>
            </w:r>
          </w:p>
        </w:tc>
      </w:tr>
      <w:tr w:rsidR="00E43407" w:rsidRPr="00E07AB4" w14:paraId="51FD7CC4" w14:textId="77777777">
        <w:trPr>
          <w:trHeight w:val="2448"/>
          <w:jc w:val="center"/>
        </w:trPr>
        <w:tc>
          <w:tcPr>
            <w:tcW w:w="4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82D4EF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CalX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 [RNAi]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(BL 28306), </w:t>
            </w:r>
          </w:p>
          <w:p w14:paraId="302FB9C1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mcu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[RNAi]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(BL 42580, BL 67857), </w:t>
            </w:r>
          </w:p>
          <w:p w14:paraId="31F5EE4A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IP3-Sponge.m30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(</w:t>
            </w:r>
            <w:proofErr w:type="spellStart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Koganezawa</w:t>
            </w:r>
            <w:proofErr w:type="spellEnd"/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lab)</w:t>
            </w:r>
          </w:p>
          <w:p w14:paraId="42C36A2B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hexokinase A[RNAi]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(BL 35155)</w:t>
            </w:r>
          </w:p>
          <w:p w14:paraId="5DCCD2EE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hexokinase C[RNAi]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(BL 57404)</w:t>
            </w:r>
          </w:p>
          <w:p w14:paraId="15C4D01A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idh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[RNAi]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 (BL 41708)</w:t>
            </w:r>
          </w:p>
          <w:p w14:paraId="3A702E8B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i/>
                <w:iCs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UAS-Cit.(Si)-Syn[RNAi] 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(BL 36740)</w:t>
            </w:r>
          </w:p>
          <w:p w14:paraId="7CB64DB4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</w:t>
            </w:r>
            <w:proofErr w:type="spellStart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Scs</w:t>
            </w:r>
            <w:proofErr w:type="spellEnd"/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α[RNAi] 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(BL 51807)</w:t>
            </w:r>
          </w:p>
          <w:p w14:paraId="78CFEFF8" w14:textId="1EB3F540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AS-</w:t>
            </w:r>
            <w:r w:rsid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Sod2</w:t>
            </w:r>
            <w:r w:rsidRPr="00E07AB4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 xml:space="preserve">[RNAi] </w:t>
            </w: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(BL 24489)</w:t>
            </w:r>
          </w:p>
        </w:tc>
        <w:tc>
          <w:tcPr>
            <w:tcW w:w="5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35E76A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Alexa α-HRP 488 (1:800), Rhodamine α-HRP (1:200), </w:t>
            </w:r>
          </w:p>
          <w:p w14:paraId="1AFBC41F" w14:textId="77777777" w:rsidR="00E43407" w:rsidRPr="00E07AB4" w:rsidRDefault="00C40FF8">
            <w:pPr>
              <w:pStyle w:val="BodyA"/>
              <w:rPr>
                <w:rFonts w:ascii="Arial" w:eastAsia="Arial" w:hAnsi="Arial" w:cs="Arial"/>
                <w:kern w:val="0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 xml:space="preserve">Alexa α-HRP 647 (1:200), </w:t>
            </w:r>
          </w:p>
          <w:p w14:paraId="479FA158" w14:textId="77777777" w:rsidR="00E43407" w:rsidRPr="00E07AB4" w:rsidRDefault="00C40FF8">
            <w:pPr>
              <w:pStyle w:val="BodyA"/>
              <w:rPr>
                <w:rFonts w:ascii="Arial" w:hAnsi="Arial" w:cs="Arial"/>
                <w:sz w:val="22"/>
                <w:szCs w:val="22"/>
              </w:rPr>
            </w:pPr>
            <w:r w:rsidRPr="00E07AB4">
              <w:rPr>
                <w:rFonts w:ascii="Arial" w:hAnsi="Arial" w:cs="Arial"/>
                <w:kern w:val="0"/>
                <w:sz w:val="22"/>
                <w:szCs w:val="22"/>
              </w:rPr>
              <w:t>Mouse and Rabbit Alexa Fluor 488 or 568 (1:400)</w:t>
            </w:r>
          </w:p>
        </w:tc>
      </w:tr>
    </w:tbl>
    <w:p w14:paraId="04A85634" w14:textId="77777777" w:rsidR="00E43407" w:rsidRPr="00E07AB4" w:rsidRDefault="00E43407">
      <w:pPr>
        <w:pStyle w:val="BodyA"/>
        <w:widowControl w:val="0"/>
        <w:ind w:left="108" w:hanging="108"/>
        <w:jc w:val="center"/>
        <w:rPr>
          <w:rFonts w:ascii="Arial" w:eastAsia="Arial" w:hAnsi="Arial" w:cs="Arial"/>
          <w:sz w:val="22"/>
          <w:szCs w:val="22"/>
        </w:rPr>
      </w:pPr>
    </w:p>
    <w:p w14:paraId="48FFCB0D" w14:textId="77777777" w:rsidR="00E43407" w:rsidRPr="00E07AB4" w:rsidRDefault="00E43407">
      <w:pPr>
        <w:pStyle w:val="BodyA"/>
        <w:widowControl w:val="0"/>
        <w:jc w:val="center"/>
        <w:rPr>
          <w:rFonts w:ascii="Arial" w:hAnsi="Arial" w:cs="Arial"/>
          <w:sz w:val="22"/>
          <w:szCs w:val="22"/>
        </w:rPr>
      </w:pPr>
    </w:p>
    <w:sectPr w:rsidR="00E43407" w:rsidRPr="00E07AB4">
      <w:headerReference w:type="default" r:id="rId7"/>
      <w:footerReference w:type="default" r:id="rId8"/>
      <w:pgSz w:w="12240" w:h="15840"/>
      <w:pgMar w:top="1008" w:right="1008" w:bottom="1008" w:left="100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CF585F" w14:textId="77777777" w:rsidR="00A3212F" w:rsidRDefault="00A3212F">
      <w:r>
        <w:separator/>
      </w:r>
    </w:p>
  </w:endnote>
  <w:endnote w:type="continuationSeparator" w:id="0">
    <w:p w14:paraId="14D7116F" w14:textId="77777777" w:rsidR="00A3212F" w:rsidRDefault="00A321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0AF580" w14:textId="77777777" w:rsidR="00E43407" w:rsidRDefault="00E43407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CAD13E" w14:textId="77777777" w:rsidR="00A3212F" w:rsidRDefault="00A3212F">
      <w:r>
        <w:separator/>
      </w:r>
    </w:p>
  </w:footnote>
  <w:footnote w:type="continuationSeparator" w:id="0">
    <w:p w14:paraId="6B0919F7" w14:textId="77777777" w:rsidR="00A3212F" w:rsidRDefault="00A3212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77CC78" w14:textId="77777777" w:rsidR="00E43407" w:rsidRDefault="00E43407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0F3267C"/>
    <w:multiLevelType w:val="hybridMultilevel"/>
    <w:tmpl w:val="C32623C8"/>
    <w:numStyleLink w:val="ImportedStyle1"/>
  </w:abstractNum>
  <w:abstractNum w:abstractNumId="1" w15:restartNumberingAfterBreak="0">
    <w:nsid w:val="6CDD3188"/>
    <w:multiLevelType w:val="hybridMultilevel"/>
    <w:tmpl w:val="C32623C8"/>
    <w:styleLink w:val="ImportedStyle1"/>
    <w:lvl w:ilvl="0" w:tplc="0FD6F39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11E4ED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7F2FEE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A60014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6B476D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048384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6D2B7F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A9C222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8DA338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1425757879">
    <w:abstractNumId w:val="1"/>
  </w:num>
  <w:num w:numId="2" w16cid:durableId="7727441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3407"/>
    <w:rsid w:val="00017140"/>
    <w:rsid w:val="00041B76"/>
    <w:rsid w:val="00054738"/>
    <w:rsid w:val="000B3D37"/>
    <w:rsid w:val="000B5300"/>
    <w:rsid w:val="000E299D"/>
    <w:rsid w:val="0011330B"/>
    <w:rsid w:val="001D4443"/>
    <w:rsid w:val="0022325B"/>
    <w:rsid w:val="002607B4"/>
    <w:rsid w:val="00296A70"/>
    <w:rsid w:val="002D3FE9"/>
    <w:rsid w:val="00352247"/>
    <w:rsid w:val="003D15C2"/>
    <w:rsid w:val="003D6A8C"/>
    <w:rsid w:val="004243BE"/>
    <w:rsid w:val="004B205E"/>
    <w:rsid w:val="004C02C2"/>
    <w:rsid w:val="004E6B76"/>
    <w:rsid w:val="00553CC7"/>
    <w:rsid w:val="00562811"/>
    <w:rsid w:val="005727EA"/>
    <w:rsid w:val="00592740"/>
    <w:rsid w:val="005A573A"/>
    <w:rsid w:val="005B3FB0"/>
    <w:rsid w:val="005B4FAE"/>
    <w:rsid w:val="005D4812"/>
    <w:rsid w:val="005D5261"/>
    <w:rsid w:val="005E71CF"/>
    <w:rsid w:val="00605384"/>
    <w:rsid w:val="006103E4"/>
    <w:rsid w:val="0063518E"/>
    <w:rsid w:val="00641B8E"/>
    <w:rsid w:val="00650730"/>
    <w:rsid w:val="00735B58"/>
    <w:rsid w:val="00736D5F"/>
    <w:rsid w:val="00744629"/>
    <w:rsid w:val="007C05DA"/>
    <w:rsid w:val="008054AD"/>
    <w:rsid w:val="008171D3"/>
    <w:rsid w:val="00862671"/>
    <w:rsid w:val="008E1898"/>
    <w:rsid w:val="008F2519"/>
    <w:rsid w:val="00911504"/>
    <w:rsid w:val="009115B6"/>
    <w:rsid w:val="00944C01"/>
    <w:rsid w:val="009E2495"/>
    <w:rsid w:val="00A3212F"/>
    <w:rsid w:val="00A4293B"/>
    <w:rsid w:val="00A73E18"/>
    <w:rsid w:val="00AB4E19"/>
    <w:rsid w:val="00AD2193"/>
    <w:rsid w:val="00AE19BF"/>
    <w:rsid w:val="00B32EDB"/>
    <w:rsid w:val="00B372E1"/>
    <w:rsid w:val="00B56D8A"/>
    <w:rsid w:val="00B905EC"/>
    <w:rsid w:val="00BE79CF"/>
    <w:rsid w:val="00C40FF8"/>
    <w:rsid w:val="00C470AF"/>
    <w:rsid w:val="00C51453"/>
    <w:rsid w:val="00C571C9"/>
    <w:rsid w:val="00D1232A"/>
    <w:rsid w:val="00D21B33"/>
    <w:rsid w:val="00D50C6B"/>
    <w:rsid w:val="00E07AB4"/>
    <w:rsid w:val="00E1293E"/>
    <w:rsid w:val="00E43407"/>
    <w:rsid w:val="00EA0B7B"/>
    <w:rsid w:val="00EB6FAF"/>
    <w:rsid w:val="00EE7C56"/>
    <w:rsid w:val="00EF0F8D"/>
    <w:rsid w:val="00F22880"/>
    <w:rsid w:val="00F4496C"/>
    <w:rsid w:val="00F71045"/>
    <w:rsid w:val="00FB3C12"/>
    <w:rsid w:val="00FC5CBD"/>
    <w:rsid w:val="00FD4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712A06"/>
  <w15:docId w15:val="{DD8DE563-E13C-7E46-9B8A-B729F91D3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rPr>
      <w:rFonts w:ascii="Aptos" w:eastAsia="Aptos" w:hAnsi="Aptos" w:cs="Aptos"/>
      <w:color w:val="000000"/>
      <w:kern w:val="2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styleId="ListParagraph">
    <w:name w:val="List Paragraph"/>
    <w:pPr>
      <w:ind w:left="720"/>
    </w:pPr>
    <w:rPr>
      <w:rFonts w:ascii="Aptos" w:eastAsia="Aptos" w:hAnsi="Aptos" w:cs="Aptos"/>
      <w:color w:val="000000"/>
      <w:kern w:val="2"/>
      <w:sz w:val="24"/>
      <w:szCs w:val="24"/>
      <w:u w:color="000000"/>
    </w:rPr>
  </w:style>
  <w:style w:type="numbering" w:customStyle="1" w:styleId="ImportedStyle1">
    <w:name w:val="Imported Style 1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</TotalTime>
  <Pages>24</Pages>
  <Words>4694</Words>
  <Characters>26756</Characters>
  <Application>Microsoft Office Word</Application>
  <DocSecurity>0</DocSecurity>
  <Lines>222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3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rank, Carl Andrew</cp:lastModifiedBy>
  <cp:revision>47</cp:revision>
  <dcterms:created xsi:type="dcterms:W3CDTF">2025-07-24T17:51:00Z</dcterms:created>
  <dcterms:modified xsi:type="dcterms:W3CDTF">2025-08-22T19:21:00Z</dcterms:modified>
</cp:coreProperties>
</file>